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6326" w:type="dxa"/>
        <w:tblInd w:w="-1139" w:type="dxa"/>
        <w:tblLayout w:type="fixed"/>
        <w:tblLook w:val="04A0" w:firstRow="1" w:lastRow="0" w:firstColumn="1" w:lastColumn="0" w:noHBand="0" w:noVBand="1"/>
      </w:tblPr>
      <w:tblGrid>
        <w:gridCol w:w="1814"/>
        <w:gridCol w:w="1814"/>
        <w:gridCol w:w="1814"/>
        <w:gridCol w:w="1814"/>
        <w:gridCol w:w="1814"/>
        <w:gridCol w:w="1814"/>
        <w:gridCol w:w="1814"/>
        <w:gridCol w:w="1814"/>
        <w:gridCol w:w="1814"/>
      </w:tblGrid>
      <w:tr w:rsidR="006A43F7" w:rsidRPr="00347E58" w14:paraId="7D2D5530" w14:textId="77777777" w:rsidTr="003732C1">
        <w:trPr>
          <w:tblHeader/>
        </w:trPr>
        <w:tc>
          <w:tcPr>
            <w:tcW w:w="1814" w:type="dxa"/>
          </w:tcPr>
          <w:p w14:paraId="53FA5F2C" w14:textId="77777777" w:rsidR="006A43F7" w:rsidRPr="00347E58" w:rsidRDefault="006A43F7" w:rsidP="00021DE4">
            <w:pPr>
              <w:jc w:val="center"/>
              <w:rPr>
                <w:b/>
                <w:bCs/>
                <w:sz w:val="16"/>
                <w:szCs w:val="16"/>
              </w:rPr>
            </w:pPr>
            <w:r w:rsidRPr="00347E58">
              <w:rPr>
                <w:b/>
                <w:bCs/>
                <w:sz w:val="16"/>
                <w:szCs w:val="16"/>
              </w:rPr>
              <w:t>Author, year</w:t>
            </w:r>
          </w:p>
        </w:tc>
        <w:tc>
          <w:tcPr>
            <w:tcW w:w="1814" w:type="dxa"/>
          </w:tcPr>
          <w:p w14:paraId="47221006" w14:textId="77777777" w:rsidR="006A43F7" w:rsidRPr="00347E58" w:rsidRDefault="006A43F7" w:rsidP="00021DE4">
            <w:pPr>
              <w:jc w:val="center"/>
              <w:rPr>
                <w:b/>
                <w:bCs/>
                <w:sz w:val="16"/>
                <w:szCs w:val="16"/>
              </w:rPr>
            </w:pPr>
            <w:r w:rsidRPr="00347E58">
              <w:rPr>
                <w:b/>
                <w:bCs/>
                <w:sz w:val="16"/>
                <w:szCs w:val="16"/>
              </w:rPr>
              <w:t>Diagnosis</w:t>
            </w:r>
          </w:p>
        </w:tc>
        <w:tc>
          <w:tcPr>
            <w:tcW w:w="1814" w:type="dxa"/>
            <w:shd w:val="clear" w:color="auto" w:fill="FFFFFF" w:themeFill="background1"/>
          </w:tcPr>
          <w:p w14:paraId="00CD8562" w14:textId="77777777" w:rsidR="006A43F7" w:rsidRPr="00347E58" w:rsidRDefault="006A43F7" w:rsidP="00021DE4">
            <w:pPr>
              <w:jc w:val="center"/>
              <w:rPr>
                <w:b/>
                <w:bCs/>
                <w:sz w:val="16"/>
                <w:szCs w:val="16"/>
              </w:rPr>
            </w:pPr>
            <w:r w:rsidRPr="00347E58">
              <w:rPr>
                <w:b/>
                <w:bCs/>
                <w:sz w:val="15"/>
                <w:szCs w:val="15"/>
              </w:rPr>
              <w:t xml:space="preserve">Study design </w:t>
            </w:r>
          </w:p>
        </w:tc>
        <w:tc>
          <w:tcPr>
            <w:tcW w:w="1814" w:type="dxa"/>
            <w:shd w:val="clear" w:color="auto" w:fill="FFFFFF" w:themeFill="background1"/>
          </w:tcPr>
          <w:p w14:paraId="6782B3DA" w14:textId="77777777" w:rsidR="006A43F7" w:rsidRPr="00347E58" w:rsidRDefault="006A43F7" w:rsidP="00021DE4">
            <w:pPr>
              <w:jc w:val="center"/>
              <w:rPr>
                <w:b/>
                <w:bCs/>
                <w:sz w:val="16"/>
                <w:szCs w:val="16"/>
              </w:rPr>
            </w:pPr>
            <w:r w:rsidRPr="00347E58">
              <w:rPr>
                <w:b/>
                <w:bCs/>
                <w:sz w:val="15"/>
                <w:szCs w:val="15"/>
              </w:rPr>
              <w:t>Outcome measure</w:t>
            </w:r>
          </w:p>
        </w:tc>
        <w:tc>
          <w:tcPr>
            <w:tcW w:w="1814" w:type="dxa"/>
          </w:tcPr>
          <w:p w14:paraId="1C3A9554" w14:textId="77777777" w:rsidR="006A43F7" w:rsidRPr="00347E58" w:rsidRDefault="006A43F7" w:rsidP="00021DE4">
            <w:pPr>
              <w:jc w:val="center"/>
              <w:rPr>
                <w:b/>
                <w:bCs/>
                <w:sz w:val="16"/>
                <w:szCs w:val="16"/>
              </w:rPr>
            </w:pPr>
            <w:r w:rsidRPr="00347E58">
              <w:rPr>
                <w:b/>
                <w:bCs/>
                <w:sz w:val="16"/>
                <w:szCs w:val="16"/>
              </w:rPr>
              <w:t>Physical</w:t>
            </w:r>
          </w:p>
        </w:tc>
        <w:tc>
          <w:tcPr>
            <w:tcW w:w="1814" w:type="dxa"/>
          </w:tcPr>
          <w:p w14:paraId="0E7F825F" w14:textId="77777777" w:rsidR="006A43F7" w:rsidRPr="00347E58" w:rsidRDefault="006A43F7" w:rsidP="00021DE4">
            <w:pPr>
              <w:jc w:val="center"/>
              <w:rPr>
                <w:b/>
                <w:bCs/>
                <w:sz w:val="16"/>
                <w:szCs w:val="16"/>
              </w:rPr>
            </w:pPr>
            <w:r w:rsidRPr="00347E58">
              <w:rPr>
                <w:b/>
                <w:bCs/>
                <w:sz w:val="16"/>
                <w:szCs w:val="16"/>
              </w:rPr>
              <w:t>Psychological</w:t>
            </w:r>
          </w:p>
        </w:tc>
        <w:tc>
          <w:tcPr>
            <w:tcW w:w="1814" w:type="dxa"/>
          </w:tcPr>
          <w:p w14:paraId="4CB93B98" w14:textId="77777777" w:rsidR="006A43F7" w:rsidRPr="00347E58" w:rsidRDefault="006A43F7" w:rsidP="00021DE4">
            <w:pPr>
              <w:jc w:val="center"/>
              <w:rPr>
                <w:b/>
                <w:bCs/>
                <w:sz w:val="16"/>
                <w:szCs w:val="16"/>
              </w:rPr>
            </w:pPr>
            <w:r w:rsidRPr="00347E58">
              <w:rPr>
                <w:b/>
                <w:bCs/>
                <w:sz w:val="16"/>
                <w:szCs w:val="16"/>
              </w:rPr>
              <w:t>Social</w:t>
            </w:r>
          </w:p>
        </w:tc>
        <w:tc>
          <w:tcPr>
            <w:tcW w:w="1814" w:type="dxa"/>
          </w:tcPr>
          <w:p w14:paraId="79302230" w14:textId="77777777" w:rsidR="006A43F7" w:rsidRPr="00347E58" w:rsidRDefault="006A43F7" w:rsidP="00021DE4">
            <w:pPr>
              <w:jc w:val="center"/>
              <w:rPr>
                <w:b/>
                <w:bCs/>
                <w:sz w:val="16"/>
                <w:szCs w:val="16"/>
              </w:rPr>
            </w:pPr>
            <w:r w:rsidRPr="00347E58">
              <w:rPr>
                <w:b/>
                <w:bCs/>
                <w:sz w:val="16"/>
                <w:szCs w:val="16"/>
              </w:rPr>
              <w:t xml:space="preserve">Spiritual </w:t>
            </w:r>
          </w:p>
        </w:tc>
        <w:tc>
          <w:tcPr>
            <w:tcW w:w="1814" w:type="dxa"/>
          </w:tcPr>
          <w:p w14:paraId="469C81D3" w14:textId="77777777" w:rsidR="006A43F7" w:rsidRPr="00347E58" w:rsidRDefault="006A43F7" w:rsidP="00021DE4">
            <w:pPr>
              <w:jc w:val="center"/>
              <w:rPr>
                <w:b/>
                <w:bCs/>
                <w:sz w:val="16"/>
                <w:szCs w:val="16"/>
              </w:rPr>
            </w:pPr>
            <w:r w:rsidRPr="00347E58">
              <w:rPr>
                <w:b/>
                <w:bCs/>
                <w:sz w:val="16"/>
                <w:szCs w:val="16"/>
              </w:rPr>
              <w:t>Other</w:t>
            </w:r>
          </w:p>
        </w:tc>
      </w:tr>
      <w:tr w:rsidR="006A43F7" w:rsidRPr="00347E58" w14:paraId="4BF31582" w14:textId="77777777" w:rsidTr="003732C1">
        <w:tc>
          <w:tcPr>
            <w:tcW w:w="1814" w:type="dxa"/>
          </w:tcPr>
          <w:p w14:paraId="4F2A14F6" w14:textId="56D1D5F7" w:rsidR="006A43F7" w:rsidRPr="00347E58" w:rsidRDefault="006A43F7" w:rsidP="000A59A5">
            <w:pPr>
              <w:rPr>
                <w:sz w:val="16"/>
                <w:szCs w:val="16"/>
              </w:rPr>
            </w:pPr>
            <w:r w:rsidRPr="00347E58">
              <w:rPr>
                <w:sz w:val="16"/>
                <w:szCs w:val="16"/>
              </w:rPr>
              <w:t xml:space="preserve">Gwaltney et al. 2021 </w:t>
            </w:r>
            <w:r w:rsidR="00BF45E2">
              <w:rPr>
                <w:sz w:val="16"/>
                <w:szCs w:val="16"/>
              </w:rPr>
              <w:fldChar w:fldCharType="begin"/>
            </w:r>
            <w:r w:rsidR="00FE1DE9">
              <w:rPr>
                <w:sz w:val="16"/>
                <w:szCs w:val="16"/>
              </w:rPr>
              <w:instrText xml:space="preserve"> ADDIN EN.CITE &lt;EndNote&gt;&lt;Cite&gt;&lt;RecNum&gt;147&lt;/RecNum&gt;&lt;DisplayText&gt;&lt;style face="superscript"&gt;1&lt;/style&gt;&lt;/DisplayText&gt;&lt;record&gt;&lt;rec-number&gt;147&lt;/rec-number&gt;&lt;foreign-keys&gt;&lt;key app="EN" db-id="d9xx0wtw929zp9ex2emv9asrtffwvpe0fad9" timestamp="1759429174"&gt;147&lt;/key&gt;&lt;/foreign-keys&gt;&lt;ref-type name="Journal Article"&gt;17&lt;/ref-type&gt;&lt;contributors&gt;&lt;/contributors&gt;&lt;titles&gt;&lt;title&gt;Gwaltney C, Stokes J, Aiudi A, et al. Development and content validity of the Barth Syndrome Symptom Assessment (BTHS-SA) for adolescents and adults. Orphanet Journal of Rare Diseases 2021; 16(1); 264.&lt;/title&gt;&lt;/titles&gt;&lt;dates&gt;&lt;/dates&gt;&lt;urls&gt;&lt;/urls&gt;&lt;/record&gt;&lt;/Cite&gt;&lt;/EndNote&gt;</w:instrText>
            </w:r>
            <w:r w:rsidR="00BF45E2">
              <w:rPr>
                <w:sz w:val="16"/>
                <w:szCs w:val="16"/>
              </w:rPr>
              <w:fldChar w:fldCharType="separate"/>
            </w:r>
            <w:r w:rsidR="00FE1DE9" w:rsidRPr="00FE1DE9">
              <w:rPr>
                <w:noProof/>
                <w:sz w:val="16"/>
                <w:szCs w:val="16"/>
                <w:vertAlign w:val="superscript"/>
              </w:rPr>
              <w:t>1</w:t>
            </w:r>
            <w:r w:rsidR="00BF45E2">
              <w:rPr>
                <w:sz w:val="16"/>
                <w:szCs w:val="16"/>
              </w:rPr>
              <w:fldChar w:fldCharType="end"/>
            </w:r>
          </w:p>
        </w:tc>
        <w:tc>
          <w:tcPr>
            <w:tcW w:w="1814" w:type="dxa"/>
          </w:tcPr>
          <w:p w14:paraId="1C730B65" w14:textId="77777777" w:rsidR="006A43F7" w:rsidRPr="00347E58" w:rsidRDefault="006A43F7" w:rsidP="000A59A5">
            <w:pPr>
              <w:rPr>
                <w:sz w:val="16"/>
                <w:szCs w:val="16"/>
              </w:rPr>
            </w:pPr>
            <w:r w:rsidRPr="00347E58">
              <w:rPr>
                <w:sz w:val="16"/>
                <w:szCs w:val="16"/>
              </w:rPr>
              <w:t>Barth syndrome</w:t>
            </w:r>
          </w:p>
        </w:tc>
        <w:tc>
          <w:tcPr>
            <w:tcW w:w="1814" w:type="dxa"/>
            <w:shd w:val="clear" w:color="auto" w:fill="FFFFFF" w:themeFill="background1"/>
          </w:tcPr>
          <w:p w14:paraId="0488D5FF" w14:textId="77777777" w:rsidR="006A43F7" w:rsidRPr="00347E58" w:rsidRDefault="006A43F7" w:rsidP="000A59A5">
            <w:pPr>
              <w:rPr>
                <w:b/>
                <w:bCs/>
                <w:sz w:val="16"/>
                <w:szCs w:val="16"/>
              </w:rPr>
            </w:pPr>
            <w:r w:rsidRPr="00347E58">
              <w:rPr>
                <w:sz w:val="15"/>
                <w:szCs w:val="15"/>
              </w:rPr>
              <w:t xml:space="preserve">Qualitative; validation study, interviews </w:t>
            </w:r>
          </w:p>
        </w:tc>
        <w:tc>
          <w:tcPr>
            <w:tcW w:w="1814" w:type="dxa"/>
            <w:shd w:val="clear" w:color="auto" w:fill="FFFFFF" w:themeFill="background1"/>
          </w:tcPr>
          <w:p w14:paraId="108642E0" w14:textId="5FDBAAE8" w:rsidR="006A43F7" w:rsidRPr="00347E58" w:rsidRDefault="006A43F7" w:rsidP="000A59A5">
            <w:pPr>
              <w:rPr>
                <w:b/>
                <w:bCs/>
                <w:sz w:val="16"/>
                <w:szCs w:val="16"/>
              </w:rPr>
            </w:pPr>
            <w:r w:rsidRPr="00347E58">
              <w:rPr>
                <w:sz w:val="15"/>
                <w:szCs w:val="15"/>
              </w:rPr>
              <w:t xml:space="preserve">Barth Syndrome-Symptom Assessment </w:t>
            </w:r>
          </w:p>
        </w:tc>
        <w:tc>
          <w:tcPr>
            <w:tcW w:w="1814" w:type="dxa"/>
          </w:tcPr>
          <w:p w14:paraId="4A3924D0" w14:textId="0E7A35C2" w:rsidR="00DE7746" w:rsidRPr="00347E58" w:rsidRDefault="006A43F7" w:rsidP="000A59A5">
            <w:pPr>
              <w:rPr>
                <w:b/>
                <w:bCs/>
                <w:sz w:val="16"/>
                <w:szCs w:val="16"/>
              </w:rPr>
            </w:pPr>
            <w:r w:rsidRPr="00347E58">
              <w:rPr>
                <w:b/>
                <w:bCs/>
                <w:sz w:val="16"/>
                <w:szCs w:val="16"/>
              </w:rPr>
              <w:t>Disease-related</w:t>
            </w:r>
            <w:r w:rsidR="00CB7067">
              <w:rPr>
                <w:b/>
                <w:bCs/>
                <w:sz w:val="16"/>
                <w:szCs w:val="16"/>
              </w:rPr>
              <w:t xml:space="preserve"> and treatment-related</w:t>
            </w:r>
            <w:r w:rsidRPr="00347E58">
              <w:rPr>
                <w:b/>
                <w:bCs/>
                <w:sz w:val="16"/>
                <w:szCs w:val="16"/>
              </w:rPr>
              <w:t xml:space="preserve"> </w:t>
            </w:r>
          </w:p>
          <w:p w14:paraId="09C03770" w14:textId="563290F1" w:rsidR="006A43F7" w:rsidRPr="00347E58" w:rsidRDefault="006D5D2C" w:rsidP="000A59A5">
            <w:pPr>
              <w:rPr>
                <w:b/>
                <w:bCs/>
                <w:sz w:val="16"/>
                <w:szCs w:val="16"/>
              </w:rPr>
            </w:pPr>
            <w:r w:rsidRPr="00347E58">
              <w:rPr>
                <w:b/>
                <w:bCs/>
                <w:sz w:val="16"/>
                <w:szCs w:val="16"/>
              </w:rPr>
              <w:t>s</w:t>
            </w:r>
            <w:r w:rsidR="006A43F7" w:rsidRPr="00347E58">
              <w:rPr>
                <w:b/>
                <w:bCs/>
                <w:sz w:val="16"/>
                <w:szCs w:val="16"/>
              </w:rPr>
              <w:t>ymptoms</w:t>
            </w:r>
          </w:p>
          <w:p w14:paraId="2E1B6FAC" w14:textId="44F2F6BC" w:rsidR="006A43F7" w:rsidRPr="00347E58" w:rsidRDefault="004357F2" w:rsidP="000A59A5">
            <w:pPr>
              <w:rPr>
                <w:sz w:val="16"/>
                <w:szCs w:val="16"/>
              </w:rPr>
            </w:pPr>
            <w:r w:rsidRPr="00347E58">
              <w:rPr>
                <w:sz w:val="16"/>
                <w:szCs w:val="16"/>
              </w:rPr>
              <w:t>Muscle weakness,</w:t>
            </w:r>
            <w:r w:rsidR="00CB7067">
              <w:rPr>
                <w:sz w:val="16"/>
                <w:szCs w:val="16"/>
              </w:rPr>
              <w:t xml:space="preserve"> l</w:t>
            </w:r>
            <w:r w:rsidR="006A43F7" w:rsidRPr="00347E58">
              <w:rPr>
                <w:sz w:val="16"/>
                <w:szCs w:val="16"/>
              </w:rPr>
              <w:t>ack of appetite, difficulty eating, vomiting, reflux, nausea, noise sensitivity, blurred vision, pain, fatigue, tiredness,</w:t>
            </w:r>
            <w:r w:rsidR="00D32621">
              <w:rPr>
                <w:sz w:val="16"/>
                <w:szCs w:val="16"/>
              </w:rPr>
              <w:t xml:space="preserve"> </w:t>
            </w:r>
            <w:r w:rsidR="006A43F7" w:rsidRPr="00347E58">
              <w:rPr>
                <w:sz w:val="16"/>
                <w:szCs w:val="16"/>
              </w:rPr>
              <w:t>physical developmental delay, low muscle tone, breathless, mouth sores, fever, dizziness, bone weakness, congestion, scoliosis, arthritis, dry eyes, hangnails, lack of energy, sleep</w:t>
            </w:r>
          </w:p>
          <w:p w14:paraId="6D97E4DC" w14:textId="257FD055" w:rsidR="006A43F7" w:rsidRPr="00347E58" w:rsidRDefault="00E46A03" w:rsidP="000A59A5">
            <w:pPr>
              <w:rPr>
                <w:b/>
                <w:bCs/>
                <w:sz w:val="16"/>
                <w:szCs w:val="16"/>
              </w:rPr>
            </w:pPr>
            <w:r>
              <w:rPr>
                <w:b/>
                <w:bCs/>
                <w:sz w:val="16"/>
                <w:szCs w:val="16"/>
              </w:rPr>
              <w:t>Physical function</w:t>
            </w:r>
            <w:r w:rsidR="006A43F7" w:rsidRPr="00347E58">
              <w:rPr>
                <w:b/>
                <w:bCs/>
                <w:sz w:val="16"/>
                <w:szCs w:val="16"/>
              </w:rPr>
              <w:t xml:space="preserve"> </w:t>
            </w:r>
          </w:p>
          <w:p w14:paraId="7733C1C8" w14:textId="77777777" w:rsidR="006A43F7" w:rsidRPr="00347E58" w:rsidRDefault="006A43F7" w:rsidP="000A59A5">
            <w:pPr>
              <w:rPr>
                <w:sz w:val="16"/>
                <w:szCs w:val="16"/>
              </w:rPr>
            </w:pPr>
            <w:r w:rsidRPr="00347E58">
              <w:rPr>
                <w:sz w:val="16"/>
                <w:szCs w:val="16"/>
              </w:rPr>
              <w:t xml:space="preserve">Difficulties exercising </w:t>
            </w:r>
          </w:p>
        </w:tc>
        <w:tc>
          <w:tcPr>
            <w:tcW w:w="1814" w:type="dxa"/>
          </w:tcPr>
          <w:p w14:paraId="179E0B39" w14:textId="0913AAAA" w:rsidR="006A43F7" w:rsidRPr="00347E58" w:rsidRDefault="007B43B9" w:rsidP="000A59A5">
            <w:pPr>
              <w:rPr>
                <w:b/>
                <w:bCs/>
                <w:sz w:val="16"/>
                <w:szCs w:val="16"/>
              </w:rPr>
            </w:pPr>
            <w:r>
              <w:rPr>
                <w:b/>
                <w:bCs/>
                <w:sz w:val="16"/>
                <w:szCs w:val="16"/>
              </w:rPr>
              <w:t>Emotional function</w:t>
            </w:r>
          </w:p>
          <w:p w14:paraId="25213D09" w14:textId="77777777" w:rsidR="006A43F7" w:rsidRPr="00347E58" w:rsidRDefault="006A43F7" w:rsidP="000A59A5">
            <w:pPr>
              <w:rPr>
                <w:sz w:val="16"/>
                <w:szCs w:val="16"/>
              </w:rPr>
            </w:pPr>
            <w:r w:rsidRPr="00347E58">
              <w:rPr>
                <w:sz w:val="16"/>
                <w:szCs w:val="16"/>
              </w:rPr>
              <w:t>Sadness, depression</w:t>
            </w:r>
          </w:p>
          <w:p w14:paraId="072F4602" w14:textId="32AFB4BB" w:rsidR="006A43F7" w:rsidRPr="00347E58" w:rsidRDefault="005864D8" w:rsidP="000A59A5">
            <w:pPr>
              <w:rPr>
                <w:b/>
                <w:bCs/>
                <w:sz w:val="16"/>
                <w:szCs w:val="16"/>
              </w:rPr>
            </w:pPr>
            <w:r>
              <w:rPr>
                <w:b/>
                <w:bCs/>
                <w:sz w:val="16"/>
                <w:szCs w:val="16"/>
              </w:rPr>
              <w:t>Cognitive function</w:t>
            </w:r>
            <w:r w:rsidR="006A43F7" w:rsidRPr="00347E58">
              <w:rPr>
                <w:b/>
                <w:bCs/>
                <w:sz w:val="16"/>
                <w:szCs w:val="16"/>
              </w:rPr>
              <w:t xml:space="preserve"> </w:t>
            </w:r>
          </w:p>
          <w:p w14:paraId="3B9D75FF" w14:textId="77777777" w:rsidR="006A43F7" w:rsidRPr="00347E58" w:rsidRDefault="006A43F7" w:rsidP="000A59A5">
            <w:pPr>
              <w:rPr>
                <w:sz w:val="16"/>
                <w:szCs w:val="16"/>
              </w:rPr>
            </w:pPr>
            <w:r w:rsidRPr="00347E58">
              <w:rPr>
                <w:sz w:val="16"/>
                <w:szCs w:val="16"/>
              </w:rPr>
              <w:t>Attention difficulty, memory problems, mental processing, confusion</w:t>
            </w:r>
          </w:p>
        </w:tc>
        <w:tc>
          <w:tcPr>
            <w:tcW w:w="1814" w:type="dxa"/>
          </w:tcPr>
          <w:p w14:paraId="22C4851D" w14:textId="77777777" w:rsidR="006A43F7" w:rsidRPr="00347E58" w:rsidRDefault="006A43F7" w:rsidP="000A59A5">
            <w:pPr>
              <w:rPr>
                <w:b/>
                <w:bCs/>
                <w:sz w:val="16"/>
                <w:szCs w:val="16"/>
              </w:rPr>
            </w:pPr>
            <w:r w:rsidRPr="00347E58">
              <w:rPr>
                <w:b/>
                <w:bCs/>
                <w:sz w:val="16"/>
                <w:szCs w:val="16"/>
              </w:rPr>
              <w:t>Interpersonal relationships</w:t>
            </w:r>
          </w:p>
          <w:p w14:paraId="68337C54" w14:textId="77777777" w:rsidR="006A43F7" w:rsidRPr="00347E58" w:rsidRDefault="006A43F7" w:rsidP="000A59A5">
            <w:pPr>
              <w:rPr>
                <w:sz w:val="16"/>
                <w:szCs w:val="16"/>
              </w:rPr>
            </w:pPr>
            <w:r w:rsidRPr="00347E58">
              <w:rPr>
                <w:sz w:val="16"/>
                <w:szCs w:val="16"/>
              </w:rPr>
              <w:t>Difficulty being socially active, going out with friends, dating</w:t>
            </w:r>
          </w:p>
          <w:p w14:paraId="1A3597B5" w14:textId="77777777" w:rsidR="006A43F7" w:rsidRPr="00347E58" w:rsidRDefault="006A43F7" w:rsidP="000A59A5">
            <w:pPr>
              <w:rPr>
                <w:b/>
                <w:bCs/>
                <w:sz w:val="16"/>
                <w:szCs w:val="16"/>
              </w:rPr>
            </w:pPr>
            <w:r w:rsidRPr="00347E58">
              <w:rPr>
                <w:b/>
                <w:bCs/>
                <w:sz w:val="16"/>
                <w:szCs w:val="16"/>
              </w:rPr>
              <w:t>Lifestyle restrictions</w:t>
            </w:r>
          </w:p>
          <w:p w14:paraId="1509B188" w14:textId="77777777" w:rsidR="006A43F7" w:rsidRPr="00347E58" w:rsidRDefault="006A43F7" w:rsidP="000A59A5">
            <w:pPr>
              <w:rPr>
                <w:sz w:val="16"/>
                <w:szCs w:val="16"/>
              </w:rPr>
            </w:pPr>
            <w:r w:rsidRPr="00347E58">
              <w:rPr>
                <w:sz w:val="16"/>
                <w:szCs w:val="16"/>
              </w:rPr>
              <w:t>Recreational activities. Independence</w:t>
            </w:r>
          </w:p>
          <w:p w14:paraId="2FEC596B" w14:textId="77777777" w:rsidR="006A43F7" w:rsidRPr="00347E58" w:rsidRDefault="006A43F7" w:rsidP="000A59A5">
            <w:pPr>
              <w:rPr>
                <w:b/>
                <w:bCs/>
                <w:sz w:val="16"/>
                <w:szCs w:val="16"/>
              </w:rPr>
            </w:pPr>
            <w:r w:rsidRPr="00347E58">
              <w:rPr>
                <w:b/>
                <w:bCs/>
                <w:sz w:val="16"/>
                <w:szCs w:val="16"/>
              </w:rPr>
              <w:t>Welfare</w:t>
            </w:r>
          </w:p>
          <w:p w14:paraId="192F1B64" w14:textId="77777777" w:rsidR="006A43F7" w:rsidRPr="00347E58" w:rsidRDefault="006A43F7" w:rsidP="000A59A5">
            <w:pPr>
              <w:rPr>
                <w:sz w:val="16"/>
                <w:szCs w:val="16"/>
              </w:rPr>
            </w:pPr>
            <w:r w:rsidRPr="00347E58">
              <w:rPr>
                <w:sz w:val="16"/>
                <w:szCs w:val="16"/>
              </w:rPr>
              <w:t xml:space="preserve">Finances </w:t>
            </w:r>
          </w:p>
        </w:tc>
        <w:tc>
          <w:tcPr>
            <w:tcW w:w="1814" w:type="dxa"/>
            <w:shd w:val="clear" w:color="auto" w:fill="D1D1D1" w:themeFill="background2" w:themeFillShade="E6"/>
          </w:tcPr>
          <w:p w14:paraId="3F3A83AD" w14:textId="77777777" w:rsidR="006A43F7" w:rsidRPr="00347E58" w:rsidRDefault="006A43F7" w:rsidP="000A59A5">
            <w:pPr>
              <w:rPr>
                <w:sz w:val="16"/>
                <w:szCs w:val="16"/>
              </w:rPr>
            </w:pPr>
          </w:p>
        </w:tc>
        <w:tc>
          <w:tcPr>
            <w:tcW w:w="1814" w:type="dxa"/>
            <w:shd w:val="clear" w:color="auto" w:fill="D1D1D1" w:themeFill="background2" w:themeFillShade="E6"/>
          </w:tcPr>
          <w:p w14:paraId="42DA4E1A" w14:textId="77777777" w:rsidR="006A43F7" w:rsidRPr="00347E58" w:rsidRDefault="006A43F7" w:rsidP="000A59A5">
            <w:pPr>
              <w:rPr>
                <w:sz w:val="16"/>
                <w:szCs w:val="16"/>
              </w:rPr>
            </w:pPr>
            <w:r w:rsidRPr="00347E58">
              <w:rPr>
                <w:sz w:val="16"/>
                <w:szCs w:val="16"/>
              </w:rPr>
              <w:t xml:space="preserve"> </w:t>
            </w:r>
          </w:p>
        </w:tc>
      </w:tr>
      <w:tr w:rsidR="006A43F7" w:rsidRPr="00347E58" w14:paraId="52C839D1" w14:textId="77777777" w:rsidTr="003732C1">
        <w:tc>
          <w:tcPr>
            <w:tcW w:w="1814" w:type="dxa"/>
          </w:tcPr>
          <w:p w14:paraId="52C25C1A" w14:textId="2EBD1AA8" w:rsidR="006A43F7" w:rsidRPr="00347E58" w:rsidRDefault="006A43F7" w:rsidP="00021DE4">
            <w:pPr>
              <w:rPr>
                <w:sz w:val="16"/>
                <w:szCs w:val="16"/>
              </w:rPr>
            </w:pPr>
            <w:r w:rsidRPr="00347E58">
              <w:rPr>
                <w:sz w:val="16"/>
                <w:szCs w:val="16"/>
              </w:rPr>
              <w:t xml:space="preserve">Alander et al. 2021 </w:t>
            </w:r>
            <w:r w:rsidRPr="00347E58">
              <w:rPr>
                <w:sz w:val="16"/>
                <w:szCs w:val="16"/>
              </w:rPr>
              <w:fldChar w:fldCharType="begin"/>
            </w:r>
            <w:r w:rsidR="00FE1DE9">
              <w:rPr>
                <w:sz w:val="16"/>
                <w:szCs w:val="16"/>
              </w:rPr>
              <w:instrText xml:space="preserve"> ADDIN EN.CITE &lt;EndNote&gt;&lt;Cite&gt;&lt;RecNum&gt;116&lt;/RecNum&gt;&lt;DisplayText&gt;&lt;style face="superscript"&gt;2&lt;/style&gt;&lt;/DisplayText&gt;&lt;record&gt;&lt;rec-number&gt;116&lt;/rec-number&gt;&lt;foreign-keys&gt;&lt;key app="EN" db-id="d9xx0wtw929zp9ex2emv9asrtffwvpe0fad9" timestamp="1759429171"&gt;116&lt;/key&gt;&lt;/foreign-keys&gt;&lt;ref-type name="Journal Article"&gt;17&lt;/ref-type&gt;&lt;contributors&gt;&lt;/contributors&gt;&lt;titles&gt;&lt;title&gt;Alander MEJ, Klaeson K, Nyqvist et al. Lived experiences and caring needs in young adults diagnosed with cancer. In Nursing Forum 2021 (Vol 56, No 4, 781-790).&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w:t>
            </w:r>
            <w:r w:rsidRPr="00347E58">
              <w:rPr>
                <w:sz w:val="16"/>
                <w:szCs w:val="16"/>
              </w:rPr>
              <w:fldChar w:fldCharType="end"/>
            </w:r>
          </w:p>
        </w:tc>
        <w:tc>
          <w:tcPr>
            <w:tcW w:w="1814" w:type="dxa"/>
          </w:tcPr>
          <w:p w14:paraId="05542C90" w14:textId="77777777" w:rsidR="006A43F7" w:rsidRPr="00347E58" w:rsidRDefault="006A43F7" w:rsidP="00021DE4">
            <w:pPr>
              <w:rPr>
                <w:sz w:val="16"/>
                <w:szCs w:val="16"/>
              </w:rPr>
            </w:pPr>
            <w:r w:rsidRPr="00347E58">
              <w:rPr>
                <w:sz w:val="16"/>
                <w:szCs w:val="16"/>
              </w:rPr>
              <w:t xml:space="preserve">Cancer </w:t>
            </w:r>
          </w:p>
        </w:tc>
        <w:tc>
          <w:tcPr>
            <w:tcW w:w="1814" w:type="dxa"/>
            <w:shd w:val="clear" w:color="auto" w:fill="FFFFFF" w:themeFill="background1"/>
          </w:tcPr>
          <w:p w14:paraId="093E3EFF" w14:textId="77777777" w:rsidR="006A43F7" w:rsidRPr="00347E58" w:rsidRDefault="006A43F7" w:rsidP="00021DE4">
            <w:pPr>
              <w:rPr>
                <w:b/>
                <w:bCs/>
                <w:sz w:val="16"/>
                <w:szCs w:val="16"/>
              </w:rPr>
            </w:pPr>
            <w:r w:rsidRPr="00347E58">
              <w:rPr>
                <w:sz w:val="15"/>
                <w:szCs w:val="15"/>
              </w:rPr>
              <w:t>Qualitative; narrative analysis</w:t>
            </w:r>
          </w:p>
        </w:tc>
        <w:tc>
          <w:tcPr>
            <w:tcW w:w="1814" w:type="dxa"/>
            <w:shd w:val="clear" w:color="auto" w:fill="FFFFFF" w:themeFill="background1"/>
          </w:tcPr>
          <w:p w14:paraId="34037655" w14:textId="77777777" w:rsidR="006A43F7" w:rsidRPr="00347E58" w:rsidRDefault="006A43F7" w:rsidP="00021DE4">
            <w:pPr>
              <w:rPr>
                <w:b/>
                <w:bCs/>
                <w:sz w:val="16"/>
                <w:szCs w:val="16"/>
              </w:rPr>
            </w:pPr>
            <w:r w:rsidRPr="00347E58">
              <w:rPr>
                <w:sz w:val="15"/>
                <w:szCs w:val="15"/>
              </w:rPr>
              <w:t>Not applicable</w:t>
            </w:r>
          </w:p>
        </w:tc>
        <w:tc>
          <w:tcPr>
            <w:tcW w:w="1814" w:type="dxa"/>
          </w:tcPr>
          <w:p w14:paraId="03DF6F7A" w14:textId="77777777" w:rsidR="006A43F7" w:rsidRPr="00347E58" w:rsidRDefault="006A43F7" w:rsidP="00021DE4">
            <w:pPr>
              <w:rPr>
                <w:b/>
                <w:bCs/>
                <w:sz w:val="16"/>
                <w:szCs w:val="16"/>
              </w:rPr>
            </w:pPr>
            <w:r w:rsidRPr="00347E58">
              <w:rPr>
                <w:b/>
                <w:bCs/>
                <w:sz w:val="16"/>
                <w:szCs w:val="16"/>
              </w:rPr>
              <w:t>Disease-related and treatment-related symptoms</w:t>
            </w:r>
          </w:p>
          <w:p w14:paraId="2DC45192" w14:textId="77777777" w:rsidR="006A43F7" w:rsidRPr="00347E58" w:rsidRDefault="006A43F7" w:rsidP="00021DE4">
            <w:pPr>
              <w:rPr>
                <w:sz w:val="16"/>
                <w:szCs w:val="16"/>
              </w:rPr>
            </w:pPr>
            <w:r w:rsidRPr="00347E58">
              <w:rPr>
                <w:sz w:val="16"/>
                <w:szCs w:val="16"/>
              </w:rPr>
              <w:t>Pain, incontinence, physical exhaustion. Effects of treatment on fertility, hair loss, changes to physical appearance</w:t>
            </w:r>
          </w:p>
          <w:p w14:paraId="5F7A14FF" w14:textId="3CE75AEC" w:rsidR="006A43F7" w:rsidRPr="00347E58" w:rsidRDefault="00E46A03" w:rsidP="00021DE4">
            <w:pPr>
              <w:rPr>
                <w:b/>
                <w:bCs/>
                <w:sz w:val="16"/>
                <w:szCs w:val="16"/>
              </w:rPr>
            </w:pPr>
            <w:r>
              <w:rPr>
                <w:b/>
                <w:bCs/>
                <w:sz w:val="16"/>
                <w:szCs w:val="16"/>
              </w:rPr>
              <w:t>Physical function</w:t>
            </w:r>
            <w:r w:rsidR="006A43F7" w:rsidRPr="00347E58">
              <w:rPr>
                <w:b/>
                <w:bCs/>
                <w:sz w:val="16"/>
                <w:szCs w:val="16"/>
              </w:rPr>
              <w:t xml:space="preserve"> </w:t>
            </w:r>
          </w:p>
          <w:p w14:paraId="698454FF" w14:textId="77777777" w:rsidR="006A43F7" w:rsidRPr="00347E58" w:rsidRDefault="006A43F7" w:rsidP="00021DE4">
            <w:pPr>
              <w:rPr>
                <w:sz w:val="16"/>
                <w:szCs w:val="16"/>
              </w:rPr>
            </w:pPr>
            <w:proofErr w:type="gramStart"/>
            <w:r w:rsidRPr="00347E58">
              <w:rPr>
                <w:sz w:val="16"/>
                <w:szCs w:val="16"/>
              </w:rPr>
              <w:t>Personal-care</w:t>
            </w:r>
            <w:proofErr w:type="gramEnd"/>
            <w:r w:rsidRPr="00347E58">
              <w:rPr>
                <w:sz w:val="16"/>
                <w:szCs w:val="16"/>
              </w:rPr>
              <w:t xml:space="preserve">: showering and going to the bathroom </w:t>
            </w:r>
          </w:p>
        </w:tc>
        <w:tc>
          <w:tcPr>
            <w:tcW w:w="1814" w:type="dxa"/>
          </w:tcPr>
          <w:p w14:paraId="14BDBD17" w14:textId="08EB8223" w:rsidR="006A43F7" w:rsidRPr="00347E58" w:rsidRDefault="007B43B9" w:rsidP="00021DE4">
            <w:pPr>
              <w:rPr>
                <w:b/>
                <w:bCs/>
                <w:sz w:val="16"/>
                <w:szCs w:val="16"/>
              </w:rPr>
            </w:pPr>
            <w:r>
              <w:rPr>
                <w:b/>
                <w:bCs/>
                <w:sz w:val="16"/>
                <w:szCs w:val="16"/>
              </w:rPr>
              <w:t>Emotional function</w:t>
            </w:r>
          </w:p>
          <w:p w14:paraId="4E0BD7E6" w14:textId="77777777" w:rsidR="006A43F7" w:rsidRPr="00347E58" w:rsidRDefault="006A43F7" w:rsidP="00021DE4">
            <w:pPr>
              <w:rPr>
                <w:sz w:val="16"/>
                <w:szCs w:val="16"/>
              </w:rPr>
            </w:pPr>
            <w:r w:rsidRPr="00347E58">
              <w:rPr>
                <w:sz w:val="16"/>
                <w:szCs w:val="16"/>
              </w:rPr>
              <w:t xml:space="preserve">Grief due to infertility, stress, anxiety, worry, suicidal thoughts, fear of relapse </w:t>
            </w:r>
          </w:p>
          <w:p w14:paraId="37666367" w14:textId="561ED7D5" w:rsidR="006A43F7" w:rsidRPr="00347E58" w:rsidRDefault="005864D8" w:rsidP="00021DE4">
            <w:pPr>
              <w:rPr>
                <w:b/>
                <w:bCs/>
                <w:sz w:val="16"/>
                <w:szCs w:val="16"/>
              </w:rPr>
            </w:pPr>
            <w:r>
              <w:rPr>
                <w:b/>
                <w:bCs/>
                <w:sz w:val="16"/>
                <w:szCs w:val="16"/>
              </w:rPr>
              <w:t>Cognitive function</w:t>
            </w:r>
          </w:p>
          <w:p w14:paraId="6E003FE1" w14:textId="77777777" w:rsidR="006A43F7" w:rsidRPr="00347E58" w:rsidRDefault="006A43F7" w:rsidP="00021DE4">
            <w:pPr>
              <w:rPr>
                <w:sz w:val="16"/>
                <w:szCs w:val="16"/>
              </w:rPr>
            </w:pPr>
            <w:r w:rsidRPr="00347E58">
              <w:rPr>
                <w:sz w:val="16"/>
                <w:szCs w:val="16"/>
              </w:rPr>
              <w:t xml:space="preserve">Mental exhaustion </w:t>
            </w:r>
          </w:p>
          <w:p w14:paraId="1A9F964C" w14:textId="77777777" w:rsidR="006A43F7" w:rsidRPr="00347E58" w:rsidRDefault="006A43F7" w:rsidP="00021DE4">
            <w:pPr>
              <w:rPr>
                <w:b/>
                <w:bCs/>
                <w:sz w:val="16"/>
                <w:szCs w:val="16"/>
              </w:rPr>
            </w:pPr>
            <w:r w:rsidRPr="00347E58">
              <w:rPr>
                <w:b/>
                <w:bCs/>
                <w:sz w:val="16"/>
                <w:szCs w:val="16"/>
              </w:rPr>
              <w:t>Identity</w:t>
            </w:r>
          </w:p>
          <w:p w14:paraId="7755A950" w14:textId="77777777" w:rsidR="006A43F7" w:rsidRPr="00347E58" w:rsidRDefault="006A43F7" w:rsidP="00021DE4">
            <w:pPr>
              <w:rPr>
                <w:sz w:val="16"/>
                <w:szCs w:val="16"/>
              </w:rPr>
            </w:pPr>
            <w:r w:rsidRPr="00347E58">
              <w:rPr>
                <w:sz w:val="16"/>
                <w:szCs w:val="16"/>
              </w:rPr>
              <w:t xml:space="preserve">Illness identity </w:t>
            </w:r>
          </w:p>
        </w:tc>
        <w:tc>
          <w:tcPr>
            <w:tcW w:w="1814" w:type="dxa"/>
          </w:tcPr>
          <w:p w14:paraId="2C4D5BBF" w14:textId="77777777" w:rsidR="006A43F7" w:rsidRPr="00347E58" w:rsidRDefault="006A43F7" w:rsidP="00021DE4">
            <w:pPr>
              <w:rPr>
                <w:b/>
                <w:bCs/>
                <w:sz w:val="16"/>
                <w:szCs w:val="16"/>
              </w:rPr>
            </w:pPr>
            <w:r w:rsidRPr="00347E58">
              <w:rPr>
                <w:b/>
                <w:bCs/>
                <w:sz w:val="16"/>
                <w:szCs w:val="16"/>
              </w:rPr>
              <w:t>Interpersonal relationships</w:t>
            </w:r>
          </w:p>
          <w:p w14:paraId="2EC587A1" w14:textId="77777777" w:rsidR="006A43F7" w:rsidRPr="00347E58" w:rsidRDefault="006A43F7" w:rsidP="00021DE4">
            <w:pPr>
              <w:rPr>
                <w:sz w:val="16"/>
                <w:szCs w:val="16"/>
              </w:rPr>
            </w:pPr>
            <w:r w:rsidRPr="00347E58">
              <w:rPr>
                <w:sz w:val="16"/>
                <w:szCs w:val="16"/>
              </w:rPr>
              <w:t xml:space="preserve">Social support, impact of fertility on their romantic relationship, isolation </w:t>
            </w:r>
          </w:p>
          <w:p w14:paraId="6AF0EBC6" w14:textId="77777777" w:rsidR="006A43F7" w:rsidRPr="00347E58" w:rsidRDefault="006A43F7" w:rsidP="00021DE4">
            <w:pPr>
              <w:rPr>
                <w:b/>
                <w:bCs/>
                <w:sz w:val="16"/>
                <w:szCs w:val="16"/>
              </w:rPr>
            </w:pPr>
            <w:r w:rsidRPr="00347E58">
              <w:rPr>
                <w:b/>
                <w:bCs/>
                <w:sz w:val="16"/>
                <w:szCs w:val="16"/>
              </w:rPr>
              <w:t>Disclosure</w:t>
            </w:r>
          </w:p>
          <w:p w14:paraId="3792054A" w14:textId="77777777" w:rsidR="006A43F7" w:rsidRPr="00347E58" w:rsidRDefault="006A43F7" w:rsidP="00021DE4">
            <w:pPr>
              <w:rPr>
                <w:sz w:val="16"/>
                <w:szCs w:val="16"/>
              </w:rPr>
            </w:pPr>
            <w:r w:rsidRPr="00347E58">
              <w:rPr>
                <w:sz w:val="16"/>
                <w:szCs w:val="16"/>
              </w:rPr>
              <w:t xml:space="preserve">Stigma </w:t>
            </w:r>
          </w:p>
          <w:p w14:paraId="77E1B32F" w14:textId="77777777" w:rsidR="006A43F7" w:rsidRPr="00347E58" w:rsidRDefault="006A43F7" w:rsidP="00021DE4">
            <w:pPr>
              <w:rPr>
                <w:sz w:val="16"/>
                <w:szCs w:val="16"/>
              </w:rPr>
            </w:pPr>
          </w:p>
        </w:tc>
        <w:tc>
          <w:tcPr>
            <w:tcW w:w="1814" w:type="dxa"/>
          </w:tcPr>
          <w:p w14:paraId="28A400F8" w14:textId="77777777" w:rsidR="006A43F7" w:rsidRPr="00347E58" w:rsidRDefault="006A43F7" w:rsidP="00021DE4">
            <w:pPr>
              <w:rPr>
                <w:b/>
                <w:bCs/>
                <w:sz w:val="16"/>
                <w:szCs w:val="16"/>
              </w:rPr>
            </w:pPr>
            <w:r w:rsidRPr="00347E58">
              <w:rPr>
                <w:b/>
                <w:bCs/>
                <w:sz w:val="16"/>
                <w:szCs w:val="16"/>
              </w:rPr>
              <w:t>Worry about death</w:t>
            </w:r>
          </w:p>
          <w:p w14:paraId="36C5FD57" w14:textId="77777777" w:rsidR="006A43F7" w:rsidRPr="00347E58" w:rsidRDefault="006A43F7" w:rsidP="00021DE4">
            <w:pPr>
              <w:rPr>
                <w:sz w:val="16"/>
                <w:szCs w:val="16"/>
              </w:rPr>
            </w:pPr>
            <w:r w:rsidRPr="00347E58">
              <w:rPr>
                <w:sz w:val="16"/>
                <w:szCs w:val="16"/>
              </w:rPr>
              <w:t>Thoughts about dying</w:t>
            </w:r>
          </w:p>
          <w:p w14:paraId="6494C4E0" w14:textId="5F556BE8" w:rsidR="006A43F7" w:rsidRPr="00347E58" w:rsidRDefault="006A43F7" w:rsidP="00021DE4">
            <w:pPr>
              <w:rPr>
                <w:b/>
                <w:bCs/>
                <w:sz w:val="16"/>
                <w:szCs w:val="16"/>
              </w:rPr>
            </w:pPr>
            <w:r w:rsidRPr="00347E58">
              <w:rPr>
                <w:b/>
                <w:bCs/>
                <w:sz w:val="16"/>
                <w:szCs w:val="16"/>
              </w:rPr>
              <w:t xml:space="preserve">Existential </w:t>
            </w:r>
            <w:r w:rsidR="00C9008B">
              <w:rPr>
                <w:b/>
                <w:bCs/>
                <w:sz w:val="16"/>
                <w:szCs w:val="16"/>
              </w:rPr>
              <w:t>concerns</w:t>
            </w:r>
            <w:r w:rsidRPr="00347E58">
              <w:rPr>
                <w:b/>
                <w:bCs/>
                <w:sz w:val="16"/>
                <w:szCs w:val="16"/>
              </w:rPr>
              <w:t xml:space="preserve"> </w:t>
            </w:r>
          </w:p>
          <w:p w14:paraId="3A51B026" w14:textId="77777777" w:rsidR="006A43F7" w:rsidRPr="00347E58" w:rsidRDefault="006A43F7" w:rsidP="00021DE4">
            <w:pPr>
              <w:rPr>
                <w:sz w:val="16"/>
                <w:szCs w:val="16"/>
              </w:rPr>
            </w:pPr>
            <w:r w:rsidRPr="00347E58">
              <w:rPr>
                <w:sz w:val="16"/>
                <w:szCs w:val="16"/>
              </w:rPr>
              <w:t>Hope/uncertainty of the future, acceptance that life is on hold</w:t>
            </w:r>
          </w:p>
        </w:tc>
        <w:tc>
          <w:tcPr>
            <w:tcW w:w="1814" w:type="dxa"/>
          </w:tcPr>
          <w:p w14:paraId="6ADF756C" w14:textId="28E32244" w:rsidR="006A43F7" w:rsidRPr="00347E58" w:rsidRDefault="00225F0D" w:rsidP="00021DE4">
            <w:pPr>
              <w:rPr>
                <w:b/>
                <w:bCs/>
                <w:sz w:val="16"/>
                <w:szCs w:val="16"/>
              </w:rPr>
            </w:pPr>
            <w:r>
              <w:rPr>
                <w:b/>
                <w:bCs/>
                <w:sz w:val="16"/>
                <w:szCs w:val="16"/>
              </w:rPr>
              <w:t>Relationship with care providers and caring environment</w:t>
            </w:r>
            <w:r w:rsidR="006A43F7" w:rsidRPr="00347E58">
              <w:rPr>
                <w:b/>
                <w:bCs/>
                <w:sz w:val="16"/>
                <w:szCs w:val="16"/>
              </w:rPr>
              <w:t xml:space="preserve"> </w:t>
            </w:r>
          </w:p>
          <w:p w14:paraId="19A8A55A" w14:textId="77777777" w:rsidR="006A43F7" w:rsidRPr="00347E58" w:rsidRDefault="006A43F7" w:rsidP="00021DE4">
            <w:pPr>
              <w:rPr>
                <w:sz w:val="16"/>
                <w:szCs w:val="16"/>
              </w:rPr>
            </w:pPr>
            <w:r w:rsidRPr="00347E58">
              <w:rPr>
                <w:sz w:val="16"/>
                <w:szCs w:val="16"/>
              </w:rPr>
              <w:t>Interested, present and trustworthy, respected and included</w:t>
            </w:r>
          </w:p>
          <w:p w14:paraId="75DC1D92" w14:textId="77777777" w:rsidR="006A43F7" w:rsidRPr="00347E58" w:rsidRDefault="006A43F7" w:rsidP="00021DE4">
            <w:pPr>
              <w:rPr>
                <w:b/>
                <w:bCs/>
                <w:sz w:val="16"/>
                <w:szCs w:val="16"/>
              </w:rPr>
            </w:pPr>
            <w:r w:rsidRPr="00347E58">
              <w:rPr>
                <w:b/>
                <w:bCs/>
                <w:sz w:val="16"/>
                <w:szCs w:val="16"/>
              </w:rPr>
              <w:t xml:space="preserve">Managing health </w:t>
            </w:r>
          </w:p>
          <w:p w14:paraId="18676CDE" w14:textId="77777777" w:rsidR="006A43F7" w:rsidRPr="00347E58" w:rsidRDefault="006A43F7" w:rsidP="00021DE4">
            <w:pPr>
              <w:rPr>
                <w:sz w:val="16"/>
                <w:szCs w:val="16"/>
              </w:rPr>
            </w:pPr>
            <w:r w:rsidRPr="00347E58">
              <w:rPr>
                <w:sz w:val="16"/>
                <w:szCs w:val="16"/>
              </w:rPr>
              <w:t xml:space="preserve">Correct, sufficient and clear information </w:t>
            </w:r>
          </w:p>
        </w:tc>
      </w:tr>
      <w:tr w:rsidR="006A43F7" w:rsidRPr="00347E58" w14:paraId="31117513" w14:textId="77777777" w:rsidTr="003732C1">
        <w:tc>
          <w:tcPr>
            <w:tcW w:w="1814" w:type="dxa"/>
          </w:tcPr>
          <w:p w14:paraId="665EF777" w14:textId="52F1E1E2" w:rsidR="006A43F7" w:rsidRPr="00347E58" w:rsidRDefault="006A43F7" w:rsidP="00021DE4">
            <w:pPr>
              <w:rPr>
                <w:sz w:val="16"/>
                <w:szCs w:val="16"/>
              </w:rPr>
            </w:pPr>
            <w:proofErr w:type="spellStart"/>
            <w:r w:rsidRPr="00347E58">
              <w:rPr>
                <w:sz w:val="16"/>
                <w:szCs w:val="16"/>
              </w:rPr>
              <w:t>Ameringer</w:t>
            </w:r>
            <w:proofErr w:type="spellEnd"/>
            <w:r w:rsidRPr="00347E58">
              <w:rPr>
                <w:sz w:val="16"/>
                <w:szCs w:val="16"/>
              </w:rPr>
              <w:t xml:space="preserve"> et al. 2015 </w:t>
            </w:r>
            <w:r w:rsidRPr="00347E58">
              <w:rPr>
                <w:sz w:val="16"/>
                <w:szCs w:val="16"/>
              </w:rPr>
              <w:fldChar w:fldCharType="begin"/>
            </w:r>
            <w:r w:rsidR="00FE1DE9">
              <w:rPr>
                <w:sz w:val="16"/>
                <w:szCs w:val="16"/>
              </w:rPr>
              <w:instrText xml:space="preserve"> ADDIN EN.CITE &lt;EndNote&gt;&lt;Cite&gt;&lt;RecNum&gt;50&lt;/RecNum&gt;&lt;DisplayText&gt;&lt;style face="superscript"&gt;3&lt;/style&gt;&lt;/DisplayText&gt;&lt;record&gt;&lt;rec-number&gt;50&lt;/rec-number&gt;&lt;foreign-keys&gt;&lt;key app="EN" db-id="d9xx0wtw929zp9ex2emv9asrtffwvpe0fad9" timestamp="1759429168"&gt;50&lt;/key&gt;&lt;/foreign-keys&gt;&lt;ref-type name="Journal Article"&gt;17&lt;/ref-type&gt;&lt;contributors&gt;&lt;/contributors&gt;&lt;titles&gt;&lt;title&gt;Ameringer S, Elswick Jr RK, Stegenda K, et al. Symptom profiles of adolescents and young adults in active cancer treatment by diagnostic groups. Cancer nursing 2022; 45(4); 306-315.&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3</w:t>
            </w:r>
            <w:r w:rsidRPr="00347E58">
              <w:rPr>
                <w:sz w:val="16"/>
                <w:szCs w:val="16"/>
              </w:rPr>
              <w:fldChar w:fldCharType="end"/>
            </w:r>
          </w:p>
        </w:tc>
        <w:tc>
          <w:tcPr>
            <w:tcW w:w="1814" w:type="dxa"/>
          </w:tcPr>
          <w:p w14:paraId="644889B0" w14:textId="77777777" w:rsidR="006A43F7" w:rsidRPr="00347E58" w:rsidRDefault="006A43F7" w:rsidP="00021DE4">
            <w:pPr>
              <w:rPr>
                <w:sz w:val="16"/>
                <w:szCs w:val="16"/>
              </w:rPr>
            </w:pPr>
            <w:r w:rsidRPr="00347E58">
              <w:rPr>
                <w:sz w:val="16"/>
                <w:szCs w:val="16"/>
              </w:rPr>
              <w:t>Cancer</w:t>
            </w:r>
          </w:p>
        </w:tc>
        <w:tc>
          <w:tcPr>
            <w:tcW w:w="1814" w:type="dxa"/>
            <w:shd w:val="clear" w:color="auto" w:fill="FFFFFF" w:themeFill="background1"/>
          </w:tcPr>
          <w:p w14:paraId="4DD70FA3" w14:textId="77777777" w:rsidR="006A43F7" w:rsidRPr="00347E58" w:rsidRDefault="006A43F7" w:rsidP="00021DE4">
            <w:pPr>
              <w:rPr>
                <w:b/>
                <w:bCs/>
                <w:sz w:val="16"/>
                <w:szCs w:val="16"/>
              </w:rPr>
            </w:pPr>
            <w:r w:rsidRPr="00347E58">
              <w:rPr>
                <w:sz w:val="15"/>
                <w:szCs w:val="15"/>
              </w:rPr>
              <w:t>Mixed methods</w:t>
            </w:r>
          </w:p>
        </w:tc>
        <w:tc>
          <w:tcPr>
            <w:tcW w:w="1814" w:type="dxa"/>
            <w:shd w:val="clear" w:color="auto" w:fill="FFFFFF" w:themeFill="background1"/>
          </w:tcPr>
          <w:p w14:paraId="4E7FACDE" w14:textId="77777777" w:rsidR="006A43F7" w:rsidRPr="00347E58" w:rsidRDefault="006A43F7" w:rsidP="00021DE4">
            <w:pPr>
              <w:rPr>
                <w:b/>
                <w:bCs/>
                <w:sz w:val="16"/>
                <w:szCs w:val="16"/>
              </w:rPr>
            </w:pPr>
            <w:r w:rsidRPr="00347E58">
              <w:rPr>
                <w:sz w:val="15"/>
                <w:szCs w:val="15"/>
              </w:rPr>
              <w:t>Memorial Symptom Assessment Scale</w:t>
            </w:r>
          </w:p>
        </w:tc>
        <w:tc>
          <w:tcPr>
            <w:tcW w:w="1814" w:type="dxa"/>
          </w:tcPr>
          <w:p w14:paraId="13179386" w14:textId="77777777" w:rsidR="006A43F7" w:rsidRPr="00347E58" w:rsidRDefault="006A43F7" w:rsidP="00021DE4">
            <w:pPr>
              <w:rPr>
                <w:b/>
                <w:bCs/>
                <w:sz w:val="16"/>
                <w:szCs w:val="16"/>
              </w:rPr>
            </w:pPr>
            <w:r w:rsidRPr="00347E58">
              <w:rPr>
                <w:b/>
                <w:bCs/>
                <w:sz w:val="16"/>
                <w:szCs w:val="16"/>
              </w:rPr>
              <w:t>Disease-related and treatment-related symptoms</w:t>
            </w:r>
          </w:p>
          <w:p w14:paraId="0A832B1D" w14:textId="7D8F3A6A" w:rsidR="006A43F7" w:rsidRPr="00347E58" w:rsidRDefault="006A43F7" w:rsidP="00021DE4">
            <w:pPr>
              <w:rPr>
                <w:sz w:val="16"/>
                <w:szCs w:val="16"/>
              </w:rPr>
            </w:pPr>
            <w:r w:rsidRPr="00347E58">
              <w:rPr>
                <w:sz w:val="16"/>
                <w:szCs w:val="16"/>
              </w:rPr>
              <w:t xml:space="preserve">Changes to taste, constipation, cough, diarrhoea, sleep, swallowing, dizziness, dry </w:t>
            </w:r>
            <w:proofErr w:type="gramStart"/>
            <w:r w:rsidRPr="00347E58">
              <w:rPr>
                <w:sz w:val="16"/>
                <w:szCs w:val="16"/>
              </w:rPr>
              <w:t>mouth,  drowsiness</w:t>
            </w:r>
            <w:proofErr w:type="gramEnd"/>
            <w:r w:rsidRPr="00347E58">
              <w:rPr>
                <w:sz w:val="16"/>
                <w:szCs w:val="16"/>
              </w:rPr>
              <w:t xml:space="preserve">, itching, lack of appetite, lack of </w:t>
            </w:r>
            <w:r w:rsidRPr="00347E58">
              <w:rPr>
                <w:sz w:val="16"/>
                <w:szCs w:val="16"/>
              </w:rPr>
              <w:lastRenderedPageBreak/>
              <w:t>energy, nausea, pain, difficulty urinating, breathlessness, skin changes, sweating, swelling, vomiting, weight loss</w:t>
            </w:r>
            <w:r w:rsidR="001C73D4" w:rsidRPr="00347E58">
              <w:rPr>
                <w:sz w:val="16"/>
                <w:szCs w:val="16"/>
              </w:rPr>
              <w:t>, tingling in hands and feet</w:t>
            </w:r>
            <w:r w:rsidRPr="00347E58">
              <w:rPr>
                <w:sz w:val="16"/>
                <w:szCs w:val="16"/>
              </w:rPr>
              <w:t xml:space="preserve">. Hair loss  </w:t>
            </w:r>
          </w:p>
        </w:tc>
        <w:tc>
          <w:tcPr>
            <w:tcW w:w="1814" w:type="dxa"/>
          </w:tcPr>
          <w:p w14:paraId="6519AA2F" w14:textId="76AD7963" w:rsidR="006A43F7" w:rsidRPr="00347E58" w:rsidRDefault="007B43B9" w:rsidP="00021DE4">
            <w:pPr>
              <w:rPr>
                <w:b/>
                <w:bCs/>
                <w:sz w:val="16"/>
                <w:szCs w:val="16"/>
              </w:rPr>
            </w:pPr>
            <w:r>
              <w:rPr>
                <w:b/>
                <w:bCs/>
                <w:sz w:val="16"/>
                <w:szCs w:val="16"/>
              </w:rPr>
              <w:lastRenderedPageBreak/>
              <w:t>Emotional function</w:t>
            </w:r>
          </w:p>
          <w:p w14:paraId="24A2C530" w14:textId="77777777" w:rsidR="006A43F7" w:rsidRPr="00347E58" w:rsidRDefault="006A43F7" w:rsidP="00021DE4">
            <w:pPr>
              <w:rPr>
                <w:sz w:val="16"/>
                <w:szCs w:val="16"/>
              </w:rPr>
            </w:pPr>
            <w:r w:rsidRPr="00347E58">
              <w:rPr>
                <w:sz w:val="16"/>
                <w:szCs w:val="16"/>
              </w:rPr>
              <w:t>Irritable, nervous, sad, worrying</w:t>
            </w:r>
          </w:p>
          <w:p w14:paraId="13737C6F" w14:textId="6E5A158D" w:rsidR="006A43F7" w:rsidRPr="00347E58" w:rsidRDefault="005864D8" w:rsidP="00021DE4">
            <w:pPr>
              <w:rPr>
                <w:b/>
                <w:bCs/>
                <w:sz w:val="16"/>
                <w:szCs w:val="16"/>
              </w:rPr>
            </w:pPr>
            <w:r>
              <w:rPr>
                <w:b/>
                <w:bCs/>
                <w:sz w:val="16"/>
                <w:szCs w:val="16"/>
              </w:rPr>
              <w:t>Cognitive function</w:t>
            </w:r>
          </w:p>
          <w:p w14:paraId="5079786D" w14:textId="48F3514E" w:rsidR="006A43F7" w:rsidRPr="00347E58" w:rsidRDefault="00A37B7D" w:rsidP="00021DE4">
            <w:pPr>
              <w:rPr>
                <w:sz w:val="16"/>
                <w:szCs w:val="16"/>
              </w:rPr>
            </w:pPr>
            <w:r>
              <w:rPr>
                <w:sz w:val="16"/>
                <w:szCs w:val="16"/>
              </w:rPr>
              <w:t>Difficulty c</w:t>
            </w:r>
            <w:r w:rsidR="006A43F7" w:rsidRPr="00347E58">
              <w:rPr>
                <w:sz w:val="16"/>
                <w:szCs w:val="16"/>
              </w:rPr>
              <w:t>oncentrati</w:t>
            </w:r>
            <w:r>
              <w:rPr>
                <w:sz w:val="16"/>
                <w:szCs w:val="16"/>
              </w:rPr>
              <w:t>ng</w:t>
            </w:r>
          </w:p>
          <w:p w14:paraId="5F0DE016" w14:textId="77777777" w:rsidR="006A43F7" w:rsidRPr="00347E58" w:rsidRDefault="006A43F7" w:rsidP="00021DE4">
            <w:pPr>
              <w:rPr>
                <w:b/>
                <w:bCs/>
                <w:sz w:val="16"/>
                <w:szCs w:val="16"/>
              </w:rPr>
            </w:pPr>
            <w:r w:rsidRPr="00347E58">
              <w:rPr>
                <w:b/>
                <w:bCs/>
                <w:sz w:val="16"/>
                <w:szCs w:val="16"/>
              </w:rPr>
              <w:t xml:space="preserve">Identity </w:t>
            </w:r>
          </w:p>
          <w:p w14:paraId="325A9AD0" w14:textId="649447AB" w:rsidR="006A43F7" w:rsidRPr="00347E58" w:rsidRDefault="00085281" w:rsidP="00021DE4">
            <w:pPr>
              <w:rPr>
                <w:sz w:val="16"/>
                <w:szCs w:val="16"/>
              </w:rPr>
            </w:pPr>
            <w:r>
              <w:rPr>
                <w:sz w:val="16"/>
                <w:szCs w:val="16"/>
              </w:rPr>
              <w:t>Body-image</w:t>
            </w:r>
          </w:p>
          <w:p w14:paraId="58F1E9D7" w14:textId="77777777" w:rsidR="006A43F7" w:rsidRPr="00347E58" w:rsidRDefault="006A43F7" w:rsidP="00021DE4">
            <w:pPr>
              <w:rPr>
                <w:sz w:val="16"/>
                <w:szCs w:val="16"/>
              </w:rPr>
            </w:pPr>
          </w:p>
        </w:tc>
        <w:tc>
          <w:tcPr>
            <w:tcW w:w="1814" w:type="dxa"/>
            <w:shd w:val="clear" w:color="auto" w:fill="D1D1D1" w:themeFill="background2" w:themeFillShade="E6"/>
          </w:tcPr>
          <w:p w14:paraId="53A4B37F" w14:textId="77777777" w:rsidR="006A43F7" w:rsidRPr="00347E58" w:rsidRDefault="006A43F7" w:rsidP="00021DE4">
            <w:pPr>
              <w:rPr>
                <w:sz w:val="16"/>
                <w:szCs w:val="16"/>
              </w:rPr>
            </w:pPr>
          </w:p>
        </w:tc>
        <w:tc>
          <w:tcPr>
            <w:tcW w:w="1814" w:type="dxa"/>
            <w:shd w:val="clear" w:color="auto" w:fill="D1D1D1" w:themeFill="background2" w:themeFillShade="E6"/>
          </w:tcPr>
          <w:p w14:paraId="7086F988" w14:textId="77777777" w:rsidR="006A43F7" w:rsidRPr="00347E58" w:rsidRDefault="006A43F7" w:rsidP="00021DE4">
            <w:pPr>
              <w:rPr>
                <w:sz w:val="16"/>
                <w:szCs w:val="16"/>
              </w:rPr>
            </w:pPr>
          </w:p>
        </w:tc>
        <w:tc>
          <w:tcPr>
            <w:tcW w:w="1814" w:type="dxa"/>
            <w:shd w:val="clear" w:color="auto" w:fill="D1D1D1" w:themeFill="background2" w:themeFillShade="E6"/>
          </w:tcPr>
          <w:p w14:paraId="051FD3EA" w14:textId="77777777" w:rsidR="006A43F7" w:rsidRPr="00347E58" w:rsidRDefault="006A43F7" w:rsidP="00021DE4">
            <w:pPr>
              <w:rPr>
                <w:sz w:val="16"/>
                <w:szCs w:val="16"/>
              </w:rPr>
            </w:pPr>
          </w:p>
        </w:tc>
      </w:tr>
      <w:tr w:rsidR="006A43F7" w:rsidRPr="00347E58" w14:paraId="2B38FBE4" w14:textId="77777777" w:rsidTr="003732C1">
        <w:tc>
          <w:tcPr>
            <w:tcW w:w="1814" w:type="dxa"/>
          </w:tcPr>
          <w:p w14:paraId="1B0B1D63" w14:textId="4581E3E5" w:rsidR="006A43F7" w:rsidRPr="00347E58" w:rsidRDefault="006A43F7" w:rsidP="00021DE4">
            <w:pPr>
              <w:rPr>
                <w:sz w:val="16"/>
                <w:szCs w:val="16"/>
              </w:rPr>
            </w:pPr>
            <w:proofErr w:type="spellStart"/>
            <w:r w:rsidRPr="00347E58">
              <w:rPr>
                <w:sz w:val="16"/>
                <w:szCs w:val="16"/>
              </w:rPr>
              <w:t>Avutu</w:t>
            </w:r>
            <w:proofErr w:type="spellEnd"/>
            <w:r w:rsidRPr="00347E58">
              <w:rPr>
                <w:sz w:val="16"/>
                <w:szCs w:val="16"/>
              </w:rPr>
              <w:t xml:space="preserve"> et al. 2022 </w:t>
            </w:r>
            <w:r w:rsidRPr="00347E58">
              <w:rPr>
                <w:sz w:val="16"/>
                <w:szCs w:val="16"/>
              </w:rPr>
              <w:fldChar w:fldCharType="begin"/>
            </w:r>
            <w:r w:rsidR="00FE1DE9">
              <w:rPr>
                <w:sz w:val="16"/>
                <w:szCs w:val="16"/>
              </w:rPr>
              <w:instrText xml:space="preserve"> ADDIN EN.CITE &lt;EndNote&gt;&lt;Cite&gt;&lt;RecNum&gt;118&lt;/RecNum&gt;&lt;DisplayText&gt;&lt;style face="superscript"&gt;4&lt;/style&gt;&lt;/DisplayText&gt;&lt;record&gt;&lt;rec-number&gt;118&lt;/rec-number&gt;&lt;foreign-keys&gt;&lt;key app="EN" db-id="d9xx0wtw929zp9ex2emv9asrtffwvpe0fad9" timestamp="1759429172"&gt;118&lt;/key&gt;&lt;/foreign-keys&gt;&lt;ref-type name="Journal Article"&gt;17&lt;/ref-type&gt;&lt;contributors&gt;&lt;/contributors&gt;&lt;titles&gt;&lt;title&gt;Avutu V, Lynch KA, Barnett ME, et al. Psychosocial needs and preferences for care among adolescent and young adult cancer patients (ages 15–39): A qualitative study. Cancers 2022, 14(3), 710.&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4</w:t>
            </w:r>
            <w:r w:rsidRPr="00347E58">
              <w:rPr>
                <w:sz w:val="16"/>
                <w:szCs w:val="16"/>
              </w:rPr>
              <w:fldChar w:fldCharType="end"/>
            </w:r>
          </w:p>
        </w:tc>
        <w:tc>
          <w:tcPr>
            <w:tcW w:w="1814" w:type="dxa"/>
          </w:tcPr>
          <w:p w14:paraId="14731AFC" w14:textId="77777777" w:rsidR="006A43F7" w:rsidRPr="00347E58" w:rsidRDefault="006A43F7" w:rsidP="00021DE4">
            <w:pPr>
              <w:rPr>
                <w:sz w:val="16"/>
                <w:szCs w:val="16"/>
              </w:rPr>
            </w:pPr>
            <w:r w:rsidRPr="00347E58">
              <w:rPr>
                <w:sz w:val="16"/>
                <w:szCs w:val="16"/>
              </w:rPr>
              <w:t xml:space="preserve">Cancer </w:t>
            </w:r>
          </w:p>
        </w:tc>
        <w:tc>
          <w:tcPr>
            <w:tcW w:w="1814" w:type="dxa"/>
            <w:shd w:val="clear" w:color="auto" w:fill="FFFFFF" w:themeFill="background1"/>
          </w:tcPr>
          <w:p w14:paraId="1EDEFBFB" w14:textId="77777777" w:rsidR="006A43F7" w:rsidRPr="00347E58" w:rsidRDefault="006A43F7" w:rsidP="00021DE4">
            <w:pPr>
              <w:rPr>
                <w:b/>
                <w:bCs/>
                <w:sz w:val="16"/>
                <w:szCs w:val="16"/>
              </w:rPr>
            </w:pPr>
            <w:r w:rsidRPr="00347E58">
              <w:rPr>
                <w:sz w:val="15"/>
                <w:szCs w:val="15"/>
              </w:rPr>
              <w:t>Qualitative; focus groups</w:t>
            </w:r>
          </w:p>
        </w:tc>
        <w:tc>
          <w:tcPr>
            <w:tcW w:w="1814" w:type="dxa"/>
            <w:shd w:val="clear" w:color="auto" w:fill="FFFFFF" w:themeFill="background1"/>
          </w:tcPr>
          <w:p w14:paraId="6B759C21" w14:textId="77777777" w:rsidR="006A43F7" w:rsidRPr="00347E58" w:rsidRDefault="006A43F7" w:rsidP="00021DE4">
            <w:pPr>
              <w:rPr>
                <w:b/>
                <w:bCs/>
                <w:sz w:val="16"/>
                <w:szCs w:val="16"/>
              </w:rPr>
            </w:pPr>
            <w:r w:rsidRPr="00347E58">
              <w:rPr>
                <w:sz w:val="15"/>
                <w:szCs w:val="15"/>
              </w:rPr>
              <w:t>Not applicable</w:t>
            </w:r>
          </w:p>
        </w:tc>
        <w:tc>
          <w:tcPr>
            <w:tcW w:w="1814" w:type="dxa"/>
          </w:tcPr>
          <w:p w14:paraId="19F396ED" w14:textId="77777777" w:rsidR="006A43F7" w:rsidRPr="00347E58" w:rsidRDefault="006A43F7" w:rsidP="00021DE4">
            <w:pPr>
              <w:rPr>
                <w:b/>
                <w:bCs/>
                <w:sz w:val="16"/>
                <w:szCs w:val="16"/>
              </w:rPr>
            </w:pPr>
            <w:r w:rsidRPr="00347E58">
              <w:rPr>
                <w:b/>
                <w:bCs/>
                <w:sz w:val="16"/>
                <w:szCs w:val="16"/>
              </w:rPr>
              <w:t>Disease-related and treatment-related symptoms</w:t>
            </w:r>
          </w:p>
          <w:p w14:paraId="30F1BC2B" w14:textId="77777777" w:rsidR="006A43F7" w:rsidRPr="00347E58" w:rsidRDefault="006A43F7" w:rsidP="00021DE4">
            <w:pPr>
              <w:rPr>
                <w:sz w:val="16"/>
                <w:szCs w:val="16"/>
              </w:rPr>
            </w:pPr>
            <w:r w:rsidRPr="00347E58">
              <w:rPr>
                <w:sz w:val="16"/>
                <w:szCs w:val="16"/>
              </w:rPr>
              <w:t>Long-term treatment late effects, fertility, sexual health</w:t>
            </w:r>
          </w:p>
        </w:tc>
        <w:tc>
          <w:tcPr>
            <w:tcW w:w="1814" w:type="dxa"/>
          </w:tcPr>
          <w:p w14:paraId="44CC8EB2" w14:textId="77777777" w:rsidR="006A43F7" w:rsidRPr="00347E58" w:rsidRDefault="006A43F7" w:rsidP="00021DE4">
            <w:pPr>
              <w:rPr>
                <w:b/>
                <w:bCs/>
                <w:sz w:val="16"/>
                <w:szCs w:val="16"/>
              </w:rPr>
            </w:pPr>
            <w:r w:rsidRPr="00347E58">
              <w:rPr>
                <w:b/>
                <w:bCs/>
                <w:sz w:val="16"/>
                <w:szCs w:val="16"/>
              </w:rPr>
              <w:t xml:space="preserve">Identity </w:t>
            </w:r>
          </w:p>
          <w:p w14:paraId="768B0AAB" w14:textId="77777777" w:rsidR="006A43F7" w:rsidRPr="00347E58" w:rsidRDefault="006A43F7" w:rsidP="00021DE4">
            <w:pPr>
              <w:rPr>
                <w:sz w:val="16"/>
                <w:szCs w:val="16"/>
              </w:rPr>
            </w:pPr>
            <w:r w:rsidRPr="00347E58">
              <w:rPr>
                <w:sz w:val="16"/>
                <w:szCs w:val="16"/>
              </w:rPr>
              <w:t xml:space="preserve">Identity – forced transition to adulthood </w:t>
            </w:r>
          </w:p>
        </w:tc>
        <w:tc>
          <w:tcPr>
            <w:tcW w:w="1814" w:type="dxa"/>
          </w:tcPr>
          <w:p w14:paraId="4F253150" w14:textId="77777777" w:rsidR="006A43F7" w:rsidRPr="00347E58" w:rsidRDefault="006A43F7" w:rsidP="00021DE4">
            <w:pPr>
              <w:rPr>
                <w:b/>
                <w:bCs/>
                <w:sz w:val="16"/>
                <w:szCs w:val="16"/>
              </w:rPr>
            </w:pPr>
            <w:r w:rsidRPr="00347E58">
              <w:rPr>
                <w:b/>
                <w:bCs/>
                <w:sz w:val="16"/>
                <w:szCs w:val="16"/>
              </w:rPr>
              <w:t>Interpersonal relationships</w:t>
            </w:r>
          </w:p>
          <w:p w14:paraId="60E1B92E" w14:textId="77777777" w:rsidR="006A43F7" w:rsidRPr="00347E58" w:rsidRDefault="006A43F7" w:rsidP="00021DE4">
            <w:pPr>
              <w:rPr>
                <w:sz w:val="16"/>
                <w:szCs w:val="16"/>
              </w:rPr>
            </w:pPr>
            <w:r w:rsidRPr="00347E58">
              <w:rPr>
                <w:sz w:val="16"/>
                <w:szCs w:val="16"/>
              </w:rPr>
              <w:t>Social isolation, peer support groups (with patients with similar conditions)</w:t>
            </w:r>
          </w:p>
          <w:p w14:paraId="4E8A01DC" w14:textId="77777777" w:rsidR="006A43F7" w:rsidRPr="00347E58" w:rsidRDefault="006A43F7" w:rsidP="00021DE4">
            <w:pPr>
              <w:rPr>
                <w:b/>
                <w:bCs/>
                <w:sz w:val="16"/>
                <w:szCs w:val="16"/>
              </w:rPr>
            </w:pPr>
            <w:r w:rsidRPr="00347E58">
              <w:rPr>
                <w:b/>
                <w:bCs/>
                <w:sz w:val="16"/>
                <w:szCs w:val="16"/>
              </w:rPr>
              <w:t>Lifestyle restrictions</w:t>
            </w:r>
          </w:p>
          <w:p w14:paraId="1F764132" w14:textId="77777777" w:rsidR="006A43F7" w:rsidRPr="00347E58" w:rsidRDefault="006A43F7" w:rsidP="00021DE4">
            <w:pPr>
              <w:rPr>
                <w:sz w:val="16"/>
                <w:szCs w:val="16"/>
              </w:rPr>
            </w:pPr>
            <w:r w:rsidRPr="00347E58">
              <w:rPr>
                <w:sz w:val="16"/>
                <w:szCs w:val="16"/>
              </w:rPr>
              <w:t xml:space="preserve">Navigating social and professional life, loss of normalcy. Loss of independence </w:t>
            </w:r>
          </w:p>
        </w:tc>
        <w:tc>
          <w:tcPr>
            <w:tcW w:w="1814" w:type="dxa"/>
          </w:tcPr>
          <w:p w14:paraId="16AFE0B3" w14:textId="2B023C6D" w:rsidR="006A43F7" w:rsidRPr="00347E58" w:rsidRDefault="006A43F7" w:rsidP="00021DE4">
            <w:pPr>
              <w:rPr>
                <w:b/>
                <w:bCs/>
                <w:sz w:val="16"/>
                <w:szCs w:val="16"/>
              </w:rPr>
            </w:pPr>
            <w:r w:rsidRPr="00347E58">
              <w:rPr>
                <w:b/>
                <w:bCs/>
                <w:sz w:val="16"/>
                <w:szCs w:val="16"/>
              </w:rPr>
              <w:t xml:space="preserve">Existential </w:t>
            </w:r>
            <w:r w:rsidR="00C9008B">
              <w:rPr>
                <w:b/>
                <w:bCs/>
                <w:sz w:val="16"/>
                <w:szCs w:val="16"/>
              </w:rPr>
              <w:t>concerns</w:t>
            </w:r>
          </w:p>
          <w:p w14:paraId="744BFC14" w14:textId="77777777" w:rsidR="006A43F7" w:rsidRPr="00347E58" w:rsidRDefault="006A43F7" w:rsidP="00021DE4">
            <w:pPr>
              <w:rPr>
                <w:sz w:val="16"/>
                <w:szCs w:val="16"/>
              </w:rPr>
            </w:pPr>
            <w:r w:rsidRPr="00347E58">
              <w:rPr>
                <w:sz w:val="16"/>
                <w:szCs w:val="16"/>
              </w:rPr>
              <w:t>Uncertainty about the future, life on hold/disrupted</w:t>
            </w:r>
          </w:p>
        </w:tc>
        <w:tc>
          <w:tcPr>
            <w:tcW w:w="1814" w:type="dxa"/>
          </w:tcPr>
          <w:p w14:paraId="22128F4B" w14:textId="2CA66225" w:rsidR="006A43F7" w:rsidRPr="00347E58" w:rsidRDefault="00225F0D" w:rsidP="00021DE4">
            <w:pPr>
              <w:rPr>
                <w:b/>
                <w:bCs/>
                <w:sz w:val="16"/>
                <w:szCs w:val="16"/>
              </w:rPr>
            </w:pPr>
            <w:r>
              <w:rPr>
                <w:b/>
                <w:bCs/>
                <w:sz w:val="16"/>
                <w:szCs w:val="16"/>
              </w:rPr>
              <w:t>Relationship with care providers and caring environment</w:t>
            </w:r>
            <w:r w:rsidR="006A43F7" w:rsidRPr="00347E58">
              <w:rPr>
                <w:b/>
                <w:bCs/>
                <w:sz w:val="16"/>
                <w:szCs w:val="16"/>
              </w:rPr>
              <w:t xml:space="preserve"> </w:t>
            </w:r>
          </w:p>
          <w:p w14:paraId="3D0FE5D2" w14:textId="77777777" w:rsidR="006A43F7" w:rsidRPr="00347E58" w:rsidRDefault="006A43F7" w:rsidP="00021DE4">
            <w:pPr>
              <w:rPr>
                <w:sz w:val="16"/>
                <w:szCs w:val="16"/>
              </w:rPr>
            </w:pPr>
            <w:r w:rsidRPr="00347E58">
              <w:rPr>
                <w:sz w:val="16"/>
                <w:szCs w:val="16"/>
              </w:rPr>
              <w:t>Direct/honest communication, disclosure of sexuality, inclusivity, flexibility, acknowledging the role of partners and friends</w:t>
            </w:r>
          </w:p>
          <w:p w14:paraId="25F07E42" w14:textId="77777777" w:rsidR="006A43F7" w:rsidRPr="00347E58" w:rsidRDefault="006A43F7" w:rsidP="00021DE4">
            <w:pPr>
              <w:rPr>
                <w:b/>
                <w:bCs/>
                <w:sz w:val="16"/>
                <w:szCs w:val="16"/>
              </w:rPr>
            </w:pPr>
            <w:r w:rsidRPr="00347E58">
              <w:rPr>
                <w:b/>
                <w:bCs/>
                <w:sz w:val="16"/>
                <w:szCs w:val="16"/>
              </w:rPr>
              <w:t>Managing health</w:t>
            </w:r>
          </w:p>
          <w:p w14:paraId="16288312" w14:textId="77777777" w:rsidR="006A43F7" w:rsidRPr="00347E58" w:rsidRDefault="006A43F7" w:rsidP="00021DE4">
            <w:pPr>
              <w:rPr>
                <w:sz w:val="16"/>
                <w:szCs w:val="16"/>
              </w:rPr>
            </w:pPr>
            <w:r w:rsidRPr="00347E58">
              <w:rPr>
                <w:sz w:val="16"/>
                <w:szCs w:val="16"/>
              </w:rPr>
              <w:t>Involvement in decision making</w:t>
            </w:r>
          </w:p>
        </w:tc>
      </w:tr>
      <w:tr w:rsidR="006A43F7" w:rsidRPr="00347E58" w14:paraId="17B563DA" w14:textId="77777777" w:rsidTr="003732C1">
        <w:tc>
          <w:tcPr>
            <w:tcW w:w="1814" w:type="dxa"/>
          </w:tcPr>
          <w:p w14:paraId="44243611" w14:textId="72183072" w:rsidR="006A43F7" w:rsidRPr="00347E58" w:rsidRDefault="006A43F7" w:rsidP="00021DE4">
            <w:pPr>
              <w:rPr>
                <w:sz w:val="16"/>
                <w:szCs w:val="16"/>
              </w:rPr>
            </w:pPr>
            <w:r w:rsidRPr="00347E58">
              <w:rPr>
                <w:sz w:val="16"/>
                <w:szCs w:val="16"/>
              </w:rPr>
              <w:t xml:space="preserve">Barakat et al. 2016 </w:t>
            </w:r>
            <w:r w:rsidRPr="00347E58">
              <w:rPr>
                <w:sz w:val="16"/>
                <w:szCs w:val="16"/>
              </w:rPr>
              <w:fldChar w:fldCharType="begin"/>
            </w:r>
            <w:r w:rsidR="00FE1DE9">
              <w:rPr>
                <w:sz w:val="16"/>
                <w:szCs w:val="16"/>
              </w:rPr>
              <w:instrText xml:space="preserve"> ADDIN EN.CITE &lt;EndNote&gt;&lt;Cite&gt;&lt;RecNum&gt;119&lt;/RecNum&gt;&lt;DisplayText&gt;&lt;style face="superscript"&gt;5&lt;/style&gt;&lt;/DisplayText&gt;&lt;record&gt;&lt;rec-number&gt;119&lt;/rec-number&gt;&lt;foreign-keys&gt;&lt;key app="EN" db-id="d9xx0wtw929zp9ex2emv9asrtffwvpe0fad9" timestamp="1759429172"&gt;119&lt;/key&gt;&lt;/foreign-keys&gt;&lt;ref-type name="Journal Article"&gt;17&lt;/ref-type&gt;&lt;contributors&gt;&lt;/contributors&gt;&lt;titles&gt;&lt;title&gt;Barakat LP, Galtieri LR, Szalda D, et al. Assessing the psychosocial needs and program preferences of adolescents and young adults with cancer. Supportive Care in Cancer 2016, 24, 823-832.&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5</w:t>
            </w:r>
            <w:r w:rsidRPr="00347E58">
              <w:rPr>
                <w:sz w:val="16"/>
                <w:szCs w:val="16"/>
              </w:rPr>
              <w:fldChar w:fldCharType="end"/>
            </w:r>
          </w:p>
        </w:tc>
        <w:tc>
          <w:tcPr>
            <w:tcW w:w="1814" w:type="dxa"/>
          </w:tcPr>
          <w:p w14:paraId="3C3AF4A8" w14:textId="77777777" w:rsidR="006A43F7" w:rsidRPr="00347E58" w:rsidRDefault="006A43F7" w:rsidP="00021DE4">
            <w:pPr>
              <w:rPr>
                <w:sz w:val="16"/>
                <w:szCs w:val="16"/>
              </w:rPr>
            </w:pPr>
            <w:r w:rsidRPr="00347E58">
              <w:rPr>
                <w:sz w:val="16"/>
                <w:szCs w:val="16"/>
              </w:rPr>
              <w:t>Cancer</w:t>
            </w:r>
          </w:p>
        </w:tc>
        <w:tc>
          <w:tcPr>
            <w:tcW w:w="1814" w:type="dxa"/>
            <w:shd w:val="clear" w:color="auto" w:fill="FFFFFF" w:themeFill="background1"/>
          </w:tcPr>
          <w:p w14:paraId="3CC899A3" w14:textId="77777777" w:rsidR="006A43F7" w:rsidRPr="00347E58" w:rsidRDefault="006A43F7" w:rsidP="00021DE4">
            <w:pPr>
              <w:rPr>
                <w:b/>
                <w:bCs/>
                <w:sz w:val="16"/>
                <w:szCs w:val="16"/>
              </w:rPr>
            </w:pPr>
            <w:r w:rsidRPr="00347E58">
              <w:rPr>
                <w:sz w:val="15"/>
                <w:szCs w:val="15"/>
              </w:rPr>
              <w:t>Mixed methods</w:t>
            </w:r>
          </w:p>
        </w:tc>
        <w:tc>
          <w:tcPr>
            <w:tcW w:w="1814" w:type="dxa"/>
            <w:shd w:val="clear" w:color="auto" w:fill="FFFFFF" w:themeFill="background1"/>
          </w:tcPr>
          <w:p w14:paraId="76BADC6D" w14:textId="77777777" w:rsidR="006A43F7" w:rsidRPr="00347E58" w:rsidRDefault="006A43F7" w:rsidP="00021DE4">
            <w:pPr>
              <w:rPr>
                <w:b/>
                <w:bCs/>
                <w:sz w:val="16"/>
                <w:szCs w:val="16"/>
              </w:rPr>
            </w:pPr>
            <w:r w:rsidRPr="00347E58">
              <w:rPr>
                <w:sz w:val="15"/>
                <w:szCs w:val="15"/>
              </w:rPr>
              <w:t>Not applicable</w:t>
            </w:r>
          </w:p>
        </w:tc>
        <w:tc>
          <w:tcPr>
            <w:tcW w:w="1814" w:type="dxa"/>
          </w:tcPr>
          <w:p w14:paraId="79A7361C" w14:textId="77777777" w:rsidR="006A43F7" w:rsidRPr="00347E58" w:rsidRDefault="006A43F7" w:rsidP="00021DE4">
            <w:pPr>
              <w:rPr>
                <w:b/>
                <w:bCs/>
                <w:sz w:val="16"/>
                <w:szCs w:val="16"/>
              </w:rPr>
            </w:pPr>
            <w:r w:rsidRPr="00347E58">
              <w:rPr>
                <w:b/>
                <w:bCs/>
                <w:sz w:val="16"/>
                <w:szCs w:val="16"/>
              </w:rPr>
              <w:t>Disease-related and treatment-related symptoms</w:t>
            </w:r>
          </w:p>
          <w:p w14:paraId="1ED3BB66" w14:textId="77777777" w:rsidR="006A43F7" w:rsidRPr="00347E58" w:rsidRDefault="006A43F7" w:rsidP="00021DE4">
            <w:pPr>
              <w:rPr>
                <w:sz w:val="16"/>
                <w:szCs w:val="16"/>
              </w:rPr>
            </w:pPr>
            <w:r w:rsidRPr="00347E58">
              <w:rPr>
                <w:sz w:val="16"/>
                <w:szCs w:val="16"/>
              </w:rPr>
              <w:t xml:space="preserve">Nausea, fatigue. Hair loss </w:t>
            </w:r>
          </w:p>
        </w:tc>
        <w:tc>
          <w:tcPr>
            <w:tcW w:w="1814" w:type="dxa"/>
          </w:tcPr>
          <w:p w14:paraId="3BC8E8D5" w14:textId="73F7CD94" w:rsidR="006A43F7" w:rsidRPr="00347E58" w:rsidRDefault="007B43B9" w:rsidP="00021DE4">
            <w:pPr>
              <w:rPr>
                <w:b/>
                <w:bCs/>
                <w:sz w:val="16"/>
                <w:szCs w:val="16"/>
              </w:rPr>
            </w:pPr>
            <w:r>
              <w:rPr>
                <w:b/>
                <w:bCs/>
                <w:sz w:val="16"/>
                <w:szCs w:val="16"/>
              </w:rPr>
              <w:t>Emotional function</w:t>
            </w:r>
          </w:p>
          <w:p w14:paraId="259916BC" w14:textId="43E9ABB0" w:rsidR="006A43F7" w:rsidRDefault="006A43F7" w:rsidP="00021DE4">
            <w:pPr>
              <w:rPr>
                <w:sz w:val="16"/>
                <w:szCs w:val="16"/>
              </w:rPr>
            </w:pPr>
            <w:r w:rsidRPr="00347E58">
              <w:rPr>
                <w:sz w:val="16"/>
                <w:szCs w:val="16"/>
              </w:rPr>
              <w:t>Stress</w:t>
            </w:r>
            <w:r w:rsidR="005F3D25">
              <w:rPr>
                <w:sz w:val="16"/>
                <w:szCs w:val="16"/>
              </w:rPr>
              <w:t>, positive attitude</w:t>
            </w:r>
            <w:r w:rsidR="0099258E">
              <w:rPr>
                <w:sz w:val="16"/>
                <w:szCs w:val="16"/>
              </w:rPr>
              <w:t>, emotional about diagnosis</w:t>
            </w:r>
          </w:p>
          <w:p w14:paraId="7241BBB7" w14:textId="433CFC75" w:rsidR="00FB6564" w:rsidRDefault="005864D8" w:rsidP="00021DE4">
            <w:pPr>
              <w:rPr>
                <w:b/>
                <w:bCs/>
                <w:sz w:val="16"/>
                <w:szCs w:val="16"/>
              </w:rPr>
            </w:pPr>
            <w:r>
              <w:rPr>
                <w:b/>
                <w:bCs/>
                <w:sz w:val="16"/>
                <w:szCs w:val="16"/>
              </w:rPr>
              <w:t>Cognitive function</w:t>
            </w:r>
          </w:p>
          <w:p w14:paraId="4527F608" w14:textId="5756585B" w:rsidR="00FB6564" w:rsidRPr="00FB6564" w:rsidRDefault="00FB6564" w:rsidP="00021DE4">
            <w:pPr>
              <w:rPr>
                <w:sz w:val="16"/>
                <w:szCs w:val="16"/>
              </w:rPr>
            </w:pPr>
            <w:r>
              <w:rPr>
                <w:sz w:val="16"/>
                <w:szCs w:val="16"/>
              </w:rPr>
              <w:t>Difficulty concentrating</w:t>
            </w:r>
          </w:p>
          <w:p w14:paraId="7D09FE96" w14:textId="77777777" w:rsidR="006A43F7" w:rsidRPr="00347E58" w:rsidRDefault="006A43F7" w:rsidP="00021DE4">
            <w:pPr>
              <w:rPr>
                <w:b/>
                <w:bCs/>
                <w:sz w:val="16"/>
                <w:szCs w:val="16"/>
              </w:rPr>
            </w:pPr>
            <w:r w:rsidRPr="00347E58">
              <w:rPr>
                <w:b/>
                <w:bCs/>
                <w:sz w:val="16"/>
                <w:szCs w:val="16"/>
              </w:rPr>
              <w:t xml:space="preserve">Identity </w:t>
            </w:r>
          </w:p>
          <w:p w14:paraId="0378CDF6" w14:textId="6370FBA7" w:rsidR="006A43F7" w:rsidRPr="00347E58" w:rsidRDefault="006A43F7" w:rsidP="00021DE4">
            <w:pPr>
              <w:rPr>
                <w:sz w:val="16"/>
                <w:szCs w:val="16"/>
              </w:rPr>
            </w:pPr>
            <w:r w:rsidRPr="00347E58">
              <w:rPr>
                <w:sz w:val="16"/>
                <w:szCs w:val="16"/>
              </w:rPr>
              <w:t xml:space="preserve">Body image, confidence, </w:t>
            </w:r>
            <w:r w:rsidR="00275371">
              <w:rPr>
                <w:sz w:val="16"/>
                <w:szCs w:val="16"/>
              </w:rPr>
              <w:t>feeling at a different point in life than peers/not having a ‘normal life’</w:t>
            </w:r>
          </w:p>
          <w:p w14:paraId="4C820772" w14:textId="77777777" w:rsidR="006A43F7" w:rsidRPr="00347E58" w:rsidRDefault="006A43F7" w:rsidP="00021DE4">
            <w:pPr>
              <w:rPr>
                <w:sz w:val="16"/>
                <w:szCs w:val="16"/>
              </w:rPr>
            </w:pPr>
          </w:p>
        </w:tc>
        <w:tc>
          <w:tcPr>
            <w:tcW w:w="1814" w:type="dxa"/>
          </w:tcPr>
          <w:p w14:paraId="33647948" w14:textId="77777777" w:rsidR="006A43F7" w:rsidRPr="00347E58" w:rsidRDefault="006A43F7" w:rsidP="00021DE4">
            <w:pPr>
              <w:rPr>
                <w:b/>
                <w:bCs/>
                <w:sz w:val="16"/>
                <w:szCs w:val="16"/>
              </w:rPr>
            </w:pPr>
            <w:r w:rsidRPr="00347E58">
              <w:rPr>
                <w:b/>
                <w:bCs/>
                <w:sz w:val="16"/>
                <w:szCs w:val="16"/>
              </w:rPr>
              <w:t xml:space="preserve">Interpersonal relationships </w:t>
            </w:r>
          </w:p>
          <w:p w14:paraId="308D82F8" w14:textId="119C2C5B" w:rsidR="006A43F7" w:rsidRPr="00347E58" w:rsidRDefault="006A43F7" w:rsidP="00021DE4">
            <w:pPr>
              <w:rPr>
                <w:sz w:val="16"/>
                <w:szCs w:val="16"/>
              </w:rPr>
            </w:pPr>
            <w:r w:rsidRPr="00347E58">
              <w:rPr>
                <w:sz w:val="16"/>
                <w:szCs w:val="16"/>
              </w:rPr>
              <w:t xml:space="preserve">Peer support groups (with patients with similar conditions), </w:t>
            </w:r>
            <w:r w:rsidR="00F411F7">
              <w:rPr>
                <w:sz w:val="16"/>
                <w:szCs w:val="16"/>
              </w:rPr>
              <w:t xml:space="preserve">supportive friends, supportive family, </w:t>
            </w:r>
            <w:r w:rsidR="00721858">
              <w:rPr>
                <w:sz w:val="16"/>
                <w:szCs w:val="16"/>
              </w:rPr>
              <w:t xml:space="preserve">missing friends, </w:t>
            </w:r>
            <w:r w:rsidR="005009D4">
              <w:rPr>
                <w:sz w:val="16"/>
                <w:szCs w:val="16"/>
              </w:rPr>
              <w:t xml:space="preserve">supportive teachers, </w:t>
            </w:r>
            <w:r w:rsidRPr="00347E58">
              <w:rPr>
                <w:sz w:val="16"/>
                <w:szCs w:val="16"/>
              </w:rPr>
              <w:t>being a burden to others, romantic relationships</w:t>
            </w:r>
          </w:p>
          <w:p w14:paraId="3FE62655" w14:textId="77777777" w:rsidR="006A43F7" w:rsidRPr="00347E58" w:rsidRDefault="006A43F7" w:rsidP="00021DE4">
            <w:pPr>
              <w:rPr>
                <w:b/>
                <w:bCs/>
                <w:sz w:val="16"/>
                <w:szCs w:val="16"/>
              </w:rPr>
            </w:pPr>
            <w:r w:rsidRPr="00347E58">
              <w:rPr>
                <w:b/>
                <w:bCs/>
                <w:sz w:val="16"/>
                <w:szCs w:val="16"/>
              </w:rPr>
              <w:t xml:space="preserve">Disclosure </w:t>
            </w:r>
          </w:p>
          <w:p w14:paraId="7B59543B" w14:textId="5092506D" w:rsidR="006A43F7" w:rsidRPr="00347E58" w:rsidRDefault="006A43F7" w:rsidP="00021DE4">
            <w:pPr>
              <w:rPr>
                <w:sz w:val="16"/>
                <w:szCs w:val="16"/>
              </w:rPr>
            </w:pPr>
            <w:r w:rsidRPr="00347E58">
              <w:rPr>
                <w:sz w:val="16"/>
                <w:szCs w:val="16"/>
              </w:rPr>
              <w:t>Explaining to others that they have cancer, being treated differently (baby-ed, bullied, extra attention), lack of understanding from friends and family</w:t>
            </w:r>
          </w:p>
          <w:p w14:paraId="2D0154F8" w14:textId="77777777" w:rsidR="006A43F7" w:rsidRPr="00347E58" w:rsidRDefault="006A43F7" w:rsidP="00021DE4">
            <w:pPr>
              <w:rPr>
                <w:b/>
                <w:bCs/>
                <w:sz w:val="16"/>
                <w:szCs w:val="16"/>
              </w:rPr>
            </w:pPr>
            <w:r w:rsidRPr="00347E58">
              <w:rPr>
                <w:b/>
                <w:bCs/>
                <w:sz w:val="16"/>
                <w:szCs w:val="16"/>
              </w:rPr>
              <w:t>Lifestyle restrictions</w:t>
            </w:r>
          </w:p>
          <w:p w14:paraId="2725798C" w14:textId="7F2486C5" w:rsidR="006A43F7" w:rsidRPr="00347E58" w:rsidRDefault="006A43F7" w:rsidP="00021DE4">
            <w:pPr>
              <w:rPr>
                <w:sz w:val="16"/>
                <w:szCs w:val="16"/>
              </w:rPr>
            </w:pPr>
            <w:r w:rsidRPr="00347E58">
              <w:rPr>
                <w:sz w:val="16"/>
                <w:szCs w:val="16"/>
              </w:rPr>
              <w:t xml:space="preserve">Not being able to work or go to school, </w:t>
            </w:r>
            <w:r w:rsidRPr="00347E58">
              <w:rPr>
                <w:sz w:val="16"/>
                <w:szCs w:val="16"/>
              </w:rPr>
              <w:lastRenderedPageBreak/>
              <w:t xml:space="preserve">missing out (prom, camp, trip, college), </w:t>
            </w:r>
            <w:r w:rsidR="001D3308">
              <w:rPr>
                <w:sz w:val="16"/>
                <w:szCs w:val="16"/>
              </w:rPr>
              <w:t>lack of physical activity/</w:t>
            </w:r>
            <w:r w:rsidRPr="00347E58">
              <w:rPr>
                <w:sz w:val="16"/>
                <w:szCs w:val="16"/>
              </w:rPr>
              <w:t>giving up physical activit</w:t>
            </w:r>
            <w:r w:rsidR="001D3308">
              <w:rPr>
                <w:sz w:val="16"/>
                <w:szCs w:val="16"/>
              </w:rPr>
              <w:t xml:space="preserve">ies, </w:t>
            </w:r>
            <w:r w:rsidR="0041339E">
              <w:rPr>
                <w:sz w:val="16"/>
                <w:szCs w:val="16"/>
              </w:rPr>
              <w:t xml:space="preserve">giving up activities, </w:t>
            </w:r>
            <w:r w:rsidR="00EF7CBC">
              <w:rPr>
                <w:sz w:val="16"/>
                <w:szCs w:val="16"/>
              </w:rPr>
              <w:t xml:space="preserve">losing autonomy/need for independence </w:t>
            </w:r>
          </w:p>
          <w:p w14:paraId="63B4C653" w14:textId="77777777" w:rsidR="006A43F7" w:rsidRPr="00347E58" w:rsidRDefault="006A43F7" w:rsidP="00021DE4">
            <w:pPr>
              <w:rPr>
                <w:b/>
                <w:bCs/>
                <w:sz w:val="16"/>
                <w:szCs w:val="16"/>
              </w:rPr>
            </w:pPr>
            <w:r w:rsidRPr="00347E58">
              <w:rPr>
                <w:b/>
                <w:bCs/>
                <w:sz w:val="16"/>
                <w:szCs w:val="16"/>
              </w:rPr>
              <w:t>Welfare</w:t>
            </w:r>
          </w:p>
          <w:p w14:paraId="29294F85" w14:textId="77777777" w:rsidR="006A43F7" w:rsidRPr="00347E58" w:rsidRDefault="006A43F7" w:rsidP="00021DE4">
            <w:pPr>
              <w:rPr>
                <w:sz w:val="16"/>
                <w:szCs w:val="16"/>
              </w:rPr>
            </w:pPr>
            <w:r w:rsidRPr="00347E58">
              <w:rPr>
                <w:sz w:val="16"/>
                <w:szCs w:val="16"/>
              </w:rPr>
              <w:t xml:space="preserve">Financial difficulties </w:t>
            </w:r>
          </w:p>
        </w:tc>
        <w:tc>
          <w:tcPr>
            <w:tcW w:w="1814" w:type="dxa"/>
          </w:tcPr>
          <w:p w14:paraId="30DC7457" w14:textId="732C2A76" w:rsidR="006A43F7" w:rsidRPr="00347E58" w:rsidRDefault="006A43F7" w:rsidP="00021DE4">
            <w:pPr>
              <w:rPr>
                <w:b/>
                <w:bCs/>
                <w:sz w:val="16"/>
                <w:szCs w:val="16"/>
              </w:rPr>
            </w:pPr>
            <w:r w:rsidRPr="00347E58">
              <w:rPr>
                <w:b/>
                <w:bCs/>
                <w:sz w:val="16"/>
                <w:szCs w:val="16"/>
              </w:rPr>
              <w:lastRenderedPageBreak/>
              <w:t xml:space="preserve">Existential </w:t>
            </w:r>
            <w:r w:rsidR="00C9008B">
              <w:rPr>
                <w:b/>
                <w:bCs/>
                <w:sz w:val="16"/>
                <w:szCs w:val="16"/>
              </w:rPr>
              <w:t>concerns</w:t>
            </w:r>
            <w:r w:rsidRPr="00347E58">
              <w:rPr>
                <w:b/>
                <w:bCs/>
                <w:sz w:val="16"/>
                <w:szCs w:val="16"/>
              </w:rPr>
              <w:t xml:space="preserve"> </w:t>
            </w:r>
          </w:p>
          <w:p w14:paraId="1467EAFA" w14:textId="7FDE5705" w:rsidR="006A43F7" w:rsidRPr="00347E58" w:rsidRDefault="006B13C0" w:rsidP="00021DE4">
            <w:pPr>
              <w:rPr>
                <w:sz w:val="16"/>
                <w:szCs w:val="16"/>
              </w:rPr>
            </w:pPr>
            <w:r>
              <w:rPr>
                <w:sz w:val="16"/>
                <w:szCs w:val="16"/>
              </w:rPr>
              <w:t>Trying to plan for the future/feeling as if life is ‘on hold’</w:t>
            </w:r>
          </w:p>
        </w:tc>
        <w:tc>
          <w:tcPr>
            <w:tcW w:w="1814" w:type="dxa"/>
          </w:tcPr>
          <w:p w14:paraId="71AE233A" w14:textId="77777777" w:rsidR="006A43F7" w:rsidRPr="00347E58" w:rsidRDefault="006A43F7" w:rsidP="00021DE4">
            <w:pPr>
              <w:rPr>
                <w:b/>
                <w:bCs/>
                <w:sz w:val="16"/>
                <w:szCs w:val="16"/>
              </w:rPr>
            </w:pPr>
            <w:r w:rsidRPr="00347E58">
              <w:rPr>
                <w:b/>
                <w:bCs/>
                <w:sz w:val="16"/>
                <w:szCs w:val="16"/>
              </w:rPr>
              <w:t>Managing health</w:t>
            </w:r>
          </w:p>
          <w:p w14:paraId="408A60EE" w14:textId="2D9A98FA" w:rsidR="006A43F7" w:rsidRPr="00347E58" w:rsidRDefault="006A43F7" w:rsidP="00021DE4">
            <w:pPr>
              <w:rPr>
                <w:sz w:val="16"/>
                <w:szCs w:val="16"/>
              </w:rPr>
            </w:pPr>
            <w:r w:rsidRPr="00347E58">
              <w:rPr>
                <w:sz w:val="16"/>
                <w:szCs w:val="16"/>
              </w:rPr>
              <w:t xml:space="preserve">Written information about diagnosis, transitioning into adult services. </w:t>
            </w:r>
          </w:p>
        </w:tc>
      </w:tr>
      <w:tr w:rsidR="006A43F7" w:rsidRPr="00347E58" w14:paraId="1293DBD6" w14:textId="77777777" w:rsidTr="003732C1">
        <w:tc>
          <w:tcPr>
            <w:tcW w:w="1814" w:type="dxa"/>
          </w:tcPr>
          <w:p w14:paraId="4070338D" w14:textId="0EBF0D13" w:rsidR="006A43F7" w:rsidRPr="00347E58" w:rsidRDefault="006A43F7" w:rsidP="008F69A3">
            <w:pPr>
              <w:rPr>
                <w:sz w:val="16"/>
                <w:szCs w:val="16"/>
              </w:rPr>
            </w:pPr>
            <w:r w:rsidRPr="00347E58">
              <w:rPr>
                <w:sz w:val="16"/>
                <w:szCs w:val="16"/>
              </w:rPr>
              <w:t xml:space="preserve">Choi et al. 2022 </w:t>
            </w:r>
            <w:r w:rsidRPr="00347E58">
              <w:rPr>
                <w:sz w:val="16"/>
                <w:szCs w:val="16"/>
              </w:rPr>
              <w:fldChar w:fldCharType="begin"/>
            </w:r>
            <w:r w:rsidR="00FE1DE9">
              <w:rPr>
                <w:sz w:val="16"/>
                <w:szCs w:val="16"/>
              </w:rPr>
              <w:instrText xml:space="preserve"> ADDIN EN.CITE &lt;EndNote&gt;&lt;Cite&gt;&lt;RecNum&gt;120&lt;/RecNum&gt;&lt;DisplayText&gt;&lt;style face="superscript"&gt;6&lt;/style&gt;&lt;/DisplayText&gt;&lt;record&gt;&lt;rec-number&gt;120&lt;/rec-number&gt;&lt;foreign-keys&gt;&lt;key app="EN" db-id="d9xx0wtw929zp9ex2emv9asrtffwvpe0fad9" timestamp="1759429172"&gt;120&lt;/key&gt;&lt;/foreign-keys&gt;&lt;ref-type name="Journal Article"&gt;17&lt;/ref-type&gt;&lt;contributors&gt;&lt;/contributors&gt;&lt;titles&gt;&lt;title&gt;Choi E, Becker H, Kim S. Unmet needs in adolescents and young adults with cancer: A mixed-method study using social media. Journal of Pediatric Nursing 2022; 64; 31-41.&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6</w:t>
            </w:r>
            <w:r w:rsidRPr="00347E58">
              <w:rPr>
                <w:sz w:val="16"/>
                <w:szCs w:val="16"/>
              </w:rPr>
              <w:fldChar w:fldCharType="end"/>
            </w:r>
          </w:p>
        </w:tc>
        <w:tc>
          <w:tcPr>
            <w:tcW w:w="1814" w:type="dxa"/>
          </w:tcPr>
          <w:p w14:paraId="2B768B34" w14:textId="77777777" w:rsidR="006A43F7" w:rsidRPr="00347E58" w:rsidRDefault="006A43F7" w:rsidP="008F69A3">
            <w:pPr>
              <w:rPr>
                <w:sz w:val="16"/>
                <w:szCs w:val="16"/>
              </w:rPr>
            </w:pPr>
            <w:r w:rsidRPr="00347E58">
              <w:rPr>
                <w:sz w:val="16"/>
                <w:szCs w:val="16"/>
              </w:rPr>
              <w:t>Cancer</w:t>
            </w:r>
          </w:p>
        </w:tc>
        <w:tc>
          <w:tcPr>
            <w:tcW w:w="1814" w:type="dxa"/>
            <w:shd w:val="clear" w:color="auto" w:fill="FFFFFF" w:themeFill="background1"/>
          </w:tcPr>
          <w:p w14:paraId="7DC721B4" w14:textId="77777777" w:rsidR="006A43F7" w:rsidRPr="00347E58" w:rsidRDefault="006A43F7" w:rsidP="008F69A3">
            <w:pPr>
              <w:rPr>
                <w:b/>
                <w:bCs/>
                <w:sz w:val="16"/>
                <w:szCs w:val="16"/>
              </w:rPr>
            </w:pPr>
            <w:r w:rsidRPr="00347E58">
              <w:rPr>
                <w:sz w:val="15"/>
                <w:szCs w:val="15"/>
              </w:rPr>
              <w:t>Mixed methods (blogs)</w:t>
            </w:r>
          </w:p>
        </w:tc>
        <w:tc>
          <w:tcPr>
            <w:tcW w:w="1814" w:type="dxa"/>
            <w:shd w:val="clear" w:color="auto" w:fill="FFFFFF" w:themeFill="background1"/>
          </w:tcPr>
          <w:p w14:paraId="5B64F219" w14:textId="77777777" w:rsidR="006A43F7" w:rsidRPr="00347E58" w:rsidRDefault="006A43F7" w:rsidP="008F69A3">
            <w:pPr>
              <w:rPr>
                <w:b/>
                <w:bCs/>
                <w:sz w:val="16"/>
                <w:szCs w:val="16"/>
              </w:rPr>
            </w:pPr>
            <w:r w:rsidRPr="00347E58">
              <w:rPr>
                <w:sz w:val="15"/>
                <w:szCs w:val="15"/>
              </w:rPr>
              <w:t xml:space="preserve">Not applicable </w:t>
            </w:r>
          </w:p>
        </w:tc>
        <w:tc>
          <w:tcPr>
            <w:tcW w:w="1814" w:type="dxa"/>
          </w:tcPr>
          <w:p w14:paraId="4AA87EBA" w14:textId="77777777" w:rsidR="006A43F7" w:rsidRPr="00347E58" w:rsidRDefault="006A43F7" w:rsidP="008F69A3">
            <w:pPr>
              <w:rPr>
                <w:b/>
                <w:bCs/>
                <w:sz w:val="16"/>
                <w:szCs w:val="16"/>
              </w:rPr>
            </w:pPr>
            <w:r w:rsidRPr="00347E58">
              <w:rPr>
                <w:b/>
                <w:bCs/>
                <w:sz w:val="16"/>
                <w:szCs w:val="16"/>
              </w:rPr>
              <w:t>Disease-related and treatment-related symptoms</w:t>
            </w:r>
          </w:p>
          <w:p w14:paraId="3D1270A6" w14:textId="0F460497" w:rsidR="006A43F7" w:rsidRPr="00347E58" w:rsidRDefault="006A43F7" w:rsidP="008F69A3">
            <w:pPr>
              <w:rPr>
                <w:sz w:val="16"/>
                <w:szCs w:val="16"/>
              </w:rPr>
            </w:pPr>
            <w:r w:rsidRPr="00347E58">
              <w:rPr>
                <w:sz w:val="16"/>
                <w:szCs w:val="16"/>
              </w:rPr>
              <w:t xml:space="preserve">Pain, fatigue, sleep, weight change, nausea, vomiting, hot flushes, </w:t>
            </w:r>
            <w:r w:rsidR="00063825">
              <w:rPr>
                <w:sz w:val="16"/>
                <w:szCs w:val="16"/>
              </w:rPr>
              <w:t>sexual function,</w:t>
            </w:r>
            <w:r w:rsidRPr="00347E58">
              <w:rPr>
                <w:sz w:val="16"/>
                <w:szCs w:val="16"/>
              </w:rPr>
              <w:t xml:space="preserve"> losing desire and libido</w:t>
            </w:r>
            <w:r w:rsidR="0014416A">
              <w:rPr>
                <w:sz w:val="16"/>
                <w:szCs w:val="16"/>
              </w:rPr>
              <w:t xml:space="preserve">, erectile dysfunction, vaginal dryness, </w:t>
            </w:r>
            <w:r w:rsidR="00F10AAE">
              <w:rPr>
                <w:sz w:val="16"/>
                <w:szCs w:val="16"/>
              </w:rPr>
              <w:t>ha</w:t>
            </w:r>
            <w:r w:rsidRPr="00347E58">
              <w:rPr>
                <w:sz w:val="16"/>
                <w:szCs w:val="16"/>
              </w:rPr>
              <w:t>ir loss, premature menopause, changes to physical appearance, fertility</w:t>
            </w:r>
          </w:p>
          <w:p w14:paraId="07786A4C" w14:textId="184FF06F" w:rsidR="006A43F7" w:rsidRPr="00347E58" w:rsidRDefault="00E46A03" w:rsidP="008F69A3">
            <w:pPr>
              <w:rPr>
                <w:b/>
                <w:bCs/>
                <w:sz w:val="16"/>
                <w:szCs w:val="16"/>
              </w:rPr>
            </w:pPr>
            <w:r>
              <w:rPr>
                <w:b/>
                <w:bCs/>
                <w:sz w:val="16"/>
                <w:szCs w:val="16"/>
              </w:rPr>
              <w:t>Physical function</w:t>
            </w:r>
            <w:r w:rsidR="006A43F7" w:rsidRPr="00347E58">
              <w:rPr>
                <w:b/>
                <w:bCs/>
                <w:sz w:val="16"/>
                <w:szCs w:val="16"/>
              </w:rPr>
              <w:t xml:space="preserve"> </w:t>
            </w:r>
          </w:p>
          <w:p w14:paraId="31929EDB" w14:textId="34E16A43" w:rsidR="006A43F7" w:rsidRPr="00347E58" w:rsidRDefault="006A43F7" w:rsidP="008F69A3">
            <w:pPr>
              <w:rPr>
                <w:b/>
                <w:bCs/>
                <w:sz w:val="16"/>
                <w:szCs w:val="16"/>
              </w:rPr>
            </w:pPr>
            <w:r w:rsidRPr="00347E58">
              <w:rPr>
                <w:sz w:val="16"/>
                <w:szCs w:val="16"/>
              </w:rPr>
              <w:t xml:space="preserve">Physical activity, </w:t>
            </w:r>
            <w:r w:rsidR="00464011" w:rsidRPr="00347E58">
              <w:rPr>
                <w:sz w:val="16"/>
                <w:szCs w:val="16"/>
              </w:rPr>
              <w:t>personal care (</w:t>
            </w:r>
            <w:r w:rsidRPr="00347E58">
              <w:rPr>
                <w:sz w:val="16"/>
                <w:szCs w:val="16"/>
              </w:rPr>
              <w:t>dressing</w:t>
            </w:r>
            <w:r w:rsidR="00464011" w:rsidRPr="00347E58">
              <w:rPr>
                <w:sz w:val="16"/>
                <w:szCs w:val="16"/>
              </w:rPr>
              <w:t>)</w:t>
            </w:r>
            <w:r w:rsidRPr="00347E58">
              <w:rPr>
                <w:sz w:val="16"/>
                <w:szCs w:val="16"/>
              </w:rPr>
              <w:t xml:space="preserve">, cooking, cleaning </w:t>
            </w:r>
          </w:p>
        </w:tc>
        <w:tc>
          <w:tcPr>
            <w:tcW w:w="1814" w:type="dxa"/>
          </w:tcPr>
          <w:p w14:paraId="60E508B4" w14:textId="5D24E31F" w:rsidR="006A43F7" w:rsidRPr="00347E58" w:rsidRDefault="007B43B9" w:rsidP="008F69A3">
            <w:pPr>
              <w:rPr>
                <w:b/>
                <w:bCs/>
                <w:sz w:val="16"/>
                <w:szCs w:val="16"/>
              </w:rPr>
            </w:pPr>
            <w:r>
              <w:rPr>
                <w:b/>
                <w:bCs/>
                <w:sz w:val="16"/>
                <w:szCs w:val="16"/>
              </w:rPr>
              <w:t>Emotional function</w:t>
            </w:r>
            <w:r w:rsidR="006A43F7" w:rsidRPr="00347E58">
              <w:rPr>
                <w:b/>
                <w:bCs/>
                <w:sz w:val="16"/>
                <w:szCs w:val="16"/>
              </w:rPr>
              <w:t xml:space="preserve"> </w:t>
            </w:r>
          </w:p>
          <w:p w14:paraId="4D8BD6BA" w14:textId="1A44AAD6" w:rsidR="006A43F7" w:rsidRPr="00347E58" w:rsidRDefault="006A43F7" w:rsidP="008F69A3">
            <w:pPr>
              <w:rPr>
                <w:sz w:val="16"/>
                <w:szCs w:val="16"/>
              </w:rPr>
            </w:pPr>
            <w:r w:rsidRPr="00347E58">
              <w:rPr>
                <w:sz w:val="16"/>
                <w:szCs w:val="16"/>
              </w:rPr>
              <w:t xml:space="preserve">Anxiety, </w:t>
            </w:r>
            <w:r w:rsidR="006F621D">
              <w:rPr>
                <w:sz w:val="16"/>
                <w:szCs w:val="16"/>
              </w:rPr>
              <w:t>fear,</w:t>
            </w:r>
            <w:r w:rsidR="00980D8D">
              <w:rPr>
                <w:sz w:val="16"/>
                <w:szCs w:val="16"/>
              </w:rPr>
              <w:t xml:space="preserve"> fear of recurrence,</w:t>
            </w:r>
            <w:r w:rsidR="006F621D">
              <w:rPr>
                <w:sz w:val="16"/>
                <w:szCs w:val="16"/>
              </w:rPr>
              <w:t xml:space="preserve"> </w:t>
            </w:r>
            <w:r w:rsidR="000031CB">
              <w:rPr>
                <w:sz w:val="16"/>
                <w:szCs w:val="16"/>
              </w:rPr>
              <w:t xml:space="preserve">distress, </w:t>
            </w:r>
            <w:r w:rsidR="00284515">
              <w:rPr>
                <w:sz w:val="16"/>
                <w:szCs w:val="16"/>
              </w:rPr>
              <w:t xml:space="preserve">guilt, </w:t>
            </w:r>
            <w:r w:rsidRPr="00347E58">
              <w:rPr>
                <w:sz w:val="16"/>
                <w:szCs w:val="16"/>
              </w:rPr>
              <w:t>depression, anger, grief, embarrassment or shame about side effects, post-traumatic stress, mood swings</w:t>
            </w:r>
            <w:r w:rsidR="00B7325F" w:rsidRPr="00347E58">
              <w:rPr>
                <w:sz w:val="16"/>
                <w:szCs w:val="16"/>
              </w:rPr>
              <w:t>,</w:t>
            </w:r>
            <w:r w:rsidR="00CA7722" w:rsidRPr="00347E58">
              <w:rPr>
                <w:sz w:val="16"/>
                <w:szCs w:val="16"/>
              </w:rPr>
              <w:t xml:space="preserve"> </w:t>
            </w:r>
            <w:r w:rsidR="00B7325F" w:rsidRPr="00347E58">
              <w:rPr>
                <w:sz w:val="16"/>
                <w:szCs w:val="16"/>
              </w:rPr>
              <w:t>suicidal</w:t>
            </w:r>
          </w:p>
          <w:p w14:paraId="08B988A6" w14:textId="12DCF86E" w:rsidR="006A43F7" w:rsidRPr="00347E58" w:rsidRDefault="005864D8" w:rsidP="008F69A3">
            <w:pPr>
              <w:rPr>
                <w:b/>
                <w:bCs/>
                <w:sz w:val="16"/>
                <w:szCs w:val="16"/>
              </w:rPr>
            </w:pPr>
            <w:r>
              <w:rPr>
                <w:b/>
                <w:bCs/>
                <w:sz w:val="16"/>
                <w:szCs w:val="16"/>
              </w:rPr>
              <w:t>Cognitive function</w:t>
            </w:r>
            <w:r w:rsidR="006A43F7" w:rsidRPr="00347E58">
              <w:rPr>
                <w:b/>
                <w:bCs/>
                <w:sz w:val="16"/>
                <w:szCs w:val="16"/>
              </w:rPr>
              <w:t xml:space="preserve"> </w:t>
            </w:r>
          </w:p>
          <w:p w14:paraId="50BBEB12" w14:textId="5CF1A220" w:rsidR="006A43F7" w:rsidRPr="00347E58" w:rsidRDefault="006A43F7" w:rsidP="008F69A3">
            <w:pPr>
              <w:rPr>
                <w:sz w:val="16"/>
                <w:szCs w:val="16"/>
              </w:rPr>
            </w:pPr>
            <w:r w:rsidRPr="00347E58">
              <w:rPr>
                <w:sz w:val="16"/>
                <w:szCs w:val="16"/>
              </w:rPr>
              <w:t xml:space="preserve">Forgetting, </w:t>
            </w:r>
            <w:r w:rsidR="00D763AB">
              <w:rPr>
                <w:sz w:val="16"/>
                <w:szCs w:val="16"/>
              </w:rPr>
              <w:t xml:space="preserve">word-finding, </w:t>
            </w:r>
            <w:r w:rsidR="00A3018B">
              <w:rPr>
                <w:sz w:val="16"/>
                <w:szCs w:val="16"/>
              </w:rPr>
              <w:t xml:space="preserve">cognitive concerns, </w:t>
            </w:r>
            <w:r w:rsidRPr="00347E58">
              <w:rPr>
                <w:sz w:val="16"/>
                <w:szCs w:val="16"/>
              </w:rPr>
              <w:t>concentration, difficulty learning new things, taking longer to complete tasks</w:t>
            </w:r>
          </w:p>
          <w:p w14:paraId="5435F62B" w14:textId="77777777" w:rsidR="006A43F7" w:rsidRPr="00347E58" w:rsidRDefault="006A43F7" w:rsidP="008F69A3">
            <w:pPr>
              <w:rPr>
                <w:b/>
                <w:bCs/>
                <w:sz w:val="16"/>
                <w:szCs w:val="16"/>
              </w:rPr>
            </w:pPr>
            <w:r w:rsidRPr="00347E58">
              <w:rPr>
                <w:b/>
                <w:bCs/>
                <w:sz w:val="16"/>
                <w:szCs w:val="16"/>
              </w:rPr>
              <w:t xml:space="preserve">Identity </w:t>
            </w:r>
          </w:p>
          <w:p w14:paraId="4CEB894A" w14:textId="7FFBBBDC" w:rsidR="006A43F7" w:rsidRPr="00347E58" w:rsidRDefault="006A43F7" w:rsidP="008F69A3">
            <w:pPr>
              <w:rPr>
                <w:sz w:val="16"/>
                <w:szCs w:val="16"/>
              </w:rPr>
            </w:pPr>
            <w:r w:rsidRPr="00347E58">
              <w:rPr>
                <w:sz w:val="16"/>
                <w:szCs w:val="16"/>
              </w:rPr>
              <w:t>Illness identity, changes to body image, self-conscious,</w:t>
            </w:r>
            <w:r w:rsidR="005845CD">
              <w:rPr>
                <w:sz w:val="16"/>
                <w:szCs w:val="16"/>
              </w:rPr>
              <w:t xml:space="preserve"> </w:t>
            </w:r>
            <w:r w:rsidR="007A0665">
              <w:rPr>
                <w:sz w:val="16"/>
                <w:szCs w:val="16"/>
              </w:rPr>
              <w:t xml:space="preserve">self-blame, </w:t>
            </w:r>
            <w:r w:rsidR="005845CD">
              <w:rPr>
                <w:sz w:val="16"/>
                <w:szCs w:val="16"/>
              </w:rPr>
              <w:t>self-identity,</w:t>
            </w:r>
            <w:r w:rsidR="00A63725">
              <w:rPr>
                <w:sz w:val="16"/>
                <w:szCs w:val="16"/>
              </w:rPr>
              <w:t xml:space="preserve"> self-image,</w:t>
            </w:r>
            <w:r w:rsidR="008412FD">
              <w:rPr>
                <w:sz w:val="16"/>
                <w:szCs w:val="16"/>
              </w:rPr>
              <w:t xml:space="preserve"> self-esteem,</w:t>
            </w:r>
            <w:r w:rsidRPr="00347E58">
              <w:rPr>
                <w:sz w:val="16"/>
                <w:szCs w:val="16"/>
              </w:rPr>
              <w:t xml:space="preserve"> </w:t>
            </w:r>
            <w:r w:rsidR="00A63725" w:rsidRPr="00347E58">
              <w:rPr>
                <w:sz w:val="16"/>
                <w:szCs w:val="16"/>
              </w:rPr>
              <w:t>sexuality,</w:t>
            </w:r>
            <w:r w:rsidR="006A007E">
              <w:rPr>
                <w:sz w:val="16"/>
                <w:szCs w:val="16"/>
              </w:rPr>
              <w:t xml:space="preserve"> loss of trust in their body</w:t>
            </w:r>
          </w:p>
        </w:tc>
        <w:tc>
          <w:tcPr>
            <w:tcW w:w="1814" w:type="dxa"/>
          </w:tcPr>
          <w:p w14:paraId="02FEB9B2" w14:textId="77777777" w:rsidR="006A43F7" w:rsidRPr="00347E58" w:rsidRDefault="006A43F7" w:rsidP="008F69A3">
            <w:pPr>
              <w:rPr>
                <w:b/>
                <w:bCs/>
                <w:sz w:val="16"/>
                <w:szCs w:val="16"/>
              </w:rPr>
            </w:pPr>
            <w:r w:rsidRPr="00347E58">
              <w:rPr>
                <w:b/>
                <w:bCs/>
                <w:sz w:val="16"/>
                <w:szCs w:val="16"/>
              </w:rPr>
              <w:t>Interpersonal relationships</w:t>
            </w:r>
          </w:p>
          <w:p w14:paraId="0126A507" w14:textId="213A820C" w:rsidR="006A43F7" w:rsidRPr="00347E58" w:rsidRDefault="006A43F7" w:rsidP="008F69A3">
            <w:pPr>
              <w:rPr>
                <w:sz w:val="16"/>
                <w:szCs w:val="16"/>
              </w:rPr>
            </w:pPr>
            <w:r w:rsidRPr="00347E58">
              <w:rPr>
                <w:sz w:val="16"/>
                <w:szCs w:val="16"/>
              </w:rPr>
              <w:t xml:space="preserve">Being a burden to others, friends, </w:t>
            </w:r>
            <w:r w:rsidR="00A27068">
              <w:rPr>
                <w:sz w:val="16"/>
                <w:szCs w:val="16"/>
              </w:rPr>
              <w:t xml:space="preserve">loss of friendships, </w:t>
            </w:r>
            <w:r w:rsidRPr="00347E58">
              <w:rPr>
                <w:sz w:val="16"/>
                <w:szCs w:val="16"/>
              </w:rPr>
              <w:t>romantic relationships, isolated, parent</w:t>
            </w:r>
            <w:r w:rsidR="00D85159">
              <w:rPr>
                <w:sz w:val="16"/>
                <w:szCs w:val="16"/>
              </w:rPr>
              <w:t>ing,</w:t>
            </w:r>
            <w:r w:rsidR="00FE7A42">
              <w:rPr>
                <w:sz w:val="16"/>
                <w:szCs w:val="16"/>
              </w:rPr>
              <w:t xml:space="preserve"> peer support </w:t>
            </w:r>
            <w:r w:rsidR="000376CA">
              <w:rPr>
                <w:sz w:val="16"/>
                <w:szCs w:val="16"/>
              </w:rPr>
              <w:t>groups</w:t>
            </w:r>
            <w:r w:rsidR="007763AC">
              <w:rPr>
                <w:sz w:val="16"/>
                <w:szCs w:val="16"/>
              </w:rPr>
              <w:t>, friends disappearing</w:t>
            </w:r>
          </w:p>
          <w:p w14:paraId="4295BC56" w14:textId="77777777" w:rsidR="006A43F7" w:rsidRPr="00347E58" w:rsidRDefault="006A43F7" w:rsidP="008F69A3">
            <w:pPr>
              <w:rPr>
                <w:b/>
                <w:bCs/>
                <w:sz w:val="16"/>
                <w:szCs w:val="16"/>
              </w:rPr>
            </w:pPr>
            <w:r w:rsidRPr="00347E58">
              <w:rPr>
                <w:b/>
                <w:bCs/>
                <w:sz w:val="16"/>
                <w:szCs w:val="16"/>
              </w:rPr>
              <w:t xml:space="preserve">Disclosure </w:t>
            </w:r>
          </w:p>
          <w:p w14:paraId="056701F6" w14:textId="77777777" w:rsidR="006A43F7" w:rsidRPr="00347E58" w:rsidRDefault="006A43F7" w:rsidP="008F69A3">
            <w:pPr>
              <w:rPr>
                <w:sz w:val="16"/>
                <w:szCs w:val="16"/>
              </w:rPr>
            </w:pPr>
            <w:r w:rsidRPr="00347E58">
              <w:rPr>
                <w:sz w:val="16"/>
                <w:szCs w:val="16"/>
              </w:rPr>
              <w:t>Lack of awareness in society, friends treating them differently due to diagnosis, scared and insecure to share diagnosis, treated differently due to diagnosis, disclosing infertility, hiding emotions from family to protect them, explaining cancer to children</w:t>
            </w:r>
          </w:p>
          <w:p w14:paraId="5BC2EF1E" w14:textId="77777777" w:rsidR="006A43F7" w:rsidRPr="00347E58" w:rsidRDefault="006A43F7" w:rsidP="008F69A3">
            <w:pPr>
              <w:rPr>
                <w:b/>
                <w:bCs/>
                <w:sz w:val="16"/>
                <w:szCs w:val="16"/>
              </w:rPr>
            </w:pPr>
            <w:r w:rsidRPr="00347E58">
              <w:rPr>
                <w:b/>
                <w:bCs/>
                <w:sz w:val="16"/>
                <w:szCs w:val="16"/>
              </w:rPr>
              <w:t>Lifestyle restrictions</w:t>
            </w:r>
          </w:p>
          <w:p w14:paraId="605C26F1" w14:textId="77777777" w:rsidR="006A43F7" w:rsidRPr="00347E58" w:rsidRDefault="006A43F7" w:rsidP="008F69A3">
            <w:pPr>
              <w:rPr>
                <w:sz w:val="16"/>
                <w:szCs w:val="16"/>
              </w:rPr>
            </w:pPr>
            <w:r w:rsidRPr="00347E58">
              <w:rPr>
                <w:sz w:val="16"/>
                <w:szCs w:val="16"/>
              </w:rPr>
              <w:t>Uncertain about career, childcare, missing school/education</w:t>
            </w:r>
          </w:p>
          <w:p w14:paraId="4A4ECB9C" w14:textId="77777777" w:rsidR="006A43F7" w:rsidRPr="00347E58" w:rsidRDefault="006A43F7" w:rsidP="008F69A3">
            <w:pPr>
              <w:rPr>
                <w:b/>
                <w:bCs/>
                <w:sz w:val="16"/>
                <w:szCs w:val="16"/>
              </w:rPr>
            </w:pPr>
            <w:r w:rsidRPr="00347E58">
              <w:rPr>
                <w:b/>
                <w:bCs/>
                <w:sz w:val="16"/>
                <w:szCs w:val="16"/>
              </w:rPr>
              <w:t xml:space="preserve">Welfare </w:t>
            </w:r>
          </w:p>
          <w:p w14:paraId="4BE5F444" w14:textId="31185D30" w:rsidR="006A43F7" w:rsidRPr="00347E58" w:rsidRDefault="006A43F7" w:rsidP="008F69A3">
            <w:pPr>
              <w:rPr>
                <w:b/>
                <w:bCs/>
                <w:sz w:val="16"/>
                <w:szCs w:val="16"/>
              </w:rPr>
            </w:pPr>
            <w:r w:rsidRPr="00347E58">
              <w:rPr>
                <w:sz w:val="16"/>
                <w:szCs w:val="16"/>
              </w:rPr>
              <w:t>Financial</w:t>
            </w:r>
            <w:r w:rsidR="001764CC">
              <w:rPr>
                <w:sz w:val="16"/>
                <w:szCs w:val="16"/>
              </w:rPr>
              <w:t xml:space="preserve">, </w:t>
            </w:r>
            <w:r w:rsidRPr="00347E58">
              <w:rPr>
                <w:sz w:val="16"/>
                <w:szCs w:val="16"/>
              </w:rPr>
              <w:t>insurance, housing</w:t>
            </w:r>
          </w:p>
        </w:tc>
        <w:tc>
          <w:tcPr>
            <w:tcW w:w="1814" w:type="dxa"/>
          </w:tcPr>
          <w:p w14:paraId="4FD8B150" w14:textId="60A65364" w:rsidR="006A43F7" w:rsidRPr="00347E58" w:rsidRDefault="00E50908" w:rsidP="008F69A3">
            <w:pPr>
              <w:rPr>
                <w:b/>
                <w:bCs/>
                <w:sz w:val="16"/>
                <w:szCs w:val="16"/>
              </w:rPr>
            </w:pPr>
            <w:r>
              <w:rPr>
                <w:b/>
                <w:bCs/>
                <w:sz w:val="16"/>
                <w:szCs w:val="16"/>
              </w:rPr>
              <w:t>Existential concerns</w:t>
            </w:r>
          </w:p>
          <w:p w14:paraId="47173762" w14:textId="77777777" w:rsidR="006A43F7" w:rsidRPr="00347E58" w:rsidRDefault="006A43F7" w:rsidP="008F69A3">
            <w:pPr>
              <w:rPr>
                <w:sz w:val="16"/>
                <w:szCs w:val="16"/>
              </w:rPr>
            </w:pPr>
            <w:r w:rsidRPr="00347E58">
              <w:rPr>
                <w:sz w:val="16"/>
                <w:szCs w:val="16"/>
              </w:rPr>
              <w:t>Uncertainty about the future, existential despair, spiritual crisis</w:t>
            </w:r>
          </w:p>
        </w:tc>
        <w:tc>
          <w:tcPr>
            <w:tcW w:w="1814" w:type="dxa"/>
          </w:tcPr>
          <w:p w14:paraId="60B484F7" w14:textId="77777777" w:rsidR="006A43F7" w:rsidRPr="00347E58" w:rsidRDefault="006A43F7" w:rsidP="008F69A3">
            <w:pPr>
              <w:rPr>
                <w:b/>
                <w:bCs/>
                <w:sz w:val="16"/>
                <w:szCs w:val="16"/>
              </w:rPr>
            </w:pPr>
            <w:r w:rsidRPr="00347E58">
              <w:rPr>
                <w:b/>
                <w:bCs/>
                <w:sz w:val="16"/>
                <w:szCs w:val="16"/>
              </w:rPr>
              <w:t>Managing health</w:t>
            </w:r>
          </w:p>
          <w:p w14:paraId="2858AF38" w14:textId="77777777" w:rsidR="006A43F7" w:rsidRDefault="006A43F7" w:rsidP="008F69A3">
            <w:pPr>
              <w:rPr>
                <w:sz w:val="16"/>
                <w:szCs w:val="16"/>
              </w:rPr>
            </w:pPr>
            <w:r w:rsidRPr="00347E58">
              <w:rPr>
                <w:sz w:val="16"/>
                <w:szCs w:val="16"/>
              </w:rPr>
              <w:t xml:space="preserve">Information </w:t>
            </w:r>
            <w:proofErr w:type="gramStart"/>
            <w:r w:rsidRPr="00347E58">
              <w:rPr>
                <w:sz w:val="16"/>
                <w:szCs w:val="16"/>
              </w:rPr>
              <w:t>on:</w:t>
            </w:r>
            <w:proofErr w:type="gramEnd"/>
            <w:r w:rsidRPr="00347E58">
              <w:rPr>
                <w:sz w:val="16"/>
                <w:szCs w:val="16"/>
              </w:rPr>
              <w:t xml:space="preserve"> fertility preservation, family planning, optimum nutrition, children’s health risk </w:t>
            </w:r>
          </w:p>
          <w:p w14:paraId="4D7D1804" w14:textId="060FFE4F" w:rsidR="002C2E7E" w:rsidRDefault="00225F0D" w:rsidP="008F69A3">
            <w:pPr>
              <w:rPr>
                <w:b/>
                <w:bCs/>
                <w:sz w:val="16"/>
                <w:szCs w:val="16"/>
              </w:rPr>
            </w:pPr>
            <w:r>
              <w:rPr>
                <w:b/>
                <w:bCs/>
                <w:sz w:val="16"/>
                <w:szCs w:val="16"/>
              </w:rPr>
              <w:t>Relationship with care providers and caring environment</w:t>
            </w:r>
            <w:r w:rsidR="002C2E7E">
              <w:rPr>
                <w:b/>
                <w:bCs/>
                <w:sz w:val="16"/>
                <w:szCs w:val="16"/>
              </w:rPr>
              <w:t xml:space="preserve"> </w:t>
            </w:r>
          </w:p>
          <w:p w14:paraId="085DD3D2" w14:textId="15347222" w:rsidR="002C2E7E" w:rsidRPr="002C2E7E" w:rsidRDefault="00165289" w:rsidP="008F69A3">
            <w:pPr>
              <w:rPr>
                <w:sz w:val="16"/>
                <w:szCs w:val="16"/>
              </w:rPr>
            </w:pPr>
            <w:r>
              <w:rPr>
                <w:sz w:val="16"/>
                <w:szCs w:val="16"/>
              </w:rPr>
              <w:t>Communication with healthcare professionals</w:t>
            </w:r>
          </w:p>
        </w:tc>
      </w:tr>
      <w:tr w:rsidR="006A43F7" w:rsidRPr="00347E58" w14:paraId="1AED2E44" w14:textId="77777777" w:rsidTr="003732C1">
        <w:tc>
          <w:tcPr>
            <w:tcW w:w="1814" w:type="dxa"/>
          </w:tcPr>
          <w:p w14:paraId="4D654B3A" w14:textId="1E6F2F7A" w:rsidR="006A43F7" w:rsidRPr="00347E58" w:rsidRDefault="006A43F7" w:rsidP="0010196E">
            <w:pPr>
              <w:rPr>
                <w:sz w:val="16"/>
                <w:szCs w:val="16"/>
              </w:rPr>
            </w:pPr>
            <w:r w:rsidRPr="00347E58">
              <w:rPr>
                <w:sz w:val="16"/>
                <w:szCs w:val="16"/>
              </w:rPr>
              <w:lastRenderedPageBreak/>
              <w:t xml:space="preserve">David et al. 2012 </w:t>
            </w:r>
            <w:r w:rsidRPr="00347E58">
              <w:rPr>
                <w:sz w:val="16"/>
                <w:szCs w:val="16"/>
              </w:rPr>
              <w:fldChar w:fldCharType="begin"/>
            </w:r>
            <w:r w:rsidR="00FE1DE9">
              <w:rPr>
                <w:sz w:val="16"/>
                <w:szCs w:val="16"/>
              </w:rPr>
              <w:instrText xml:space="preserve"> ADDIN EN.CITE &lt;EndNote&gt;&lt;Cite&gt;&lt;RecNum&gt;121&lt;/RecNum&gt;&lt;DisplayText&gt;&lt;style face="superscript"&gt;7&lt;/style&gt;&lt;/DisplayText&gt;&lt;record&gt;&lt;rec-number&gt;121&lt;/rec-number&gt;&lt;foreign-keys&gt;&lt;key app="EN" db-id="d9xx0wtw929zp9ex2emv9asrtffwvpe0fad9" timestamp="1759429172"&gt;121&lt;/key&gt;&lt;/foreign-keys&gt;&lt;ref-type name="Journal Article"&gt;17&lt;/ref-type&gt;&lt;contributors&gt;&lt;/contributors&gt;&lt;titles&gt;&lt;title&gt;David CL, Williamson K, Tilsley DO. A small scale, qualitative focus group to investigate the psychosocial support needs of teenage young adult cancer patients undergoing radiotherapy in Wales. European Journal of Oncology Nursing 2012; 16(4); 375-379.&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7</w:t>
            </w:r>
            <w:r w:rsidRPr="00347E58">
              <w:rPr>
                <w:sz w:val="16"/>
                <w:szCs w:val="16"/>
              </w:rPr>
              <w:fldChar w:fldCharType="end"/>
            </w:r>
          </w:p>
        </w:tc>
        <w:tc>
          <w:tcPr>
            <w:tcW w:w="1814" w:type="dxa"/>
          </w:tcPr>
          <w:p w14:paraId="4203C989" w14:textId="77777777" w:rsidR="006A43F7" w:rsidRPr="00347E58" w:rsidRDefault="006A43F7" w:rsidP="0010196E">
            <w:pPr>
              <w:rPr>
                <w:sz w:val="16"/>
                <w:szCs w:val="16"/>
              </w:rPr>
            </w:pPr>
            <w:r w:rsidRPr="00347E58">
              <w:rPr>
                <w:sz w:val="16"/>
                <w:szCs w:val="16"/>
              </w:rPr>
              <w:t xml:space="preserve">Cancer </w:t>
            </w:r>
          </w:p>
        </w:tc>
        <w:tc>
          <w:tcPr>
            <w:tcW w:w="1814" w:type="dxa"/>
            <w:shd w:val="clear" w:color="auto" w:fill="FFFFFF" w:themeFill="background1"/>
          </w:tcPr>
          <w:p w14:paraId="265761F7" w14:textId="77777777" w:rsidR="006A43F7" w:rsidRPr="00347E58" w:rsidRDefault="006A43F7" w:rsidP="0010196E">
            <w:pPr>
              <w:rPr>
                <w:b/>
                <w:bCs/>
                <w:sz w:val="16"/>
                <w:szCs w:val="16"/>
              </w:rPr>
            </w:pPr>
            <w:r w:rsidRPr="00347E58">
              <w:rPr>
                <w:sz w:val="15"/>
                <w:szCs w:val="15"/>
              </w:rPr>
              <w:t>Qualitative: focus groups</w:t>
            </w:r>
          </w:p>
        </w:tc>
        <w:tc>
          <w:tcPr>
            <w:tcW w:w="1814" w:type="dxa"/>
            <w:shd w:val="clear" w:color="auto" w:fill="FFFFFF" w:themeFill="background1"/>
          </w:tcPr>
          <w:p w14:paraId="0156085E" w14:textId="77777777" w:rsidR="006A43F7" w:rsidRPr="00347E58" w:rsidRDefault="006A43F7" w:rsidP="0010196E">
            <w:pPr>
              <w:rPr>
                <w:b/>
                <w:bCs/>
                <w:sz w:val="16"/>
                <w:szCs w:val="16"/>
              </w:rPr>
            </w:pPr>
            <w:r w:rsidRPr="00347E58">
              <w:rPr>
                <w:sz w:val="15"/>
                <w:szCs w:val="15"/>
              </w:rPr>
              <w:t>Not applicable</w:t>
            </w:r>
          </w:p>
        </w:tc>
        <w:tc>
          <w:tcPr>
            <w:tcW w:w="1814" w:type="dxa"/>
          </w:tcPr>
          <w:p w14:paraId="5C8BA423" w14:textId="77777777" w:rsidR="006A43F7" w:rsidRPr="00347E58" w:rsidRDefault="006A43F7" w:rsidP="0010196E">
            <w:pPr>
              <w:rPr>
                <w:b/>
                <w:bCs/>
                <w:sz w:val="16"/>
                <w:szCs w:val="16"/>
              </w:rPr>
            </w:pPr>
            <w:r w:rsidRPr="00347E58">
              <w:rPr>
                <w:b/>
                <w:bCs/>
                <w:sz w:val="16"/>
                <w:szCs w:val="16"/>
              </w:rPr>
              <w:t>Disease-related and treatment-related symptoms</w:t>
            </w:r>
          </w:p>
          <w:p w14:paraId="7424B013" w14:textId="77777777" w:rsidR="006A43F7" w:rsidRPr="00347E58" w:rsidRDefault="006A43F7" w:rsidP="0010196E">
            <w:pPr>
              <w:rPr>
                <w:sz w:val="16"/>
                <w:szCs w:val="16"/>
              </w:rPr>
            </w:pPr>
            <w:r w:rsidRPr="00347E58">
              <w:rPr>
                <w:sz w:val="16"/>
                <w:szCs w:val="16"/>
              </w:rPr>
              <w:t>Changes to physical appearance, side effects</w:t>
            </w:r>
          </w:p>
        </w:tc>
        <w:tc>
          <w:tcPr>
            <w:tcW w:w="1814" w:type="dxa"/>
          </w:tcPr>
          <w:p w14:paraId="3E83BAA5" w14:textId="43771941" w:rsidR="006A43F7" w:rsidRPr="00347E58" w:rsidRDefault="007B43B9" w:rsidP="0010196E">
            <w:pPr>
              <w:rPr>
                <w:b/>
                <w:bCs/>
                <w:sz w:val="16"/>
                <w:szCs w:val="16"/>
              </w:rPr>
            </w:pPr>
            <w:r>
              <w:rPr>
                <w:b/>
                <w:bCs/>
                <w:sz w:val="16"/>
                <w:szCs w:val="16"/>
              </w:rPr>
              <w:t>Emotional function</w:t>
            </w:r>
            <w:r w:rsidR="006A43F7" w:rsidRPr="00347E58">
              <w:rPr>
                <w:b/>
                <w:bCs/>
                <w:sz w:val="16"/>
                <w:szCs w:val="16"/>
              </w:rPr>
              <w:t xml:space="preserve"> </w:t>
            </w:r>
          </w:p>
          <w:p w14:paraId="5E9C1B97" w14:textId="77777777" w:rsidR="006A43F7" w:rsidRPr="00347E58" w:rsidRDefault="006A43F7" w:rsidP="0010196E">
            <w:pPr>
              <w:rPr>
                <w:sz w:val="16"/>
                <w:szCs w:val="16"/>
              </w:rPr>
            </w:pPr>
            <w:r w:rsidRPr="00347E58">
              <w:rPr>
                <w:sz w:val="16"/>
                <w:szCs w:val="16"/>
              </w:rPr>
              <w:t>Fear, upset, denial, optimism</w:t>
            </w:r>
          </w:p>
          <w:p w14:paraId="25DB4CEB" w14:textId="77777777" w:rsidR="006A43F7" w:rsidRPr="00347E58" w:rsidRDefault="006A43F7" w:rsidP="0010196E">
            <w:pPr>
              <w:rPr>
                <w:b/>
                <w:bCs/>
                <w:sz w:val="16"/>
                <w:szCs w:val="16"/>
              </w:rPr>
            </w:pPr>
            <w:r w:rsidRPr="00347E58">
              <w:rPr>
                <w:b/>
                <w:bCs/>
                <w:sz w:val="16"/>
                <w:szCs w:val="16"/>
              </w:rPr>
              <w:t xml:space="preserve">Identity </w:t>
            </w:r>
          </w:p>
          <w:p w14:paraId="69229DC6" w14:textId="77777777" w:rsidR="006A43F7" w:rsidRPr="00347E58" w:rsidRDefault="006A43F7" w:rsidP="0010196E">
            <w:pPr>
              <w:rPr>
                <w:sz w:val="16"/>
                <w:szCs w:val="16"/>
              </w:rPr>
            </w:pPr>
            <w:r w:rsidRPr="00347E58">
              <w:rPr>
                <w:sz w:val="16"/>
                <w:szCs w:val="16"/>
              </w:rPr>
              <w:t xml:space="preserve">Being different to other people with cancer </w:t>
            </w:r>
          </w:p>
        </w:tc>
        <w:tc>
          <w:tcPr>
            <w:tcW w:w="1814" w:type="dxa"/>
          </w:tcPr>
          <w:p w14:paraId="700B9CED" w14:textId="77777777" w:rsidR="006A43F7" w:rsidRPr="00347E58" w:rsidRDefault="006A43F7" w:rsidP="0010196E">
            <w:pPr>
              <w:rPr>
                <w:b/>
                <w:bCs/>
                <w:sz w:val="16"/>
                <w:szCs w:val="16"/>
              </w:rPr>
            </w:pPr>
            <w:r w:rsidRPr="00347E58">
              <w:rPr>
                <w:b/>
                <w:bCs/>
                <w:sz w:val="16"/>
                <w:szCs w:val="16"/>
              </w:rPr>
              <w:t>Interpersonal relationships</w:t>
            </w:r>
          </w:p>
          <w:p w14:paraId="089034CD" w14:textId="77777777" w:rsidR="006A43F7" w:rsidRPr="00347E58" w:rsidRDefault="006A43F7" w:rsidP="0010196E">
            <w:pPr>
              <w:rPr>
                <w:sz w:val="16"/>
                <w:szCs w:val="16"/>
              </w:rPr>
            </w:pPr>
            <w:r w:rsidRPr="00347E58">
              <w:rPr>
                <w:sz w:val="16"/>
                <w:szCs w:val="16"/>
              </w:rPr>
              <w:t>Treated the same, sense of belonging</w:t>
            </w:r>
          </w:p>
          <w:p w14:paraId="1F4643F6" w14:textId="77777777" w:rsidR="006A43F7" w:rsidRPr="00347E58" w:rsidRDefault="006A43F7" w:rsidP="0010196E">
            <w:pPr>
              <w:rPr>
                <w:b/>
                <w:bCs/>
                <w:sz w:val="16"/>
                <w:szCs w:val="16"/>
              </w:rPr>
            </w:pPr>
            <w:r w:rsidRPr="00347E58">
              <w:rPr>
                <w:b/>
                <w:bCs/>
                <w:sz w:val="16"/>
                <w:szCs w:val="16"/>
              </w:rPr>
              <w:t>Lifestyle restrictions</w:t>
            </w:r>
          </w:p>
          <w:p w14:paraId="65AA03A4" w14:textId="77777777" w:rsidR="006A43F7" w:rsidRPr="00347E58" w:rsidRDefault="006A43F7" w:rsidP="0010196E">
            <w:pPr>
              <w:rPr>
                <w:sz w:val="16"/>
                <w:szCs w:val="16"/>
              </w:rPr>
            </w:pPr>
            <w:r w:rsidRPr="00347E58">
              <w:rPr>
                <w:sz w:val="16"/>
                <w:szCs w:val="16"/>
              </w:rPr>
              <w:t xml:space="preserve">Independence </w:t>
            </w:r>
          </w:p>
          <w:p w14:paraId="465A8B29" w14:textId="77777777" w:rsidR="006A43F7" w:rsidRPr="00347E58" w:rsidRDefault="006A43F7" w:rsidP="0010196E">
            <w:pPr>
              <w:rPr>
                <w:b/>
                <w:bCs/>
                <w:sz w:val="16"/>
                <w:szCs w:val="16"/>
              </w:rPr>
            </w:pPr>
            <w:r w:rsidRPr="00347E58">
              <w:rPr>
                <w:b/>
                <w:bCs/>
                <w:sz w:val="16"/>
                <w:szCs w:val="16"/>
              </w:rPr>
              <w:t>Welfare</w:t>
            </w:r>
          </w:p>
          <w:p w14:paraId="1A9982E8" w14:textId="77777777" w:rsidR="006A43F7" w:rsidRPr="00347E58" w:rsidRDefault="006A43F7" w:rsidP="0010196E">
            <w:pPr>
              <w:rPr>
                <w:sz w:val="16"/>
                <w:szCs w:val="16"/>
              </w:rPr>
            </w:pPr>
            <w:r w:rsidRPr="00347E58">
              <w:rPr>
                <w:sz w:val="16"/>
                <w:szCs w:val="16"/>
              </w:rPr>
              <w:t xml:space="preserve">Financial support services </w:t>
            </w:r>
          </w:p>
        </w:tc>
        <w:tc>
          <w:tcPr>
            <w:tcW w:w="1814" w:type="dxa"/>
            <w:shd w:val="clear" w:color="auto" w:fill="D1D1D1" w:themeFill="background2" w:themeFillShade="E6"/>
          </w:tcPr>
          <w:p w14:paraId="0E3FBE0C" w14:textId="77777777" w:rsidR="006A43F7" w:rsidRPr="00347E58" w:rsidRDefault="006A43F7" w:rsidP="0010196E">
            <w:pPr>
              <w:rPr>
                <w:sz w:val="16"/>
                <w:szCs w:val="16"/>
              </w:rPr>
            </w:pPr>
          </w:p>
        </w:tc>
        <w:tc>
          <w:tcPr>
            <w:tcW w:w="1814" w:type="dxa"/>
            <w:shd w:val="clear" w:color="auto" w:fill="D1D1D1" w:themeFill="background2" w:themeFillShade="E6"/>
          </w:tcPr>
          <w:p w14:paraId="3E6A9BF0" w14:textId="77777777" w:rsidR="006A43F7" w:rsidRPr="00347E58" w:rsidRDefault="006A43F7" w:rsidP="0010196E">
            <w:pPr>
              <w:rPr>
                <w:sz w:val="16"/>
                <w:szCs w:val="16"/>
              </w:rPr>
            </w:pPr>
            <w:r w:rsidRPr="00347E58">
              <w:rPr>
                <w:sz w:val="16"/>
                <w:szCs w:val="16"/>
              </w:rPr>
              <w:t xml:space="preserve"> </w:t>
            </w:r>
          </w:p>
        </w:tc>
      </w:tr>
      <w:tr w:rsidR="006A43F7" w:rsidRPr="00347E58" w14:paraId="325446A6" w14:textId="77777777" w:rsidTr="003732C1">
        <w:tc>
          <w:tcPr>
            <w:tcW w:w="1814" w:type="dxa"/>
          </w:tcPr>
          <w:p w14:paraId="6413B014" w14:textId="543EC158" w:rsidR="006A43F7" w:rsidRPr="00347E58" w:rsidRDefault="006A43F7" w:rsidP="00E83FF9">
            <w:pPr>
              <w:rPr>
                <w:sz w:val="16"/>
                <w:szCs w:val="16"/>
              </w:rPr>
            </w:pPr>
            <w:r w:rsidRPr="00347E58">
              <w:rPr>
                <w:sz w:val="16"/>
                <w:szCs w:val="16"/>
              </w:rPr>
              <w:t xml:space="preserve">Erickson et al. 2019 </w:t>
            </w:r>
            <w:r w:rsidRPr="00347E58">
              <w:rPr>
                <w:sz w:val="16"/>
                <w:szCs w:val="16"/>
              </w:rPr>
              <w:fldChar w:fldCharType="begin"/>
            </w:r>
            <w:r w:rsidR="00FE1DE9">
              <w:rPr>
                <w:sz w:val="16"/>
                <w:szCs w:val="16"/>
              </w:rPr>
              <w:instrText xml:space="preserve"> ADDIN EN.CITE &lt;EndNote&gt;&lt;Cite&gt;&lt;RecNum&gt;122&lt;/RecNum&gt;&lt;DisplayText&gt;&lt;style face="superscript"&gt;8&lt;/style&gt;&lt;/DisplayText&gt;&lt;record&gt;&lt;rec-number&gt;122&lt;/rec-number&gt;&lt;foreign-keys&gt;&lt;key app="EN" db-id="d9xx0wtw929zp9ex2emv9asrtffwvpe0fad9" timestamp="1759429172"&gt;122&lt;/key&gt;&lt;/foreign-keys&gt;&lt;ref-type name="Journal Article"&gt;17&lt;/ref-type&gt;&lt;contributors&gt;&lt;/contributors&gt;&lt;titles&gt;&lt;title&gt;Erickson JM, Ameringer S, Linder L, et al. Using a heuristic app to improve symptom self-management in adolescents and young adults with cancer. Journal of Adolescent and Young Adult Oncology 2019; 8(2); 131-141.&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8</w:t>
            </w:r>
            <w:r w:rsidRPr="00347E58">
              <w:rPr>
                <w:sz w:val="16"/>
                <w:szCs w:val="16"/>
              </w:rPr>
              <w:fldChar w:fldCharType="end"/>
            </w:r>
          </w:p>
        </w:tc>
        <w:tc>
          <w:tcPr>
            <w:tcW w:w="1814" w:type="dxa"/>
          </w:tcPr>
          <w:p w14:paraId="6256DF6E" w14:textId="77777777" w:rsidR="006A43F7" w:rsidRPr="00347E58" w:rsidRDefault="006A43F7" w:rsidP="00E83FF9">
            <w:pPr>
              <w:rPr>
                <w:sz w:val="16"/>
                <w:szCs w:val="16"/>
              </w:rPr>
            </w:pPr>
            <w:r w:rsidRPr="00347E58">
              <w:rPr>
                <w:sz w:val="16"/>
                <w:szCs w:val="16"/>
              </w:rPr>
              <w:t xml:space="preserve">Cancer </w:t>
            </w:r>
          </w:p>
        </w:tc>
        <w:tc>
          <w:tcPr>
            <w:tcW w:w="1814" w:type="dxa"/>
            <w:shd w:val="clear" w:color="auto" w:fill="FFFFFF" w:themeFill="background1"/>
          </w:tcPr>
          <w:p w14:paraId="39C67BF1" w14:textId="77777777" w:rsidR="006A43F7" w:rsidRPr="00347E58" w:rsidRDefault="006A43F7" w:rsidP="00E83FF9">
            <w:pPr>
              <w:rPr>
                <w:b/>
                <w:bCs/>
                <w:sz w:val="16"/>
                <w:szCs w:val="16"/>
              </w:rPr>
            </w:pPr>
            <w:r w:rsidRPr="00347E58">
              <w:rPr>
                <w:sz w:val="15"/>
                <w:szCs w:val="15"/>
              </w:rPr>
              <w:t>Mixed methods</w:t>
            </w:r>
          </w:p>
        </w:tc>
        <w:tc>
          <w:tcPr>
            <w:tcW w:w="1814" w:type="dxa"/>
            <w:shd w:val="clear" w:color="auto" w:fill="FFFFFF" w:themeFill="background1"/>
          </w:tcPr>
          <w:p w14:paraId="0E8DA57E" w14:textId="77777777" w:rsidR="006A43F7" w:rsidRPr="00347E58" w:rsidRDefault="006A43F7" w:rsidP="00E83FF9">
            <w:pPr>
              <w:rPr>
                <w:sz w:val="15"/>
                <w:szCs w:val="15"/>
              </w:rPr>
            </w:pPr>
            <w:r w:rsidRPr="00347E58">
              <w:rPr>
                <w:sz w:val="15"/>
                <w:szCs w:val="15"/>
              </w:rPr>
              <w:t xml:space="preserve">PROMIS Self-efficacy for managing symptoms scale </w:t>
            </w:r>
          </w:p>
          <w:p w14:paraId="6B129D8D" w14:textId="77777777" w:rsidR="006A43F7" w:rsidRPr="00347E58" w:rsidRDefault="006A43F7" w:rsidP="00E83FF9">
            <w:pPr>
              <w:rPr>
                <w:b/>
                <w:bCs/>
                <w:sz w:val="16"/>
                <w:szCs w:val="16"/>
              </w:rPr>
            </w:pPr>
          </w:p>
        </w:tc>
        <w:tc>
          <w:tcPr>
            <w:tcW w:w="1814" w:type="dxa"/>
          </w:tcPr>
          <w:p w14:paraId="44330EB4" w14:textId="77777777" w:rsidR="006A43F7" w:rsidRPr="00347E58" w:rsidRDefault="006A43F7" w:rsidP="00E83FF9">
            <w:pPr>
              <w:rPr>
                <w:b/>
                <w:bCs/>
                <w:sz w:val="16"/>
                <w:szCs w:val="16"/>
              </w:rPr>
            </w:pPr>
            <w:r w:rsidRPr="00347E58">
              <w:rPr>
                <w:b/>
                <w:bCs/>
                <w:sz w:val="16"/>
                <w:szCs w:val="16"/>
              </w:rPr>
              <w:t>Disease-related and treatment-related symptoms</w:t>
            </w:r>
          </w:p>
          <w:p w14:paraId="75C7D931" w14:textId="77777777" w:rsidR="006A43F7" w:rsidRPr="00347E58" w:rsidRDefault="006A43F7" w:rsidP="00E83FF9">
            <w:pPr>
              <w:rPr>
                <w:sz w:val="16"/>
                <w:szCs w:val="16"/>
              </w:rPr>
            </w:pPr>
            <w:r w:rsidRPr="00347E58">
              <w:rPr>
                <w:sz w:val="16"/>
                <w:szCs w:val="16"/>
              </w:rPr>
              <w:t xml:space="preserve">Lack of energy, nausea, drowsiness, sleep, pain. Hair loss </w:t>
            </w:r>
          </w:p>
        </w:tc>
        <w:tc>
          <w:tcPr>
            <w:tcW w:w="1814" w:type="dxa"/>
            <w:shd w:val="clear" w:color="auto" w:fill="D1D1D1" w:themeFill="background2" w:themeFillShade="E6"/>
          </w:tcPr>
          <w:p w14:paraId="0EE429C9" w14:textId="77777777" w:rsidR="006A43F7" w:rsidRPr="00347E58" w:rsidRDefault="006A43F7" w:rsidP="00E83FF9">
            <w:pPr>
              <w:rPr>
                <w:sz w:val="16"/>
                <w:szCs w:val="16"/>
              </w:rPr>
            </w:pPr>
          </w:p>
        </w:tc>
        <w:tc>
          <w:tcPr>
            <w:tcW w:w="1814" w:type="dxa"/>
            <w:shd w:val="clear" w:color="auto" w:fill="D1D1D1" w:themeFill="background2" w:themeFillShade="E6"/>
          </w:tcPr>
          <w:p w14:paraId="6223B698" w14:textId="77777777" w:rsidR="006A43F7" w:rsidRPr="00347E58" w:rsidRDefault="006A43F7" w:rsidP="00E83FF9">
            <w:pPr>
              <w:rPr>
                <w:sz w:val="16"/>
                <w:szCs w:val="16"/>
              </w:rPr>
            </w:pPr>
          </w:p>
        </w:tc>
        <w:tc>
          <w:tcPr>
            <w:tcW w:w="1814" w:type="dxa"/>
            <w:shd w:val="clear" w:color="auto" w:fill="D1D1D1" w:themeFill="background2" w:themeFillShade="E6"/>
          </w:tcPr>
          <w:p w14:paraId="0F20D65D" w14:textId="77777777" w:rsidR="006A43F7" w:rsidRPr="00347E58" w:rsidRDefault="006A43F7" w:rsidP="00E83FF9">
            <w:pPr>
              <w:rPr>
                <w:sz w:val="16"/>
                <w:szCs w:val="16"/>
              </w:rPr>
            </w:pPr>
          </w:p>
        </w:tc>
        <w:tc>
          <w:tcPr>
            <w:tcW w:w="1814" w:type="dxa"/>
            <w:shd w:val="clear" w:color="auto" w:fill="D1D1D1" w:themeFill="background2" w:themeFillShade="E6"/>
          </w:tcPr>
          <w:p w14:paraId="79CC6BE6" w14:textId="77777777" w:rsidR="006A43F7" w:rsidRPr="00347E58" w:rsidRDefault="006A43F7" w:rsidP="00E83FF9">
            <w:pPr>
              <w:rPr>
                <w:sz w:val="16"/>
                <w:szCs w:val="16"/>
              </w:rPr>
            </w:pPr>
          </w:p>
        </w:tc>
      </w:tr>
      <w:tr w:rsidR="006A43F7" w:rsidRPr="00347E58" w14:paraId="1CFC2B53" w14:textId="77777777" w:rsidTr="003732C1">
        <w:tc>
          <w:tcPr>
            <w:tcW w:w="1814" w:type="dxa"/>
          </w:tcPr>
          <w:p w14:paraId="04670F96" w14:textId="2250A83C" w:rsidR="006A43F7" w:rsidRPr="00347E58" w:rsidRDefault="006A43F7" w:rsidP="00085882">
            <w:pPr>
              <w:rPr>
                <w:sz w:val="16"/>
                <w:szCs w:val="16"/>
              </w:rPr>
            </w:pPr>
            <w:r w:rsidRPr="00347E58">
              <w:rPr>
                <w:sz w:val="16"/>
                <w:szCs w:val="16"/>
              </w:rPr>
              <w:t xml:space="preserve">Hirayama et al. 2023 </w:t>
            </w:r>
            <w:r w:rsidRPr="00347E58">
              <w:rPr>
                <w:sz w:val="16"/>
                <w:szCs w:val="16"/>
              </w:rPr>
              <w:fldChar w:fldCharType="begin"/>
            </w:r>
            <w:r w:rsidR="00FE1DE9">
              <w:rPr>
                <w:sz w:val="16"/>
                <w:szCs w:val="16"/>
              </w:rPr>
              <w:instrText xml:space="preserve"> ADDIN EN.CITE &lt;EndNote&gt;&lt;Cite&gt;&lt;RecNum&gt;123&lt;/RecNum&gt;&lt;DisplayText&gt;&lt;style face="superscript"&gt;9&lt;/style&gt;&lt;/DisplayText&gt;&lt;record&gt;&lt;rec-number&gt;123&lt;/rec-number&gt;&lt;foreign-keys&gt;&lt;key app="EN" db-id="d9xx0wtw929zp9ex2emv9asrtffwvpe0fad9" timestamp="1759429172"&gt;123&lt;/key&gt;&lt;/foreign-keys&gt;&lt;ref-type name="Journal Article"&gt;17&lt;/ref-type&gt;&lt;contributors&gt;&lt;/contributors&gt;&lt;titles&gt;&lt;title&gt;Hirayama T, Fujimori M, Yanai Y, et al. Development and evaluation of the feasibility, validity, and reliability of a screening tool for determining distress and supportive care needs of adolescents and young adults with cancer in Japan. Palliative &amp;amp; Supportive Care 2023; 21(4); 677-687.&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9</w:t>
            </w:r>
            <w:r w:rsidRPr="00347E58">
              <w:rPr>
                <w:sz w:val="16"/>
                <w:szCs w:val="16"/>
              </w:rPr>
              <w:fldChar w:fldCharType="end"/>
            </w:r>
          </w:p>
        </w:tc>
        <w:tc>
          <w:tcPr>
            <w:tcW w:w="1814" w:type="dxa"/>
          </w:tcPr>
          <w:p w14:paraId="00CDAB89" w14:textId="77777777" w:rsidR="006A43F7" w:rsidRPr="00347E58" w:rsidRDefault="006A43F7" w:rsidP="00085882">
            <w:pPr>
              <w:rPr>
                <w:sz w:val="16"/>
                <w:szCs w:val="16"/>
              </w:rPr>
            </w:pPr>
            <w:r w:rsidRPr="00347E58">
              <w:rPr>
                <w:sz w:val="16"/>
                <w:szCs w:val="16"/>
              </w:rPr>
              <w:t xml:space="preserve">Cancer </w:t>
            </w:r>
          </w:p>
        </w:tc>
        <w:tc>
          <w:tcPr>
            <w:tcW w:w="1814" w:type="dxa"/>
            <w:shd w:val="clear" w:color="auto" w:fill="FFFFFF" w:themeFill="background1"/>
          </w:tcPr>
          <w:p w14:paraId="6D3A6987" w14:textId="77777777" w:rsidR="006A43F7" w:rsidRPr="00347E58" w:rsidRDefault="006A43F7" w:rsidP="00085882">
            <w:pPr>
              <w:rPr>
                <w:b/>
                <w:bCs/>
                <w:sz w:val="16"/>
                <w:szCs w:val="16"/>
              </w:rPr>
            </w:pPr>
            <w:r w:rsidRPr="00347E58">
              <w:rPr>
                <w:sz w:val="15"/>
                <w:szCs w:val="15"/>
              </w:rPr>
              <w:t>Quantitative and qualitative; validation study</w:t>
            </w:r>
          </w:p>
        </w:tc>
        <w:tc>
          <w:tcPr>
            <w:tcW w:w="1814" w:type="dxa"/>
            <w:shd w:val="clear" w:color="auto" w:fill="FFFFFF" w:themeFill="background1"/>
          </w:tcPr>
          <w:p w14:paraId="74EF5A2D" w14:textId="77777777" w:rsidR="006A43F7" w:rsidRPr="00347E58" w:rsidRDefault="006A43F7" w:rsidP="00085882">
            <w:pPr>
              <w:rPr>
                <w:b/>
                <w:bCs/>
                <w:sz w:val="16"/>
                <w:szCs w:val="16"/>
              </w:rPr>
            </w:pPr>
            <w:r w:rsidRPr="00347E58">
              <w:rPr>
                <w:sz w:val="15"/>
                <w:szCs w:val="15"/>
              </w:rPr>
              <w:t xml:space="preserve">Japanese version of the distress thermometer and problem-list </w:t>
            </w:r>
          </w:p>
        </w:tc>
        <w:tc>
          <w:tcPr>
            <w:tcW w:w="1814" w:type="dxa"/>
          </w:tcPr>
          <w:p w14:paraId="1D635893" w14:textId="77777777" w:rsidR="006A43F7" w:rsidRPr="00347E58" w:rsidRDefault="006A43F7" w:rsidP="00085882">
            <w:pPr>
              <w:rPr>
                <w:b/>
                <w:bCs/>
                <w:sz w:val="16"/>
                <w:szCs w:val="16"/>
              </w:rPr>
            </w:pPr>
            <w:r w:rsidRPr="00347E58">
              <w:rPr>
                <w:b/>
                <w:bCs/>
                <w:sz w:val="16"/>
                <w:szCs w:val="16"/>
              </w:rPr>
              <w:t>Disease-related and treatment-related symptoms</w:t>
            </w:r>
          </w:p>
          <w:p w14:paraId="0749CC5C" w14:textId="2AD2E092" w:rsidR="006A43F7" w:rsidRPr="00347E58" w:rsidRDefault="006A43F7" w:rsidP="00085882">
            <w:pPr>
              <w:rPr>
                <w:sz w:val="16"/>
                <w:szCs w:val="16"/>
              </w:rPr>
            </w:pPr>
            <w:r w:rsidRPr="00347E58">
              <w:rPr>
                <w:sz w:val="16"/>
                <w:szCs w:val="16"/>
              </w:rPr>
              <w:t xml:space="preserve">Fatigue, pain, sleep, </w:t>
            </w:r>
            <w:r w:rsidR="00AA705D">
              <w:rPr>
                <w:sz w:val="16"/>
                <w:szCs w:val="16"/>
              </w:rPr>
              <w:t xml:space="preserve">changes to physical appearance, </w:t>
            </w:r>
            <w:r w:rsidR="00F91CE5">
              <w:rPr>
                <w:sz w:val="16"/>
                <w:szCs w:val="16"/>
              </w:rPr>
              <w:t>difficulty eating</w:t>
            </w:r>
            <w:r w:rsidR="00CC5EB0">
              <w:rPr>
                <w:sz w:val="16"/>
                <w:szCs w:val="16"/>
              </w:rPr>
              <w:t xml:space="preserve">, </w:t>
            </w:r>
            <w:r w:rsidR="00915EC7">
              <w:rPr>
                <w:sz w:val="16"/>
                <w:szCs w:val="16"/>
              </w:rPr>
              <w:t xml:space="preserve">tingling in hands/feet, </w:t>
            </w:r>
            <w:r w:rsidRPr="00347E58">
              <w:rPr>
                <w:sz w:val="16"/>
                <w:szCs w:val="16"/>
              </w:rPr>
              <w:t>constipation, dry/itchy skin, dry/congested nose, nausea, diarrhoea, swelling, changes in urination, fever, indigestion, breathless</w:t>
            </w:r>
            <w:r w:rsidR="00513F59">
              <w:rPr>
                <w:sz w:val="16"/>
                <w:szCs w:val="16"/>
              </w:rPr>
              <w:t>ness</w:t>
            </w:r>
            <w:r w:rsidRPr="00347E58">
              <w:rPr>
                <w:sz w:val="16"/>
                <w:szCs w:val="16"/>
              </w:rPr>
              <w:t>, mouth sores</w:t>
            </w:r>
            <w:r w:rsidR="00AB157F">
              <w:rPr>
                <w:sz w:val="16"/>
                <w:szCs w:val="16"/>
              </w:rPr>
              <w:t>, f</w:t>
            </w:r>
            <w:r w:rsidRPr="00347E58">
              <w:rPr>
                <w:sz w:val="16"/>
                <w:szCs w:val="16"/>
              </w:rPr>
              <w:t>ertility, sexual issues</w:t>
            </w:r>
          </w:p>
          <w:p w14:paraId="35318771" w14:textId="300F91C5" w:rsidR="006A43F7" w:rsidRPr="00347E58" w:rsidRDefault="00E46A03" w:rsidP="00085882">
            <w:pPr>
              <w:rPr>
                <w:b/>
                <w:bCs/>
                <w:sz w:val="16"/>
                <w:szCs w:val="16"/>
              </w:rPr>
            </w:pPr>
            <w:r>
              <w:rPr>
                <w:b/>
                <w:bCs/>
                <w:sz w:val="16"/>
                <w:szCs w:val="16"/>
              </w:rPr>
              <w:t>Physical function</w:t>
            </w:r>
          </w:p>
          <w:p w14:paraId="4825BF5C" w14:textId="6A2BDC87" w:rsidR="006A43F7" w:rsidRPr="00347E58" w:rsidRDefault="00464011" w:rsidP="00085882">
            <w:pPr>
              <w:rPr>
                <w:sz w:val="16"/>
                <w:szCs w:val="16"/>
              </w:rPr>
            </w:pPr>
            <w:r w:rsidRPr="00347E58">
              <w:rPr>
                <w:sz w:val="16"/>
                <w:szCs w:val="16"/>
              </w:rPr>
              <w:t>Personal care (b</w:t>
            </w:r>
            <w:r w:rsidR="006A43F7" w:rsidRPr="00347E58">
              <w:rPr>
                <w:sz w:val="16"/>
                <w:szCs w:val="16"/>
              </w:rPr>
              <w:t>athing, dressing</w:t>
            </w:r>
            <w:r w:rsidRPr="00347E58">
              <w:rPr>
                <w:sz w:val="16"/>
                <w:szCs w:val="16"/>
              </w:rPr>
              <w:t>)</w:t>
            </w:r>
          </w:p>
        </w:tc>
        <w:tc>
          <w:tcPr>
            <w:tcW w:w="1814" w:type="dxa"/>
          </w:tcPr>
          <w:p w14:paraId="6B2B06EF" w14:textId="15662C5B" w:rsidR="006A43F7" w:rsidRPr="00347E58" w:rsidRDefault="007B43B9" w:rsidP="00085882">
            <w:pPr>
              <w:rPr>
                <w:b/>
                <w:bCs/>
                <w:sz w:val="16"/>
                <w:szCs w:val="16"/>
              </w:rPr>
            </w:pPr>
            <w:r>
              <w:rPr>
                <w:b/>
                <w:bCs/>
                <w:sz w:val="16"/>
                <w:szCs w:val="16"/>
              </w:rPr>
              <w:t>Emotional function</w:t>
            </w:r>
            <w:r w:rsidR="006A43F7" w:rsidRPr="00347E58">
              <w:rPr>
                <w:b/>
                <w:bCs/>
                <w:sz w:val="16"/>
                <w:szCs w:val="16"/>
              </w:rPr>
              <w:t xml:space="preserve"> </w:t>
            </w:r>
          </w:p>
          <w:p w14:paraId="6CB5E8D8" w14:textId="77777777" w:rsidR="006A43F7" w:rsidRPr="00347E58" w:rsidRDefault="006A43F7" w:rsidP="00085882">
            <w:pPr>
              <w:rPr>
                <w:sz w:val="16"/>
                <w:szCs w:val="16"/>
              </w:rPr>
            </w:pPr>
            <w:r w:rsidRPr="00347E58">
              <w:rPr>
                <w:sz w:val="16"/>
                <w:szCs w:val="16"/>
              </w:rPr>
              <w:t>Distressed, anxiety, worry, depression, nervous, fear, sadness, irritable</w:t>
            </w:r>
          </w:p>
          <w:p w14:paraId="19B2A793" w14:textId="4354105A" w:rsidR="006A43F7" w:rsidRPr="00347E58" w:rsidRDefault="005864D8" w:rsidP="00085882">
            <w:pPr>
              <w:rPr>
                <w:b/>
                <w:bCs/>
                <w:sz w:val="16"/>
                <w:szCs w:val="16"/>
              </w:rPr>
            </w:pPr>
            <w:r>
              <w:rPr>
                <w:b/>
                <w:bCs/>
                <w:sz w:val="16"/>
                <w:szCs w:val="16"/>
              </w:rPr>
              <w:t>Cognitive function</w:t>
            </w:r>
            <w:r w:rsidR="006A43F7" w:rsidRPr="00347E58">
              <w:rPr>
                <w:b/>
                <w:bCs/>
                <w:sz w:val="16"/>
                <w:szCs w:val="16"/>
              </w:rPr>
              <w:t xml:space="preserve"> </w:t>
            </w:r>
          </w:p>
          <w:p w14:paraId="75D364AD" w14:textId="77777777" w:rsidR="006A43F7" w:rsidRPr="00347E58" w:rsidRDefault="006A43F7" w:rsidP="00085882">
            <w:pPr>
              <w:rPr>
                <w:sz w:val="16"/>
                <w:szCs w:val="16"/>
              </w:rPr>
            </w:pPr>
            <w:r w:rsidRPr="00347E58">
              <w:rPr>
                <w:sz w:val="16"/>
                <w:szCs w:val="16"/>
              </w:rPr>
              <w:t xml:space="preserve">Memory, concentration </w:t>
            </w:r>
          </w:p>
          <w:p w14:paraId="49CA3C7B" w14:textId="77777777" w:rsidR="006A43F7" w:rsidRPr="00347E58" w:rsidRDefault="006A43F7" w:rsidP="00085882">
            <w:pPr>
              <w:rPr>
                <w:b/>
                <w:bCs/>
                <w:sz w:val="16"/>
                <w:szCs w:val="16"/>
              </w:rPr>
            </w:pPr>
            <w:r w:rsidRPr="00347E58">
              <w:rPr>
                <w:b/>
                <w:bCs/>
                <w:sz w:val="16"/>
                <w:szCs w:val="16"/>
              </w:rPr>
              <w:t xml:space="preserve">Identity </w:t>
            </w:r>
          </w:p>
          <w:p w14:paraId="6E7F096E" w14:textId="77777777" w:rsidR="006A43F7" w:rsidRPr="00347E58" w:rsidRDefault="006A43F7" w:rsidP="00085882">
            <w:pPr>
              <w:rPr>
                <w:sz w:val="16"/>
                <w:szCs w:val="16"/>
              </w:rPr>
            </w:pPr>
            <w:r w:rsidRPr="00347E58">
              <w:rPr>
                <w:sz w:val="16"/>
                <w:szCs w:val="16"/>
              </w:rPr>
              <w:t>Appearance/body image</w:t>
            </w:r>
          </w:p>
          <w:p w14:paraId="1A99BD7F" w14:textId="77777777" w:rsidR="006A43F7" w:rsidRPr="00347E58" w:rsidRDefault="006A43F7" w:rsidP="00085882">
            <w:pPr>
              <w:rPr>
                <w:sz w:val="16"/>
                <w:szCs w:val="16"/>
              </w:rPr>
            </w:pPr>
          </w:p>
        </w:tc>
        <w:tc>
          <w:tcPr>
            <w:tcW w:w="1814" w:type="dxa"/>
          </w:tcPr>
          <w:p w14:paraId="1707606B" w14:textId="77777777" w:rsidR="006A43F7" w:rsidRPr="00347E58" w:rsidRDefault="006A43F7" w:rsidP="00085882">
            <w:pPr>
              <w:rPr>
                <w:b/>
                <w:bCs/>
                <w:sz w:val="16"/>
                <w:szCs w:val="16"/>
              </w:rPr>
            </w:pPr>
            <w:r w:rsidRPr="00347E58">
              <w:rPr>
                <w:b/>
                <w:bCs/>
                <w:sz w:val="16"/>
                <w:szCs w:val="16"/>
              </w:rPr>
              <w:t>Interpersonal relationships</w:t>
            </w:r>
          </w:p>
          <w:p w14:paraId="110AB3F4" w14:textId="77777777" w:rsidR="006A43F7" w:rsidRPr="00347E58" w:rsidRDefault="006A43F7" w:rsidP="00085882">
            <w:pPr>
              <w:rPr>
                <w:sz w:val="16"/>
                <w:szCs w:val="16"/>
              </w:rPr>
            </w:pPr>
            <w:r w:rsidRPr="00347E58">
              <w:rPr>
                <w:sz w:val="16"/>
                <w:szCs w:val="16"/>
              </w:rPr>
              <w:t xml:space="preserve">Parents, romantic relationships, parenthood </w:t>
            </w:r>
          </w:p>
          <w:p w14:paraId="62A64B44" w14:textId="77777777" w:rsidR="006A43F7" w:rsidRPr="00347E58" w:rsidRDefault="006A43F7" w:rsidP="00085882">
            <w:pPr>
              <w:rPr>
                <w:b/>
                <w:bCs/>
                <w:sz w:val="16"/>
                <w:szCs w:val="16"/>
              </w:rPr>
            </w:pPr>
            <w:r w:rsidRPr="00347E58">
              <w:rPr>
                <w:b/>
                <w:bCs/>
                <w:sz w:val="16"/>
                <w:szCs w:val="16"/>
              </w:rPr>
              <w:t xml:space="preserve">Lifestyle restrictions </w:t>
            </w:r>
          </w:p>
          <w:p w14:paraId="20A24F50" w14:textId="77777777" w:rsidR="006A43F7" w:rsidRPr="00347E58" w:rsidRDefault="006A43F7" w:rsidP="00085882">
            <w:pPr>
              <w:rPr>
                <w:sz w:val="16"/>
                <w:szCs w:val="16"/>
              </w:rPr>
            </w:pPr>
            <w:r w:rsidRPr="00347E58">
              <w:rPr>
                <w:sz w:val="16"/>
                <w:szCs w:val="16"/>
              </w:rPr>
              <w:t xml:space="preserve">Childcare, work/school, loss of interest in usual activities </w:t>
            </w:r>
          </w:p>
          <w:p w14:paraId="0DC98137" w14:textId="77777777" w:rsidR="006A43F7" w:rsidRPr="00347E58" w:rsidRDefault="006A43F7" w:rsidP="00085882">
            <w:pPr>
              <w:rPr>
                <w:b/>
                <w:bCs/>
                <w:sz w:val="16"/>
                <w:szCs w:val="16"/>
              </w:rPr>
            </w:pPr>
            <w:r w:rsidRPr="00347E58">
              <w:rPr>
                <w:b/>
                <w:bCs/>
                <w:sz w:val="16"/>
                <w:szCs w:val="16"/>
              </w:rPr>
              <w:t xml:space="preserve">Financial </w:t>
            </w:r>
          </w:p>
          <w:p w14:paraId="066EC398" w14:textId="35E5A2BA" w:rsidR="006A43F7" w:rsidRPr="00347E58" w:rsidRDefault="006D4B89" w:rsidP="00085882">
            <w:pPr>
              <w:rPr>
                <w:sz w:val="16"/>
                <w:szCs w:val="16"/>
              </w:rPr>
            </w:pPr>
            <w:r>
              <w:rPr>
                <w:sz w:val="16"/>
                <w:szCs w:val="16"/>
              </w:rPr>
              <w:t>Financial, h</w:t>
            </w:r>
            <w:r w:rsidR="006A43F7" w:rsidRPr="00347E58">
              <w:rPr>
                <w:sz w:val="16"/>
                <w:szCs w:val="16"/>
              </w:rPr>
              <w:t xml:space="preserve">ousing </w:t>
            </w:r>
          </w:p>
        </w:tc>
        <w:tc>
          <w:tcPr>
            <w:tcW w:w="1814" w:type="dxa"/>
          </w:tcPr>
          <w:p w14:paraId="625262ED" w14:textId="77777777" w:rsidR="006A43F7" w:rsidRPr="00347E58" w:rsidRDefault="006A43F7" w:rsidP="00085882">
            <w:pPr>
              <w:rPr>
                <w:b/>
                <w:bCs/>
                <w:sz w:val="16"/>
                <w:szCs w:val="16"/>
              </w:rPr>
            </w:pPr>
            <w:r w:rsidRPr="00347E58">
              <w:rPr>
                <w:b/>
                <w:bCs/>
                <w:sz w:val="16"/>
                <w:szCs w:val="16"/>
              </w:rPr>
              <w:t xml:space="preserve">Connectedness </w:t>
            </w:r>
          </w:p>
          <w:p w14:paraId="0DAA0D98" w14:textId="77777777" w:rsidR="006A43F7" w:rsidRPr="00347E58" w:rsidRDefault="006A43F7" w:rsidP="00085882">
            <w:pPr>
              <w:rPr>
                <w:sz w:val="16"/>
                <w:szCs w:val="16"/>
              </w:rPr>
            </w:pPr>
            <w:r w:rsidRPr="00347E58">
              <w:rPr>
                <w:sz w:val="16"/>
                <w:szCs w:val="16"/>
              </w:rPr>
              <w:t xml:space="preserve">Spiritual/religious concerns </w:t>
            </w:r>
          </w:p>
          <w:p w14:paraId="4FD83E7C" w14:textId="77777777" w:rsidR="006A43F7" w:rsidRPr="00347E58" w:rsidRDefault="006A43F7" w:rsidP="00085882">
            <w:pPr>
              <w:rPr>
                <w:sz w:val="16"/>
                <w:szCs w:val="16"/>
              </w:rPr>
            </w:pPr>
          </w:p>
        </w:tc>
        <w:tc>
          <w:tcPr>
            <w:tcW w:w="1814" w:type="dxa"/>
          </w:tcPr>
          <w:p w14:paraId="35E1F2B7" w14:textId="77777777" w:rsidR="006A43F7" w:rsidRPr="00347E58" w:rsidRDefault="006A43F7" w:rsidP="00085882">
            <w:pPr>
              <w:rPr>
                <w:b/>
                <w:bCs/>
                <w:sz w:val="16"/>
                <w:szCs w:val="16"/>
              </w:rPr>
            </w:pPr>
            <w:r w:rsidRPr="00347E58">
              <w:rPr>
                <w:b/>
                <w:bCs/>
                <w:sz w:val="16"/>
                <w:szCs w:val="16"/>
              </w:rPr>
              <w:t xml:space="preserve">Managing health  </w:t>
            </w:r>
          </w:p>
          <w:p w14:paraId="38291DE3" w14:textId="77777777" w:rsidR="006A43F7" w:rsidRPr="00347E58" w:rsidRDefault="006A43F7" w:rsidP="00085882">
            <w:pPr>
              <w:rPr>
                <w:sz w:val="16"/>
                <w:szCs w:val="16"/>
              </w:rPr>
            </w:pPr>
            <w:r w:rsidRPr="00347E58">
              <w:rPr>
                <w:sz w:val="16"/>
                <w:szCs w:val="16"/>
              </w:rPr>
              <w:t xml:space="preserve">Information on diagnosis/treatment </w:t>
            </w:r>
          </w:p>
          <w:p w14:paraId="1C6C6B47" w14:textId="2D00C3D4" w:rsidR="006A43F7" w:rsidRDefault="00225F0D" w:rsidP="00085882">
            <w:pPr>
              <w:rPr>
                <w:b/>
                <w:bCs/>
                <w:sz w:val="16"/>
                <w:szCs w:val="16"/>
              </w:rPr>
            </w:pPr>
            <w:r>
              <w:rPr>
                <w:b/>
                <w:bCs/>
                <w:sz w:val="16"/>
                <w:szCs w:val="16"/>
              </w:rPr>
              <w:t>Relationship with care providers and caring environment</w:t>
            </w:r>
            <w:r w:rsidR="000B6892">
              <w:rPr>
                <w:b/>
                <w:bCs/>
                <w:sz w:val="16"/>
                <w:szCs w:val="16"/>
              </w:rPr>
              <w:t xml:space="preserve"> </w:t>
            </w:r>
          </w:p>
          <w:p w14:paraId="7384A765" w14:textId="5BA3EB40" w:rsidR="000B6892" w:rsidRPr="000B6892" w:rsidRDefault="000B6892" w:rsidP="00085882">
            <w:pPr>
              <w:rPr>
                <w:sz w:val="16"/>
                <w:szCs w:val="16"/>
              </w:rPr>
            </w:pPr>
            <w:r>
              <w:rPr>
                <w:sz w:val="16"/>
                <w:szCs w:val="16"/>
              </w:rPr>
              <w:t>Communication with healthcare professionals</w:t>
            </w:r>
          </w:p>
          <w:p w14:paraId="065C4628" w14:textId="77777777" w:rsidR="006A43F7" w:rsidRPr="00347E58" w:rsidRDefault="006A43F7" w:rsidP="00085882">
            <w:pPr>
              <w:rPr>
                <w:b/>
                <w:bCs/>
                <w:sz w:val="16"/>
                <w:szCs w:val="16"/>
              </w:rPr>
            </w:pPr>
          </w:p>
        </w:tc>
      </w:tr>
      <w:tr w:rsidR="006A43F7" w:rsidRPr="00347E58" w14:paraId="114537C9" w14:textId="77777777" w:rsidTr="00FC1F9C">
        <w:tc>
          <w:tcPr>
            <w:tcW w:w="1814" w:type="dxa"/>
          </w:tcPr>
          <w:p w14:paraId="2A7E496D" w14:textId="29E34EE5" w:rsidR="006A43F7" w:rsidRPr="00347E58" w:rsidRDefault="006A43F7" w:rsidP="00BF2CD5">
            <w:pPr>
              <w:rPr>
                <w:sz w:val="16"/>
                <w:szCs w:val="16"/>
              </w:rPr>
            </w:pPr>
            <w:r w:rsidRPr="00347E58">
              <w:rPr>
                <w:sz w:val="16"/>
                <w:szCs w:val="16"/>
              </w:rPr>
              <w:t xml:space="preserve">Kohi et al. 2019 </w:t>
            </w:r>
            <w:r w:rsidRPr="00347E58">
              <w:rPr>
                <w:sz w:val="16"/>
                <w:szCs w:val="16"/>
              </w:rPr>
              <w:fldChar w:fldCharType="begin"/>
            </w:r>
            <w:r w:rsidR="00FE1DE9">
              <w:rPr>
                <w:sz w:val="16"/>
                <w:szCs w:val="16"/>
              </w:rPr>
              <w:instrText xml:space="preserve"> ADDIN EN.CITE &lt;EndNote&gt;&lt;Cite&gt;&lt;RecNum&gt;124&lt;/RecNum&gt;&lt;DisplayText&gt;&lt;style face="superscript"&gt;10&lt;/style&gt;&lt;/DisplayText&gt;&lt;record&gt;&lt;rec-number&gt;124&lt;/rec-number&gt;&lt;foreign-keys&gt;&lt;key app="EN" db-id="d9xx0wtw929zp9ex2emv9asrtffwvpe0fad9" timestamp="1759429172"&gt;124&lt;/key&gt;&lt;/foreign-keys&gt;&lt;ref-type name="Journal Article"&gt;17&lt;/ref-type&gt;&lt;contributors&gt;&lt;/contributors&gt;&lt;titles&gt;&lt;title&gt;Kohi TW, von Essen L, Masika GM, et al. Cancer-related concerns and needs among young adults and children on cancer treatment in Tanzania: a qualitative study. BMC cancer 2019; 19; 1-9.&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0</w:t>
            </w:r>
            <w:r w:rsidRPr="00347E58">
              <w:rPr>
                <w:sz w:val="16"/>
                <w:szCs w:val="16"/>
              </w:rPr>
              <w:fldChar w:fldCharType="end"/>
            </w:r>
          </w:p>
        </w:tc>
        <w:tc>
          <w:tcPr>
            <w:tcW w:w="1814" w:type="dxa"/>
          </w:tcPr>
          <w:p w14:paraId="49D3A1DB" w14:textId="77777777" w:rsidR="006A43F7" w:rsidRPr="00347E58" w:rsidRDefault="006A43F7" w:rsidP="00BF2CD5">
            <w:pPr>
              <w:rPr>
                <w:sz w:val="16"/>
                <w:szCs w:val="16"/>
              </w:rPr>
            </w:pPr>
            <w:r w:rsidRPr="00347E58">
              <w:rPr>
                <w:sz w:val="16"/>
                <w:szCs w:val="16"/>
              </w:rPr>
              <w:t>Cancer</w:t>
            </w:r>
          </w:p>
        </w:tc>
        <w:tc>
          <w:tcPr>
            <w:tcW w:w="1814" w:type="dxa"/>
            <w:shd w:val="clear" w:color="auto" w:fill="FFFFFF" w:themeFill="background1"/>
          </w:tcPr>
          <w:p w14:paraId="56F51E6E" w14:textId="77777777" w:rsidR="006A43F7" w:rsidRPr="00347E58" w:rsidRDefault="006A43F7" w:rsidP="00BF2CD5">
            <w:pPr>
              <w:rPr>
                <w:b/>
                <w:bCs/>
                <w:sz w:val="16"/>
                <w:szCs w:val="16"/>
              </w:rPr>
            </w:pPr>
            <w:r w:rsidRPr="00347E58">
              <w:rPr>
                <w:sz w:val="15"/>
                <w:szCs w:val="15"/>
              </w:rPr>
              <w:t>Qualitative; focus groups</w:t>
            </w:r>
          </w:p>
        </w:tc>
        <w:tc>
          <w:tcPr>
            <w:tcW w:w="1814" w:type="dxa"/>
            <w:shd w:val="clear" w:color="auto" w:fill="FFFFFF" w:themeFill="background1"/>
          </w:tcPr>
          <w:p w14:paraId="149D53EE" w14:textId="77777777" w:rsidR="006A43F7" w:rsidRPr="00347E58" w:rsidRDefault="006A43F7" w:rsidP="00BF2CD5">
            <w:pPr>
              <w:rPr>
                <w:b/>
                <w:bCs/>
                <w:sz w:val="16"/>
                <w:szCs w:val="16"/>
              </w:rPr>
            </w:pPr>
            <w:r w:rsidRPr="00347E58">
              <w:rPr>
                <w:sz w:val="15"/>
                <w:szCs w:val="15"/>
              </w:rPr>
              <w:t xml:space="preserve">Not applicable </w:t>
            </w:r>
          </w:p>
        </w:tc>
        <w:tc>
          <w:tcPr>
            <w:tcW w:w="1814" w:type="dxa"/>
          </w:tcPr>
          <w:p w14:paraId="72A98F80" w14:textId="77777777" w:rsidR="006A43F7" w:rsidRPr="00347E58" w:rsidRDefault="006A43F7" w:rsidP="00BF2CD5">
            <w:pPr>
              <w:rPr>
                <w:b/>
                <w:bCs/>
                <w:sz w:val="16"/>
                <w:szCs w:val="16"/>
              </w:rPr>
            </w:pPr>
            <w:r w:rsidRPr="00347E58">
              <w:rPr>
                <w:b/>
                <w:bCs/>
                <w:sz w:val="16"/>
                <w:szCs w:val="16"/>
              </w:rPr>
              <w:t>Disease-related and treatment-related symptoms</w:t>
            </w:r>
          </w:p>
          <w:p w14:paraId="6DF30A9F" w14:textId="77777777" w:rsidR="006A43F7" w:rsidRPr="00347E58" w:rsidRDefault="006A43F7" w:rsidP="00BF2CD5">
            <w:pPr>
              <w:rPr>
                <w:sz w:val="16"/>
                <w:szCs w:val="16"/>
              </w:rPr>
            </w:pPr>
            <w:r w:rsidRPr="00347E58">
              <w:rPr>
                <w:sz w:val="16"/>
                <w:szCs w:val="16"/>
              </w:rPr>
              <w:t xml:space="preserve">Pain, vomiting, loss of strength/energy. Fertility  </w:t>
            </w:r>
          </w:p>
        </w:tc>
        <w:tc>
          <w:tcPr>
            <w:tcW w:w="1814" w:type="dxa"/>
          </w:tcPr>
          <w:p w14:paraId="1FEB6FF9" w14:textId="07AB4D41" w:rsidR="006A43F7" w:rsidRPr="00347E58" w:rsidRDefault="007B43B9" w:rsidP="00BF2CD5">
            <w:pPr>
              <w:rPr>
                <w:b/>
                <w:bCs/>
                <w:sz w:val="16"/>
                <w:szCs w:val="16"/>
              </w:rPr>
            </w:pPr>
            <w:r>
              <w:rPr>
                <w:b/>
                <w:bCs/>
                <w:sz w:val="16"/>
                <w:szCs w:val="16"/>
              </w:rPr>
              <w:t>Emotional function</w:t>
            </w:r>
            <w:r w:rsidR="006A43F7" w:rsidRPr="00347E58">
              <w:rPr>
                <w:b/>
                <w:bCs/>
                <w:sz w:val="16"/>
                <w:szCs w:val="16"/>
              </w:rPr>
              <w:t xml:space="preserve"> </w:t>
            </w:r>
          </w:p>
          <w:p w14:paraId="263360D3" w14:textId="77777777" w:rsidR="006A43F7" w:rsidRPr="00347E58" w:rsidRDefault="006A43F7" w:rsidP="00BF2CD5">
            <w:pPr>
              <w:rPr>
                <w:sz w:val="16"/>
                <w:szCs w:val="16"/>
              </w:rPr>
            </w:pPr>
            <w:r w:rsidRPr="00347E58">
              <w:rPr>
                <w:sz w:val="16"/>
                <w:szCs w:val="16"/>
              </w:rPr>
              <w:t xml:space="preserve">Losing hope </w:t>
            </w:r>
          </w:p>
          <w:p w14:paraId="1C164F6D" w14:textId="77777777" w:rsidR="006A43F7" w:rsidRPr="00347E58" w:rsidRDefault="006A43F7" w:rsidP="00BF2CD5">
            <w:pPr>
              <w:rPr>
                <w:b/>
                <w:bCs/>
                <w:sz w:val="16"/>
                <w:szCs w:val="16"/>
              </w:rPr>
            </w:pPr>
            <w:r w:rsidRPr="00347E58">
              <w:rPr>
                <w:b/>
                <w:bCs/>
                <w:sz w:val="16"/>
                <w:szCs w:val="16"/>
              </w:rPr>
              <w:t xml:space="preserve">Identity </w:t>
            </w:r>
          </w:p>
          <w:p w14:paraId="1EF1DB19" w14:textId="77777777" w:rsidR="006A43F7" w:rsidRPr="00347E58" w:rsidRDefault="006A43F7" w:rsidP="00BF2CD5">
            <w:pPr>
              <w:rPr>
                <w:sz w:val="16"/>
                <w:szCs w:val="16"/>
              </w:rPr>
            </w:pPr>
            <w:r w:rsidRPr="00347E58">
              <w:rPr>
                <w:sz w:val="16"/>
                <w:szCs w:val="16"/>
              </w:rPr>
              <w:t xml:space="preserve">Loss of identity </w:t>
            </w:r>
          </w:p>
        </w:tc>
        <w:tc>
          <w:tcPr>
            <w:tcW w:w="1814" w:type="dxa"/>
          </w:tcPr>
          <w:p w14:paraId="3F6F0109" w14:textId="77777777" w:rsidR="006A43F7" w:rsidRPr="00347E58" w:rsidRDefault="006A43F7" w:rsidP="00BF2CD5">
            <w:pPr>
              <w:rPr>
                <w:b/>
                <w:bCs/>
                <w:sz w:val="16"/>
                <w:szCs w:val="16"/>
              </w:rPr>
            </w:pPr>
            <w:r w:rsidRPr="00347E58">
              <w:rPr>
                <w:b/>
                <w:bCs/>
                <w:sz w:val="16"/>
                <w:szCs w:val="16"/>
              </w:rPr>
              <w:t>Interpersonal relationships</w:t>
            </w:r>
          </w:p>
          <w:p w14:paraId="20877D87" w14:textId="77777777" w:rsidR="006A43F7" w:rsidRPr="00347E58" w:rsidRDefault="006A43F7" w:rsidP="00BF2CD5">
            <w:pPr>
              <w:rPr>
                <w:sz w:val="16"/>
                <w:szCs w:val="16"/>
              </w:rPr>
            </w:pPr>
            <w:r w:rsidRPr="00347E58">
              <w:rPr>
                <w:sz w:val="16"/>
                <w:szCs w:val="16"/>
              </w:rPr>
              <w:t>Community support</w:t>
            </w:r>
          </w:p>
          <w:p w14:paraId="08E773EC" w14:textId="77777777" w:rsidR="006A43F7" w:rsidRPr="00347E58" w:rsidRDefault="006A43F7" w:rsidP="00BF2CD5">
            <w:pPr>
              <w:rPr>
                <w:b/>
                <w:bCs/>
                <w:sz w:val="16"/>
                <w:szCs w:val="16"/>
              </w:rPr>
            </w:pPr>
            <w:r w:rsidRPr="00347E58">
              <w:rPr>
                <w:b/>
                <w:bCs/>
                <w:sz w:val="16"/>
                <w:szCs w:val="16"/>
              </w:rPr>
              <w:t xml:space="preserve">Disclosure </w:t>
            </w:r>
          </w:p>
          <w:p w14:paraId="3256C9FA" w14:textId="77777777" w:rsidR="006A43F7" w:rsidRPr="00347E58" w:rsidRDefault="006A43F7" w:rsidP="00BF2CD5">
            <w:pPr>
              <w:rPr>
                <w:sz w:val="16"/>
                <w:szCs w:val="16"/>
              </w:rPr>
            </w:pPr>
            <w:r w:rsidRPr="00347E58">
              <w:rPr>
                <w:sz w:val="16"/>
                <w:szCs w:val="16"/>
              </w:rPr>
              <w:t xml:space="preserve">Stigma </w:t>
            </w:r>
          </w:p>
          <w:p w14:paraId="468F39DC" w14:textId="77777777" w:rsidR="006A43F7" w:rsidRPr="00347E58" w:rsidRDefault="006A43F7" w:rsidP="00BF2CD5">
            <w:pPr>
              <w:rPr>
                <w:b/>
                <w:bCs/>
                <w:sz w:val="16"/>
                <w:szCs w:val="16"/>
              </w:rPr>
            </w:pPr>
            <w:r w:rsidRPr="00347E58">
              <w:rPr>
                <w:b/>
                <w:bCs/>
                <w:sz w:val="16"/>
                <w:szCs w:val="16"/>
              </w:rPr>
              <w:t>Lifestyle restrictions</w:t>
            </w:r>
          </w:p>
          <w:p w14:paraId="7FAB960B" w14:textId="77777777" w:rsidR="006A43F7" w:rsidRPr="00347E58" w:rsidRDefault="006A43F7" w:rsidP="00BF2CD5">
            <w:pPr>
              <w:rPr>
                <w:sz w:val="16"/>
                <w:szCs w:val="16"/>
              </w:rPr>
            </w:pPr>
            <w:r w:rsidRPr="00347E58">
              <w:rPr>
                <w:sz w:val="16"/>
                <w:szCs w:val="16"/>
              </w:rPr>
              <w:t xml:space="preserve">Reduced activities (sports, going to </w:t>
            </w:r>
            <w:r w:rsidRPr="00347E58">
              <w:rPr>
                <w:sz w:val="16"/>
                <w:szCs w:val="16"/>
              </w:rPr>
              <w:lastRenderedPageBreak/>
              <w:t xml:space="preserve">church, playing, work), education </w:t>
            </w:r>
          </w:p>
          <w:p w14:paraId="74A81E20" w14:textId="77777777" w:rsidR="006A43F7" w:rsidRPr="00347E58" w:rsidRDefault="006A43F7" w:rsidP="00BF2CD5">
            <w:pPr>
              <w:rPr>
                <w:b/>
                <w:bCs/>
                <w:sz w:val="16"/>
                <w:szCs w:val="16"/>
              </w:rPr>
            </w:pPr>
            <w:r w:rsidRPr="00347E58">
              <w:rPr>
                <w:b/>
                <w:bCs/>
                <w:sz w:val="16"/>
                <w:szCs w:val="16"/>
              </w:rPr>
              <w:t>Welfare</w:t>
            </w:r>
          </w:p>
          <w:p w14:paraId="7098B4D2" w14:textId="77777777" w:rsidR="006A43F7" w:rsidRPr="00347E58" w:rsidRDefault="006A43F7" w:rsidP="00BF2CD5">
            <w:pPr>
              <w:rPr>
                <w:sz w:val="16"/>
                <w:szCs w:val="16"/>
              </w:rPr>
            </w:pPr>
            <w:r w:rsidRPr="00347E58">
              <w:rPr>
                <w:sz w:val="16"/>
                <w:szCs w:val="16"/>
              </w:rPr>
              <w:t>Financial impact of disease</w:t>
            </w:r>
          </w:p>
        </w:tc>
        <w:tc>
          <w:tcPr>
            <w:tcW w:w="1814" w:type="dxa"/>
          </w:tcPr>
          <w:p w14:paraId="2D5DDE97" w14:textId="77777777" w:rsidR="006A43F7" w:rsidRPr="00347E58" w:rsidRDefault="006A43F7" w:rsidP="00BF2CD5">
            <w:pPr>
              <w:rPr>
                <w:b/>
                <w:bCs/>
                <w:sz w:val="16"/>
                <w:szCs w:val="16"/>
              </w:rPr>
            </w:pPr>
            <w:r w:rsidRPr="00347E58">
              <w:rPr>
                <w:b/>
                <w:bCs/>
                <w:sz w:val="16"/>
                <w:szCs w:val="16"/>
              </w:rPr>
              <w:lastRenderedPageBreak/>
              <w:t>Worry about death</w:t>
            </w:r>
          </w:p>
          <w:p w14:paraId="05311BE7" w14:textId="77777777" w:rsidR="006A43F7" w:rsidRPr="00347E58" w:rsidRDefault="006A43F7" w:rsidP="00BF2CD5">
            <w:pPr>
              <w:rPr>
                <w:sz w:val="16"/>
                <w:szCs w:val="16"/>
              </w:rPr>
            </w:pPr>
            <w:r w:rsidRPr="00347E58">
              <w:rPr>
                <w:sz w:val="16"/>
                <w:szCs w:val="16"/>
              </w:rPr>
              <w:t>Fearing death</w:t>
            </w:r>
          </w:p>
          <w:p w14:paraId="4808269D" w14:textId="77777777" w:rsidR="006A43F7" w:rsidRPr="00347E58" w:rsidRDefault="006A43F7" w:rsidP="00BF2CD5">
            <w:pPr>
              <w:rPr>
                <w:b/>
                <w:bCs/>
                <w:sz w:val="16"/>
                <w:szCs w:val="16"/>
              </w:rPr>
            </w:pPr>
            <w:r w:rsidRPr="00347E58">
              <w:rPr>
                <w:b/>
                <w:bCs/>
                <w:sz w:val="16"/>
                <w:szCs w:val="16"/>
              </w:rPr>
              <w:t xml:space="preserve">Connectedness </w:t>
            </w:r>
          </w:p>
          <w:p w14:paraId="7BBE29A0" w14:textId="77777777" w:rsidR="006A43F7" w:rsidRPr="00347E58" w:rsidRDefault="006A43F7" w:rsidP="00BF2CD5">
            <w:pPr>
              <w:rPr>
                <w:sz w:val="16"/>
                <w:szCs w:val="16"/>
              </w:rPr>
            </w:pPr>
            <w:r w:rsidRPr="00347E58">
              <w:rPr>
                <w:sz w:val="16"/>
                <w:szCs w:val="16"/>
              </w:rPr>
              <w:t>Religion, faith</w:t>
            </w:r>
          </w:p>
          <w:p w14:paraId="494FE219" w14:textId="77777777" w:rsidR="006A43F7" w:rsidRPr="00347E58" w:rsidRDefault="006A43F7" w:rsidP="00BF2CD5">
            <w:pPr>
              <w:rPr>
                <w:b/>
                <w:bCs/>
                <w:sz w:val="16"/>
                <w:szCs w:val="16"/>
              </w:rPr>
            </w:pPr>
          </w:p>
        </w:tc>
        <w:tc>
          <w:tcPr>
            <w:tcW w:w="1814" w:type="dxa"/>
            <w:shd w:val="clear" w:color="auto" w:fill="D1D1D1" w:themeFill="background2" w:themeFillShade="E6"/>
          </w:tcPr>
          <w:p w14:paraId="18A1C668" w14:textId="77777777" w:rsidR="006A43F7" w:rsidRPr="00347E58" w:rsidRDefault="006A43F7" w:rsidP="00BF2CD5">
            <w:pPr>
              <w:rPr>
                <w:sz w:val="16"/>
                <w:szCs w:val="16"/>
              </w:rPr>
            </w:pPr>
          </w:p>
        </w:tc>
      </w:tr>
      <w:tr w:rsidR="006A43F7" w:rsidRPr="00347E58" w14:paraId="6CAB3821" w14:textId="77777777" w:rsidTr="003732C1">
        <w:tc>
          <w:tcPr>
            <w:tcW w:w="1814" w:type="dxa"/>
          </w:tcPr>
          <w:p w14:paraId="2779CFBF" w14:textId="6304A128" w:rsidR="006A43F7" w:rsidRPr="00347E58" w:rsidRDefault="006A43F7" w:rsidP="00BF2CD5">
            <w:pPr>
              <w:rPr>
                <w:sz w:val="16"/>
                <w:szCs w:val="16"/>
              </w:rPr>
            </w:pPr>
            <w:r w:rsidRPr="00347E58">
              <w:rPr>
                <w:sz w:val="16"/>
                <w:szCs w:val="16"/>
              </w:rPr>
              <w:t xml:space="preserve">Lea et al. 2020 </w:t>
            </w:r>
            <w:r w:rsidRPr="00347E58">
              <w:rPr>
                <w:sz w:val="16"/>
                <w:szCs w:val="16"/>
              </w:rPr>
              <w:fldChar w:fldCharType="begin"/>
            </w:r>
            <w:r w:rsidR="00FE1DE9">
              <w:rPr>
                <w:sz w:val="16"/>
                <w:szCs w:val="16"/>
              </w:rPr>
              <w:instrText xml:space="preserve"> ADDIN EN.CITE &lt;EndNote&gt;&lt;Cite&gt;&lt;RecNum&gt;125&lt;/RecNum&gt;&lt;DisplayText&gt;&lt;style face="superscript"&gt;11&lt;/style&gt;&lt;/DisplayText&gt;&lt;record&gt;&lt;rec-number&gt;125&lt;/rec-number&gt;&lt;foreign-keys&gt;&lt;key app="EN" db-id="d9xx0wtw929zp9ex2emv9asrtffwvpe0fad9" timestamp="1759429172"&gt;125&lt;/key&gt;&lt;/foreign-keys&gt;&lt;ref-type name="Journal Article"&gt;17&lt;/ref-type&gt;&lt;contributors&gt;&lt;/contributors&gt;&lt;titles&gt;&lt;title&gt;Lea S, Martins A, Fern LA, et al. The support and information needs of adolescents and young adults with cancer when active treatment ends. BMC cancer 2020; 20; 1-13.&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1</w:t>
            </w:r>
            <w:r w:rsidRPr="00347E58">
              <w:rPr>
                <w:sz w:val="16"/>
                <w:szCs w:val="16"/>
              </w:rPr>
              <w:fldChar w:fldCharType="end"/>
            </w:r>
          </w:p>
        </w:tc>
        <w:tc>
          <w:tcPr>
            <w:tcW w:w="1814" w:type="dxa"/>
          </w:tcPr>
          <w:p w14:paraId="07238EEF" w14:textId="77777777" w:rsidR="006A43F7" w:rsidRPr="00347E58" w:rsidRDefault="006A43F7" w:rsidP="00BF2CD5">
            <w:pPr>
              <w:rPr>
                <w:sz w:val="16"/>
                <w:szCs w:val="16"/>
              </w:rPr>
            </w:pPr>
            <w:r w:rsidRPr="00347E58">
              <w:rPr>
                <w:sz w:val="16"/>
                <w:szCs w:val="16"/>
              </w:rPr>
              <w:t xml:space="preserve">Cancer </w:t>
            </w:r>
          </w:p>
        </w:tc>
        <w:tc>
          <w:tcPr>
            <w:tcW w:w="1814" w:type="dxa"/>
            <w:shd w:val="clear" w:color="auto" w:fill="FFFFFF" w:themeFill="background1"/>
          </w:tcPr>
          <w:p w14:paraId="7A2F114E" w14:textId="77777777" w:rsidR="006A43F7" w:rsidRPr="00347E58" w:rsidRDefault="006A43F7" w:rsidP="00BF2CD5">
            <w:pPr>
              <w:rPr>
                <w:b/>
                <w:bCs/>
                <w:sz w:val="16"/>
                <w:szCs w:val="16"/>
              </w:rPr>
            </w:pPr>
            <w:r w:rsidRPr="00347E58">
              <w:rPr>
                <w:sz w:val="15"/>
                <w:szCs w:val="15"/>
              </w:rPr>
              <w:t>Mixed methods</w:t>
            </w:r>
          </w:p>
        </w:tc>
        <w:tc>
          <w:tcPr>
            <w:tcW w:w="1814" w:type="dxa"/>
            <w:shd w:val="clear" w:color="auto" w:fill="FFFFFF" w:themeFill="background1"/>
          </w:tcPr>
          <w:p w14:paraId="7AB7DD29" w14:textId="77777777" w:rsidR="006A43F7" w:rsidRPr="00347E58" w:rsidRDefault="006A43F7" w:rsidP="00BF2CD5">
            <w:pPr>
              <w:rPr>
                <w:b/>
                <w:bCs/>
                <w:sz w:val="16"/>
                <w:szCs w:val="16"/>
              </w:rPr>
            </w:pPr>
            <w:r w:rsidRPr="00347E58">
              <w:rPr>
                <w:sz w:val="15"/>
                <w:szCs w:val="15"/>
              </w:rPr>
              <w:t>Not applicable</w:t>
            </w:r>
          </w:p>
        </w:tc>
        <w:tc>
          <w:tcPr>
            <w:tcW w:w="1814" w:type="dxa"/>
          </w:tcPr>
          <w:p w14:paraId="7AAC6999" w14:textId="77777777" w:rsidR="006A43F7" w:rsidRPr="00347E58" w:rsidRDefault="006A43F7" w:rsidP="00BF2CD5">
            <w:pPr>
              <w:rPr>
                <w:b/>
                <w:bCs/>
                <w:sz w:val="16"/>
                <w:szCs w:val="16"/>
              </w:rPr>
            </w:pPr>
            <w:r w:rsidRPr="00347E58">
              <w:rPr>
                <w:b/>
                <w:bCs/>
                <w:sz w:val="16"/>
                <w:szCs w:val="16"/>
              </w:rPr>
              <w:t>Disease-related and treatment-related symptoms</w:t>
            </w:r>
          </w:p>
          <w:p w14:paraId="435C0E97" w14:textId="77777777" w:rsidR="006A43F7" w:rsidRPr="00347E58" w:rsidRDefault="006A43F7" w:rsidP="00BF2CD5">
            <w:pPr>
              <w:rPr>
                <w:sz w:val="16"/>
                <w:szCs w:val="16"/>
              </w:rPr>
            </w:pPr>
            <w:r w:rsidRPr="00347E58">
              <w:rPr>
                <w:sz w:val="16"/>
                <w:szCs w:val="16"/>
              </w:rPr>
              <w:t xml:space="preserve">Fatigue, sexual health. Fertility </w:t>
            </w:r>
          </w:p>
          <w:p w14:paraId="3DA88202" w14:textId="07FFE077" w:rsidR="006A43F7" w:rsidRPr="00347E58" w:rsidRDefault="00E46A03" w:rsidP="00BF2CD5">
            <w:pPr>
              <w:rPr>
                <w:b/>
                <w:bCs/>
                <w:sz w:val="16"/>
                <w:szCs w:val="16"/>
              </w:rPr>
            </w:pPr>
            <w:r>
              <w:rPr>
                <w:b/>
                <w:bCs/>
                <w:sz w:val="16"/>
                <w:szCs w:val="16"/>
              </w:rPr>
              <w:t>Physical function</w:t>
            </w:r>
            <w:r w:rsidR="006A43F7" w:rsidRPr="00347E58">
              <w:rPr>
                <w:b/>
                <w:bCs/>
                <w:sz w:val="16"/>
                <w:szCs w:val="16"/>
              </w:rPr>
              <w:t xml:space="preserve"> </w:t>
            </w:r>
          </w:p>
          <w:p w14:paraId="049067B0" w14:textId="77777777" w:rsidR="006A43F7" w:rsidRPr="00347E58" w:rsidRDefault="006A43F7" w:rsidP="00BF2CD5">
            <w:pPr>
              <w:rPr>
                <w:sz w:val="16"/>
                <w:szCs w:val="16"/>
              </w:rPr>
            </w:pPr>
            <w:r w:rsidRPr="00347E58">
              <w:rPr>
                <w:sz w:val="16"/>
                <w:szCs w:val="16"/>
              </w:rPr>
              <w:t xml:space="preserve">Physical activity  </w:t>
            </w:r>
          </w:p>
        </w:tc>
        <w:tc>
          <w:tcPr>
            <w:tcW w:w="1814" w:type="dxa"/>
          </w:tcPr>
          <w:p w14:paraId="32E68010" w14:textId="350E4048" w:rsidR="006A43F7" w:rsidRPr="00347E58" w:rsidRDefault="007B43B9" w:rsidP="00BF2CD5">
            <w:pPr>
              <w:rPr>
                <w:b/>
                <w:bCs/>
                <w:sz w:val="16"/>
                <w:szCs w:val="16"/>
              </w:rPr>
            </w:pPr>
            <w:r>
              <w:rPr>
                <w:b/>
                <w:bCs/>
                <w:sz w:val="16"/>
                <w:szCs w:val="16"/>
              </w:rPr>
              <w:t>Emotional function</w:t>
            </w:r>
          </w:p>
          <w:p w14:paraId="4FCBB755" w14:textId="77777777" w:rsidR="006A43F7" w:rsidRPr="00347E58" w:rsidRDefault="006A43F7" w:rsidP="00BF2CD5">
            <w:pPr>
              <w:rPr>
                <w:sz w:val="16"/>
                <w:szCs w:val="16"/>
              </w:rPr>
            </w:pPr>
            <w:r w:rsidRPr="00347E58">
              <w:rPr>
                <w:sz w:val="16"/>
                <w:szCs w:val="16"/>
              </w:rPr>
              <w:t>Fear of recurrence, mental health</w:t>
            </w:r>
          </w:p>
          <w:p w14:paraId="554529B2" w14:textId="77777777" w:rsidR="006A43F7" w:rsidRPr="00347E58" w:rsidRDefault="006A43F7" w:rsidP="00BF2CD5">
            <w:pPr>
              <w:rPr>
                <w:b/>
                <w:bCs/>
                <w:sz w:val="16"/>
                <w:szCs w:val="16"/>
              </w:rPr>
            </w:pPr>
            <w:r w:rsidRPr="00347E58">
              <w:rPr>
                <w:b/>
                <w:bCs/>
                <w:sz w:val="16"/>
                <w:szCs w:val="16"/>
              </w:rPr>
              <w:t xml:space="preserve">Identity </w:t>
            </w:r>
          </w:p>
          <w:p w14:paraId="595D6821" w14:textId="77777777" w:rsidR="006A43F7" w:rsidRPr="00347E58" w:rsidRDefault="006A43F7" w:rsidP="00BF2CD5">
            <w:pPr>
              <w:rPr>
                <w:sz w:val="16"/>
                <w:szCs w:val="16"/>
              </w:rPr>
            </w:pPr>
            <w:r w:rsidRPr="00347E58">
              <w:rPr>
                <w:sz w:val="16"/>
                <w:szCs w:val="16"/>
              </w:rPr>
              <w:t xml:space="preserve">Body image, confidence </w:t>
            </w:r>
          </w:p>
        </w:tc>
        <w:tc>
          <w:tcPr>
            <w:tcW w:w="1814" w:type="dxa"/>
          </w:tcPr>
          <w:p w14:paraId="6F70AB5A" w14:textId="77777777" w:rsidR="006A43F7" w:rsidRPr="00347E58" w:rsidRDefault="006A43F7" w:rsidP="00BF2CD5">
            <w:pPr>
              <w:rPr>
                <w:b/>
                <w:bCs/>
                <w:sz w:val="16"/>
                <w:szCs w:val="16"/>
              </w:rPr>
            </w:pPr>
            <w:r w:rsidRPr="00347E58">
              <w:rPr>
                <w:b/>
                <w:bCs/>
                <w:sz w:val="16"/>
                <w:szCs w:val="16"/>
              </w:rPr>
              <w:t>Interpersonal relationships</w:t>
            </w:r>
          </w:p>
          <w:p w14:paraId="506A9514" w14:textId="6EE247E1" w:rsidR="006A43F7" w:rsidRPr="00347E58" w:rsidRDefault="006A43F7" w:rsidP="00BF2CD5">
            <w:pPr>
              <w:rPr>
                <w:sz w:val="16"/>
                <w:szCs w:val="16"/>
              </w:rPr>
            </w:pPr>
            <w:r w:rsidRPr="00347E58">
              <w:rPr>
                <w:sz w:val="16"/>
                <w:szCs w:val="16"/>
              </w:rPr>
              <w:t>Peer support groups (with patients with similar conditions)</w:t>
            </w:r>
            <w:r w:rsidR="00DC42CB">
              <w:rPr>
                <w:sz w:val="16"/>
                <w:szCs w:val="16"/>
              </w:rPr>
              <w:t>, interpersonal relationships</w:t>
            </w:r>
          </w:p>
          <w:p w14:paraId="23E603FF" w14:textId="77777777" w:rsidR="006A43F7" w:rsidRPr="00347E58" w:rsidRDefault="006A43F7" w:rsidP="00BF2CD5">
            <w:pPr>
              <w:rPr>
                <w:b/>
                <w:bCs/>
                <w:sz w:val="16"/>
                <w:szCs w:val="16"/>
              </w:rPr>
            </w:pPr>
            <w:r w:rsidRPr="00347E58">
              <w:rPr>
                <w:b/>
                <w:bCs/>
                <w:sz w:val="16"/>
                <w:szCs w:val="16"/>
              </w:rPr>
              <w:t xml:space="preserve">Disclosure </w:t>
            </w:r>
          </w:p>
          <w:p w14:paraId="4A341E69" w14:textId="77777777" w:rsidR="006A43F7" w:rsidRPr="00347E58" w:rsidRDefault="006A43F7" w:rsidP="00BF2CD5">
            <w:pPr>
              <w:rPr>
                <w:sz w:val="16"/>
                <w:szCs w:val="16"/>
              </w:rPr>
            </w:pPr>
            <w:r w:rsidRPr="00347E58">
              <w:rPr>
                <w:sz w:val="16"/>
                <w:szCs w:val="16"/>
              </w:rPr>
              <w:t xml:space="preserve">Labelled as someone with cancer </w:t>
            </w:r>
          </w:p>
          <w:p w14:paraId="4C7F74A4" w14:textId="77777777" w:rsidR="006A43F7" w:rsidRPr="00347E58" w:rsidRDefault="006A43F7" w:rsidP="00BF2CD5">
            <w:pPr>
              <w:rPr>
                <w:b/>
                <w:bCs/>
                <w:sz w:val="16"/>
                <w:szCs w:val="16"/>
              </w:rPr>
            </w:pPr>
            <w:r w:rsidRPr="00347E58">
              <w:rPr>
                <w:b/>
                <w:bCs/>
                <w:sz w:val="16"/>
                <w:szCs w:val="16"/>
              </w:rPr>
              <w:t>Lifestyle restrictions</w:t>
            </w:r>
          </w:p>
          <w:p w14:paraId="50AA90E4" w14:textId="4BCADDC0" w:rsidR="006A43F7" w:rsidRPr="00347E58" w:rsidRDefault="007630F0" w:rsidP="00BF2CD5">
            <w:pPr>
              <w:rPr>
                <w:sz w:val="16"/>
                <w:szCs w:val="16"/>
              </w:rPr>
            </w:pPr>
            <w:r>
              <w:rPr>
                <w:sz w:val="16"/>
                <w:szCs w:val="16"/>
              </w:rPr>
              <w:t>Work, school</w:t>
            </w:r>
          </w:p>
          <w:p w14:paraId="3A856873" w14:textId="77777777" w:rsidR="006A43F7" w:rsidRPr="00347E58" w:rsidRDefault="006A43F7" w:rsidP="00BF2CD5">
            <w:pPr>
              <w:rPr>
                <w:b/>
                <w:bCs/>
                <w:sz w:val="16"/>
                <w:szCs w:val="16"/>
              </w:rPr>
            </w:pPr>
            <w:r w:rsidRPr="00347E58">
              <w:rPr>
                <w:b/>
                <w:bCs/>
                <w:sz w:val="16"/>
                <w:szCs w:val="16"/>
              </w:rPr>
              <w:t>Welfare</w:t>
            </w:r>
          </w:p>
          <w:p w14:paraId="2B04D3A7" w14:textId="5D0A5EF0" w:rsidR="006A43F7" w:rsidRPr="00347E58" w:rsidRDefault="006A43F7" w:rsidP="00BF2CD5">
            <w:pPr>
              <w:rPr>
                <w:sz w:val="16"/>
                <w:szCs w:val="16"/>
              </w:rPr>
            </w:pPr>
            <w:r w:rsidRPr="00347E58">
              <w:rPr>
                <w:sz w:val="16"/>
                <w:szCs w:val="16"/>
              </w:rPr>
              <w:t>Financial</w:t>
            </w:r>
            <w:r w:rsidR="009C07C1">
              <w:rPr>
                <w:sz w:val="16"/>
                <w:szCs w:val="16"/>
              </w:rPr>
              <w:t xml:space="preserve">, insurance </w:t>
            </w:r>
          </w:p>
        </w:tc>
        <w:tc>
          <w:tcPr>
            <w:tcW w:w="1814" w:type="dxa"/>
          </w:tcPr>
          <w:p w14:paraId="73387945" w14:textId="77777777" w:rsidR="006A43F7" w:rsidRPr="00347E58" w:rsidRDefault="006A43F7" w:rsidP="00BF2CD5">
            <w:pPr>
              <w:rPr>
                <w:b/>
                <w:bCs/>
                <w:sz w:val="16"/>
                <w:szCs w:val="16"/>
              </w:rPr>
            </w:pPr>
            <w:r w:rsidRPr="00347E58">
              <w:rPr>
                <w:b/>
                <w:bCs/>
                <w:sz w:val="16"/>
                <w:szCs w:val="16"/>
              </w:rPr>
              <w:t xml:space="preserve">Connectedness </w:t>
            </w:r>
          </w:p>
          <w:p w14:paraId="58913078" w14:textId="77777777" w:rsidR="006A43F7" w:rsidRPr="00347E58" w:rsidRDefault="006A43F7" w:rsidP="00BF2CD5">
            <w:pPr>
              <w:rPr>
                <w:sz w:val="16"/>
                <w:szCs w:val="16"/>
              </w:rPr>
            </w:pPr>
            <w:r w:rsidRPr="00347E58">
              <w:rPr>
                <w:sz w:val="16"/>
                <w:szCs w:val="16"/>
              </w:rPr>
              <w:t>Spiritual</w:t>
            </w:r>
          </w:p>
        </w:tc>
        <w:tc>
          <w:tcPr>
            <w:tcW w:w="1814" w:type="dxa"/>
          </w:tcPr>
          <w:p w14:paraId="54FD54B8" w14:textId="77777777" w:rsidR="006A43F7" w:rsidRPr="00347E58" w:rsidRDefault="006A43F7" w:rsidP="00BF2CD5">
            <w:pPr>
              <w:rPr>
                <w:b/>
                <w:bCs/>
                <w:sz w:val="16"/>
                <w:szCs w:val="16"/>
              </w:rPr>
            </w:pPr>
            <w:r w:rsidRPr="00347E58">
              <w:rPr>
                <w:b/>
                <w:bCs/>
                <w:sz w:val="16"/>
                <w:szCs w:val="16"/>
              </w:rPr>
              <w:t>Managing health</w:t>
            </w:r>
          </w:p>
          <w:p w14:paraId="65E065B8" w14:textId="5C6BE4BE" w:rsidR="006A43F7" w:rsidRPr="00753A63" w:rsidRDefault="006A43F7" w:rsidP="00BF2CD5">
            <w:pPr>
              <w:rPr>
                <w:sz w:val="16"/>
                <w:szCs w:val="16"/>
              </w:rPr>
            </w:pPr>
            <w:r w:rsidRPr="00347E58">
              <w:rPr>
                <w:sz w:val="16"/>
                <w:szCs w:val="16"/>
              </w:rPr>
              <w:t xml:space="preserve">Information </w:t>
            </w:r>
            <w:proofErr w:type="gramStart"/>
            <w:r w:rsidRPr="00347E58">
              <w:rPr>
                <w:sz w:val="16"/>
                <w:szCs w:val="16"/>
              </w:rPr>
              <w:t>on:</w:t>
            </w:r>
            <w:proofErr w:type="gramEnd"/>
            <w:r w:rsidRPr="00347E58">
              <w:rPr>
                <w:sz w:val="16"/>
                <w:szCs w:val="16"/>
              </w:rPr>
              <w:t xml:space="preserve"> nutrition, diagnosis/treatment</w:t>
            </w:r>
            <w:r w:rsidR="00753A63">
              <w:rPr>
                <w:sz w:val="16"/>
                <w:szCs w:val="16"/>
              </w:rPr>
              <w:t>, late effects</w:t>
            </w:r>
          </w:p>
        </w:tc>
      </w:tr>
      <w:tr w:rsidR="006A43F7" w:rsidRPr="00347E58" w14:paraId="721DE813" w14:textId="77777777" w:rsidTr="000A12BE">
        <w:tc>
          <w:tcPr>
            <w:tcW w:w="1814" w:type="dxa"/>
          </w:tcPr>
          <w:p w14:paraId="778F7259" w14:textId="6A8E1F51" w:rsidR="006A43F7" w:rsidRPr="00347E58" w:rsidRDefault="006A43F7" w:rsidP="00CF77CE">
            <w:pPr>
              <w:rPr>
                <w:sz w:val="16"/>
                <w:szCs w:val="16"/>
              </w:rPr>
            </w:pPr>
            <w:r w:rsidRPr="00981A60">
              <w:rPr>
                <w:sz w:val="16"/>
                <w:szCs w:val="16"/>
              </w:rPr>
              <w:t xml:space="preserve">Lidington et al. 2021 </w:t>
            </w:r>
            <w:r w:rsidRPr="00981A60">
              <w:rPr>
                <w:sz w:val="16"/>
                <w:szCs w:val="16"/>
              </w:rPr>
              <w:fldChar w:fldCharType="begin"/>
            </w:r>
            <w:r w:rsidR="00FE1DE9">
              <w:rPr>
                <w:sz w:val="16"/>
                <w:szCs w:val="16"/>
              </w:rPr>
              <w:instrText xml:space="preserve"> ADDIN EN.CITE &lt;EndNote&gt;&lt;Cite&gt;&lt;RecNum&gt;126&lt;/RecNum&gt;&lt;DisplayText&gt;&lt;style face="superscript"&gt;12&lt;/style&gt;&lt;/DisplayText&gt;&lt;record&gt;&lt;rec-number&gt;126&lt;/rec-number&gt;&lt;foreign-keys&gt;&lt;key app="EN" db-id="d9xx0wtw929zp9ex2emv9asrtffwvpe0fad9" timestamp="1759429172"&gt;126&lt;/key&gt;&lt;/foreign-keys&gt;&lt;ref-type name="Journal Article"&gt;17&lt;/ref-type&gt;&lt;contributors&gt;&lt;/contributors&gt;&lt;titles&gt;&lt;title&gt;Lidington E, Vlooswijk C, Stallard K, et al. ‘This is not part of my life plan’: A qualitative study on the psychosocial experiences and practical challenges in young adults with cancer age 25 to 39 years at diagnosis. European Journal of Cancer Care 2021; 30(5).&lt;/title&gt;&lt;/titles&gt;&lt;dates&gt;&lt;/dates&gt;&lt;urls&gt;&lt;/urls&gt;&lt;/record&gt;&lt;/Cite&gt;&lt;/EndNote&gt;</w:instrText>
            </w:r>
            <w:r w:rsidRPr="00981A60">
              <w:rPr>
                <w:sz w:val="16"/>
                <w:szCs w:val="16"/>
              </w:rPr>
              <w:fldChar w:fldCharType="separate"/>
            </w:r>
            <w:r w:rsidR="00FE1DE9" w:rsidRPr="00FE1DE9">
              <w:rPr>
                <w:noProof/>
                <w:sz w:val="16"/>
                <w:szCs w:val="16"/>
                <w:vertAlign w:val="superscript"/>
              </w:rPr>
              <w:t>12</w:t>
            </w:r>
            <w:r w:rsidRPr="00981A60">
              <w:rPr>
                <w:sz w:val="16"/>
                <w:szCs w:val="16"/>
              </w:rPr>
              <w:fldChar w:fldCharType="end"/>
            </w:r>
          </w:p>
        </w:tc>
        <w:tc>
          <w:tcPr>
            <w:tcW w:w="1814" w:type="dxa"/>
          </w:tcPr>
          <w:p w14:paraId="5522B778" w14:textId="77777777" w:rsidR="006A43F7" w:rsidRPr="00347E58" w:rsidRDefault="006A43F7" w:rsidP="00CF77CE">
            <w:pPr>
              <w:rPr>
                <w:sz w:val="16"/>
                <w:szCs w:val="16"/>
              </w:rPr>
            </w:pPr>
            <w:r w:rsidRPr="00347E58">
              <w:rPr>
                <w:sz w:val="16"/>
                <w:szCs w:val="16"/>
              </w:rPr>
              <w:t>Cancer</w:t>
            </w:r>
          </w:p>
        </w:tc>
        <w:tc>
          <w:tcPr>
            <w:tcW w:w="1814" w:type="dxa"/>
            <w:shd w:val="clear" w:color="auto" w:fill="FFFFFF" w:themeFill="background1"/>
          </w:tcPr>
          <w:p w14:paraId="2FE5493E" w14:textId="77777777" w:rsidR="006A43F7" w:rsidRPr="00347E58" w:rsidRDefault="006A43F7" w:rsidP="00CF77CE">
            <w:pPr>
              <w:rPr>
                <w:b/>
                <w:bCs/>
                <w:sz w:val="16"/>
                <w:szCs w:val="16"/>
              </w:rPr>
            </w:pPr>
            <w:r w:rsidRPr="00347E58">
              <w:rPr>
                <w:sz w:val="15"/>
                <w:szCs w:val="15"/>
              </w:rPr>
              <w:t>Qualitative: interviews and focus groups</w:t>
            </w:r>
          </w:p>
        </w:tc>
        <w:tc>
          <w:tcPr>
            <w:tcW w:w="1814" w:type="dxa"/>
            <w:shd w:val="clear" w:color="auto" w:fill="FFFFFF" w:themeFill="background1"/>
          </w:tcPr>
          <w:p w14:paraId="0A37906A" w14:textId="77777777" w:rsidR="006A43F7" w:rsidRPr="00347E58" w:rsidRDefault="006A43F7" w:rsidP="00CF77CE">
            <w:pPr>
              <w:rPr>
                <w:b/>
                <w:bCs/>
                <w:sz w:val="16"/>
                <w:szCs w:val="16"/>
              </w:rPr>
            </w:pPr>
            <w:r w:rsidRPr="00347E58">
              <w:rPr>
                <w:sz w:val="15"/>
                <w:szCs w:val="15"/>
              </w:rPr>
              <w:t>Not applicable</w:t>
            </w:r>
          </w:p>
        </w:tc>
        <w:tc>
          <w:tcPr>
            <w:tcW w:w="1814" w:type="dxa"/>
          </w:tcPr>
          <w:p w14:paraId="10ABF187" w14:textId="77777777" w:rsidR="006A43F7" w:rsidRPr="00347E58" w:rsidRDefault="006A43F7" w:rsidP="00CF77CE">
            <w:pPr>
              <w:rPr>
                <w:b/>
                <w:bCs/>
                <w:sz w:val="16"/>
                <w:szCs w:val="16"/>
              </w:rPr>
            </w:pPr>
            <w:r w:rsidRPr="00347E58">
              <w:rPr>
                <w:b/>
                <w:bCs/>
                <w:sz w:val="16"/>
                <w:szCs w:val="16"/>
              </w:rPr>
              <w:t>Disease-related and treatment-related symptoms</w:t>
            </w:r>
          </w:p>
          <w:p w14:paraId="2F5D724E" w14:textId="2A989C15" w:rsidR="006A43F7" w:rsidRPr="00347E58" w:rsidRDefault="006A43F7" w:rsidP="00CF77CE">
            <w:pPr>
              <w:rPr>
                <w:sz w:val="16"/>
                <w:szCs w:val="16"/>
              </w:rPr>
            </w:pPr>
            <w:r w:rsidRPr="00347E58">
              <w:rPr>
                <w:sz w:val="16"/>
                <w:szCs w:val="16"/>
              </w:rPr>
              <w:t>Fatigue, sexual function</w:t>
            </w:r>
            <w:r w:rsidR="008B1BB9">
              <w:rPr>
                <w:sz w:val="16"/>
                <w:szCs w:val="16"/>
              </w:rPr>
              <w:t>, h</w:t>
            </w:r>
            <w:r w:rsidRPr="00347E58">
              <w:rPr>
                <w:sz w:val="16"/>
                <w:szCs w:val="16"/>
              </w:rPr>
              <w:t>air loss</w:t>
            </w:r>
          </w:p>
          <w:p w14:paraId="2EF6DEE6" w14:textId="4B7A3329" w:rsidR="006A43F7" w:rsidRPr="00347E58" w:rsidRDefault="00E46A03" w:rsidP="00CF77CE">
            <w:pPr>
              <w:rPr>
                <w:b/>
                <w:bCs/>
                <w:sz w:val="16"/>
                <w:szCs w:val="16"/>
              </w:rPr>
            </w:pPr>
            <w:r>
              <w:rPr>
                <w:b/>
                <w:bCs/>
                <w:sz w:val="16"/>
                <w:szCs w:val="16"/>
              </w:rPr>
              <w:t>Physical function</w:t>
            </w:r>
          </w:p>
          <w:p w14:paraId="4FD1D8BF" w14:textId="77777777" w:rsidR="006A43F7" w:rsidRPr="00347E58" w:rsidRDefault="006A43F7" w:rsidP="00CF77CE">
            <w:pPr>
              <w:rPr>
                <w:sz w:val="16"/>
                <w:szCs w:val="16"/>
              </w:rPr>
            </w:pPr>
            <w:r w:rsidRPr="00347E58">
              <w:rPr>
                <w:sz w:val="16"/>
                <w:szCs w:val="16"/>
              </w:rPr>
              <w:t xml:space="preserve">Physical activity </w:t>
            </w:r>
          </w:p>
        </w:tc>
        <w:tc>
          <w:tcPr>
            <w:tcW w:w="1814" w:type="dxa"/>
          </w:tcPr>
          <w:p w14:paraId="40750442" w14:textId="2707E22A" w:rsidR="006A43F7" w:rsidRPr="00347E58" w:rsidRDefault="007B43B9" w:rsidP="00CF77CE">
            <w:pPr>
              <w:rPr>
                <w:b/>
                <w:bCs/>
                <w:sz w:val="16"/>
                <w:szCs w:val="16"/>
              </w:rPr>
            </w:pPr>
            <w:r>
              <w:rPr>
                <w:b/>
                <w:bCs/>
                <w:sz w:val="16"/>
                <w:szCs w:val="16"/>
              </w:rPr>
              <w:t>Emotional function</w:t>
            </w:r>
          </w:p>
          <w:p w14:paraId="64312EE4" w14:textId="42FE748B" w:rsidR="006A43F7" w:rsidRPr="00347E58" w:rsidRDefault="006A43F7" w:rsidP="00CF77CE">
            <w:pPr>
              <w:rPr>
                <w:sz w:val="16"/>
                <w:szCs w:val="16"/>
              </w:rPr>
            </w:pPr>
            <w:r w:rsidRPr="00347E58">
              <w:rPr>
                <w:sz w:val="16"/>
                <w:szCs w:val="16"/>
              </w:rPr>
              <w:t>Stressed, depression, wellbeing, fear of recurrence</w:t>
            </w:r>
          </w:p>
          <w:p w14:paraId="4DE0D5A4" w14:textId="77777777" w:rsidR="006A43F7" w:rsidRPr="00347E58" w:rsidRDefault="006A43F7" w:rsidP="00CF77CE">
            <w:pPr>
              <w:rPr>
                <w:b/>
                <w:bCs/>
                <w:sz w:val="16"/>
                <w:szCs w:val="16"/>
              </w:rPr>
            </w:pPr>
            <w:r w:rsidRPr="00347E58">
              <w:rPr>
                <w:b/>
                <w:bCs/>
                <w:sz w:val="16"/>
                <w:szCs w:val="16"/>
              </w:rPr>
              <w:t xml:space="preserve">Identity </w:t>
            </w:r>
          </w:p>
          <w:p w14:paraId="4570D53C" w14:textId="77777777" w:rsidR="006A43F7" w:rsidRPr="00347E58" w:rsidRDefault="006A43F7" w:rsidP="00CF77CE">
            <w:pPr>
              <w:rPr>
                <w:sz w:val="16"/>
                <w:szCs w:val="16"/>
              </w:rPr>
            </w:pPr>
            <w:r w:rsidRPr="00347E58">
              <w:rPr>
                <w:sz w:val="16"/>
                <w:szCs w:val="16"/>
              </w:rPr>
              <w:t xml:space="preserve">Avoid cancer identity, confidence </w:t>
            </w:r>
          </w:p>
        </w:tc>
        <w:tc>
          <w:tcPr>
            <w:tcW w:w="1814" w:type="dxa"/>
            <w:shd w:val="clear" w:color="auto" w:fill="FFFFFF" w:themeFill="background1"/>
          </w:tcPr>
          <w:p w14:paraId="14B144C7" w14:textId="77777777" w:rsidR="006A43F7" w:rsidRPr="000A12BE" w:rsidRDefault="006A43F7" w:rsidP="00CF77CE">
            <w:pPr>
              <w:rPr>
                <w:b/>
                <w:bCs/>
                <w:sz w:val="16"/>
                <w:szCs w:val="16"/>
              </w:rPr>
            </w:pPr>
            <w:r w:rsidRPr="000A12BE">
              <w:rPr>
                <w:b/>
                <w:bCs/>
                <w:sz w:val="16"/>
                <w:szCs w:val="16"/>
              </w:rPr>
              <w:t>Interpersonal relationships</w:t>
            </w:r>
          </w:p>
          <w:p w14:paraId="6FA841EF" w14:textId="77777777" w:rsidR="006A43F7" w:rsidRPr="000A12BE" w:rsidRDefault="006A43F7" w:rsidP="00CF77CE">
            <w:pPr>
              <w:rPr>
                <w:sz w:val="16"/>
                <w:szCs w:val="16"/>
              </w:rPr>
            </w:pPr>
            <w:r w:rsidRPr="000A12BE">
              <w:rPr>
                <w:sz w:val="16"/>
                <w:szCs w:val="16"/>
              </w:rPr>
              <w:t xml:space="preserve">Prioritising family, romantic relationships, isolation, distancing from friends. </w:t>
            </w:r>
          </w:p>
          <w:p w14:paraId="24F65E25" w14:textId="77777777" w:rsidR="006A43F7" w:rsidRPr="000A12BE" w:rsidRDefault="006A43F7" w:rsidP="00CF77CE">
            <w:pPr>
              <w:rPr>
                <w:b/>
                <w:bCs/>
                <w:sz w:val="16"/>
                <w:szCs w:val="16"/>
              </w:rPr>
            </w:pPr>
            <w:r w:rsidRPr="000A12BE">
              <w:rPr>
                <w:b/>
                <w:bCs/>
                <w:sz w:val="16"/>
                <w:szCs w:val="16"/>
              </w:rPr>
              <w:t xml:space="preserve">Disclosure </w:t>
            </w:r>
          </w:p>
          <w:p w14:paraId="1A866FB6" w14:textId="77777777" w:rsidR="006A43F7" w:rsidRPr="000A12BE" w:rsidRDefault="006A43F7" w:rsidP="00CF77CE">
            <w:pPr>
              <w:rPr>
                <w:sz w:val="16"/>
                <w:szCs w:val="16"/>
              </w:rPr>
            </w:pPr>
            <w:r w:rsidRPr="000A12BE">
              <w:rPr>
                <w:sz w:val="16"/>
                <w:szCs w:val="16"/>
              </w:rPr>
              <w:t>Wanting to protect loved ones</w:t>
            </w:r>
          </w:p>
          <w:p w14:paraId="32784A6C" w14:textId="77777777" w:rsidR="006A43F7" w:rsidRPr="000A12BE" w:rsidRDefault="006A43F7" w:rsidP="00CF77CE">
            <w:pPr>
              <w:rPr>
                <w:b/>
                <w:bCs/>
                <w:sz w:val="16"/>
                <w:szCs w:val="16"/>
              </w:rPr>
            </w:pPr>
            <w:r w:rsidRPr="000A12BE">
              <w:rPr>
                <w:b/>
                <w:bCs/>
                <w:sz w:val="16"/>
                <w:szCs w:val="16"/>
              </w:rPr>
              <w:t xml:space="preserve">Lifestyle restrictions </w:t>
            </w:r>
          </w:p>
          <w:p w14:paraId="4BCBD8A4" w14:textId="77777777" w:rsidR="006A43F7" w:rsidRPr="00347E58" w:rsidRDefault="006A43F7" w:rsidP="00CF77CE">
            <w:pPr>
              <w:rPr>
                <w:sz w:val="16"/>
                <w:szCs w:val="16"/>
              </w:rPr>
            </w:pPr>
            <w:r w:rsidRPr="000A12BE">
              <w:rPr>
                <w:sz w:val="16"/>
                <w:szCs w:val="16"/>
              </w:rPr>
              <w:t>Work, childcare, loss of normalcy, balancing responsibilities, missing out (children/social life)</w:t>
            </w:r>
          </w:p>
        </w:tc>
        <w:tc>
          <w:tcPr>
            <w:tcW w:w="1814" w:type="dxa"/>
          </w:tcPr>
          <w:p w14:paraId="6642E963" w14:textId="77777777" w:rsidR="006A43F7" w:rsidRPr="00347E58" w:rsidRDefault="006A43F7" w:rsidP="00CF77CE">
            <w:pPr>
              <w:rPr>
                <w:b/>
                <w:bCs/>
                <w:sz w:val="16"/>
                <w:szCs w:val="16"/>
              </w:rPr>
            </w:pPr>
            <w:r w:rsidRPr="00347E58">
              <w:rPr>
                <w:b/>
                <w:bCs/>
                <w:sz w:val="16"/>
                <w:szCs w:val="16"/>
              </w:rPr>
              <w:t>Worry about death</w:t>
            </w:r>
          </w:p>
          <w:p w14:paraId="300064B1" w14:textId="77777777" w:rsidR="006A43F7" w:rsidRPr="00347E58" w:rsidRDefault="006A43F7" w:rsidP="00CF77CE">
            <w:pPr>
              <w:rPr>
                <w:sz w:val="16"/>
                <w:szCs w:val="16"/>
              </w:rPr>
            </w:pPr>
            <w:r w:rsidRPr="00347E58">
              <w:rPr>
                <w:sz w:val="16"/>
                <w:szCs w:val="16"/>
              </w:rPr>
              <w:t xml:space="preserve">Facing mortality </w:t>
            </w:r>
          </w:p>
          <w:p w14:paraId="1A239918" w14:textId="3993D42A" w:rsidR="006A43F7" w:rsidRPr="00347E58" w:rsidRDefault="006A43F7" w:rsidP="00CF77CE">
            <w:pPr>
              <w:rPr>
                <w:b/>
                <w:bCs/>
                <w:sz w:val="16"/>
                <w:szCs w:val="16"/>
              </w:rPr>
            </w:pPr>
            <w:r w:rsidRPr="00347E58">
              <w:rPr>
                <w:b/>
                <w:bCs/>
                <w:sz w:val="16"/>
                <w:szCs w:val="16"/>
              </w:rPr>
              <w:t xml:space="preserve">Existential </w:t>
            </w:r>
            <w:r w:rsidR="00C9008B">
              <w:rPr>
                <w:b/>
                <w:bCs/>
                <w:sz w:val="16"/>
                <w:szCs w:val="16"/>
              </w:rPr>
              <w:t>concerns</w:t>
            </w:r>
          </w:p>
          <w:p w14:paraId="62B4E96F" w14:textId="77777777" w:rsidR="006A43F7" w:rsidRPr="00347E58" w:rsidRDefault="006A43F7" w:rsidP="00CF77CE">
            <w:pPr>
              <w:rPr>
                <w:sz w:val="16"/>
                <w:szCs w:val="16"/>
              </w:rPr>
            </w:pPr>
            <w:r w:rsidRPr="00347E58">
              <w:rPr>
                <w:sz w:val="16"/>
                <w:szCs w:val="16"/>
              </w:rPr>
              <w:t>Uncertainty about the future, life is on hold</w:t>
            </w:r>
          </w:p>
          <w:p w14:paraId="516C3E9C" w14:textId="77777777" w:rsidR="006A43F7" w:rsidRPr="00347E58" w:rsidRDefault="006A43F7" w:rsidP="00CF77CE">
            <w:pPr>
              <w:rPr>
                <w:b/>
                <w:bCs/>
                <w:sz w:val="16"/>
                <w:szCs w:val="16"/>
              </w:rPr>
            </w:pPr>
            <w:r w:rsidRPr="00347E58">
              <w:rPr>
                <w:b/>
                <w:bCs/>
                <w:sz w:val="16"/>
                <w:szCs w:val="16"/>
              </w:rPr>
              <w:t xml:space="preserve">Connectedness </w:t>
            </w:r>
          </w:p>
          <w:p w14:paraId="40AAC71B" w14:textId="77777777" w:rsidR="006A43F7" w:rsidRPr="00347E58" w:rsidRDefault="006A43F7" w:rsidP="00CF77CE">
            <w:pPr>
              <w:rPr>
                <w:sz w:val="16"/>
                <w:szCs w:val="16"/>
              </w:rPr>
            </w:pPr>
            <w:r w:rsidRPr="00347E58">
              <w:rPr>
                <w:sz w:val="16"/>
                <w:szCs w:val="16"/>
              </w:rPr>
              <w:t xml:space="preserve">Religion </w:t>
            </w:r>
          </w:p>
        </w:tc>
        <w:tc>
          <w:tcPr>
            <w:tcW w:w="1814" w:type="dxa"/>
          </w:tcPr>
          <w:p w14:paraId="72A527E1" w14:textId="5762C4E0" w:rsidR="006A43F7" w:rsidRPr="00347E58" w:rsidRDefault="00225F0D" w:rsidP="00CF77CE">
            <w:pPr>
              <w:rPr>
                <w:b/>
                <w:bCs/>
                <w:sz w:val="16"/>
                <w:szCs w:val="16"/>
              </w:rPr>
            </w:pPr>
            <w:r>
              <w:rPr>
                <w:b/>
                <w:bCs/>
                <w:sz w:val="16"/>
                <w:szCs w:val="16"/>
              </w:rPr>
              <w:t>Relationship with care providers and caring environment</w:t>
            </w:r>
            <w:r w:rsidR="006A43F7" w:rsidRPr="00347E58">
              <w:rPr>
                <w:b/>
                <w:bCs/>
                <w:sz w:val="16"/>
                <w:szCs w:val="16"/>
              </w:rPr>
              <w:t xml:space="preserve"> </w:t>
            </w:r>
          </w:p>
          <w:p w14:paraId="44F7D11C" w14:textId="77777777" w:rsidR="006A43F7" w:rsidRPr="00347E58" w:rsidRDefault="006A43F7" w:rsidP="00CF77CE">
            <w:pPr>
              <w:rPr>
                <w:sz w:val="16"/>
                <w:szCs w:val="16"/>
              </w:rPr>
            </w:pPr>
            <w:r w:rsidRPr="00347E58">
              <w:rPr>
                <w:sz w:val="16"/>
                <w:szCs w:val="16"/>
              </w:rPr>
              <w:t xml:space="preserve">Feeling out of place in hospital (younger than other patients), hospital not designed for children to visit </w:t>
            </w:r>
          </w:p>
        </w:tc>
      </w:tr>
      <w:tr w:rsidR="006A43F7" w:rsidRPr="00347E58" w14:paraId="06200CD6" w14:textId="77777777" w:rsidTr="00111903">
        <w:tc>
          <w:tcPr>
            <w:tcW w:w="1814" w:type="dxa"/>
          </w:tcPr>
          <w:p w14:paraId="005D16FE" w14:textId="5866EF18" w:rsidR="006A43F7" w:rsidRPr="00347E58" w:rsidRDefault="006A43F7" w:rsidP="00CF77CE">
            <w:pPr>
              <w:rPr>
                <w:sz w:val="16"/>
                <w:szCs w:val="16"/>
              </w:rPr>
            </w:pPr>
            <w:r w:rsidRPr="00347E58">
              <w:rPr>
                <w:sz w:val="16"/>
                <w:szCs w:val="16"/>
              </w:rPr>
              <w:t xml:space="preserve">Linder et al. 2019 </w:t>
            </w:r>
            <w:r w:rsidRPr="00347E58">
              <w:rPr>
                <w:sz w:val="16"/>
                <w:szCs w:val="16"/>
              </w:rPr>
              <w:fldChar w:fldCharType="begin"/>
            </w:r>
            <w:r w:rsidR="00FE1DE9">
              <w:rPr>
                <w:sz w:val="16"/>
                <w:szCs w:val="16"/>
              </w:rPr>
              <w:instrText xml:space="preserve"> ADDIN EN.CITE &lt;EndNote&gt;&lt;Cite&gt;&lt;RecNum&gt;127&lt;/RecNum&gt;&lt;DisplayText&gt;&lt;style face="superscript"&gt;13&lt;/style&gt;&lt;/DisplayText&gt;&lt;record&gt;&lt;rec-number&gt;127&lt;/rec-number&gt;&lt;foreign-keys&gt;&lt;key app="EN" db-id="d9xx0wtw929zp9ex2emv9asrtffwvpe0fad9" timestamp="1759429172"&gt;127&lt;/key&gt;&lt;/foreign-keys&gt;&lt;ref-type name="Journal Article"&gt;17&lt;/ref-type&gt;&lt;contributors&gt;&lt;/contributors&gt;&lt;titles&gt;&lt;title&gt;Linder LA, Stegenga K, Erickson J, et al. Priority symptoms, causes, and self-management strategies reported by AYAs with cancer. Journal of pain and symptom management 2019; 58(5); 774-783.&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3</w:t>
            </w:r>
            <w:r w:rsidRPr="00347E58">
              <w:rPr>
                <w:sz w:val="16"/>
                <w:szCs w:val="16"/>
              </w:rPr>
              <w:fldChar w:fldCharType="end"/>
            </w:r>
          </w:p>
        </w:tc>
        <w:tc>
          <w:tcPr>
            <w:tcW w:w="1814" w:type="dxa"/>
          </w:tcPr>
          <w:p w14:paraId="0E47CBF1" w14:textId="77777777" w:rsidR="006A43F7" w:rsidRPr="00347E58" w:rsidRDefault="006A43F7" w:rsidP="00CF77CE">
            <w:pPr>
              <w:rPr>
                <w:sz w:val="16"/>
                <w:szCs w:val="16"/>
              </w:rPr>
            </w:pPr>
            <w:r w:rsidRPr="00347E58">
              <w:rPr>
                <w:sz w:val="16"/>
                <w:szCs w:val="16"/>
              </w:rPr>
              <w:t>Cancer</w:t>
            </w:r>
          </w:p>
        </w:tc>
        <w:tc>
          <w:tcPr>
            <w:tcW w:w="1814" w:type="dxa"/>
            <w:shd w:val="clear" w:color="auto" w:fill="FFFFFF" w:themeFill="background1"/>
          </w:tcPr>
          <w:p w14:paraId="7367A2D5" w14:textId="77777777" w:rsidR="006A43F7" w:rsidRPr="00347E58" w:rsidRDefault="006A43F7" w:rsidP="00CF77CE">
            <w:pPr>
              <w:rPr>
                <w:b/>
                <w:bCs/>
                <w:sz w:val="16"/>
                <w:szCs w:val="16"/>
              </w:rPr>
            </w:pPr>
            <w:r w:rsidRPr="00347E58">
              <w:rPr>
                <w:sz w:val="15"/>
                <w:szCs w:val="15"/>
              </w:rPr>
              <w:t>Mixed methods</w:t>
            </w:r>
          </w:p>
        </w:tc>
        <w:tc>
          <w:tcPr>
            <w:tcW w:w="1814" w:type="dxa"/>
            <w:shd w:val="clear" w:color="auto" w:fill="FFFFFF" w:themeFill="background1"/>
          </w:tcPr>
          <w:p w14:paraId="69DEBC1F" w14:textId="77777777" w:rsidR="006A43F7" w:rsidRPr="00347E58" w:rsidRDefault="006A43F7" w:rsidP="00CF77CE">
            <w:pPr>
              <w:rPr>
                <w:b/>
                <w:bCs/>
                <w:sz w:val="16"/>
                <w:szCs w:val="16"/>
              </w:rPr>
            </w:pPr>
            <w:r w:rsidRPr="00347E58">
              <w:rPr>
                <w:sz w:val="15"/>
                <w:szCs w:val="15"/>
              </w:rPr>
              <w:t>Memorial Symptom Assessment Scale</w:t>
            </w:r>
          </w:p>
        </w:tc>
        <w:tc>
          <w:tcPr>
            <w:tcW w:w="1814" w:type="dxa"/>
          </w:tcPr>
          <w:p w14:paraId="20E3CF26" w14:textId="77777777" w:rsidR="006A43F7" w:rsidRPr="00347E58" w:rsidRDefault="006A43F7" w:rsidP="00CF77CE">
            <w:pPr>
              <w:rPr>
                <w:b/>
                <w:bCs/>
                <w:sz w:val="16"/>
                <w:szCs w:val="16"/>
              </w:rPr>
            </w:pPr>
            <w:r w:rsidRPr="00347E58">
              <w:rPr>
                <w:b/>
                <w:bCs/>
                <w:sz w:val="16"/>
                <w:szCs w:val="16"/>
              </w:rPr>
              <w:t>Disease-related and treatment-related symptoms</w:t>
            </w:r>
          </w:p>
          <w:p w14:paraId="696CC829" w14:textId="77777777" w:rsidR="006A43F7" w:rsidRDefault="006A43F7" w:rsidP="00CF77CE">
            <w:pPr>
              <w:rPr>
                <w:sz w:val="16"/>
                <w:szCs w:val="16"/>
              </w:rPr>
            </w:pPr>
            <w:r w:rsidRPr="00347E58">
              <w:rPr>
                <w:sz w:val="16"/>
                <w:szCs w:val="16"/>
              </w:rPr>
              <w:t>Pain, lack of energy, sleep, nausea, drowsiness, changes to taste, lack of appetite, weigh</w:t>
            </w:r>
            <w:r w:rsidR="00F45894">
              <w:rPr>
                <w:sz w:val="16"/>
                <w:szCs w:val="16"/>
              </w:rPr>
              <w:t>t</w:t>
            </w:r>
            <w:r w:rsidRPr="00347E58">
              <w:rPr>
                <w:sz w:val="16"/>
                <w:szCs w:val="16"/>
              </w:rPr>
              <w:t xml:space="preserve"> change, constipation, bloated, d</w:t>
            </w:r>
            <w:r w:rsidR="00A722A6">
              <w:rPr>
                <w:sz w:val="16"/>
                <w:szCs w:val="16"/>
              </w:rPr>
              <w:t>ry mouth</w:t>
            </w:r>
            <w:r w:rsidRPr="00347E58">
              <w:rPr>
                <w:sz w:val="16"/>
                <w:szCs w:val="16"/>
              </w:rPr>
              <w:t xml:space="preserve">, </w:t>
            </w:r>
            <w:r w:rsidRPr="00347E58">
              <w:rPr>
                <w:sz w:val="16"/>
                <w:szCs w:val="16"/>
              </w:rPr>
              <w:lastRenderedPageBreak/>
              <w:t>dizziness</w:t>
            </w:r>
            <w:r w:rsidR="00403907">
              <w:rPr>
                <w:sz w:val="16"/>
                <w:szCs w:val="16"/>
              </w:rPr>
              <w:t>, h</w:t>
            </w:r>
            <w:r w:rsidRPr="00347E58">
              <w:rPr>
                <w:sz w:val="16"/>
                <w:szCs w:val="16"/>
              </w:rPr>
              <w:t>air loss</w:t>
            </w:r>
            <w:r w:rsidR="00397582">
              <w:rPr>
                <w:sz w:val="16"/>
                <w:szCs w:val="16"/>
              </w:rPr>
              <w:t>, tingling in hands/feet</w:t>
            </w:r>
          </w:p>
          <w:p w14:paraId="4B4F2404" w14:textId="4C78B6A8" w:rsidR="00111903" w:rsidRDefault="00E46A03" w:rsidP="00CF77CE">
            <w:pPr>
              <w:rPr>
                <w:b/>
                <w:bCs/>
                <w:sz w:val="16"/>
                <w:szCs w:val="16"/>
              </w:rPr>
            </w:pPr>
            <w:r>
              <w:rPr>
                <w:b/>
                <w:bCs/>
                <w:sz w:val="16"/>
                <w:szCs w:val="16"/>
              </w:rPr>
              <w:t>Physical function</w:t>
            </w:r>
          </w:p>
          <w:p w14:paraId="41D36E0F" w14:textId="6A8B225B" w:rsidR="00111903" w:rsidRPr="00111903" w:rsidRDefault="00A12646" w:rsidP="00CF77CE">
            <w:pPr>
              <w:rPr>
                <w:sz w:val="16"/>
                <w:szCs w:val="16"/>
              </w:rPr>
            </w:pPr>
            <w:r>
              <w:rPr>
                <w:sz w:val="16"/>
                <w:szCs w:val="16"/>
              </w:rPr>
              <w:t xml:space="preserve">Physical function </w:t>
            </w:r>
          </w:p>
        </w:tc>
        <w:tc>
          <w:tcPr>
            <w:tcW w:w="1814" w:type="dxa"/>
          </w:tcPr>
          <w:p w14:paraId="673202D9" w14:textId="58BF2B1B" w:rsidR="006A43F7" w:rsidRPr="00347E58" w:rsidRDefault="007B43B9" w:rsidP="00CF77CE">
            <w:pPr>
              <w:rPr>
                <w:b/>
                <w:bCs/>
                <w:sz w:val="16"/>
                <w:szCs w:val="16"/>
              </w:rPr>
            </w:pPr>
            <w:r>
              <w:rPr>
                <w:b/>
                <w:bCs/>
                <w:sz w:val="16"/>
                <w:szCs w:val="16"/>
              </w:rPr>
              <w:lastRenderedPageBreak/>
              <w:t>Emotional function</w:t>
            </w:r>
          </w:p>
          <w:p w14:paraId="04A43107" w14:textId="77777777" w:rsidR="006A43F7" w:rsidRPr="00347E58" w:rsidRDefault="006A43F7" w:rsidP="00CF77CE">
            <w:pPr>
              <w:rPr>
                <w:sz w:val="16"/>
                <w:szCs w:val="16"/>
              </w:rPr>
            </w:pPr>
            <w:r w:rsidRPr="00347E58">
              <w:rPr>
                <w:sz w:val="16"/>
                <w:szCs w:val="16"/>
              </w:rPr>
              <w:t>Irritable, worried, wellbeing, sad</w:t>
            </w:r>
          </w:p>
        </w:tc>
        <w:tc>
          <w:tcPr>
            <w:tcW w:w="1814" w:type="dxa"/>
            <w:shd w:val="clear" w:color="auto" w:fill="D1D1D1" w:themeFill="background2" w:themeFillShade="E6"/>
          </w:tcPr>
          <w:p w14:paraId="649B5662" w14:textId="29541E1F" w:rsidR="006A43F7" w:rsidRPr="00347E58" w:rsidRDefault="006A43F7" w:rsidP="00CF77CE">
            <w:pPr>
              <w:rPr>
                <w:sz w:val="16"/>
                <w:szCs w:val="16"/>
              </w:rPr>
            </w:pPr>
            <w:r w:rsidRPr="00347E58">
              <w:rPr>
                <w:sz w:val="16"/>
                <w:szCs w:val="16"/>
              </w:rPr>
              <w:t xml:space="preserve"> </w:t>
            </w:r>
          </w:p>
        </w:tc>
        <w:tc>
          <w:tcPr>
            <w:tcW w:w="1814" w:type="dxa"/>
            <w:shd w:val="clear" w:color="auto" w:fill="D1D1D1" w:themeFill="background2" w:themeFillShade="E6"/>
          </w:tcPr>
          <w:p w14:paraId="364DE8DC" w14:textId="77777777" w:rsidR="006A43F7" w:rsidRPr="00347E58" w:rsidRDefault="006A43F7" w:rsidP="00CF77CE">
            <w:pPr>
              <w:rPr>
                <w:sz w:val="16"/>
                <w:szCs w:val="16"/>
              </w:rPr>
            </w:pPr>
          </w:p>
        </w:tc>
        <w:tc>
          <w:tcPr>
            <w:tcW w:w="1814" w:type="dxa"/>
            <w:shd w:val="clear" w:color="auto" w:fill="D1D1D1" w:themeFill="background2" w:themeFillShade="E6"/>
          </w:tcPr>
          <w:p w14:paraId="65EB120B" w14:textId="77777777" w:rsidR="006A43F7" w:rsidRPr="00347E58" w:rsidRDefault="006A43F7" w:rsidP="00CF77CE">
            <w:pPr>
              <w:rPr>
                <w:sz w:val="16"/>
                <w:szCs w:val="16"/>
              </w:rPr>
            </w:pPr>
          </w:p>
        </w:tc>
      </w:tr>
      <w:tr w:rsidR="006A43F7" w:rsidRPr="00347E58" w14:paraId="6AC9006D" w14:textId="77777777" w:rsidTr="003732C1">
        <w:tc>
          <w:tcPr>
            <w:tcW w:w="1814" w:type="dxa"/>
          </w:tcPr>
          <w:p w14:paraId="76518478" w14:textId="31DC004F" w:rsidR="006A43F7" w:rsidRPr="00347E58" w:rsidRDefault="006A43F7" w:rsidP="00CF77CE">
            <w:pPr>
              <w:rPr>
                <w:sz w:val="16"/>
                <w:szCs w:val="16"/>
              </w:rPr>
            </w:pPr>
            <w:r w:rsidRPr="00347E58">
              <w:rPr>
                <w:sz w:val="16"/>
                <w:szCs w:val="16"/>
              </w:rPr>
              <w:t xml:space="preserve">Locatelli et al. 2023 </w:t>
            </w:r>
            <w:r w:rsidRPr="00347E58">
              <w:rPr>
                <w:sz w:val="16"/>
                <w:szCs w:val="16"/>
              </w:rPr>
              <w:fldChar w:fldCharType="begin"/>
            </w:r>
            <w:r w:rsidR="00FE1DE9">
              <w:rPr>
                <w:sz w:val="16"/>
                <w:szCs w:val="16"/>
              </w:rPr>
              <w:instrText xml:space="preserve"> ADDIN EN.CITE &lt;EndNote&gt;&lt;Cite&gt;&lt;RecNum&gt;110&lt;/RecNum&gt;&lt;DisplayText&gt;&lt;style face="superscript"&gt;14&lt;/style&gt;&lt;/DisplayText&gt;&lt;record&gt;&lt;rec-number&gt;110&lt;/rec-number&gt;&lt;foreign-keys&gt;&lt;key app="EN" db-id="d9xx0wtw929zp9ex2emv9asrtffwvpe0fad9" timestamp="1759429171"&gt;110&lt;/key&gt;&lt;/foreign-keys&gt;&lt;ref-type name="Journal Article"&gt;17&lt;/ref-type&gt;&lt;contributors&gt;&lt;/contributors&gt;&lt;titles&gt;&lt;title&gt;Locatelli G, Pasta A, Bentsen L, et al. Symptom Patterns in Young Adults with Cancer: An App-Based Study. In Seminars in Oncology Nursing 2023; 39(5).&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4</w:t>
            </w:r>
            <w:r w:rsidRPr="00347E58">
              <w:rPr>
                <w:sz w:val="16"/>
                <w:szCs w:val="16"/>
              </w:rPr>
              <w:fldChar w:fldCharType="end"/>
            </w:r>
          </w:p>
        </w:tc>
        <w:tc>
          <w:tcPr>
            <w:tcW w:w="1814" w:type="dxa"/>
          </w:tcPr>
          <w:p w14:paraId="3053DBF1" w14:textId="77777777" w:rsidR="006A43F7" w:rsidRPr="00347E58" w:rsidRDefault="006A43F7" w:rsidP="00CF77CE">
            <w:pPr>
              <w:rPr>
                <w:sz w:val="16"/>
                <w:szCs w:val="16"/>
              </w:rPr>
            </w:pPr>
            <w:r w:rsidRPr="00347E58">
              <w:rPr>
                <w:sz w:val="16"/>
                <w:szCs w:val="16"/>
              </w:rPr>
              <w:t xml:space="preserve">Cancer </w:t>
            </w:r>
          </w:p>
        </w:tc>
        <w:tc>
          <w:tcPr>
            <w:tcW w:w="1814" w:type="dxa"/>
            <w:shd w:val="clear" w:color="auto" w:fill="FFFFFF" w:themeFill="background1"/>
          </w:tcPr>
          <w:p w14:paraId="1C297934" w14:textId="77777777" w:rsidR="006A43F7" w:rsidRPr="00347E58" w:rsidRDefault="006A43F7" w:rsidP="00CF77CE">
            <w:pPr>
              <w:rPr>
                <w:b/>
                <w:bCs/>
                <w:sz w:val="16"/>
                <w:szCs w:val="16"/>
              </w:rPr>
            </w:pPr>
            <w:r w:rsidRPr="00347E58">
              <w:rPr>
                <w:sz w:val="15"/>
                <w:szCs w:val="15"/>
              </w:rPr>
              <w:t>Quantitative; cross-sectional</w:t>
            </w:r>
          </w:p>
        </w:tc>
        <w:tc>
          <w:tcPr>
            <w:tcW w:w="1814" w:type="dxa"/>
            <w:shd w:val="clear" w:color="auto" w:fill="FFFFFF" w:themeFill="background1"/>
          </w:tcPr>
          <w:p w14:paraId="7E1B92C2" w14:textId="77777777" w:rsidR="006A43F7" w:rsidRPr="00347E58" w:rsidRDefault="006A43F7" w:rsidP="00CF77CE">
            <w:pPr>
              <w:rPr>
                <w:b/>
                <w:bCs/>
                <w:sz w:val="16"/>
                <w:szCs w:val="16"/>
              </w:rPr>
            </w:pPr>
            <w:r w:rsidRPr="00347E58">
              <w:rPr>
                <w:sz w:val="15"/>
                <w:szCs w:val="15"/>
              </w:rPr>
              <w:t>Not applicable</w:t>
            </w:r>
          </w:p>
        </w:tc>
        <w:tc>
          <w:tcPr>
            <w:tcW w:w="1814" w:type="dxa"/>
          </w:tcPr>
          <w:p w14:paraId="02DA18A3" w14:textId="77777777" w:rsidR="006A43F7" w:rsidRPr="00347E58" w:rsidRDefault="006A43F7" w:rsidP="00CF77CE">
            <w:pPr>
              <w:rPr>
                <w:b/>
                <w:bCs/>
                <w:sz w:val="16"/>
                <w:szCs w:val="16"/>
              </w:rPr>
            </w:pPr>
            <w:r w:rsidRPr="00347E58">
              <w:rPr>
                <w:b/>
                <w:bCs/>
                <w:sz w:val="16"/>
                <w:szCs w:val="16"/>
              </w:rPr>
              <w:t>Disease-related and treatment-related symptoms</w:t>
            </w:r>
          </w:p>
          <w:p w14:paraId="03EFD7F2" w14:textId="77777777" w:rsidR="006A43F7" w:rsidRPr="00347E58" w:rsidRDefault="006A43F7" w:rsidP="00CF77CE">
            <w:pPr>
              <w:rPr>
                <w:sz w:val="16"/>
                <w:szCs w:val="16"/>
              </w:rPr>
            </w:pPr>
            <w:r w:rsidRPr="00347E58">
              <w:rPr>
                <w:sz w:val="16"/>
                <w:szCs w:val="16"/>
              </w:rPr>
              <w:t>Fatigue, lack of energy, nausea, pain, lack of appetite, sleep</w:t>
            </w:r>
          </w:p>
        </w:tc>
        <w:tc>
          <w:tcPr>
            <w:tcW w:w="1814" w:type="dxa"/>
          </w:tcPr>
          <w:p w14:paraId="233C1145" w14:textId="2A577F9A" w:rsidR="006A43F7" w:rsidRPr="00347E58" w:rsidRDefault="007B43B9" w:rsidP="00CF77CE">
            <w:pPr>
              <w:rPr>
                <w:b/>
                <w:bCs/>
                <w:sz w:val="16"/>
                <w:szCs w:val="16"/>
              </w:rPr>
            </w:pPr>
            <w:r>
              <w:rPr>
                <w:b/>
                <w:bCs/>
                <w:sz w:val="16"/>
                <w:szCs w:val="16"/>
              </w:rPr>
              <w:t>Emotional function</w:t>
            </w:r>
          </w:p>
          <w:p w14:paraId="526F50EF" w14:textId="6409E50B" w:rsidR="006A43F7" w:rsidRPr="00347E58" w:rsidRDefault="006A43F7" w:rsidP="00CF77CE">
            <w:pPr>
              <w:rPr>
                <w:sz w:val="16"/>
                <w:szCs w:val="16"/>
              </w:rPr>
            </w:pPr>
            <w:r w:rsidRPr="00347E58">
              <w:rPr>
                <w:sz w:val="16"/>
                <w:szCs w:val="16"/>
              </w:rPr>
              <w:t>Mood disturbance</w:t>
            </w:r>
          </w:p>
        </w:tc>
        <w:tc>
          <w:tcPr>
            <w:tcW w:w="1814" w:type="dxa"/>
            <w:shd w:val="clear" w:color="auto" w:fill="D1D1D1" w:themeFill="background2" w:themeFillShade="E6"/>
          </w:tcPr>
          <w:p w14:paraId="1380B95B" w14:textId="77777777" w:rsidR="006A43F7" w:rsidRPr="00347E58" w:rsidRDefault="006A43F7" w:rsidP="00CF77CE">
            <w:pPr>
              <w:rPr>
                <w:sz w:val="16"/>
                <w:szCs w:val="16"/>
              </w:rPr>
            </w:pPr>
          </w:p>
        </w:tc>
        <w:tc>
          <w:tcPr>
            <w:tcW w:w="1814" w:type="dxa"/>
            <w:shd w:val="clear" w:color="auto" w:fill="D1D1D1" w:themeFill="background2" w:themeFillShade="E6"/>
          </w:tcPr>
          <w:p w14:paraId="4C538FA8" w14:textId="77777777" w:rsidR="006A43F7" w:rsidRPr="00347E58" w:rsidRDefault="006A43F7" w:rsidP="00CF77CE">
            <w:pPr>
              <w:rPr>
                <w:sz w:val="16"/>
                <w:szCs w:val="16"/>
              </w:rPr>
            </w:pPr>
          </w:p>
        </w:tc>
        <w:tc>
          <w:tcPr>
            <w:tcW w:w="1814" w:type="dxa"/>
            <w:shd w:val="clear" w:color="auto" w:fill="D1D1D1" w:themeFill="background2" w:themeFillShade="E6"/>
          </w:tcPr>
          <w:p w14:paraId="3CBAF154" w14:textId="77777777" w:rsidR="006A43F7" w:rsidRPr="00347E58" w:rsidRDefault="006A43F7" w:rsidP="00CF77CE">
            <w:pPr>
              <w:rPr>
                <w:sz w:val="16"/>
                <w:szCs w:val="16"/>
              </w:rPr>
            </w:pPr>
          </w:p>
        </w:tc>
      </w:tr>
      <w:tr w:rsidR="006A43F7" w:rsidRPr="00347E58" w14:paraId="216CD675" w14:textId="77777777" w:rsidTr="0041676F">
        <w:tc>
          <w:tcPr>
            <w:tcW w:w="1814" w:type="dxa"/>
            <w:shd w:val="clear" w:color="auto" w:fill="FFFFFF" w:themeFill="background1"/>
          </w:tcPr>
          <w:p w14:paraId="5E0F5AFB" w14:textId="5B650D8B" w:rsidR="006A43F7" w:rsidRPr="00347E58" w:rsidRDefault="006A43F7" w:rsidP="006A087C">
            <w:pPr>
              <w:rPr>
                <w:sz w:val="16"/>
                <w:szCs w:val="16"/>
              </w:rPr>
            </w:pPr>
            <w:proofErr w:type="spellStart"/>
            <w:r w:rsidRPr="0041676F">
              <w:rPr>
                <w:sz w:val="16"/>
                <w:szCs w:val="16"/>
              </w:rPr>
              <w:t>Odh</w:t>
            </w:r>
            <w:proofErr w:type="spellEnd"/>
            <w:r w:rsidRPr="0041676F">
              <w:rPr>
                <w:sz w:val="16"/>
                <w:szCs w:val="16"/>
              </w:rPr>
              <w:t xml:space="preserve"> et al. 2016 </w:t>
            </w:r>
            <w:r w:rsidRPr="0041676F">
              <w:rPr>
                <w:sz w:val="16"/>
                <w:szCs w:val="16"/>
              </w:rPr>
              <w:fldChar w:fldCharType="begin"/>
            </w:r>
            <w:r w:rsidR="00FE1DE9">
              <w:rPr>
                <w:sz w:val="16"/>
                <w:szCs w:val="16"/>
              </w:rPr>
              <w:instrText xml:space="preserve"> ADDIN EN.CITE &lt;EndNote&gt;&lt;Cite&gt;&lt;RecNum&gt;128&lt;/RecNum&gt;&lt;DisplayText&gt;&lt;style face="superscript"&gt;15&lt;/style&gt;&lt;/DisplayText&gt;&lt;record&gt;&lt;rec-number&gt;128&lt;/rec-number&gt;&lt;foreign-keys&gt;&lt;key app="EN" db-id="d9xx0wtw929zp9ex2emv9asrtffwvpe0fad9" timestamp="1759429172"&gt;128&lt;/key&gt;&lt;/foreign-keys&gt;&lt;ref-type name="Journal Article"&gt;17&lt;/ref-type&gt;&lt;contributors&gt;&lt;/contributors&gt;&lt;titles&gt;&lt;title&gt;Odh I, Löfving M, Klaeson K. Existential challenges in young people living with a cancer diagnosis. European Journal of Oncology Nursing 2016; 24; 54-60.&lt;/title&gt;&lt;/titles&gt;&lt;dates&gt;&lt;/dates&gt;&lt;urls&gt;&lt;/urls&gt;&lt;/record&gt;&lt;/Cite&gt;&lt;/EndNote&gt;</w:instrText>
            </w:r>
            <w:r w:rsidRPr="0041676F">
              <w:rPr>
                <w:sz w:val="16"/>
                <w:szCs w:val="16"/>
              </w:rPr>
              <w:fldChar w:fldCharType="separate"/>
            </w:r>
            <w:r w:rsidR="00FE1DE9" w:rsidRPr="00FE1DE9">
              <w:rPr>
                <w:noProof/>
                <w:sz w:val="16"/>
                <w:szCs w:val="16"/>
                <w:vertAlign w:val="superscript"/>
              </w:rPr>
              <w:t>15</w:t>
            </w:r>
            <w:r w:rsidRPr="0041676F">
              <w:rPr>
                <w:sz w:val="16"/>
                <w:szCs w:val="16"/>
              </w:rPr>
              <w:fldChar w:fldCharType="end"/>
            </w:r>
          </w:p>
        </w:tc>
        <w:tc>
          <w:tcPr>
            <w:tcW w:w="1814" w:type="dxa"/>
          </w:tcPr>
          <w:p w14:paraId="0E222AE6" w14:textId="77777777" w:rsidR="006A43F7" w:rsidRPr="00347E58" w:rsidRDefault="006A43F7" w:rsidP="006A087C">
            <w:pPr>
              <w:rPr>
                <w:sz w:val="16"/>
                <w:szCs w:val="16"/>
              </w:rPr>
            </w:pPr>
            <w:r w:rsidRPr="00347E58">
              <w:rPr>
                <w:sz w:val="16"/>
                <w:szCs w:val="16"/>
              </w:rPr>
              <w:t>Cancer</w:t>
            </w:r>
          </w:p>
        </w:tc>
        <w:tc>
          <w:tcPr>
            <w:tcW w:w="1814" w:type="dxa"/>
            <w:shd w:val="clear" w:color="auto" w:fill="FFFFFF" w:themeFill="background1"/>
          </w:tcPr>
          <w:p w14:paraId="4FD4799E" w14:textId="77777777" w:rsidR="006A43F7" w:rsidRPr="00347E58" w:rsidRDefault="006A43F7" w:rsidP="006A087C">
            <w:pPr>
              <w:rPr>
                <w:b/>
                <w:bCs/>
                <w:sz w:val="16"/>
                <w:szCs w:val="16"/>
              </w:rPr>
            </w:pPr>
            <w:r w:rsidRPr="00347E58">
              <w:rPr>
                <w:sz w:val="15"/>
                <w:szCs w:val="15"/>
              </w:rPr>
              <w:t xml:space="preserve">Qualitative; content analysis </w:t>
            </w:r>
          </w:p>
        </w:tc>
        <w:tc>
          <w:tcPr>
            <w:tcW w:w="1814" w:type="dxa"/>
            <w:shd w:val="clear" w:color="auto" w:fill="FFFFFF" w:themeFill="background1"/>
          </w:tcPr>
          <w:p w14:paraId="254A87DA" w14:textId="470E2C96" w:rsidR="006A43F7" w:rsidRPr="00347E58" w:rsidRDefault="006A43F7" w:rsidP="006A087C">
            <w:pPr>
              <w:rPr>
                <w:b/>
                <w:bCs/>
                <w:sz w:val="16"/>
                <w:szCs w:val="16"/>
              </w:rPr>
            </w:pPr>
            <w:r w:rsidRPr="00347E58">
              <w:rPr>
                <w:sz w:val="15"/>
                <w:szCs w:val="15"/>
              </w:rPr>
              <w:t xml:space="preserve">Not </w:t>
            </w:r>
            <w:r w:rsidR="00494CE8" w:rsidRPr="00347E58">
              <w:rPr>
                <w:sz w:val="15"/>
                <w:szCs w:val="15"/>
              </w:rPr>
              <w:t>applicable</w:t>
            </w:r>
          </w:p>
        </w:tc>
        <w:tc>
          <w:tcPr>
            <w:tcW w:w="1814" w:type="dxa"/>
          </w:tcPr>
          <w:p w14:paraId="374A8DCA" w14:textId="77777777" w:rsidR="006A43F7" w:rsidRPr="00347E58" w:rsidRDefault="006A43F7" w:rsidP="006A087C">
            <w:pPr>
              <w:rPr>
                <w:b/>
                <w:bCs/>
                <w:sz w:val="16"/>
                <w:szCs w:val="16"/>
              </w:rPr>
            </w:pPr>
            <w:r w:rsidRPr="00347E58">
              <w:rPr>
                <w:b/>
                <w:bCs/>
                <w:sz w:val="16"/>
                <w:szCs w:val="16"/>
              </w:rPr>
              <w:t>Disease-related and treatment-related symptoms</w:t>
            </w:r>
          </w:p>
          <w:p w14:paraId="422E3ED2" w14:textId="77777777" w:rsidR="006A43F7" w:rsidRPr="00347E58" w:rsidRDefault="006A43F7" w:rsidP="006A087C">
            <w:pPr>
              <w:rPr>
                <w:sz w:val="16"/>
                <w:szCs w:val="16"/>
              </w:rPr>
            </w:pPr>
            <w:r w:rsidRPr="00347E58">
              <w:rPr>
                <w:sz w:val="16"/>
                <w:szCs w:val="16"/>
              </w:rPr>
              <w:t xml:space="preserve">Fatigue, nausea, lack of strength, lack of energy. Hair loss </w:t>
            </w:r>
          </w:p>
          <w:p w14:paraId="032CE039" w14:textId="19AA6ADA" w:rsidR="006A43F7" w:rsidRPr="00347E58" w:rsidRDefault="00E46A03" w:rsidP="006A087C">
            <w:pPr>
              <w:rPr>
                <w:b/>
                <w:bCs/>
                <w:sz w:val="16"/>
                <w:szCs w:val="16"/>
              </w:rPr>
            </w:pPr>
            <w:r>
              <w:rPr>
                <w:b/>
                <w:bCs/>
                <w:sz w:val="16"/>
                <w:szCs w:val="16"/>
              </w:rPr>
              <w:t>Physical function</w:t>
            </w:r>
          </w:p>
          <w:p w14:paraId="6BA2ADB1" w14:textId="77777777" w:rsidR="006A43F7" w:rsidRPr="00347E58" w:rsidRDefault="006A43F7" w:rsidP="006A087C">
            <w:pPr>
              <w:rPr>
                <w:sz w:val="16"/>
                <w:szCs w:val="16"/>
              </w:rPr>
            </w:pPr>
            <w:r w:rsidRPr="00347E58">
              <w:rPr>
                <w:sz w:val="16"/>
                <w:szCs w:val="16"/>
              </w:rPr>
              <w:t xml:space="preserve">Stamina to look after children </w:t>
            </w:r>
          </w:p>
        </w:tc>
        <w:tc>
          <w:tcPr>
            <w:tcW w:w="1814" w:type="dxa"/>
          </w:tcPr>
          <w:p w14:paraId="5AEE47FA" w14:textId="0DD7CDFB" w:rsidR="006A43F7" w:rsidRPr="00347E58" w:rsidRDefault="007B43B9" w:rsidP="006A087C">
            <w:pPr>
              <w:rPr>
                <w:b/>
                <w:bCs/>
                <w:sz w:val="16"/>
                <w:szCs w:val="16"/>
              </w:rPr>
            </w:pPr>
            <w:r>
              <w:rPr>
                <w:b/>
                <w:bCs/>
                <w:sz w:val="16"/>
                <w:szCs w:val="16"/>
              </w:rPr>
              <w:t>Emotional function</w:t>
            </w:r>
          </w:p>
          <w:p w14:paraId="024C2927" w14:textId="77777777" w:rsidR="006A43F7" w:rsidRPr="00347E58" w:rsidRDefault="006A43F7" w:rsidP="006A087C">
            <w:pPr>
              <w:rPr>
                <w:sz w:val="16"/>
                <w:szCs w:val="16"/>
              </w:rPr>
            </w:pPr>
            <w:r w:rsidRPr="00347E58">
              <w:rPr>
                <w:sz w:val="16"/>
                <w:szCs w:val="16"/>
              </w:rPr>
              <w:t>Grief surrounding infertility, anxiety, fear, anger</w:t>
            </w:r>
          </w:p>
        </w:tc>
        <w:tc>
          <w:tcPr>
            <w:tcW w:w="1814" w:type="dxa"/>
          </w:tcPr>
          <w:p w14:paraId="3ED35CCA" w14:textId="77777777" w:rsidR="006A43F7" w:rsidRPr="00347E58" w:rsidRDefault="006A43F7" w:rsidP="006A087C">
            <w:pPr>
              <w:rPr>
                <w:b/>
                <w:bCs/>
                <w:sz w:val="16"/>
                <w:szCs w:val="16"/>
              </w:rPr>
            </w:pPr>
            <w:r w:rsidRPr="00347E58">
              <w:rPr>
                <w:b/>
                <w:bCs/>
                <w:sz w:val="16"/>
                <w:szCs w:val="16"/>
              </w:rPr>
              <w:t>Interpersonal relationships</w:t>
            </w:r>
          </w:p>
          <w:p w14:paraId="4D9B7DE3" w14:textId="77777777" w:rsidR="006A43F7" w:rsidRPr="00347E58" w:rsidRDefault="006A43F7" w:rsidP="006A087C">
            <w:pPr>
              <w:rPr>
                <w:sz w:val="16"/>
                <w:szCs w:val="16"/>
              </w:rPr>
            </w:pPr>
            <w:r w:rsidRPr="00347E58">
              <w:rPr>
                <w:sz w:val="16"/>
                <w:szCs w:val="16"/>
              </w:rPr>
              <w:t>Loss of social interactions, romantic relationships, loneliness</w:t>
            </w:r>
          </w:p>
          <w:p w14:paraId="61394966" w14:textId="77777777" w:rsidR="006A43F7" w:rsidRPr="00347E58" w:rsidRDefault="006A43F7" w:rsidP="006A087C">
            <w:pPr>
              <w:rPr>
                <w:b/>
                <w:bCs/>
                <w:sz w:val="16"/>
                <w:szCs w:val="16"/>
              </w:rPr>
            </w:pPr>
            <w:r w:rsidRPr="00347E58">
              <w:rPr>
                <w:b/>
                <w:bCs/>
                <w:sz w:val="16"/>
                <w:szCs w:val="16"/>
              </w:rPr>
              <w:t xml:space="preserve">Disclosure </w:t>
            </w:r>
          </w:p>
          <w:p w14:paraId="6DC1C962" w14:textId="77777777" w:rsidR="006A43F7" w:rsidRPr="00347E58" w:rsidRDefault="006A43F7" w:rsidP="006A087C">
            <w:pPr>
              <w:rPr>
                <w:sz w:val="16"/>
                <w:szCs w:val="16"/>
              </w:rPr>
            </w:pPr>
            <w:r w:rsidRPr="00347E58">
              <w:rPr>
                <w:sz w:val="16"/>
                <w:szCs w:val="16"/>
              </w:rPr>
              <w:t xml:space="preserve">Lack of understanding from others </w:t>
            </w:r>
          </w:p>
          <w:p w14:paraId="3E57B40E" w14:textId="77777777" w:rsidR="006A43F7" w:rsidRPr="00347E58" w:rsidRDefault="006A43F7" w:rsidP="006A087C">
            <w:pPr>
              <w:rPr>
                <w:b/>
                <w:bCs/>
                <w:sz w:val="16"/>
                <w:szCs w:val="16"/>
              </w:rPr>
            </w:pPr>
            <w:r w:rsidRPr="00347E58">
              <w:rPr>
                <w:b/>
                <w:bCs/>
                <w:sz w:val="16"/>
                <w:szCs w:val="16"/>
              </w:rPr>
              <w:t xml:space="preserve">Lifestyle restrictions </w:t>
            </w:r>
          </w:p>
          <w:p w14:paraId="45A355E0" w14:textId="77777777" w:rsidR="006A43F7" w:rsidRPr="00347E58" w:rsidRDefault="006A43F7" w:rsidP="006A087C">
            <w:pPr>
              <w:rPr>
                <w:sz w:val="16"/>
                <w:szCs w:val="16"/>
              </w:rPr>
            </w:pPr>
            <w:r w:rsidRPr="00347E58">
              <w:rPr>
                <w:sz w:val="16"/>
                <w:szCs w:val="16"/>
              </w:rPr>
              <w:t>Work/school, loss of normalcy</w:t>
            </w:r>
          </w:p>
        </w:tc>
        <w:tc>
          <w:tcPr>
            <w:tcW w:w="1814" w:type="dxa"/>
          </w:tcPr>
          <w:p w14:paraId="26225595" w14:textId="77777777" w:rsidR="006A43F7" w:rsidRPr="00347E58" w:rsidRDefault="006A43F7" w:rsidP="006A087C">
            <w:pPr>
              <w:rPr>
                <w:b/>
                <w:bCs/>
                <w:sz w:val="16"/>
                <w:szCs w:val="16"/>
              </w:rPr>
            </w:pPr>
            <w:r w:rsidRPr="00347E58">
              <w:rPr>
                <w:b/>
                <w:bCs/>
                <w:sz w:val="16"/>
                <w:szCs w:val="16"/>
              </w:rPr>
              <w:t>Worry about death</w:t>
            </w:r>
          </w:p>
          <w:p w14:paraId="0E39FB7D" w14:textId="77777777" w:rsidR="006A43F7" w:rsidRPr="00347E58" w:rsidRDefault="006A43F7" w:rsidP="006A087C">
            <w:pPr>
              <w:rPr>
                <w:sz w:val="16"/>
                <w:szCs w:val="16"/>
              </w:rPr>
            </w:pPr>
            <w:r w:rsidRPr="00347E58">
              <w:rPr>
                <w:sz w:val="16"/>
                <w:szCs w:val="16"/>
              </w:rPr>
              <w:t>Death waiting for them</w:t>
            </w:r>
          </w:p>
          <w:p w14:paraId="6171B363" w14:textId="505E3BDE" w:rsidR="006A43F7" w:rsidRPr="00347E58" w:rsidRDefault="00E50908" w:rsidP="006A087C">
            <w:pPr>
              <w:rPr>
                <w:b/>
                <w:bCs/>
                <w:sz w:val="16"/>
                <w:szCs w:val="16"/>
              </w:rPr>
            </w:pPr>
            <w:r>
              <w:rPr>
                <w:b/>
                <w:bCs/>
                <w:sz w:val="16"/>
                <w:szCs w:val="16"/>
              </w:rPr>
              <w:t>Existential concerns</w:t>
            </w:r>
            <w:r w:rsidR="006A43F7" w:rsidRPr="00347E58">
              <w:rPr>
                <w:b/>
                <w:bCs/>
                <w:sz w:val="16"/>
                <w:szCs w:val="16"/>
              </w:rPr>
              <w:t xml:space="preserve"> </w:t>
            </w:r>
          </w:p>
          <w:p w14:paraId="61FBDA05" w14:textId="77777777" w:rsidR="006A43F7" w:rsidRPr="00347E58" w:rsidRDefault="006A43F7" w:rsidP="006A087C">
            <w:pPr>
              <w:rPr>
                <w:sz w:val="16"/>
                <w:szCs w:val="16"/>
              </w:rPr>
            </w:pPr>
            <w:r w:rsidRPr="00347E58">
              <w:rPr>
                <w:sz w:val="16"/>
                <w:szCs w:val="16"/>
              </w:rPr>
              <w:t>Dreams ruined, losing their youth, uncertainty for the future</w:t>
            </w:r>
          </w:p>
          <w:p w14:paraId="15E7D1BA" w14:textId="77777777" w:rsidR="006A43F7" w:rsidRPr="00347E58" w:rsidRDefault="006A43F7" w:rsidP="006A087C">
            <w:pPr>
              <w:rPr>
                <w:b/>
                <w:bCs/>
                <w:sz w:val="16"/>
                <w:szCs w:val="16"/>
              </w:rPr>
            </w:pPr>
            <w:r w:rsidRPr="00347E58">
              <w:rPr>
                <w:b/>
                <w:bCs/>
                <w:sz w:val="16"/>
                <w:szCs w:val="16"/>
              </w:rPr>
              <w:t xml:space="preserve">Connectedness </w:t>
            </w:r>
          </w:p>
          <w:p w14:paraId="79659339" w14:textId="77777777" w:rsidR="006A43F7" w:rsidRPr="00347E58" w:rsidRDefault="006A43F7" w:rsidP="00AD373D">
            <w:pPr>
              <w:rPr>
                <w:sz w:val="16"/>
                <w:szCs w:val="16"/>
              </w:rPr>
            </w:pPr>
            <w:r w:rsidRPr="00347E58">
              <w:rPr>
                <w:sz w:val="16"/>
                <w:szCs w:val="16"/>
              </w:rPr>
              <w:t xml:space="preserve">Religion, inner peace </w:t>
            </w:r>
          </w:p>
        </w:tc>
        <w:tc>
          <w:tcPr>
            <w:tcW w:w="1814" w:type="dxa"/>
            <w:shd w:val="clear" w:color="auto" w:fill="D1D1D1" w:themeFill="background2" w:themeFillShade="E6"/>
          </w:tcPr>
          <w:p w14:paraId="48CDFCEC" w14:textId="77777777" w:rsidR="006A43F7" w:rsidRPr="00347E58" w:rsidRDefault="006A43F7" w:rsidP="006A087C">
            <w:pPr>
              <w:rPr>
                <w:sz w:val="16"/>
                <w:szCs w:val="16"/>
              </w:rPr>
            </w:pPr>
          </w:p>
        </w:tc>
      </w:tr>
      <w:tr w:rsidR="006A43F7" w:rsidRPr="00347E58" w14:paraId="05EF5DDF" w14:textId="77777777" w:rsidTr="003732C1">
        <w:tc>
          <w:tcPr>
            <w:tcW w:w="1814" w:type="dxa"/>
          </w:tcPr>
          <w:p w14:paraId="0D99C183" w14:textId="6BDEBBCF" w:rsidR="006A43F7" w:rsidRPr="00347E58" w:rsidRDefault="006A43F7" w:rsidP="00B97F8B">
            <w:pPr>
              <w:rPr>
                <w:sz w:val="16"/>
                <w:szCs w:val="16"/>
              </w:rPr>
            </w:pPr>
            <w:r w:rsidRPr="00347E58">
              <w:rPr>
                <w:sz w:val="16"/>
                <w:szCs w:val="16"/>
              </w:rPr>
              <w:t xml:space="preserve">Park et al. 2023 </w:t>
            </w:r>
            <w:r w:rsidRPr="00347E58">
              <w:rPr>
                <w:sz w:val="16"/>
                <w:szCs w:val="16"/>
              </w:rPr>
              <w:fldChar w:fldCharType="begin"/>
            </w:r>
            <w:r w:rsidR="00FE1DE9">
              <w:rPr>
                <w:sz w:val="16"/>
                <w:szCs w:val="16"/>
              </w:rPr>
              <w:instrText xml:space="preserve"> ADDIN EN.CITE &lt;EndNote&gt;&lt;Cite&gt;&lt;RecNum&gt;129&lt;/RecNum&gt;&lt;DisplayText&gt;&lt;style face="superscript"&gt;16&lt;/style&gt;&lt;/DisplayText&gt;&lt;record&gt;&lt;rec-number&gt;129&lt;/rec-number&gt;&lt;foreign-keys&gt;&lt;key app="EN" db-id="d9xx0wtw929zp9ex2emv9asrtffwvpe0fad9" timestamp="1759429172"&gt;129&lt;/key&gt;&lt;/foreign-keys&gt;&lt;ref-type name="Journal Article"&gt;17&lt;/ref-type&gt;&lt;contributors&gt;&lt;/contributors&gt;&lt;titles&gt;&lt;title&gt;Park M, Kwon SY, Yun H, et al. Care needs of adolescents and young adults with cancer undergoing active treatment in South Korea: a mixed methods study. Journal of Adolescent and Young Adult Oncology 2023; 12(3); 398-407.&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6</w:t>
            </w:r>
            <w:r w:rsidRPr="00347E58">
              <w:rPr>
                <w:sz w:val="16"/>
                <w:szCs w:val="16"/>
              </w:rPr>
              <w:fldChar w:fldCharType="end"/>
            </w:r>
          </w:p>
        </w:tc>
        <w:tc>
          <w:tcPr>
            <w:tcW w:w="1814" w:type="dxa"/>
          </w:tcPr>
          <w:p w14:paraId="5EA17A4E" w14:textId="77777777" w:rsidR="006A43F7" w:rsidRPr="00347E58" w:rsidRDefault="006A43F7" w:rsidP="00B97F8B">
            <w:pPr>
              <w:rPr>
                <w:sz w:val="16"/>
                <w:szCs w:val="16"/>
              </w:rPr>
            </w:pPr>
            <w:r w:rsidRPr="00347E58">
              <w:rPr>
                <w:sz w:val="16"/>
                <w:szCs w:val="16"/>
              </w:rPr>
              <w:t>Cancer</w:t>
            </w:r>
          </w:p>
        </w:tc>
        <w:tc>
          <w:tcPr>
            <w:tcW w:w="1814" w:type="dxa"/>
            <w:shd w:val="clear" w:color="auto" w:fill="FFFFFF" w:themeFill="background1"/>
          </w:tcPr>
          <w:p w14:paraId="73DDF99E" w14:textId="77777777" w:rsidR="006A43F7" w:rsidRPr="00347E58" w:rsidRDefault="006A43F7" w:rsidP="00B97F8B">
            <w:pPr>
              <w:rPr>
                <w:b/>
                <w:bCs/>
                <w:sz w:val="16"/>
                <w:szCs w:val="16"/>
              </w:rPr>
            </w:pPr>
            <w:r w:rsidRPr="00347E58">
              <w:rPr>
                <w:sz w:val="15"/>
                <w:szCs w:val="15"/>
              </w:rPr>
              <w:t>Mixed methods</w:t>
            </w:r>
          </w:p>
        </w:tc>
        <w:tc>
          <w:tcPr>
            <w:tcW w:w="1814" w:type="dxa"/>
            <w:shd w:val="clear" w:color="auto" w:fill="FFFFFF" w:themeFill="background1"/>
          </w:tcPr>
          <w:p w14:paraId="25BE2932" w14:textId="77777777" w:rsidR="006A43F7" w:rsidRPr="00347E58" w:rsidRDefault="006A43F7" w:rsidP="00B97F8B">
            <w:pPr>
              <w:rPr>
                <w:b/>
                <w:bCs/>
                <w:sz w:val="16"/>
                <w:szCs w:val="16"/>
              </w:rPr>
            </w:pPr>
            <w:r w:rsidRPr="00347E58">
              <w:rPr>
                <w:sz w:val="15"/>
                <w:szCs w:val="15"/>
              </w:rPr>
              <w:t>Not applicable</w:t>
            </w:r>
          </w:p>
        </w:tc>
        <w:tc>
          <w:tcPr>
            <w:tcW w:w="1814" w:type="dxa"/>
          </w:tcPr>
          <w:p w14:paraId="0B3F3451" w14:textId="77777777" w:rsidR="006A43F7" w:rsidRPr="00347E58" w:rsidRDefault="006A43F7" w:rsidP="00B97F8B">
            <w:pPr>
              <w:rPr>
                <w:b/>
                <w:bCs/>
                <w:sz w:val="16"/>
                <w:szCs w:val="16"/>
              </w:rPr>
            </w:pPr>
            <w:r w:rsidRPr="00347E58">
              <w:rPr>
                <w:b/>
                <w:bCs/>
                <w:sz w:val="16"/>
                <w:szCs w:val="16"/>
              </w:rPr>
              <w:t>Disease-related and treatment-related symptoms</w:t>
            </w:r>
          </w:p>
          <w:p w14:paraId="12C6B00A" w14:textId="64D7C80A" w:rsidR="006A43F7" w:rsidRPr="00347E58" w:rsidRDefault="006A43F7" w:rsidP="00B97F8B">
            <w:pPr>
              <w:rPr>
                <w:sz w:val="16"/>
                <w:szCs w:val="16"/>
              </w:rPr>
            </w:pPr>
            <w:r w:rsidRPr="00347E58">
              <w:rPr>
                <w:sz w:val="16"/>
                <w:szCs w:val="16"/>
              </w:rPr>
              <w:t>Nausea, vomiting, constipation. Fertility. Side-effects</w:t>
            </w:r>
            <w:r w:rsidR="00D0484E">
              <w:rPr>
                <w:sz w:val="16"/>
                <w:szCs w:val="16"/>
              </w:rPr>
              <w:t>, changes to appearance</w:t>
            </w:r>
            <w:r w:rsidR="00422AD6">
              <w:rPr>
                <w:sz w:val="16"/>
                <w:szCs w:val="16"/>
              </w:rPr>
              <w:t>, pain</w:t>
            </w:r>
            <w:r w:rsidR="00D0484E">
              <w:rPr>
                <w:sz w:val="16"/>
                <w:szCs w:val="16"/>
              </w:rPr>
              <w:t xml:space="preserve"> </w:t>
            </w:r>
          </w:p>
          <w:p w14:paraId="6B5C3457" w14:textId="5BD298F3" w:rsidR="006A43F7" w:rsidRPr="00347E58" w:rsidRDefault="00E46A03" w:rsidP="00B97F8B">
            <w:pPr>
              <w:rPr>
                <w:b/>
                <w:bCs/>
                <w:sz w:val="16"/>
                <w:szCs w:val="16"/>
              </w:rPr>
            </w:pPr>
            <w:r>
              <w:rPr>
                <w:b/>
                <w:bCs/>
                <w:sz w:val="16"/>
                <w:szCs w:val="16"/>
              </w:rPr>
              <w:t>Physical function</w:t>
            </w:r>
            <w:r w:rsidR="006A43F7" w:rsidRPr="00347E58">
              <w:rPr>
                <w:b/>
                <w:bCs/>
                <w:sz w:val="16"/>
                <w:szCs w:val="16"/>
              </w:rPr>
              <w:t xml:space="preserve"> </w:t>
            </w:r>
          </w:p>
          <w:p w14:paraId="4B50DD19" w14:textId="77777777" w:rsidR="006A43F7" w:rsidRPr="00347E58" w:rsidRDefault="006A43F7" w:rsidP="00B97F8B">
            <w:pPr>
              <w:rPr>
                <w:sz w:val="16"/>
                <w:szCs w:val="16"/>
              </w:rPr>
            </w:pPr>
            <w:r w:rsidRPr="00347E58">
              <w:rPr>
                <w:sz w:val="16"/>
                <w:szCs w:val="16"/>
              </w:rPr>
              <w:t xml:space="preserve">Exercise </w:t>
            </w:r>
          </w:p>
        </w:tc>
        <w:tc>
          <w:tcPr>
            <w:tcW w:w="1814" w:type="dxa"/>
          </w:tcPr>
          <w:p w14:paraId="783EECB5" w14:textId="68657C3D" w:rsidR="006A43F7" w:rsidRPr="00347E58" w:rsidRDefault="007B43B9" w:rsidP="00B97F8B">
            <w:pPr>
              <w:rPr>
                <w:b/>
                <w:bCs/>
                <w:sz w:val="16"/>
                <w:szCs w:val="16"/>
              </w:rPr>
            </w:pPr>
            <w:r>
              <w:rPr>
                <w:b/>
                <w:bCs/>
                <w:sz w:val="16"/>
                <w:szCs w:val="16"/>
              </w:rPr>
              <w:t>Emotional function</w:t>
            </w:r>
          </w:p>
          <w:p w14:paraId="210BD9C9" w14:textId="343C35F1" w:rsidR="006A43F7" w:rsidRPr="00347E58" w:rsidRDefault="006A43F7" w:rsidP="00B97F8B">
            <w:pPr>
              <w:rPr>
                <w:sz w:val="16"/>
                <w:szCs w:val="16"/>
              </w:rPr>
            </w:pPr>
            <w:r w:rsidRPr="00347E58">
              <w:rPr>
                <w:sz w:val="16"/>
                <w:szCs w:val="16"/>
              </w:rPr>
              <w:t>Anxiety, depression, fear of death</w:t>
            </w:r>
          </w:p>
          <w:p w14:paraId="5EAEBB93" w14:textId="77777777" w:rsidR="006A43F7" w:rsidRPr="00347E58" w:rsidRDefault="006A43F7" w:rsidP="00B97F8B">
            <w:pPr>
              <w:rPr>
                <w:b/>
                <w:bCs/>
                <w:sz w:val="16"/>
                <w:szCs w:val="16"/>
              </w:rPr>
            </w:pPr>
            <w:r w:rsidRPr="00347E58">
              <w:rPr>
                <w:b/>
                <w:bCs/>
                <w:sz w:val="16"/>
                <w:szCs w:val="16"/>
              </w:rPr>
              <w:t xml:space="preserve">Identity </w:t>
            </w:r>
          </w:p>
          <w:p w14:paraId="705EE226" w14:textId="77777777" w:rsidR="006A43F7" w:rsidRPr="00347E58" w:rsidRDefault="006A43F7" w:rsidP="00B97F8B">
            <w:pPr>
              <w:rPr>
                <w:sz w:val="16"/>
                <w:szCs w:val="16"/>
              </w:rPr>
            </w:pPr>
            <w:r w:rsidRPr="00347E58">
              <w:rPr>
                <w:sz w:val="16"/>
                <w:szCs w:val="16"/>
              </w:rPr>
              <w:t xml:space="preserve">Transition from healthy life to a cancer patient </w:t>
            </w:r>
          </w:p>
        </w:tc>
        <w:tc>
          <w:tcPr>
            <w:tcW w:w="1814" w:type="dxa"/>
          </w:tcPr>
          <w:p w14:paraId="0316AD4A" w14:textId="77777777" w:rsidR="006A43F7" w:rsidRPr="00347E58" w:rsidRDefault="006A43F7" w:rsidP="00B97F8B">
            <w:pPr>
              <w:rPr>
                <w:b/>
                <w:bCs/>
                <w:sz w:val="16"/>
                <w:szCs w:val="16"/>
              </w:rPr>
            </w:pPr>
            <w:r w:rsidRPr="00347E58">
              <w:rPr>
                <w:b/>
                <w:bCs/>
                <w:sz w:val="16"/>
                <w:szCs w:val="16"/>
              </w:rPr>
              <w:t>Interpersonal relationships</w:t>
            </w:r>
          </w:p>
          <w:p w14:paraId="1802AF80" w14:textId="77777777" w:rsidR="006A43F7" w:rsidRPr="00347E58" w:rsidRDefault="006A43F7" w:rsidP="00B97F8B">
            <w:pPr>
              <w:rPr>
                <w:sz w:val="16"/>
                <w:szCs w:val="16"/>
              </w:rPr>
            </w:pPr>
            <w:r w:rsidRPr="00347E58">
              <w:rPr>
                <w:sz w:val="16"/>
                <w:szCs w:val="16"/>
              </w:rPr>
              <w:t>Conflicts within families, social relationships (friends/coworkers), dating, sexual relationship, peer support groups (with patients with similar conditions)</w:t>
            </w:r>
          </w:p>
          <w:p w14:paraId="3A137D25" w14:textId="77777777" w:rsidR="006A43F7" w:rsidRPr="00347E58" w:rsidRDefault="006A43F7" w:rsidP="00B97F8B">
            <w:pPr>
              <w:rPr>
                <w:b/>
                <w:bCs/>
                <w:sz w:val="16"/>
                <w:szCs w:val="16"/>
              </w:rPr>
            </w:pPr>
            <w:r w:rsidRPr="00347E58">
              <w:rPr>
                <w:b/>
                <w:bCs/>
                <w:sz w:val="16"/>
                <w:szCs w:val="16"/>
              </w:rPr>
              <w:t>Lifestyle restrictions</w:t>
            </w:r>
          </w:p>
          <w:p w14:paraId="18B4D567" w14:textId="77777777" w:rsidR="006A43F7" w:rsidRPr="00347E58" w:rsidRDefault="006A43F7" w:rsidP="00B97F8B">
            <w:pPr>
              <w:rPr>
                <w:sz w:val="16"/>
                <w:szCs w:val="16"/>
              </w:rPr>
            </w:pPr>
            <w:r w:rsidRPr="00347E58">
              <w:rPr>
                <w:sz w:val="16"/>
                <w:szCs w:val="16"/>
              </w:rPr>
              <w:t>Work/school</w:t>
            </w:r>
          </w:p>
          <w:p w14:paraId="6C6B858A" w14:textId="77777777" w:rsidR="006A43F7" w:rsidRPr="00347E58" w:rsidRDefault="006A43F7" w:rsidP="00B97F8B">
            <w:pPr>
              <w:rPr>
                <w:b/>
                <w:bCs/>
                <w:sz w:val="16"/>
                <w:szCs w:val="16"/>
              </w:rPr>
            </w:pPr>
            <w:r w:rsidRPr="00347E58">
              <w:rPr>
                <w:b/>
                <w:bCs/>
                <w:sz w:val="16"/>
                <w:szCs w:val="16"/>
              </w:rPr>
              <w:t>Welfare</w:t>
            </w:r>
          </w:p>
          <w:p w14:paraId="73EEF704" w14:textId="77777777" w:rsidR="006A43F7" w:rsidRPr="00347E58" w:rsidRDefault="006A43F7" w:rsidP="00B97F8B">
            <w:pPr>
              <w:rPr>
                <w:sz w:val="16"/>
                <w:szCs w:val="16"/>
              </w:rPr>
            </w:pPr>
            <w:r w:rsidRPr="00347E58">
              <w:rPr>
                <w:sz w:val="16"/>
                <w:szCs w:val="16"/>
              </w:rPr>
              <w:t xml:space="preserve">Financial support or advice  </w:t>
            </w:r>
          </w:p>
        </w:tc>
        <w:tc>
          <w:tcPr>
            <w:tcW w:w="1814" w:type="dxa"/>
          </w:tcPr>
          <w:p w14:paraId="31874645" w14:textId="77777777" w:rsidR="006A43F7" w:rsidRPr="00347E58" w:rsidRDefault="006A43F7" w:rsidP="00B97F8B">
            <w:pPr>
              <w:rPr>
                <w:b/>
                <w:bCs/>
                <w:sz w:val="16"/>
                <w:szCs w:val="16"/>
              </w:rPr>
            </w:pPr>
            <w:r w:rsidRPr="00347E58">
              <w:rPr>
                <w:b/>
                <w:bCs/>
                <w:sz w:val="16"/>
                <w:szCs w:val="16"/>
              </w:rPr>
              <w:t xml:space="preserve">Connectedness </w:t>
            </w:r>
          </w:p>
          <w:p w14:paraId="43E109AD" w14:textId="77777777" w:rsidR="00B83929" w:rsidRDefault="006A43F7" w:rsidP="00B97F8B">
            <w:pPr>
              <w:rPr>
                <w:sz w:val="16"/>
                <w:szCs w:val="16"/>
              </w:rPr>
            </w:pPr>
            <w:r w:rsidRPr="00347E58">
              <w:rPr>
                <w:sz w:val="16"/>
                <w:szCs w:val="16"/>
              </w:rPr>
              <w:t>Religious conflicts</w:t>
            </w:r>
          </w:p>
          <w:p w14:paraId="5EFC86F4" w14:textId="45E4DC8C" w:rsidR="00B83929" w:rsidRDefault="00C9008B" w:rsidP="00B97F8B">
            <w:pPr>
              <w:rPr>
                <w:b/>
                <w:bCs/>
                <w:sz w:val="16"/>
                <w:szCs w:val="16"/>
              </w:rPr>
            </w:pPr>
            <w:r>
              <w:rPr>
                <w:b/>
                <w:bCs/>
                <w:sz w:val="16"/>
                <w:szCs w:val="16"/>
              </w:rPr>
              <w:t>Existential concerns</w:t>
            </w:r>
          </w:p>
          <w:p w14:paraId="2D9F9B9C" w14:textId="76CBF26F" w:rsidR="006A43F7" w:rsidRPr="00347E58" w:rsidRDefault="00B83929" w:rsidP="00B97F8B">
            <w:pPr>
              <w:rPr>
                <w:sz w:val="16"/>
                <w:szCs w:val="16"/>
              </w:rPr>
            </w:pPr>
            <w:r>
              <w:rPr>
                <w:sz w:val="16"/>
                <w:szCs w:val="16"/>
              </w:rPr>
              <w:t xml:space="preserve">Meaning/purpose of life, acceptance of </w:t>
            </w:r>
            <w:r w:rsidR="00E66F92">
              <w:rPr>
                <w:sz w:val="16"/>
                <w:szCs w:val="16"/>
              </w:rPr>
              <w:t>disease</w:t>
            </w:r>
            <w:r w:rsidR="006A43F7" w:rsidRPr="00347E58">
              <w:rPr>
                <w:sz w:val="16"/>
                <w:szCs w:val="16"/>
              </w:rPr>
              <w:t xml:space="preserve"> </w:t>
            </w:r>
          </w:p>
        </w:tc>
        <w:tc>
          <w:tcPr>
            <w:tcW w:w="1814" w:type="dxa"/>
          </w:tcPr>
          <w:p w14:paraId="5F2181A4" w14:textId="77777777" w:rsidR="006A43F7" w:rsidRPr="00347E58" w:rsidRDefault="006A43F7" w:rsidP="00B97F8B">
            <w:pPr>
              <w:rPr>
                <w:b/>
                <w:bCs/>
                <w:sz w:val="16"/>
                <w:szCs w:val="16"/>
              </w:rPr>
            </w:pPr>
            <w:r w:rsidRPr="00347E58">
              <w:rPr>
                <w:b/>
                <w:bCs/>
                <w:sz w:val="16"/>
                <w:szCs w:val="16"/>
              </w:rPr>
              <w:t xml:space="preserve">Managing health </w:t>
            </w:r>
          </w:p>
          <w:p w14:paraId="7A44A7F0" w14:textId="4EB291C0" w:rsidR="00E66F92" w:rsidRPr="00E66F92" w:rsidRDefault="006A43F7" w:rsidP="00B97F8B">
            <w:pPr>
              <w:rPr>
                <w:sz w:val="16"/>
                <w:szCs w:val="16"/>
              </w:rPr>
            </w:pPr>
            <w:r w:rsidRPr="00347E58">
              <w:rPr>
                <w:sz w:val="16"/>
                <w:szCs w:val="16"/>
              </w:rPr>
              <w:t xml:space="preserve">Information </w:t>
            </w:r>
            <w:proofErr w:type="gramStart"/>
            <w:r w:rsidRPr="00347E58">
              <w:rPr>
                <w:sz w:val="16"/>
                <w:szCs w:val="16"/>
              </w:rPr>
              <w:t>on:</w:t>
            </w:r>
            <w:proofErr w:type="gramEnd"/>
            <w:r w:rsidRPr="00347E58">
              <w:rPr>
                <w:sz w:val="16"/>
                <w:szCs w:val="16"/>
              </w:rPr>
              <w:t xml:space="preserve"> </w:t>
            </w:r>
            <w:r w:rsidR="00635C41">
              <w:rPr>
                <w:sz w:val="16"/>
                <w:szCs w:val="16"/>
              </w:rPr>
              <w:t xml:space="preserve">disease, </w:t>
            </w:r>
            <w:r w:rsidRPr="00347E58">
              <w:rPr>
                <w:sz w:val="16"/>
                <w:szCs w:val="16"/>
              </w:rPr>
              <w:t>nutrition, fertility preservation</w:t>
            </w:r>
            <w:r w:rsidR="00E66F92">
              <w:rPr>
                <w:sz w:val="16"/>
                <w:szCs w:val="16"/>
              </w:rPr>
              <w:t>, maintaining a healthy lifestyle,</w:t>
            </w:r>
            <w:r w:rsidR="00635C41">
              <w:rPr>
                <w:sz w:val="16"/>
                <w:szCs w:val="16"/>
              </w:rPr>
              <w:t xml:space="preserve"> alternative therapy</w:t>
            </w:r>
            <w:r w:rsidR="00E66F92">
              <w:rPr>
                <w:sz w:val="16"/>
                <w:szCs w:val="16"/>
              </w:rPr>
              <w:t>. Involvement in decision making.</w:t>
            </w:r>
          </w:p>
          <w:p w14:paraId="368ACD36" w14:textId="77777777" w:rsidR="006A43F7" w:rsidRPr="00347E58" w:rsidRDefault="006A43F7" w:rsidP="00B97F8B">
            <w:pPr>
              <w:rPr>
                <w:sz w:val="16"/>
                <w:szCs w:val="16"/>
              </w:rPr>
            </w:pPr>
            <w:r w:rsidRPr="00347E58">
              <w:rPr>
                <w:sz w:val="16"/>
                <w:szCs w:val="16"/>
              </w:rPr>
              <w:t xml:space="preserve"> </w:t>
            </w:r>
          </w:p>
        </w:tc>
      </w:tr>
      <w:tr w:rsidR="006A43F7" w:rsidRPr="00347E58" w14:paraId="5EF42556" w14:textId="77777777" w:rsidTr="003732C1">
        <w:tc>
          <w:tcPr>
            <w:tcW w:w="1814" w:type="dxa"/>
          </w:tcPr>
          <w:p w14:paraId="155F1F40" w14:textId="2AB3E081" w:rsidR="006A43F7" w:rsidRPr="00347E58" w:rsidRDefault="006A43F7" w:rsidP="00B97F8B">
            <w:pPr>
              <w:rPr>
                <w:sz w:val="16"/>
                <w:szCs w:val="16"/>
              </w:rPr>
            </w:pPr>
            <w:r w:rsidRPr="00347E58">
              <w:rPr>
                <w:sz w:val="16"/>
                <w:szCs w:val="16"/>
              </w:rPr>
              <w:t xml:space="preserve">Patterson et al. 2012 </w:t>
            </w:r>
            <w:r w:rsidRPr="00347E58">
              <w:rPr>
                <w:sz w:val="16"/>
                <w:szCs w:val="16"/>
              </w:rPr>
              <w:fldChar w:fldCharType="begin"/>
            </w:r>
            <w:r w:rsidR="00FE1DE9">
              <w:rPr>
                <w:sz w:val="16"/>
                <w:szCs w:val="16"/>
              </w:rPr>
              <w:instrText xml:space="preserve"> ADDIN EN.CITE &lt;EndNote&gt;&lt;Cite&gt;&lt;RecNum&gt;130&lt;/RecNum&gt;&lt;DisplayText&gt;&lt;style face="superscript"&gt;17&lt;/style&gt;&lt;/DisplayText&gt;&lt;record&gt;&lt;rec-number&gt;130&lt;/rec-number&gt;&lt;foreign-keys&gt;&lt;key app="EN" db-id="d9xx0wtw929zp9ex2emv9asrtffwvpe0fad9" timestamp="1759429172"&gt;130&lt;/key&gt;&lt;/foreign-keys&gt;&lt;ref-type name="Journal Article"&gt;17&lt;/ref-type&gt;&lt;contributors&gt;&lt;/contributors&gt;&lt;titles&gt;&lt;title&gt;Patterson P, Millar B, Desille N, et al. The unmet needs of emerging adults with a cancer diagnosis: a qualitative study. Cancer Nursing 2012; 35(3); E32-E40.&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7</w:t>
            </w:r>
            <w:r w:rsidRPr="00347E58">
              <w:rPr>
                <w:sz w:val="16"/>
                <w:szCs w:val="16"/>
              </w:rPr>
              <w:fldChar w:fldCharType="end"/>
            </w:r>
          </w:p>
        </w:tc>
        <w:tc>
          <w:tcPr>
            <w:tcW w:w="1814" w:type="dxa"/>
          </w:tcPr>
          <w:p w14:paraId="7D3EA553" w14:textId="77777777" w:rsidR="006A43F7" w:rsidRPr="00347E58" w:rsidRDefault="006A43F7" w:rsidP="00B97F8B">
            <w:pPr>
              <w:rPr>
                <w:sz w:val="16"/>
                <w:szCs w:val="16"/>
              </w:rPr>
            </w:pPr>
            <w:r w:rsidRPr="00347E58">
              <w:rPr>
                <w:sz w:val="16"/>
                <w:szCs w:val="16"/>
              </w:rPr>
              <w:t>Cancer</w:t>
            </w:r>
          </w:p>
        </w:tc>
        <w:tc>
          <w:tcPr>
            <w:tcW w:w="1814" w:type="dxa"/>
            <w:shd w:val="clear" w:color="auto" w:fill="FFFFFF" w:themeFill="background1"/>
          </w:tcPr>
          <w:p w14:paraId="67596181" w14:textId="77777777" w:rsidR="006A43F7" w:rsidRPr="00347E58" w:rsidRDefault="006A43F7" w:rsidP="00B97F8B">
            <w:pPr>
              <w:rPr>
                <w:b/>
                <w:bCs/>
                <w:sz w:val="16"/>
                <w:szCs w:val="16"/>
              </w:rPr>
            </w:pPr>
            <w:r w:rsidRPr="00347E58">
              <w:rPr>
                <w:sz w:val="15"/>
                <w:szCs w:val="15"/>
              </w:rPr>
              <w:t>Qualitative; focus groups and interviews</w:t>
            </w:r>
          </w:p>
        </w:tc>
        <w:tc>
          <w:tcPr>
            <w:tcW w:w="1814" w:type="dxa"/>
            <w:shd w:val="clear" w:color="auto" w:fill="FFFFFF" w:themeFill="background1"/>
          </w:tcPr>
          <w:p w14:paraId="6AFE718B" w14:textId="77777777" w:rsidR="006A43F7" w:rsidRPr="00347E58" w:rsidRDefault="006A43F7" w:rsidP="00B97F8B">
            <w:pPr>
              <w:rPr>
                <w:b/>
                <w:bCs/>
                <w:sz w:val="16"/>
                <w:szCs w:val="16"/>
              </w:rPr>
            </w:pPr>
            <w:r w:rsidRPr="00347E58">
              <w:rPr>
                <w:sz w:val="15"/>
                <w:szCs w:val="15"/>
              </w:rPr>
              <w:t xml:space="preserve">Not applicable </w:t>
            </w:r>
          </w:p>
        </w:tc>
        <w:tc>
          <w:tcPr>
            <w:tcW w:w="1814" w:type="dxa"/>
          </w:tcPr>
          <w:p w14:paraId="3E56DFFA" w14:textId="77777777" w:rsidR="006A43F7" w:rsidRPr="00347E58" w:rsidRDefault="006A43F7" w:rsidP="00B97F8B">
            <w:pPr>
              <w:rPr>
                <w:b/>
                <w:bCs/>
                <w:sz w:val="16"/>
                <w:szCs w:val="16"/>
              </w:rPr>
            </w:pPr>
            <w:r w:rsidRPr="00347E58">
              <w:rPr>
                <w:b/>
                <w:bCs/>
                <w:sz w:val="16"/>
                <w:szCs w:val="16"/>
              </w:rPr>
              <w:t>Disease-related and treatment-related symptoms</w:t>
            </w:r>
          </w:p>
          <w:p w14:paraId="25DB44AD" w14:textId="77777777" w:rsidR="006A43F7" w:rsidRPr="00347E58" w:rsidRDefault="006A43F7" w:rsidP="00B97F8B">
            <w:pPr>
              <w:rPr>
                <w:sz w:val="16"/>
                <w:szCs w:val="16"/>
              </w:rPr>
            </w:pPr>
            <w:r w:rsidRPr="00347E58">
              <w:rPr>
                <w:sz w:val="16"/>
                <w:szCs w:val="16"/>
              </w:rPr>
              <w:t xml:space="preserve">Pain, sleep. Fertility  </w:t>
            </w:r>
          </w:p>
        </w:tc>
        <w:tc>
          <w:tcPr>
            <w:tcW w:w="1814" w:type="dxa"/>
          </w:tcPr>
          <w:p w14:paraId="67E665EE" w14:textId="21738B95" w:rsidR="006A43F7" w:rsidRPr="00347E58" w:rsidRDefault="007B43B9" w:rsidP="00B97F8B">
            <w:pPr>
              <w:rPr>
                <w:b/>
                <w:bCs/>
                <w:sz w:val="16"/>
                <w:szCs w:val="16"/>
              </w:rPr>
            </w:pPr>
            <w:r>
              <w:rPr>
                <w:b/>
                <w:bCs/>
                <w:sz w:val="16"/>
                <w:szCs w:val="16"/>
              </w:rPr>
              <w:t>Emotional function</w:t>
            </w:r>
          </w:p>
          <w:p w14:paraId="0CE14770" w14:textId="7F29DDDC" w:rsidR="006A43F7" w:rsidRPr="00347E58" w:rsidRDefault="006A43F7" w:rsidP="00B97F8B">
            <w:pPr>
              <w:rPr>
                <w:sz w:val="16"/>
                <w:szCs w:val="16"/>
              </w:rPr>
            </w:pPr>
            <w:r w:rsidRPr="00347E58">
              <w:rPr>
                <w:sz w:val="16"/>
                <w:szCs w:val="16"/>
              </w:rPr>
              <w:t>Trauma, worry, unwanted thoughts, frightened</w:t>
            </w:r>
            <w:r w:rsidR="00E76567">
              <w:rPr>
                <w:sz w:val="16"/>
                <w:szCs w:val="16"/>
              </w:rPr>
              <w:t>, guilt for family distress</w:t>
            </w:r>
          </w:p>
          <w:p w14:paraId="397E3D59" w14:textId="77777777" w:rsidR="006A43F7" w:rsidRPr="00347E58" w:rsidRDefault="006A43F7" w:rsidP="00B97F8B">
            <w:pPr>
              <w:rPr>
                <w:b/>
                <w:bCs/>
                <w:sz w:val="16"/>
                <w:szCs w:val="16"/>
              </w:rPr>
            </w:pPr>
            <w:r w:rsidRPr="00347E58">
              <w:rPr>
                <w:b/>
                <w:bCs/>
                <w:sz w:val="16"/>
                <w:szCs w:val="16"/>
              </w:rPr>
              <w:t xml:space="preserve">Identity </w:t>
            </w:r>
          </w:p>
          <w:p w14:paraId="3B0458DF" w14:textId="77777777" w:rsidR="006A43F7" w:rsidRPr="00347E58" w:rsidRDefault="006A43F7" w:rsidP="00B97F8B">
            <w:pPr>
              <w:rPr>
                <w:sz w:val="16"/>
                <w:szCs w:val="16"/>
              </w:rPr>
            </w:pPr>
            <w:r w:rsidRPr="00347E58">
              <w:rPr>
                <w:sz w:val="16"/>
                <w:szCs w:val="16"/>
              </w:rPr>
              <w:lastRenderedPageBreak/>
              <w:t>Confidence</w:t>
            </w:r>
          </w:p>
        </w:tc>
        <w:tc>
          <w:tcPr>
            <w:tcW w:w="1814" w:type="dxa"/>
          </w:tcPr>
          <w:p w14:paraId="30D23F2D" w14:textId="77777777" w:rsidR="006A43F7" w:rsidRPr="00347E58" w:rsidRDefault="006A43F7" w:rsidP="00B97F8B">
            <w:pPr>
              <w:rPr>
                <w:b/>
                <w:bCs/>
                <w:sz w:val="16"/>
                <w:szCs w:val="16"/>
              </w:rPr>
            </w:pPr>
            <w:r w:rsidRPr="00347E58">
              <w:rPr>
                <w:b/>
                <w:bCs/>
                <w:sz w:val="16"/>
                <w:szCs w:val="16"/>
              </w:rPr>
              <w:lastRenderedPageBreak/>
              <w:t>Interpersonal relationships</w:t>
            </w:r>
          </w:p>
          <w:p w14:paraId="0CCE64DD" w14:textId="77777777" w:rsidR="006A43F7" w:rsidRPr="00347E58" w:rsidRDefault="006A43F7" w:rsidP="00B97F8B">
            <w:pPr>
              <w:rPr>
                <w:sz w:val="16"/>
                <w:szCs w:val="16"/>
              </w:rPr>
            </w:pPr>
            <w:r w:rsidRPr="00347E58">
              <w:rPr>
                <w:sz w:val="16"/>
                <w:szCs w:val="16"/>
              </w:rPr>
              <w:t xml:space="preserve">Peer support groups (with patients with similar conditions), support from </w:t>
            </w:r>
            <w:r w:rsidRPr="00347E58">
              <w:rPr>
                <w:sz w:val="16"/>
                <w:szCs w:val="16"/>
              </w:rPr>
              <w:lastRenderedPageBreak/>
              <w:t>teachers/employers, friends, family, partners, fracturing romantic relationships, lonely.</w:t>
            </w:r>
          </w:p>
          <w:p w14:paraId="582DC71D" w14:textId="77777777" w:rsidR="006A43F7" w:rsidRPr="00347E58" w:rsidRDefault="006A43F7" w:rsidP="00B97F8B">
            <w:pPr>
              <w:rPr>
                <w:b/>
                <w:bCs/>
                <w:sz w:val="16"/>
                <w:szCs w:val="16"/>
              </w:rPr>
            </w:pPr>
            <w:r w:rsidRPr="00347E58">
              <w:rPr>
                <w:b/>
                <w:bCs/>
                <w:sz w:val="16"/>
                <w:szCs w:val="16"/>
              </w:rPr>
              <w:t>Lifestyle restrictions</w:t>
            </w:r>
          </w:p>
          <w:p w14:paraId="6F3C7CEC" w14:textId="77777777" w:rsidR="006A43F7" w:rsidRPr="00347E58" w:rsidRDefault="006A43F7" w:rsidP="00B97F8B">
            <w:pPr>
              <w:rPr>
                <w:sz w:val="16"/>
                <w:szCs w:val="16"/>
              </w:rPr>
            </w:pPr>
            <w:r w:rsidRPr="00347E58">
              <w:rPr>
                <w:sz w:val="16"/>
                <w:szCs w:val="16"/>
              </w:rPr>
              <w:t xml:space="preserve">Work/school, disruptions to normal routines. Independence </w:t>
            </w:r>
          </w:p>
          <w:p w14:paraId="7E915E52" w14:textId="77777777" w:rsidR="006A43F7" w:rsidRPr="00347E58" w:rsidRDefault="006A43F7" w:rsidP="00B97F8B">
            <w:pPr>
              <w:rPr>
                <w:b/>
                <w:bCs/>
                <w:sz w:val="16"/>
                <w:szCs w:val="16"/>
              </w:rPr>
            </w:pPr>
            <w:r w:rsidRPr="00347E58">
              <w:rPr>
                <w:b/>
                <w:bCs/>
                <w:sz w:val="16"/>
                <w:szCs w:val="16"/>
              </w:rPr>
              <w:t>Welfare</w:t>
            </w:r>
          </w:p>
          <w:p w14:paraId="29DC61E8" w14:textId="77777777" w:rsidR="006A43F7" w:rsidRPr="00347E58" w:rsidRDefault="006A43F7" w:rsidP="00B97F8B">
            <w:pPr>
              <w:rPr>
                <w:sz w:val="16"/>
                <w:szCs w:val="16"/>
              </w:rPr>
            </w:pPr>
            <w:r w:rsidRPr="00347E58">
              <w:rPr>
                <w:sz w:val="16"/>
                <w:szCs w:val="16"/>
              </w:rPr>
              <w:t xml:space="preserve">Managing finances, housing  </w:t>
            </w:r>
          </w:p>
        </w:tc>
        <w:tc>
          <w:tcPr>
            <w:tcW w:w="1814" w:type="dxa"/>
            <w:shd w:val="clear" w:color="auto" w:fill="D1D1D1" w:themeFill="background2" w:themeFillShade="E6"/>
          </w:tcPr>
          <w:p w14:paraId="06A4CD56" w14:textId="77777777" w:rsidR="006A43F7" w:rsidRPr="00347E58" w:rsidRDefault="006A43F7" w:rsidP="00B97F8B">
            <w:pPr>
              <w:rPr>
                <w:sz w:val="16"/>
                <w:szCs w:val="16"/>
              </w:rPr>
            </w:pPr>
          </w:p>
        </w:tc>
        <w:tc>
          <w:tcPr>
            <w:tcW w:w="1814" w:type="dxa"/>
          </w:tcPr>
          <w:p w14:paraId="7B661DBA" w14:textId="6955D56D" w:rsidR="006A43F7" w:rsidRPr="00347E58" w:rsidRDefault="004215D7" w:rsidP="00B97F8B">
            <w:pPr>
              <w:rPr>
                <w:b/>
                <w:bCs/>
                <w:sz w:val="16"/>
                <w:szCs w:val="16"/>
              </w:rPr>
            </w:pPr>
            <w:r>
              <w:rPr>
                <w:b/>
                <w:bCs/>
                <w:sz w:val="16"/>
                <w:szCs w:val="16"/>
              </w:rPr>
              <w:t>Relationship with c</w:t>
            </w:r>
            <w:r w:rsidR="006A43F7" w:rsidRPr="00347E58">
              <w:rPr>
                <w:b/>
                <w:bCs/>
                <w:sz w:val="16"/>
                <w:szCs w:val="16"/>
              </w:rPr>
              <w:t xml:space="preserve">are providers and caring environment </w:t>
            </w:r>
          </w:p>
          <w:p w14:paraId="178F5F56" w14:textId="77777777" w:rsidR="006A43F7" w:rsidRPr="00347E58" w:rsidRDefault="006A43F7" w:rsidP="00B97F8B">
            <w:pPr>
              <w:rPr>
                <w:sz w:val="16"/>
                <w:szCs w:val="16"/>
              </w:rPr>
            </w:pPr>
            <w:r w:rsidRPr="00347E58">
              <w:rPr>
                <w:sz w:val="16"/>
                <w:szCs w:val="16"/>
              </w:rPr>
              <w:t>Being treated like a child</w:t>
            </w:r>
          </w:p>
          <w:p w14:paraId="724915F8" w14:textId="77777777" w:rsidR="006A43F7" w:rsidRPr="00347E58" w:rsidRDefault="006A43F7" w:rsidP="00B97F8B">
            <w:pPr>
              <w:rPr>
                <w:sz w:val="16"/>
                <w:szCs w:val="16"/>
              </w:rPr>
            </w:pPr>
            <w:r w:rsidRPr="00347E58">
              <w:rPr>
                <w:sz w:val="16"/>
                <w:szCs w:val="16"/>
              </w:rPr>
              <w:t>Age-appropriate</w:t>
            </w:r>
          </w:p>
          <w:p w14:paraId="78DCBFFB" w14:textId="77777777" w:rsidR="006A43F7" w:rsidRPr="00347E58" w:rsidRDefault="006A43F7" w:rsidP="00B97F8B">
            <w:pPr>
              <w:rPr>
                <w:b/>
                <w:bCs/>
                <w:sz w:val="16"/>
                <w:szCs w:val="16"/>
              </w:rPr>
            </w:pPr>
            <w:r w:rsidRPr="00347E58">
              <w:rPr>
                <w:b/>
                <w:bCs/>
                <w:sz w:val="16"/>
                <w:szCs w:val="16"/>
              </w:rPr>
              <w:lastRenderedPageBreak/>
              <w:t xml:space="preserve">Managing health  </w:t>
            </w:r>
          </w:p>
          <w:p w14:paraId="47BDE7CF" w14:textId="77777777" w:rsidR="006A43F7" w:rsidRPr="00347E58" w:rsidRDefault="006A43F7" w:rsidP="00B97F8B">
            <w:pPr>
              <w:rPr>
                <w:sz w:val="16"/>
                <w:szCs w:val="16"/>
              </w:rPr>
            </w:pPr>
            <w:r w:rsidRPr="00347E58">
              <w:rPr>
                <w:sz w:val="16"/>
                <w:szCs w:val="16"/>
              </w:rPr>
              <w:t>Information on alternative therapies/medicine</w:t>
            </w:r>
          </w:p>
          <w:p w14:paraId="5B72D221" w14:textId="77777777" w:rsidR="006A43F7" w:rsidRPr="00347E58" w:rsidRDefault="006A43F7" w:rsidP="00B97F8B">
            <w:pPr>
              <w:rPr>
                <w:b/>
                <w:bCs/>
                <w:sz w:val="16"/>
                <w:szCs w:val="16"/>
              </w:rPr>
            </w:pPr>
          </w:p>
        </w:tc>
      </w:tr>
      <w:tr w:rsidR="006A43F7" w:rsidRPr="00347E58" w14:paraId="14F470BB" w14:textId="77777777" w:rsidTr="003732C1">
        <w:tc>
          <w:tcPr>
            <w:tcW w:w="1814" w:type="dxa"/>
          </w:tcPr>
          <w:p w14:paraId="79AA4457" w14:textId="72324E6F" w:rsidR="006A43F7" w:rsidRPr="00347E58" w:rsidRDefault="006A43F7" w:rsidP="009E19A2">
            <w:pPr>
              <w:rPr>
                <w:sz w:val="16"/>
                <w:szCs w:val="16"/>
              </w:rPr>
            </w:pPr>
            <w:r w:rsidRPr="00347E58">
              <w:rPr>
                <w:sz w:val="16"/>
                <w:szCs w:val="16"/>
              </w:rPr>
              <w:lastRenderedPageBreak/>
              <w:t xml:space="preserve">Rana et al. 2017 </w:t>
            </w:r>
            <w:r w:rsidRPr="00347E58">
              <w:rPr>
                <w:sz w:val="16"/>
                <w:szCs w:val="16"/>
              </w:rPr>
              <w:fldChar w:fldCharType="begin"/>
            </w:r>
            <w:r w:rsidR="00FE1DE9">
              <w:rPr>
                <w:sz w:val="16"/>
                <w:szCs w:val="16"/>
              </w:rPr>
              <w:instrText xml:space="preserve"> ADDIN EN.CITE &lt;EndNote&gt;&lt;Cite&gt;&lt;RecNum&gt;131&lt;/RecNum&gt;&lt;DisplayText&gt;&lt;style face="superscript"&gt;18&lt;/style&gt;&lt;/DisplayText&gt;&lt;record&gt;&lt;rec-number&gt;131&lt;/rec-number&gt;&lt;foreign-keys&gt;&lt;key app="EN" db-id="d9xx0wtw929zp9ex2emv9asrtffwvpe0fad9" timestamp="1759429172"&gt;131&lt;/key&gt;&lt;/foreign-keys&gt;&lt;ref-type name="Journal Article"&gt;17&lt;/ref-type&gt;&lt;contributors&gt;&lt;/contributors&gt;&lt;titles&gt;&lt;title&gt;Rana P, Ratcliffe J, Sussman J, et al. Young women with breast cancer: needs and experiences. Cogent Medicine 2017; 4(1).&lt;/title&gt;&lt;/titles&gt;&lt;dates&gt;&lt;/dates&gt;&lt;urls&gt;&lt;/urls&gt;&lt;/record&gt;&lt;/Cite&gt;&lt;Cite&gt;&lt;RecNum&gt;131&lt;/RecNum&gt;&lt;record&gt;&lt;rec-number&gt;131&lt;/rec-number&gt;&lt;foreign-keys&gt;&lt;key app="EN" db-id="d9xx0wtw929zp9ex2emv9asrtffwvpe0fad9" timestamp="1759429172"&gt;131&lt;/key&gt;&lt;/foreign-keys&gt;&lt;ref-type name="Journal Article"&gt;17&lt;/ref-type&gt;&lt;contributors&gt;&lt;/contributors&gt;&lt;titles&gt;&lt;title&gt;Rana P, Ratcliffe J, Sussman J, et al. Young women with breast cancer: needs and experiences. Cogent Medicine 2017; 4(1).&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8</w:t>
            </w:r>
            <w:r w:rsidRPr="00347E58">
              <w:rPr>
                <w:sz w:val="16"/>
                <w:szCs w:val="16"/>
              </w:rPr>
              <w:fldChar w:fldCharType="end"/>
            </w:r>
          </w:p>
        </w:tc>
        <w:tc>
          <w:tcPr>
            <w:tcW w:w="1814" w:type="dxa"/>
          </w:tcPr>
          <w:p w14:paraId="140CBDF6" w14:textId="77777777" w:rsidR="006A43F7" w:rsidRPr="00347E58" w:rsidRDefault="006A43F7" w:rsidP="009E19A2">
            <w:pPr>
              <w:rPr>
                <w:sz w:val="16"/>
                <w:szCs w:val="16"/>
              </w:rPr>
            </w:pPr>
            <w:r w:rsidRPr="00347E58">
              <w:rPr>
                <w:sz w:val="16"/>
                <w:szCs w:val="16"/>
              </w:rPr>
              <w:t>Cancer</w:t>
            </w:r>
          </w:p>
        </w:tc>
        <w:tc>
          <w:tcPr>
            <w:tcW w:w="1814" w:type="dxa"/>
            <w:shd w:val="clear" w:color="auto" w:fill="FFFFFF" w:themeFill="background1"/>
          </w:tcPr>
          <w:p w14:paraId="47E03FB0" w14:textId="77777777" w:rsidR="006A43F7" w:rsidRPr="00347E58" w:rsidRDefault="006A43F7" w:rsidP="009E19A2">
            <w:pPr>
              <w:rPr>
                <w:b/>
                <w:bCs/>
                <w:sz w:val="16"/>
                <w:szCs w:val="16"/>
              </w:rPr>
            </w:pPr>
            <w:r w:rsidRPr="00347E58">
              <w:rPr>
                <w:sz w:val="15"/>
                <w:szCs w:val="15"/>
              </w:rPr>
              <w:t>Qualitative; focus groups and interviews</w:t>
            </w:r>
          </w:p>
        </w:tc>
        <w:tc>
          <w:tcPr>
            <w:tcW w:w="1814" w:type="dxa"/>
            <w:shd w:val="clear" w:color="auto" w:fill="FFFFFF" w:themeFill="background1"/>
          </w:tcPr>
          <w:p w14:paraId="00F81B0F" w14:textId="77777777" w:rsidR="006A43F7" w:rsidRPr="00347E58" w:rsidRDefault="006A43F7" w:rsidP="009E19A2">
            <w:pPr>
              <w:rPr>
                <w:b/>
                <w:bCs/>
                <w:sz w:val="16"/>
                <w:szCs w:val="16"/>
              </w:rPr>
            </w:pPr>
            <w:r w:rsidRPr="00347E58">
              <w:rPr>
                <w:sz w:val="15"/>
                <w:szCs w:val="15"/>
              </w:rPr>
              <w:t>Not applicable</w:t>
            </w:r>
          </w:p>
        </w:tc>
        <w:tc>
          <w:tcPr>
            <w:tcW w:w="1814" w:type="dxa"/>
          </w:tcPr>
          <w:p w14:paraId="4932B2F0" w14:textId="77777777" w:rsidR="006A43F7" w:rsidRPr="00347E58" w:rsidRDefault="006A43F7" w:rsidP="009E19A2">
            <w:pPr>
              <w:rPr>
                <w:b/>
                <w:bCs/>
                <w:sz w:val="16"/>
                <w:szCs w:val="16"/>
              </w:rPr>
            </w:pPr>
            <w:r w:rsidRPr="00347E58">
              <w:rPr>
                <w:b/>
                <w:bCs/>
                <w:sz w:val="16"/>
                <w:szCs w:val="16"/>
              </w:rPr>
              <w:t>Disease-related and treatment-related symptoms</w:t>
            </w:r>
          </w:p>
          <w:p w14:paraId="39078CA3" w14:textId="77777777" w:rsidR="006A43F7" w:rsidRPr="00347E58" w:rsidRDefault="006A43F7" w:rsidP="009E19A2">
            <w:pPr>
              <w:rPr>
                <w:sz w:val="16"/>
                <w:szCs w:val="16"/>
              </w:rPr>
            </w:pPr>
            <w:r w:rsidRPr="00347E58">
              <w:rPr>
                <w:sz w:val="16"/>
                <w:szCs w:val="16"/>
              </w:rPr>
              <w:t>Fertility, effects on sex drive and hormones, hair loss</w:t>
            </w:r>
          </w:p>
        </w:tc>
        <w:tc>
          <w:tcPr>
            <w:tcW w:w="1814" w:type="dxa"/>
          </w:tcPr>
          <w:p w14:paraId="71AB1A49" w14:textId="74328C74" w:rsidR="006A43F7" w:rsidRPr="00347E58" w:rsidRDefault="007B43B9" w:rsidP="009E19A2">
            <w:pPr>
              <w:rPr>
                <w:rFonts w:cs="Segoe UI"/>
                <w:b/>
                <w:bCs/>
                <w:color w:val="000000"/>
                <w:sz w:val="16"/>
                <w:szCs w:val="16"/>
              </w:rPr>
            </w:pPr>
            <w:r>
              <w:rPr>
                <w:rFonts w:cs="Segoe UI"/>
                <w:b/>
                <w:bCs/>
                <w:color w:val="000000"/>
                <w:sz w:val="16"/>
                <w:szCs w:val="16"/>
              </w:rPr>
              <w:t>Emotional function</w:t>
            </w:r>
          </w:p>
          <w:p w14:paraId="4C1C50E3" w14:textId="77777777" w:rsidR="006A43F7" w:rsidRPr="00347E58" w:rsidRDefault="006A43F7" w:rsidP="009E19A2">
            <w:pPr>
              <w:rPr>
                <w:rFonts w:cs="Segoe UI"/>
                <w:color w:val="000000"/>
                <w:sz w:val="16"/>
                <w:szCs w:val="16"/>
              </w:rPr>
            </w:pPr>
            <w:r w:rsidRPr="00347E58">
              <w:rPr>
                <w:rFonts w:cs="Segoe UI"/>
                <w:color w:val="000000"/>
                <w:sz w:val="16"/>
                <w:szCs w:val="16"/>
              </w:rPr>
              <w:t xml:space="preserve">Distress, fear of recurrence </w:t>
            </w:r>
          </w:p>
          <w:p w14:paraId="755803BB" w14:textId="77777777" w:rsidR="006A43F7" w:rsidRPr="00347E58" w:rsidRDefault="006A43F7" w:rsidP="009E19A2">
            <w:pPr>
              <w:rPr>
                <w:rFonts w:cs="Segoe UI"/>
                <w:b/>
                <w:bCs/>
                <w:color w:val="000000"/>
                <w:sz w:val="16"/>
                <w:szCs w:val="16"/>
              </w:rPr>
            </w:pPr>
            <w:r w:rsidRPr="00347E58">
              <w:rPr>
                <w:rFonts w:cs="Segoe UI"/>
                <w:b/>
                <w:bCs/>
                <w:color w:val="000000"/>
                <w:sz w:val="16"/>
                <w:szCs w:val="16"/>
              </w:rPr>
              <w:t xml:space="preserve">Identity </w:t>
            </w:r>
          </w:p>
          <w:p w14:paraId="4C941305" w14:textId="77777777" w:rsidR="006A43F7" w:rsidRPr="00347E58" w:rsidRDefault="006A43F7" w:rsidP="009E19A2">
            <w:pPr>
              <w:rPr>
                <w:rFonts w:cs="Segoe UI"/>
                <w:color w:val="000000"/>
                <w:sz w:val="16"/>
                <w:szCs w:val="16"/>
              </w:rPr>
            </w:pPr>
            <w:r w:rsidRPr="00347E58">
              <w:rPr>
                <w:rFonts w:cs="Segoe UI"/>
                <w:color w:val="000000"/>
                <w:sz w:val="16"/>
                <w:szCs w:val="16"/>
              </w:rPr>
              <w:t xml:space="preserve">Self-esteem, sexuality </w:t>
            </w:r>
          </w:p>
        </w:tc>
        <w:tc>
          <w:tcPr>
            <w:tcW w:w="1814" w:type="dxa"/>
          </w:tcPr>
          <w:p w14:paraId="67AA8AD8" w14:textId="77777777" w:rsidR="006A43F7" w:rsidRPr="00347E58" w:rsidRDefault="006A43F7" w:rsidP="009E19A2">
            <w:pPr>
              <w:rPr>
                <w:b/>
                <w:bCs/>
                <w:sz w:val="16"/>
                <w:szCs w:val="16"/>
              </w:rPr>
            </w:pPr>
            <w:r w:rsidRPr="00347E58">
              <w:rPr>
                <w:b/>
                <w:bCs/>
                <w:sz w:val="16"/>
                <w:szCs w:val="16"/>
              </w:rPr>
              <w:t>Interpersonal relationships</w:t>
            </w:r>
          </w:p>
          <w:p w14:paraId="149D6D1E" w14:textId="77777777" w:rsidR="006A43F7" w:rsidRPr="00347E58" w:rsidRDefault="006A43F7" w:rsidP="009E19A2">
            <w:pPr>
              <w:rPr>
                <w:sz w:val="16"/>
                <w:szCs w:val="16"/>
              </w:rPr>
            </w:pPr>
            <w:r w:rsidRPr="00347E58">
              <w:rPr>
                <w:sz w:val="16"/>
                <w:szCs w:val="16"/>
              </w:rPr>
              <w:t>Peer support groups (with patients with similar conditions)</w:t>
            </w:r>
          </w:p>
          <w:p w14:paraId="766FD9E8" w14:textId="77777777" w:rsidR="006A43F7" w:rsidRPr="00347E58" w:rsidRDefault="006A43F7" w:rsidP="009E19A2">
            <w:pPr>
              <w:rPr>
                <w:b/>
                <w:bCs/>
                <w:sz w:val="16"/>
                <w:szCs w:val="16"/>
              </w:rPr>
            </w:pPr>
            <w:r w:rsidRPr="00347E58">
              <w:rPr>
                <w:b/>
                <w:bCs/>
                <w:sz w:val="16"/>
                <w:szCs w:val="16"/>
              </w:rPr>
              <w:t xml:space="preserve">Disclosure </w:t>
            </w:r>
          </w:p>
          <w:p w14:paraId="3C079A75" w14:textId="77777777" w:rsidR="006A43F7" w:rsidRPr="00347E58" w:rsidRDefault="006A43F7" w:rsidP="009E19A2">
            <w:pPr>
              <w:rPr>
                <w:sz w:val="16"/>
                <w:szCs w:val="16"/>
              </w:rPr>
            </w:pPr>
            <w:r w:rsidRPr="00347E58">
              <w:rPr>
                <w:sz w:val="16"/>
                <w:szCs w:val="16"/>
              </w:rPr>
              <w:t>Sharing diagnosis with children</w:t>
            </w:r>
          </w:p>
        </w:tc>
        <w:tc>
          <w:tcPr>
            <w:tcW w:w="1814" w:type="dxa"/>
          </w:tcPr>
          <w:p w14:paraId="0ABD5A0B" w14:textId="25116042" w:rsidR="006A43F7" w:rsidRPr="00347E58" w:rsidRDefault="00E50908" w:rsidP="009E19A2">
            <w:pPr>
              <w:rPr>
                <w:b/>
                <w:bCs/>
                <w:sz w:val="16"/>
                <w:szCs w:val="16"/>
              </w:rPr>
            </w:pPr>
            <w:r>
              <w:rPr>
                <w:b/>
                <w:bCs/>
                <w:sz w:val="16"/>
                <w:szCs w:val="16"/>
              </w:rPr>
              <w:t>Existential concerns</w:t>
            </w:r>
            <w:r w:rsidR="006A43F7" w:rsidRPr="00347E58">
              <w:rPr>
                <w:b/>
                <w:bCs/>
                <w:sz w:val="16"/>
                <w:szCs w:val="16"/>
              </w:rPr>
              <w:t xml:space="preserve">  </w:t>
            </w:r>
          </w:p>
          <w:p w14:paraId="1D33FBD0" w14:textId="77777777" w:rsidR="006A43F7" w:rsidRPr="00347E58" w:rsidRDefault="006A43F7" w:rsidP="009E19A2">
            <w:pPr>
              <w:rPr>
                <w:sz w:val="16"/>
                <w:szCs w:val="16"/>
              </w:rPr>
            </w:pPr>
            <w:r w:rsidRPr="00347E58">
              <w:rPr>
                <w:sz w:val="16"/>
                <w:szCs w:val="16"/>
              </w:rPr>
              <w:t>Uncertainty about the future</w:t>
            </w:r>
          </w:p>
        </w:tc>
        <w:tc>
          <w:tcPr>
            <w:tcW w:w="1814" w:type="dxa"/>
            <w:shd w:val="clear" w:color="auto" w:fill="D1D1D1" w:themeFill="background2" w:themeFillShade="E6"/>
          </w:tcPr>
          <w:p w14:paraId="6E502DA8" w14:textId="77777777" w:rsidR="006A43F7" w:rsidRPr="00347E58" w:rsidRDefault="006A43F7" w:rsidP="009E19A2">
            <w:pPr>
              <w:rPr>
                <w:sz w:val="16"/>
                <w:szCs w:val="16"/>
              </w:rPr>
            </w:pPr>
          </w:p>
        </w:tc>
      </w:tr>
      <w:tr w:rsidR="006A43F7" w:rsidRPr="00347E58" w14:paraId="5A15B884" w14:textId="77777777" w:rsidTr="003732C1">
        <w:tc>
          <w:tcPr>
            <w:tcW w:w="1814" w:type="dxa"/>
          </w:tcPr>
          <w:p w14:paraId="3A36EBFB" w14:textId="37836844" w:rsidR="006A43F7" w:rsidRPr="00347E58" w:rsidRDefault="006A43F7" w:rsidP="009E19A2">
            <w:pPr>
              <w:rPr>
                <w:sz w:val="16"/>
                <w:szCs w:val="16"/>
              </w:rPr>
            </w:pPr>
            <w:r w:rsidRPr="00347E58">
              <w:rPr>
                <w:sz w:val="16"/>
                <w:szCs w:val="16"/>
              </w:rPr>
              <w:t xml:space="preserve">Ruddy et al. 2013 </w:t>
            </w:r>
            <w:r w:rsidRPr="00347E58">
              <w:rPr>
                <w:sz w:val="16"/>
                <w:szCs w:val="16"/>
              </w:rPr>
              <w:fldChar w:fldCharType="begin"/>
            </w:r>
            <w:r w:rsidR="00FE1DE9">
              <w:rPr>
                <w:sz w:val="16"/>
                <w:szCs w:val="16"/>
              </w:rPr>
              <w:instrText xml:space="preserve"> ADDIN EN.CITE &lt;EndNote&gt;&lt;Cite&gt;&lt;RecNum&gt;132&lt;/RecNum&gt;&lt;DisplayText&gt;&lt;style face="superscript"&gt;19&lt;/style&gt;&lt;/DisplayText&gt;&lt;record&gt;&lt;rec-number&gt;132&lt;/rec-number&gt;&lt;foreign-keys&gt;&lt;key app="EN" db-id="d9xx0wtw929zp9ex2emv9asrtffwvpe0fad9" timestamp="1759429173"&gt;132&lt;/key&gt;&lt;/foreign-keys&gt;&lt;ref-type name="Journal Article"&gt;17&lt;/ref-type&gt;&lt;contributors&gt;&lt;/contributors&gt;&lt;titles&gt;&lt;title&gt;Ruddy KJ, Greaney ML, Sprunck-Harrild K, et al. Young women with breast cancer: a focus group study of unmet needs. Journal of adolescent and young adult oncology 2013; 2(4); 153-160.&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19</w:t>
            </w:r>
            <w:r w:rsidRPr="00347E58">
              <w:rPr>
                <w:sz w:val="16"/>
                <w:szCs w:val="16"/>
              </w:rPr>
              <w:fldChar w:fldCharType="end"/>
            </w:r>
          </w:p>
        </w:tc>
        <w:tc>
          <w:tcPr>
            <w:tcW w:w="1814" w:type="dxa"/>
          </w:tcPr>
          <w:p w14:paraId="6807CD2E" w14:textId="77777777" w:rsidR="006A43F7" w:rsidRPr="00347E58" w:rsidRDefault="006A43F7" w:rsidP="009E19A2">
            <w:pPr>
              <w:rPr>
                <w:sz w:val="16"/>
                <w:szCs w:val="16"/>
              </w:rPr>
            </w:pPr>
            <w:r w:rsidRPr="00347E58">
              <w:rPr>
                <w:sz w:val="16"/>
                <w:szCs w:val="16"/>
              </w:rPr>
              <w:t xml:space="preserve">Cancer </w:t>
            </w:r>
          </w:p>
        </w:tc>
        <w:tc>
          <w:tcPr>
            <w:tcW w:w="1814" w:type="dxa"/>
            <w:shd w:val="clear" w:color="auto" w:fill="FFFFFF" w:themeFill="background1"/>
          </w:tcPr>
          <w:p w14:paraId="0E57451E" w14:textId="77777777" w:rsidR="006A43F7" w:rsidRPr="00347E58" w:rsidRDefault="006A43F7" w:rsidP="009E19A2">
            <w:pPr>
              <w:rPr>
                <w:b/>
                <w:bCs/>
                <w:sz w:val="16"/>
                <w:szCs w:val="16"/>
              </w:rPr>
            </w:pPr>
            <w:r w:rsidRPr="00347E58">
              <w:rPr>
                <w:sz w:val="15"/>
                <w:szCs w:val="15"/>
              </w:rPr>
              <w:t>Qualitative; focus groups</w:t>
            </w:r>
          </w:p>
        </w:tc>
        <w:tc>
          <w:tcPr>
            <w:tcW w:w="1814" w:type="dxa"/>
            <w:shd w:val="clear" w:color="auto" w:fill="FFFFFF" w:themeFill="background1"/>
          </w:tcPr>
          <w:p w14:paraId="4503367D" w14:textId="77777777" w:rsidR="006A43F7" w:rsidRPr="00347E58" w:rsidRDefault="006A43F7" w:rsidP="009E19A2">
            <w:pPr>
              <w:rPr>
                <w:b/>
                <w:bCs/>
                <w:sz w:val="16"/>
                <w:szCs w:val="16"/>
              </w:rPr>
            </w:pPr>
            <w:r w:rsidRPr="00347E58">
              <w:rPr>
                <w:sz w:val="15"/>
                <w:szCs w:val="15"/>
              </w:rPr>
              <w:t>Not applicable</w:t>
            </w:r>
          </w:p>
        </w:tc>
        <w:tc>
          <w:tcPr>
            <w:tcW w:w="1814" w:type="dxa"/>
          </w:tcPr>
          <w:p w14:paraId="274E21CB" w14:textId="77777777" w:rsidR="006A43F7" w:rsidRPr="00347E58" w:rsidRDefault="006A43F7" w:rsidP="009E19A2">
            <w:pPr>
              <w:rPr>
                <w:b/>
                <w:bCs/>
                <w:sz w:val="16"/>
                <w:szCs w:val="16"/>
              </w:rPr>
            </w:pPr>
            <w:r w:rsidRPr="00347E58">
              <w:rPr>
                <w:b/>
                <w:bCs/>
                <w:sz w:val="16"/>
                <w:szCs w:val="16"/>
              </w:rPr>
              <w:t>Disease-related and treatment-related symptoms</w:t>
            </w:r>
          </w:p>
          <w:p w14:paraId="7B732E0D" w14:textId="77777777" w:rsidR="006A43F7" w:rsidRPr="00347E58" w:rsidRDefault="006A43F7" w:rsidP="009E19A2">
            <w:pPr>
              <w:rPr>
                <w:sz w:val="16"/>
                <w:szCs w:val="16"/>
              </w:rPr>
            </w:pPr>
            <w:r w:rsidRPr="00347E58">
              <w:rPr>
                <w:sz w:val="16"/>
                <w:szCs w:val="16"/>
              </w:rPr>
              <w:t xml:space="preserve">Sexual dysfunction, lack of energy. Fertility, hair loss, weight gain, changes to physical appearance </w:t>
            </w:r>
          </w:p>
        </w:tc>
        <w:tc>
          <w:tcPr>
            <w:tcW w:w="1814" w:type="dxa"/>
          </w:tcPr>
          <w:p w14:paraId="0CBAA99A" w14:textId="17A5D14A" w:rsidR="006A43F7" w:rsidRPr="00347E58" w:rsidRDefault="005864D8" w:rsidP="009E19A2">
            <w:pPr>
              <w:rPr>
                <w:b/>
                <w:bCs/>
                <w:sz w:val="16"/>
                <w:szCs w:val="16"/>
              </w:rPr>
            </w:pPr>
            <w:r>
              <w:rPr>
                <w:b/>
                <w:bCs/>
                <w:sz w:val="16"/>
                <w:szCs w:val="16"/>
              </w:rPr>
              <w:t>Cognitive function</w:t>
            </w:r>
            <w:r w:rsidR="006A43F7" w:rsidRPr="00347E58">
              <w:rPr>
                <w:b/>
                <w:bCs/>
                <w:sz w:val="16"/>
                <w:szCs w:val="16"/>
              </w:rPr>
              <w:t xml:space="preserve"> </w:t>
            </w:r>
          </w:p>
          <w:p w14:paraId="70093C9A" w14:textId="77777777" w:rsidR="006A43F7" w:rsidRPr="00347E58" w:rsidRDefault="006A43F7" w:rsidP="009E19A2">
            <w:pPr>
              <w:rPr>
                <w:sz w:val="16"/>
                <w:szCs w:val="16"/>
              </w:rPr>
            </w:pPr>
            <w:r w:rsidRPr="00347E58">
              <w:rPr>
                <w:sz w:val="16"/>
                <w:szCs w:val="16"/>
              </w:rPr>
              <w:t xml:space="preserve">Cognitive difficulties </w:t>
            </w:r>
          </w:p>
        </w:tc>
        <w:tc>
          <w:tcPr>
            <w:tcW w:w="1814" w:type="dxa"/>
          </w:tcPr>
          <w:p w14:paraId="2D66E0F9" w14:textId="77777777" w:rsidR="006A43F7" w:rsidRPr="00347E58" w:rsidRDefault="006A43F7" w:rsidP="009E19A2">
            <w:pPr>
              <w:rPr>
                <w:b/>
                <w:bCs/>
                <w:sz w:val="16"/>
                <w:szCs w:val="16"/>
              </w:rPr>
            </w:pPr>
            <w:r w:rsidRPr="00347E58">
              <w:rPr>
                <w:b/>
                <w:bCs/>
                <w:sz w:val="16"/>
                <w:szCs w:val="16"/>
              </w:rPr>
              <w:t>Interpersonal relationships</w:t>
            </w:r>
          </w:p>
          <w:p w14:paraId="5ED18234" w14:textId="77777777" w:rsidR="006A43F7" w:rsidRPr="00347E58" w:rsidRDefault="006A43F7" w:rsidP="009E19A2">
            <w:pPr>
              <w:rPr>
                <w:sz w:val="16"/>
                <w:szCs w:val="16"/>
              </w:rPr>
            </w:pPr>
            <w:r w:rsidRPr="00347E58">
              <w:rPr>
                <w:sz w:val="16"/>
                <w:szCs w:val="16"/>
              </w:rPr>
              <w:t>Peer support groups (with patients with similar conditions)</w:t>
            </w:r>
          </w:p>
          <w:p w14:paraId="267CE540" w14:textId="77777777" w:rsidR="006A43F7" w:rsidRPr="00347E58" w:rsidRDefault="006A43F7" w:rsidP="009E19A2">
            <w:pPr>
              <w:rPr>
                <w:b/>
                <w:bCs/>
                <w:sz w:val="16"/>
                <w:szCs w:val="16"/>
              </w:rPr>
            </w:pPr>
            <w:r w:rsidRPr="00347E58">
              <w:rPr>
                <w:b/>
                <w:bCs/>
                <w:sz w:val="16"/>
                <w:szCs w:val="16"/>
              </w:rPr>
              <w:t xml:space="preserve">Disclosure </w:t>
            </w:r>
          </w:p>
          <w:p w14:paraId="2073925B" w14:textId="77777777" w:rsidR="006A43F7" w:rsidRPr="00347E58" w:rsidRDefault="006A43F7" w:rsidP="009E19A2">
            <w:pPr>
              <w:rPr>
                <w:sz w:val="16"/>
                <w:szCs w:val="16"/>
              </w:rPr>
            </w:pPr>
            <w:r w:rsidRPr="00347E58">
              <w:rPr>
                <w:sz w:val="16"/>
                <w:szCs w:val="16"/>
              </w:rPr>
              <w:t>Communication difficulties with partner</w:t>
            </w:r>
          </w:p>
          <w:p w14:paraId="0CC27930" w14:textId="77777777" w:rsidR="006A43F7" w:rsidRPr="00347E58" w:rsidRDefault="006A43F7" w:rsidP="009E19A2">
            <w:pPr>
              <w:rPr>
                <w:b/>
                <w:bCs/>
                <w:sz w:val="16"/>
                <w:szCs w:val="16"/>
              </w:rPr>
            </w:pPr>
            <w:r w:rsidRPr="00347E58">
              <w:rPr>
                <w:b/>
                <w:bCs/>
                <w:sz w:val="16"/>
                <w:szCs w:val="16"/>
              </w:rPr>
              <w:t>Lifestyle restrictions</w:t>
            </w:r>
          </w:p>
          <w:p w14:paraId="1BAFEEE5" w14:textId="77777777" w:rsidR="006A43F7" w:rsidRPr="00347E58" w:rsidRDefault="006A43F7" w:rsidP="009E19A2">
            <w:pPr>
              <w:rPr>
                <w:b/>
                <w:bCs/>
                <w:sz w:val="16"/>
                <w:szCs w:val="16"/>
              </w:rPr>
            </w:pPr>
            <w:r w:rsidRPr="00347E58">
              <w:rPr>
                <w:sz w:val="16"/>
                <w:szCs w:val="16"/>
              </w:rPr>
              <w:t>Education/career</w:t>
            </w:r>
          </w:p>
          <w:p w14:paraId="476C9378" w14:textId="77777777" w:rsidR="006A43F7" w:rsidRPr="00347E58" w:rsidRDefault="006A43F7" w:rsidP="009E19A2">
            <w:pPr>
              <w:rPr>
                <w:b/>
                <w:bCs/>
                <w:sz w:val="16"/>
                <w:szCs w:val="16"/>
              </w:rPr>
            </w:pPr>
            <w:r w:rsidRPr="00347E58">
              <w:rPr>
                <w:b/>
                <w:bCs/>
                <w:sz w:val="16"/>
                <w:szCs w:val="16"/>
              </w:rPr>
              <w:t>Welfare</w:t>
            </w:r>
          </w:p>
          <w:p w14:paraId="2B6238FD" w14:textId="77777777" w:rsidR="006A43F7" w:rsidRPr="00347E58" w:rsidRDefault="006A43F7" w:rsidP="009E19A2">
            <w:pPr>
              <w:rPr>
                <w:sz w:val="16"/>
                <w:szCs w:val="16"/>
              </w:rPr>
            </w:pPr>
            <w:r w:rsidRPr="00347E58">
              <w:rPr>
                <w:sz w:val="16"/>
                <w:szCs w:val="16"/>
              </w:rPr>
              <w:t xml:space="preserve">Financial </w:t>
            </w:r>
          </w:p>
        </w:tc>
        <w:tc>
          <w:tcPr>
            <w:tcW w:w="1814" w:type="dxa"/>
            <w:shd w:val="clear" w:color="auto" w:fill="D1D1D1" w:themeFill="background2" w:themeFillShade="E6"/>
          </w:tcPr>
          <w:p w14:paraId="723105F1" w14:textId="77777777" w:rsidR="006A43F7" w:rsidRPr="00347E58" w:rsidRDefault="006A43F7" w:rsidP="009E19A2">
            <w:pPr>
              <w:rPr>
                <w:sz w:val="16"/>
                <w:szCs w:val="16"/>
              </w:rPr>
            </w:pPr>
          </w:p>
        </w:tc>
        <w:tc>
          <w:tcPr>
            <w:tcW w:w="1814" w:type="dxa"/>
            <w:shd w:val="clear" w:color="auto" w:fill="D1D1D1" w:themeFill="background2" w:themeFillShade="E6"/>
          </w:tcPr>
          <w:p w14:paraId="5DBDEC0E" w14:textId="77777777" w:rsidR="006A43F7" w:rsidRPr="00347E58" w:rsidRDefault="006A43F7" w:rsidP="009E19A2">
            <w:pPr>
              <w:rPr>
                <w:sz w:val="16"/>
                <w:szCs w:val="16"/>
              </w:rPr>
            </w:pPr>
          </w:p>
        </w:tc>
      </w:tr>
      <w:tr w:rsidR="006A43F7" w:rsidRPr="00347E58" w14:paraId="050FD1A6" w14:textId="77777777" w:rsidTr="003732C1">
        <w:tc>
          <w:tcPr>
            <w:tcW w:w="1814" w:type="dxa"/>
          </w:tcPr>
          <w:p w14:paraId="0E547B38" w14:textId="2B35DDA1" w:rsidR="006A43F7" w:rsidRPr="00347E58" w:rsidRDefault="006A43F7" w:rsidP="009E19A2">
            <w:pPr>
              <w:rPr>
                <w:sz w:val="16"/>
                <w:szCs w:val="16"/>
              </w:rPr>
            </w:pPr>
            <w:r w:rsidRPr="00347E58">
              <w:rPr>
                <w:sz w:val="16"/>
                <w:szCs w:val="16"/>
              </w:rPr>
              <w:t xml:space="preserve">Ruddy et al. 2015 </w:t>
            </w:r>
            <w:r w:rsidRPr="00347E58">
              <w:rPr>
                <w:sz w:val="16"/>
                <w:szCs w:val="16"/>
              </w:rPr>
              <w:fldChar w:fldCharType="begin"/>
            </w:r>
            <w:r w:rsidR="00FE1DE9">
              <w:rPr>
                <w:sz w:val="16"/>
                <w:szCs w:val="16"/>
              </w:rPr>
              <w:instrText xml:space="preserve"> ADDIN EN.CITE &lt;EndNote&gt;&lt;Cite&gt;&lt;RecNum&gt;133&lt;/RecNum&gt;&lt;DisplayText&gt;&lt;style face="superscript"&gt;20&lt;/style&gt;&lt;/DisplayText&gt;&lt;record&gt;&lt;rec-number&gt;133&lt;/rec-number&gt;&lt;foreign-keys&gt;&lt;key app="EN" db-id="d9xx0wtw929zp9ex2emv9asrtffwvpe0fad9" timestamp="1759429173"&gt;133&lt;/key&gt;&lt;/foreign-keys&gt;&lt;ref-type name="Journal Article"&gt;17&lt;/ref-type&gt;&lt;contributors&gt;&lt;/contributors&gt;&lt;titles&gt;&lt;title&gt;Ruddy KJ, Greaney ML, Sprunck-Harrild K, et al. A qualitative exploration of supports and unmet needs of diverse young women with breast cancer. J Community Support Oncology 2015; 13(9); 323-9.&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0</w:t>
            </w:r>
            <w:r w:rsidRPr="00347E58">
              <w:rPr>
                <w:sz w:val="16"/>
                <w:szCs w:val="16"/>
              </w:rPr>
              <w:fldChar w:fldCharType="end"/>
            </w:r>
          </w:p>
        </w:tc>
        <w:tc>
          <w:tcPr>
            <w:tcW w:w="1814" w:type="dxa"/>
          </w:tcPr>
          <w:p w14:paraId="5A07CFF6" w14:textId="77777777" w:rsidR="006A43F7" w:rsidRPr="00347E58" w:rsidRDefault="006A43F7" w:rsidP="009E19A2">
            <w:pPr>
              <w:rPr>
                <w:sz w:val="16"/>
                <w:szCs w:val="16"/>
              </w:rPr>
            </w:pPr>
            <w:r w:rsidRPr="00347E58">
              <w:rPr>
                <w:sz w:val="16"/>
                <w:szCs w:val="16"/>
              </w:rPr>
              <w:t>Cancer</w:t>
            </w:r>
          </w:p>
        </w:tc>
        <w:tc>
          <w:tcPr>
            <w:tcW w:w="1814" w:type="dxa"/>
            <w:shd w:val="clear" w:color="auto" w:fill="FFFFFF" w:themeFill="background1"/>
          </w:tcPr>
          <w:p w14:paraId="78C1E82E" w14:textId="77777777" w:rsidR="006A43F7" w:rsidRPr="00347E58" w:rsidRDefault="006A43F7" w:rsidP="009E19A2">
            <w:pPr>
              <w:rPr>
                <w:b/>
                <w:bCs/>
                <w:sz w:val="16"/>
                <w:szCs w:val="16"/>
              </w:rPr>
            </w:pPr>
            <w:r w:rsidRPr="00347E58">
              <w:rPr>
                <w:sz w:val="15"/>
                <w:szCs w:val="15"/>
              </w:rPr>
              <w:t>Qualitative; interviews</w:t>
            </w:r>
          </w:p>
        </w:tc>
        <w:tc>
          <w:tcPr>
            <w:tcW w:w="1814" w:type="dxa"/>
            <w:shd w:val="clear" w:color="auto" w:fill="FFFFFF" w:themeFill="background1"/>
          </w:tcPr>
          <w:p w14:paraId="41F5286B" w14:textId="77777777" w:rsidR="006A43F7" w:rsidRPr="00347E58" w:rsidRDefault="006A43F7" w:rsidP="009E19A2">
            <w:pPr>
              <w:rPr>
                <w:b/>
                <w:bCs/>
                <w:sz w:val="16"/>
                <w:szCs w:val="16"/>
              </w:rPr>
            </w:pPr>
            <w:r w:rsidRPr="00347E58">
              <w:rPr>
                <w:sz w:val="15"/>
                <w:szCs w:val="15"/>
              </w:rPr>
              <w:t>Not applicable</w:t>
            </w:r>
          </w:p>
        </w:tc>
        <w:tc>
          <w:tcPr>
            <w:tcW w:w="1814" w:type="dxa"/>
          </w:tcPr>
          <w:p w14:paraId="751C6683" w14:textId="77777777" w:rsidR="006A43F7" w:rsidRPr="00347E58" w:rsidRDefault="006A43F7" w:rsidP="009E19A2">
            <w:pPr>
              <w:rPr>
                <w:b/>
                <w:bCs/>
                <w:sz w:val="16"/>
                <w:szCs w:val="16"/>
              </w:rPr>
            </w:pPr>
            <w:r w:rsidRPr="00347E58">
              <w:rPr>
                <w:b/>
                <w:bCs/>
                <w:sz w:val="16"/>
                <w:szCs w:val="16"/>
              </w:rPr>
              <w:t>Disease-related and treatment-related symptoms</w:t>
            </w:r>
          </w:p>
          <w:p w14:paraId="5D95A108" w14:textId="77777777" w:rsidR="006A43F7" w:rsidRPr="00347E58" w:rsidRDefault="006A43F7" w:rsidP="009E19A2">
            <w:pPr>
              <w:rPr>
                <w:sz w:val="16"/>
                <w:szCs w:val="16"/>
              </w:rPr>
            </w:pPr>
            <w:r w:rsidRPr="00347E58">
              <w:rPr>
                <w:sz w:val="16"/>
                <w:szCs w:val="16"/>
              </w:rPr>
              <w:t xml:space="preserve">Mouth sores, pain, weight changes, vaginal dryness, sexual function. Side-effects, fertility, changes to physical appearance </w:t>
            </w:r>
          </w:p>
        </w:tc>
        <w:tc>
          <w:tcPr>
            <w:tcW w:w="1814" w:type="dxa"/>
          </w:tcPr>
          <w:p w14:paraId="504F8A0B" w14:textId="13D4CF76" w:rsidR="006A43F7" w:rsidRPr="00347E58" w:rsidRDefault="007B43B9" w:rsidP="009E19A2">
            <w:pPr>
              <w:rPr>
                <w:b/>
                <w:bCs/>
                <w:sz w:val="16"/>
                <w:szCs w:val="16"/>
              </w:rPr>
            </w:pPr>
            <w:r>
              <w:rPr>
                <w:b/>
                <w:bCs/>
                <w:sz w:val="16"/>
                <w:szCs w:val="16"/>
              </w:rPr>
              <w:t>Emotional function</w:t>
            </w:r>
          </w:p>
          <w:p w14:paraId="166FB58B" w14:textId="77777777" w:rsidR="006A43F7" w:rsidRPr="00347E58" w:rsidRDefault="006A43F7" w:rsidP="009E19A2">
            <w:pPr>
              <w:rPr>
                <w:sz w:val="16"/>
                <w:szCs w:val="16"/>
              </w:rPr>
            </w:pPr>
            <w:r w:rsidRPr="00347E58">
              <w:rPr>
                <w:sz w:val="16"/>
                <w:szCs w:val="16"/>
              </w:rPr>
              <w:t>Fear, depression</w:t>
            </w:r>
          </w:p>
          <w:p w14:paraId="56945E66" w14:textId="658C9DDA" w:rsidR="006A43F7" w:rsidRPr="00347E58" w:rsidRDefault="005864D8" w:rsidP="009E19A2">
            <w:pPr>
              <w:rPr>
                <w:b/>
                <w:bCs/>
                <w:sz w:val="16"/>
                <w:szCs w:val="16"/>
              </w:rPr>
            </w:pPr>
            <w:r>
              <w:rPr>
                <w:b/>
                <w:bCs/>
                <w:sz w:val="16"/>
                <w:szCs w:val="16"/>
              </w:rPr>
              <w:t>Cognitive function</w:t>
            </w:r>
            <w:r w:rsidR="006A43F7" w:rsidRPr="00347E58">
              <w:rPr>
                <w:b/>
                <w:bCs/>
                <w:sz w:val="16"/>
                <w:szCs w:val="16"/>
              </w:rPr>
              <w:t xml:space="preserve"> </w:t>
            </w:r>
          </w:p>
          <w:p w14:paraId="14F66525" w14:textId="77777777" w:rsidR="006A43F7" w:rsidRPr="00347E58" w:rsidRDefault="006A43F7" w:rsidP="009E19A2">
            <w:pPr>
              <w:rPr>
                <w:sz w:val="16"/>
                <w:szCs w:val="16"/>
              </w:rPr>
            </w:pPr>
            <w:r w:rsidRPr="00347E58">
              <w:rPr>
                <w:sz w:val="16"/>
                <w:szCs w:val="16"/>
              </w:rPr>
              <w:t xml:space="preserve">Difficulty remembering, finding words, expressing themselves </w:t>
            </w:r>
          </w:p>
          <w:p w14:paraId="4B92FA1B" w14:textId="77777777" w:rsidR="006A43F7" w:rsidRPr="00347E58" w:rsidRDefault="006A43F7" w:rsidP="009E19A2">
            <w:pPr>
              <w:rPr>
                <w:b/>
                <w:bCs/>
                <w:sz w:val="16"/>
                <w:szCs w:val="16"/>
              </w:rPr>
            </w:pPr>
            <w:r w:rsidRPr="00347E58">
              <w:rPr>
                <w:b/>
                <w:bCs/>
                <w:sz w:val="16"/>
                <w:szCs w:val="16"/>
              </w:rPr>
              <w:t xml:space="preserve">Identity </w:t>
            </w:r>
          </w:p>
          <w:p w14:paraId="6091CA74" w14:textId="77777777" w:rsidR="006A43F7" w:rsidRPr="00347E58" w:rsidRDefault="006A43F7" w:rsidP="009E19A2">
            <w:pPr>
              <w:rPr>
                <w:sz w:val="16"/>
                <w:szCs w:val="16"/>
              </w:rPr>
            </w:pPr>
            <w:r w:rsidRPr="00347E58">
              <w:rPr>
                <w:sz w:val="16"/>
                <w:szCs w:val="16"/>
              </w:rPr>
              <w:t xml:space="preserve">Body image, not feeling like themselves </w:t>
            </w:r>
          </w:p>
        </w:tc>
        <w:tc>
          <w:tcPr>
            <w:tcW w:w="1814" w:type="dxa"/>
          </w:tcPr>
          <w:p w14:paraId="5410AC84" w14:textId="77777777" w:rsidR="006A43F7" w:rsidRPr="00347E58" w:rsidRDefault="006A43F7" w:rsidP="009E19A2">
            <w:pPr>
              <w:rPr>
                <w:b/>
                <w:bCs/>
                <w:sz w:val="16"/>
                <w:szCs w:val="16"/>
              </w:rPr>
            </w:pPr>
            <w:r w:rsidRPr="00347E58">
              <w:rPr>
                <w:b/>
                <w:bCs/>
                <w:sz w:val="16"/>
                <w:szCs w:val="16"/>
              </w:rPr>
              <w:t>Interpersonal relationships</w:t>
            </w:r>
          </w:p>
          <w:p w14:paraId="1EB71EC5" w14:textId="77777777" w:rsidR="006A43F7" w:rsidRPr="00347E58" w:rsidRDefault="006A43F7" w:rsidP="009E19A2">
            <w:pPr>
              <w:rPr>
                <w:sz w:val="16"/>
                <w:szCs w:val="16"/>
              </w:rPr>
            </w:pPr>
            <w:r w:rsidRPr="00347E58">
              <w:rPr>
                <w:sz w:val="16"/>
                <w:szCs w:val="16"/>
              </w:rPr>
              <w:t>Family support, peer support groups (with patients with similar conditions), isolated</w:t>
            </w:r>
          </w:p>
          <w:p w14:paraId="722424BC" w14:textId="77777777" w:rsidR="006A43F7" w:rsidRPr="00347E58" w:rsidRDefault="006A43F7" w:rsidP="009E19A2">
            <w:pPr>
              <w:rPr>
                <w:b/>
                <w:bCs/>
                <w:sz w:val="16"/>
                <w:szCs w:val="16"/>
              </w:rPr>
            </w:pPr>
            <w:r w:rsidRPr="00347E58">
              <w:rPr>
                <w:b/>
                <w:bCs/>
                <w:sz w:val="16"/>
                <w:szCs w:val="16"/>
              </w:rPr>
              <w:t xml:space="preserve">Disclosure </w:t>
            </w:r>
          </w:p>
          <w:p w14:paraId="6FA230D6" w14:textId="77777777" w:rsidR="006A43F7" w:rsidRPr="00347E58" w:rsidRDefault="006A43F7" w:rsidP="009E19A2">
            <w:pPr>
              <w:rPr>
                <w:sz w:val="16"/>
                <w:szCs w:val="16"/>
              </w:rPr>
            </w:pPr>
            <w:r w:rsidRPr="00347E58">
              <w:rPr>
                <w:sz w:val="16"/>
                <w:szCs w:val="16"/>
              </w:rPr>
              <w:t>Discussing cancer with new partner</w:t>
            </w:r>
          </w:p>
          <w:p w14:paraId="3C387B5A" w14:textId="77777777" w:rsidR="006A43F7" w:rsidRPr="00347E58" w:rsidRDefault="006A43F7" w:rsidP="009E19A2">
            <w:pPr>
              <w:rPr>
                <w:b/>
                <w:bCs/>
                <w:sz w:val="16"/>
                <w:szCs w:val="16"/>
              </w:rPr>
            </w:pPr>
            <w:r w:rsidRPr="00347E58">
              <w:rPr>
                <w:b/>
                <w:bCs/>
                <w:sz w:val="16"/>
                <w:szCs w:val="16"/>
              </w:rPr>
              <w:t>Lifestyle restrictions</w:t>
            </w:r>
          </w:p>
          <w:p w14:paraId="5DE0FE0A" w14:textId="77777777" w:rsidR="006A43F7" w:rsidRPr="00347E58" w:rsidRDefault="006A43F7" w:rsidP="009E19A2">
            <w:pPr>
              <w:rPr>
                <w:sz w:val="16"/>
                <w:szCs w:val="16"/>
              </w:rPr>
            </w:pPr>
            <w:r w:rsidRPr="00347E58">
              <w:rPr>
                <w:sz w:val="16"/>
                <w:szCs w:val="16"/>
              </w:rPr>
              <w:lastRenderedPageBreak/>
              <w:t>Flexible work environments/reduced workload</w:t>
            </w:r>
          </w:p>
        </w:tc>
        <w:tc>
          <w:tcPr>
            <w:tcW w:w="1814" w:type="dxa"/>
          </w:tcPr>
          <w:p w14:paraId="1B7EB760" w14:textId="77777777" w:rsidR="006A43F7" w:rsidRPr="00347E58" w:rsidRDefault="006A43F7" w:rsidP="009E19A2">
            <w:pPr>
              <w:rPr>
                <w:b/>
                <w:bCs/>
                <w:sz w:val="16"/>
                <w:szCs w:val="16"/>
              </w:rPr>
            </w:pPr>
            <w:r w:rsidRPr="00347E58">
              <w:rPr>
                <w:b/>
                <w:bCs/>
                <w:sz w:val="16"/>
                <w:szCs w:val="16"/>
              </w:rPr>
              <w:lastRenderedPageBreak/>
              <w:t xml:space="preserve">Connectedness </w:t>
            </w:r>
          </w:p>
          <w:p w14:paraId="674DAD5F" w14:textId="77777777" w:rsidR="006A43F7" w:rsidRPr="00347E58" w:rsidRDefault="006A43F7" w:rsidP="009E19A2">
            <w:pPr>
              <w:rPr>
                <w:sz w:val="16"/>
                <w:szCs w:val="16"/>
              </w:rPr>
            </w:pPr>
            <w:r w:rsidRPr="00347E58">
              <w:rPr>
                <w:sz w:val="16"/>
                <w:szCs w:val="16"/>
              </w:rPr>
              <w:t xml:space="preserve">Faith, spirituality </w:t>
            </w:r>
          </w:p>
        </w:tc>
        <w:tc>
          <w:tcPr>
            <w:tcW w:w="1814" w:type="dxa"/>
            <w:shd w:val="clear" w:color="auto" w:fill="D1D1D1" w:themeFill="background2" w:themeFillShade="E6"/>
          </w:tcPr>
          <w:p w14:paraId="2A010B00" w14:textId="77777777" w:rsidR="006A43F7" w:rsidRPr="00347E58" w:rsidRDefault="006A43F7" w:rsidP="009E19A2">
            <w:pPr>
              <w:rPr>
                <w:sz w:val="16"/>
                <w:szCs w:val="16"/>
              </w:rPr>
            </w:pPr>
          </w:p>
        </w:tc>
      </w:tr>
      <w:tr w:rsidR="006A43F7" w:rsidRPr="00347E58" w14:paraId="5E8C7156" w14:textId="77777777" w:rsidTr="003732C1">
        <w:tc>
          <w:tcPr>
            <w:tcW w:w="1814" w:type="dxa"/>
          </w:tcPr>
          <w:p w14:paraId="438D24E0" w14:textId="0318EC28" w:rsidR="006A43F7" w:rsidRPr="00347E58" w:rsidRDefault="006A43F7" w:rsidP="00E82C1C">
            <w:pPr>
              <w:rPr>
                <w:sz w:val="16"/>
                <w:szCs w:val="16"/>
              </w:rPr>
            </w:pPr>
            <w:r w:rsidRPr="00347E58">
              <w:rPr>
                <w:sz w:val="16"/>
                <w:szCs w:val="16"/>
              </w:rPr>
              <w:t xml:space="preserve">Simon et al. 2023 </w:t>
            </w:r>
            <w:r w:rsidRPr="00347E58">
              <w:rPr>
                <w:sz w:val="16"/>
                <w:szCs w:val="16"/>
              </w:rPr>
              <w:fldChar w:fldCharType="begin"/>
            </w:r>
            <w:r w:rsidR="00FE1DE9">
              <w:rPr>
                <w:sz w:val="16"/>
                <w:szCs w:val="16"/>
              </w:rPr>
              <w:instrText xml:space="preserve"> ADDIN EN.CITE &lt;EndNote&gt;&lt;Cite&gt;&lt;RecNum&gt;134&lt;/RecNum&gt;&lt;DisplayText&gt;&lt;style face="superscript"&gt;21&lt;/style&gt;&lt;/DisplayText&gt;&lt;record&gt;&lt;rec-number&gt;134&lt;/rec-number&gt;&lt;foreign-keys&gt;&lt;key app="EN" db-id="d9xx0wtw929zp9ex2emv9asrtffwvpe0fad9" timestamp="1759429173"&gt;134&lt;/key&gt;&lt;/foreign-keys&gt;&lt;ref-type name="Journal Article"&gt;17&lt;/ref-type&gt;&lt;contributors&gt;&lt;/contributors&gt;&lt;titles&gt;&lt;title&gt;Simon PJ, Pyke-Grimm KA, Nasr AS. Assessing the Needs of Adolescents and Young Adults Receiving Cancer Treatment: A Mixed Methods Study. Journal of Adolescent and Young Adult Oncology 2023; 12(1); 43-52.&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1</w:t>
            </w:r>
            <w:r w:rsidRPr="00347E58">
              <w:rPr>
                <w:sz w:val="16"/>
                <w:szCs w:val="16"/>
              </w:rPr>
              <w:fldChar w:fldCharType="end"/>
            </w:r>
          </w:p>
        </w:tc>
        <w:tc>
          <w:tcPr>
            <w:tcW w:w="1814" w:type="dxa"/>
          </w:tcPr>
          <w:p w14:paraId="18CC6CC9" w14:textId="77777777" w:rsidR="006A43F7" w:rsidRPr="00347E58" w:rsidRDefault="006A43F7" w:rsidP="00E82C1C">
            <w:pPr>
              <w:rPr>
                <w:sz w:val="16"/>
                <w:szCs w:val="16"/>
              </w:rPr>
            </w:pPr>
            <w:r w:rsidRPr="00347E58">
              <w:rPr>
                <w:sz w:val="16"/>
                <w:szCs w:val="16"/>
              </w:rPr>
              <w:t>Cancer</w:t>
            </w:r>
          </w:p>
        </w:tc>
        <w:tc>
          <w:tcPr>
            <w:tcW w:w="1814" w:type="dxa"/>
            <w:shd w:val="clear" w:color="auto" w:fill="FFFFFF" w:themeFill="background1"/>
          </w:tcPr>
          <w:p w14:paraId="75761277" w14:textId="77777777" w:rsidR="006A43F7" w:rsidRPr="00347E58" w:rsidRDefault="006A43F7" w:rsidP="00E82C1C">
            <w:pPr>
              <w:rPr>
                <w:b/>
                <w:bCs/>
                <w:sz w:val="16"/>
                <w:szCs w:val="16"/>
              </w:rPr>
            </w:pPr>
            <w:r w:rsidRPr="00347E58">
              <w:rPr>
                <w:sz w:val="15"/>
                <w:szCs w:val="15"/>
              </w:rPr>
              <w:t>Mixed methods</w:t>
            </w:r>
          </w:p>
        </w:tc>
        <w:tc>
          <w:tcPr>
            <w:tcW w:w="1814" w:type="dxa"/>
            <w:shd w:val="clear" w:color="auto" w:fill="FFFFFF" w:themeFill="background1"/>
          </w:tcPr>
          <w:p w14:paraId="4DAF48F4" w14:textId="77777777" w:rsidR="006A43F7" w:rsidRPr="00347E58" w:rsidRDefault="006A43F7" w:rsidP="00E82C1C">
            <w:pPr>
              <w:rPr>
                <w:b/>
                <w:bCs/>
                <w:sz w:val="16"/>
                <w:szCs w:val="16"/>
              </w:rPr>
            </w:pPr>
            <w:r w:rsidRPr="00347E58">
              <w:rPr>
                <w:sz w:val="15"/>
                <w:szCs w:val="15"/>
              </w:rPr>
              <w:t>Not applicable</w:t>
            </w:r>
          </w:p>
        </w:tc>
        <w:tc>
          <w:tcPr>
            <w:tcW w:w="1814" w:type="dxa"/>
          </w:tcPr>
          <w:p w14:paraId="588E9DDE" w14:textId="77777777" w:rsidR="006A43F7" w:rsidRPr="00347E58" w:rsidRDefault="006A43F7" w:rsidP="00E82C1C">
            <w:pPr>
              <w:rPr>
                <w:b/>
                <w:bCs/>
                <w:sz w:val="16"/>
                <w:szCs w:val="16"/>
              </w:rPr>
            </w:pPr>
            <w:r w:rsidRPr="00347E58">
              <w:rPr>
                <w:b/>
                <w:bCs/>
                <w:sz w:val="16"/>
                <w:szCs w:val="16"/>
              </w:rPr>
              <w:t>Disease-related and treatment-related symptoms</w:t>
            </w:r>
          </w:p>
          <w:p w14:paraId="724B36B2" w14:textId="77777777" w:rsidR="006A43F7" w:rsidRPr="00347E58" w:rsidRDefault="006A43F7" w:rsidP="00E82C1C">
            <w:pPr>
              <w:rPr>
                <w:sz w:val="16"/>
                <w:szCs w:val="16"/>
              </w:rPr>
            </w:pPr>
            <w:r w:rsidRPr="00347E58">
              <w:rPr>
                <w:sz w:val="16"/>
                <w:szCs w:val="16"/>
              </w:rPr>
              <w:t xml:space="preserve">Pain, nausea, constipation, fatigue, muscle weakness. Hair loss </w:t>
            </w:r>
          </w:p>
        </w:tc>
        <w:tc>
          <w:tcPr>
            <w:tcW w:w="1814" w:type="dxa"/>
          </w:tcPr>
          <w:p w14:paraId="6F8BD0F1" w14:textId="3FC3216A" w:rsidR="00D401D0" w:rsidRDefault="007B43B9" w:rsidP="00E82C1C">
            <w:pPr>
              <w:rPr>
                <w:b/>
                <w:bCs/>
                <w:sz w:val="16"/>
                <w:szCs w:val="16"/>
              </w:rPr>
            </w:pPr>
            <w:r>
              <w:rPr>
                <w:b/>
                <w:bCs/>
                <w:sz w:val="16"/>
                <w:szCs w:val="16"/>
              </w:rPr>
              <w:t>Emotional function</w:t>
            </w:r>
          </w:p>
          <w:p w14:paraId="616FB14E" w14:textId="77777777" w:rsidR="00D401D0" w:rsidRDefault="00D401D0" w:rsidP="00E82C1C">
            <w:pPr>
              <w:rPr>
                <w:sz w:val="16"/>
                <w:szCs w:val="16"/>
              </w:rPr>
            </w:pPr>
            <w:r>
              <w:rPr>
                <w:sz w:val="16"/>
                <w:szCs w:val="16"/>
              </w:rPr>
              <w:t xml:space="preserve">Anxiety </w:t>
            </w:r>
          </w:p>
          <w:p w14:paraId="69DD288B" w14:textId="77777777" w:rsidR="00D401D0" w:rsidRDefault="00D401D0" w:rsidP="00E82C1C">
            <w:pPr>
              <w:rPr>
                <w:b/>
                <w:bCs/>
                <w:sz w:val="16"/>
                <w:szCs w:val="16"/>
              </w:rPr>
            </w:pPr>
            <w:r>
              <w:rPr>
                <w:b/>
                <w:bCs/>
                <w:sz w:val="16"/>
                <w:szCs w:val="16"/>
              </w:rPr>
              <w:t>Identity</w:t>
            </w:r>
          </w:p>
          <w:p w14:paraId="6816CEE5" w14:textId="5908107E" w:rsidR="006A43F7" w:rsidRPr="00347E58" w:rsidRDefault="00D401D0" w:rsidP="00E82C1C">
            <w:pPr>
              <w:rPr>
                <w:sz w:val="16"/>
                <w:szCs w:val="16"/>
              </w:rPr>
            </w:pPr>
            <w:r>
              <w:rPr>
                <w:sz w:val="16"/>
                <w:szCs w:val="16"/>
              </w:rPr>
              <w:t xml:space="preserve">Self-conscious </w:t>
            </w:r>
            <w:r w:rsidR="006A43F7" w:rsidRPr="00347E58">
              <w:rPr>
                <w:sz w:val="16"/>
                <w:szCs w:val="16"/>
              </w:rPr>
              <w:t xml:space="preserve"> </w:t>
            </w:r>
          </w:p>
        </w:tc>
        <w:tc>
          <w:tcPr>
            <w:tcW w:w="1814" w:type="dxa"/>
          </w:tcPr>
          <w:p w14:paraId="4E0C2213" w14:textId="77777777" w:rsidR="006A43F7" w:rsidRPr="00347E58" w:rsidRDefault="006A43F7" w:rsidP="00E82C1C">
            <w:pPr>
              <w:rPr>
                <w:b/>
                <w:bCs/>
                <w:sz w:val="16"/>
                <w:szCs w:val="16"/>
              </w:rPr>
            </w:pPr>
            <w:r w:rsidRPr="00347E58">
              <w:rPr>
                <w:b/>
                <w:bCs/>
                <w:sz w:val="16"/>
                <w:szCs w:val="16"/>
              </w:rPr>
              <w:t>Interpersonal relationships</w:t>
            </w:r>
          </w:p>
          <w:p w14:paraId="4284088C" w14:textId="52FE00A6" w:rsidR="006A43F7" w:rsidRPr="00347E58" w:rsidRDefault="006A43F7" w:rsidP="00E82C1C">
            <w:pPr>
              <w:rPr>
                <w:sz w:val="16"/>
                <w:szCs w:val="16"/>
              </w:rPr>
            </w:pPr>
            <w:r w:rsidRPr="00347E58">
              <w:rPr>
                <w:sz w:val="16"/>
                <w:szCs w:val="16"/>
              </w:rPr>
              <w:t>Peer support groups (with patients with similar conditions), support from family and friends</w:t>
            </w:r>
          </w:p>
          <w:p w14:paraId="5E48ADF0" w14:textId="77777777" w:rsidR="006A43F7" w:rsidRPr="00347E58" w:rsidRDefault="006A43F7" w:rsidP="00E82C1C">
            <w:pPr>
              <w:rPr>
                <w:b/>
                <w:bCs/>
                <w:sz w:val="16"/>
                <w:szCs w:val="16"/>
              </w:rPr>
            </w:pPr>
            <w:r w:rsidRPr="00347E58">
              <w:rPr>
                <w:b/>
                <w:bCs/>
                <w:sz w:val="16"/>
                <w:szCs w:val="16"/>
              </w:rPr>
              <w:t>Lifestyle restrictions</w:t>
            </w:r>
          </w:p>
          <w:p w14:paraId="2545AA2E" w14:textId="4D892FA3" w:rsidR="006A43F7" w:rsidRPr="00347E58" w:rsidRDefault="006A43F7" w:rsidP="00E82C1C">
            <w:pPr>
              <w:rPr>
                <w:sz w:val="16"/>
                <w:szCs w:val="16"/>
              </w:rPr>
            </w:pPr>
            <w:r w:rsidRPr="00347E58">
              <w:rPr>
                <w:sz w:val="16"/>
                <w:szCs w:val="16"/>
              </w:rPr>
              <w:t>Social</w:t>
            </w:r>
            <w:r w:rsidR="00651A5E">
              <w:rPr>
                <w:sz w:val="16"/>
                <w:szCs w:val="16"/>
              </w:rPr>
              <w:t>/recreational</w:t>
            </w:r>
            <w:r w:rsidRPr="00347E58">
              <w:rPr>
                <w:sz w:val="16"/>
                <w:szCs w:val="16"/>
              </w:rPr>
              <w:t xml:space="preserve"> activities, </w:t>
            </w:r>
            <w:r w:rsidR="00651A5E">
              <w:rPr>
                <w:sz w:val="16"/>
                <w:szCs w:val="16"/>
              </w:rPr>
              <w:t xml:space="preserve">missing out, </w:t>
            </w:r>
            <w:r w:rsidRPr="00347E58">
              <w:rPr>
                <w:sz w:val="16"/>
                <w:szCs w:val="16"/>
              </w:rPr>
              <w:t>work/school, childcare</w:t>
            </w:r>
            <w:r w:rsidR="00AA1133">
              <w:rPr>
                <w:sz w:val="16"/>
                <w:szCs w:val="16"/>
              </w:rPr>
              <w:t>, loss of normalcy</w:t>
            </w:r>
          </w:p>
        </w:tc>
        <w:tc>
          <w:tcPr>
            <w:tcW w:w="1814" w:type="dxa"/>
          </w:tcPr>
          <w:p w14:paraId="7C9E5FF4" w14:textId="7426A72B" w:rsidR="006A43F7" w:rsidRPr="00347E58" w:rsidRDefault="00E50908" w:rsidP="00E82C1C">
            <w:pPr>
              <w:rPr>
                <w:b/>
                <w:bCs/>
                <w:sz w:val="16"/>
                <w:szCs w:val="16"/>
              </w:rPr>
            </w:pPr>
            <w:r>
              <w:rPr>
                <w:b/>
                <w:bCs/>
                <w:sz w:val="16"/>
                <w:szCs w:val="16"/>
              </w:rPr>
              <w:t>Existential concerns</w:t>
            </w:r>
            <w:r w:rsidR="006A43F7" w:rsidRPr="00347E58">
              <w:rPr>
                <w:b/>
                <w:bCs/>
                <w:sz w:val="16"/>
                <w:szCs w:val="16"/>
              </w:rPr>
              <w:t xml:space="preserve">  </w:t>
            </w:r>
          </w:p>
          <w:p w14:paraId="62D40B26" w14:textId="77777777" w:rsidR="006A43F7" w:rsidRPr="00347E58" w:rsidRDefault="006A43F7" w:rsidP="00E82C1C">
            <w:pPr>
              <w:rPr>
                <w:sz w:val="16"/>
                <w:szCs w:val="16"/>
              </w:rPr>
            </w:pPr>
            <w:r w:rsidRPr="00347E58">
              <w:rPr>
                <w:sz w:val="16"/>
                <w:szCs w:val="16"/>
              </w:rPr>
              <w:t>Changes to hopes/dreams</w:t>
            </w:r>
          </w:p>
        </w:tc>
        <w:tc>
          <w:tcPr>
            <w:tcW w:w="1814" w:type="dxa"/>
          </w:tcPr>
          <w:p w14:paraId="7BBCA637" w14:textId="77777777" w:rsidR="006A43F7" w:rsidRPr="00347E58" w:rsidRDefault="006A43F7" w:rsidP="00E82C1C">
            <w:pPr>
              <w:rPr>
                <w:b/>
                <w:bCs/>
                <w:sz w:val="16"/>
                <w:szCs w:val="16"/>
              </w:rPr>
            </w:pPr>
            <w:r w:rsidRPr="00347E58">
              <w:rPr>
                <w:b/>
                <w:bCs/>
                <w:sz w:val="16"/>
                <w:szCs w:val="16"/>
              </w:rPr>
              <w:t xml:space="preserve">Managing health </w:t>
            </w:r>
          </w:p>
          <w:p w14:paraId="0F417E06" w14:textId="4A5CC408" w:rsidR="006A43F7" w:rsidRPr="00347E58" w:rsidRDefault="006A43F7" w:rsidP="00E82C1C">
            <w:pPr>
              <w:rPr>
                <w:sz w:val="16"/>
                <w:szCs w:val="16"/>
              </w:rPr>
            </w:pPr>
            <w:r w:rsidRPr="00347E58">
              <w:rPr>
                <w:sz w:val="16"/>
                <w:szCs w:val="16"/>
              </w:rPr>
              <w:t>Being involved in decisions</w:t>
            </w:r>
          </w:p>
        </w:tc>
      </w:tr>
      <w:tr w:rsidR="000A7A3D" w:rsidRPr="00347E58" w14:paraId="7943B508" w14:textId="77777777" w:rsidTr="003732C1">
        <w:tc>
          <w:tcPr>
            <w:tcW w:w="1814" w:type="dxa"/>
          </w:tcPr>
          <w:p w14:paraId="4F9BF357" w14:textId="65A1061F" w:rsidR="000A7A3D" w:rsidRPr="00347E58" w:rsidRDefault="000A7A3D" w:rsidP="000A7A3D">
            <w:pPr>
              <w:rPr>
                <w:sz w:val="16"/>
                <w:szCs w:val="16"/>
              </w:rPr>
            </w:pPr>
            <w:r w:rsidRPr="00347E58">
              <w:rPr>
                <w:sz w:val="16"/>
                <w:szCs w:val="16"/>
              </w:rPr>
              <w:t xml:space="preserve">Takeuchi et al. 2019 </w:t>
            </w:r>
            <w:r w:rsidRPr="00347E58">
              <w:rPr>
                <w:sz w:val="16"/>
                <w:szCs w:val="16"/>
              </w:rPr>
              <w:fldChar w:fldCharType="begin"/>
            </w:r>
            <w:r w:rsidR="00FE1DE9">
              <w:rPr>
                <w:sz w:val="16"/>
                <w:szCs w:val="16"/>
              </w:rPr>
              <w:instrText xml:space="preserve"> ADDIN EN.CITE &lt;EndNote&gt;&lt;Cite&gt;&lt;RecNum&gt;135&lt;/RecNum&gt;&lt;DisplayText&gt;&lt;style face="superscript"&gt;22&lt;/style&gt;&lt;/DisplayText&gt;&lt;record&gt;&lt;rec-number&gt;135&lt;/rec-number&gt;&lt;foreign-keys&gt;&lt;key app="EN" db-id="d9xx0wtw929zp9ex2emv9asrtffwvpe0fad9" timestamp="1759429173"&gt;135&lt;/key&gt;&lt;/foreign-keys&gt;&lt;ref-type name="Journal Article"&gt;17&lt;/ref-type&gt;&lt;contributors&gt;&lt;/contributors&gt;&lt;titles&gt;&lt;title&gt;Takeuchi E, Shimizu M, Miyata K, et al. A content analysis of multidimensional support needs regarding fertility among cancer patients: How can nonphysician health care providers support?. Journal of adolescent and young adult oncology 2019; 8(2); 205-211.&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2</w:t>
            </w:r>
            <w:r w:rsidRPr="00347E58">
              <w:rPr>
                <w:sz w:val="16"/>
                <w:szCs w:val="16"/>
              </w:rPr>
              <w:fldChar w:fldCharType="end"/>
            </w:r>
          </w:p>
        </w:tc>
        <w:tc>
          <w:tcPr>
            <w:tcW w:w="1814" w:type="dxa"/>
          </w:tcPr>
          <w:p w14:paraId="2CD32A72" w14:textId="77777777" w:rsidR="000A7A3D" w:rsidRPr="00347E58" w:rsidRDefault="000A7A3D" w:rsidP="000A7A3D">
            <w:pPr>
              <w:rPr>
                <w:sz w:val="16"/>
                <w:szCs w:val="16"/>
              </w:rPr>
            </w:pPr>
            <w:r w:rsidRPr="00347E58">
              <w:rPr>
                <w:sz w:val="16"/>
                <w:szCs w:val="16"/>
              </w:rPr>
              <w:t xml:space="preserve">Cancer </w:t>
            </w:r>
          </w:p>
        </w:tc>
        <w:tc>
          <w:tcPr>
            <w:tcW w:w="1814" w:type="dxa"/>
            <w:shd w:val="clear" w:color="auto" w:fill="FFFFFF" w:themeFill="background1"/>
          </w:tcPr>
          <w:p w14:paraId="3C102916" w14:textId="77777777" w:rsidR="000A7A3D" w:rsidRPr="00347E58" w:rsidRDefault="000A7A3D" w:rsidP="000A7A3D">
            <w:pPr>
              <w:rPr>
                <w:b/>
                <w:bCs/>
                <w:sz w:val="16"/>
                <w:szCs w:val="16"/>
              </w:rPr>
            </w:pPr>
            <w:r w:rsidRPr="00347E58">
              <w:rPr>
                <w:sz w:val="15"/>
                <w:szCs w:val="15"/>
              </w:rPr>
              <w:t>Qualitative; medical records content analysis</w:t>
            </w:r>
          </w:p>
        </w:tc>
        <w:tc>
          <w:tcPr>
            <w:tcW w:w="1814" w:type="dxa"/>
            <w:shd w:val="clear" w:color="auto" w:fill="FFFFFF" w:themeFill="background1"/>
          </w:tcPr>
          <w:p w14:paraId="53050A61" w14:textId="77777777" w:rsidR="000A7A3D" w:rsidRPr="00347E58" w:rsidRDefault="000A7A3D" w:rsidP="000A7A3D">
            <w:pPr>
              <w:rPr>
                <w:b/>
                <w:bCs/>
                <w:sz w:val="16"/>
                <w:szCs w:val="16"/>
              </w:rPr>
            </w:pPr>
            <w:r w:rsidRPr="00347E58">
              <w:rPr>
                <w:sz w:val="15"/>
                <w:szCs w:val="15"/>
              </w:rPr>
              <w:t>Not applicable</w:t>
            </w:r>
          </w:p>
        </w:tc>
        <w:tc>
          <w:tcPr>
            <w:tcW w:w="1814" w:type="dxa"/>
          </w:tcPr>
          <w:p w14:paraId="036C1FD5" w14:textId="77777777" w:rsidR="000A7A3D" w:rsidRPr="00347E58" w:rsidRDefault="000A7A3D" w:rsidP="000A7A3D">
            <w:pPr>
              <w:rPr>
                <w:b/>
                <w:bCs/>
                <w:sz w:val="16"/>
                <w:szCs w:val="16"/>
              </w:rPr>
            </w:pPr>
            <w:r w:rsidRPr="00347E58">
              <w:rPr>
                <w:b/>
                <w:bCs/>
                <w:sz w:val="16"/>
                <w:szCs w:val="16"/>
              </w:rPr>
              <w:t>Disease-related and treatment-related symptoms</w:t>
            </w:r>
          </w:p>
          <w:p w14:paraId="660DD3C4" w14:textId="77777777" w:rsidR="000A7A3D" w:rsidRPr="00347E58" w:rsidRDefault="000A7A3D" w:rsidP="000A7A3D">
            <w:pPr>
              <w:rPr>
                <w:sz w:val="16"/>
                <w:szCs w:val="16"/>
              </w:rPr>
            </w:pPr>
            <w:r w:rsidRPr="00347E58">
              <w:rPr>
                <w:sz w:val="16"/>
                <w:szCs w:val="16"/>
              </w:rPr>
              <w:t>Fertility</w:t>
            </w:r>
          </w:p>
        </w:tc>
        <w:tc>
          <w:tcPr>
            <w:tcW w:w="1814" w:type="dxa"/>
          </w:tcPr>
          <w:p w14:paraId="3B81F88B" w14:textId="3337223D" w:rsidR="000A7A3D" w:rsidRPr="00347E58" w:rsidRDefault="007B43B9" w:rsidP="000A7A3D">
            <w:pPr>
              <w:rPr>
                <w:b/>
                <w:bCs/>
                <w:sz w:val="16"/>
                <w:szCs w:val="16"/>
              </w:rPr>
            </w:pPr>
            <w:r>
              <w:rPr>
                <w:b/>
                <w:bCs/>
                <w:sz w:val="16"/>
                <w:szCs w:val="16"/>
              </w:rPr>
              <w:t>Emotional function</w:t>
            </w:r>
          </w:p>
          <w:p w14:paraId="0428CD62" w14:textId="77777777" w:rsidR="000A7A3D" w:rsidRPr="00347E58" w:rsidRDefault="000A7A3D" w:rsidP="000A7A3D">
            <w:pPr>
              <w:rPr>
                <w:sz w:val="16"/>
                <w:szCs w:val="16"/>
              </w:rPr>
            </w:pPr>
            <w:r w:rsidRPr="00347E58">
              <w:rPr>
                <w:sz w:val="16"/>
                <w:szCs w:val="16"/>
              </w:rPr>
              <w:t xml:space="preserve">Distress, fear, worried </w:t>
            </w:r>
          </w:p>
          <w:p w14:paraId="2C5BD6C2" w14:textId="77777777" w:rsidR="000A7A3D" w:rsidRPr="00347E58" w:rsidRDefault="000A7A3D" w:rsidP="000A7A3D">
            <w:pPr>
              <w:rPr>
                <w:b/>
                <w:bCs/>
                <w:sz w:val="16"/>
                <w:szCs w:val="16"/>
              </w:rPr>
            </w:pPr>
            <w:r w:rsidRPr="00347E58">
              <w:rPr>
                <w:b/>
                <w:bCs/>
                <w:sz w:val="16"/>
                <w:szCs w:val="16"/>
              </w:rPr>
              <w:t xml:space="preserve">Identity </w:t>
            </w:r>
          </w:p>
          <w:p w14:paraId="5A4AA61E" w14:textId="77777777" w:rsidR="000A7A3D" w:rsidRPr="00347E58" w:rsidRDefault="000A7A3D" w:rsidP="000A7A3D">
            <w:pPr>
              <w:rPr>
                <w:sz w:val="16"/>
                <w:szCs w:val="16"/>
              </w:rPr>
            </w:pPr>
            <w:r w:rsidRPr="00347E58">
              <w:rPr>
                <w:sz w:val="16"/>
                <w:szCs w:val="16"/>
              </w:rPr>
              <w:t>Afraid of using masculine/feminine role in relationship</w:t>
            </w:r>
          </w:p>
        </w:tc>
        <w:tc>
          <w:tcPr>
            <w:tcW w:w="1814" w:type="dxa"/>
            <w:shd w:val="clear" w:color="auto" w:fill="D1D1D1" w:themeFill="background2" w:themeFillShade="E6"/>
          </w:tcPr>
          <w:p w14:paraId="7CD3BE56" w14:textId="77777777" w:rsidR="000A7A3D" w:rsidRPr="00347E58" w:rsidRDefault="000A7A3D" w:rsidP="000A7A3D">
            <w:pPr>
              <w:rPr>
                <w:sz w:val="16"/>
                <w:szCs w:val="16"/>
              </w:rPr>
            </w:pPr>
          </w:p>
        </w:tc>
        <w:tc>
          <w:tcPr>
            <w:tcW w:w="1814" w:type="dxa"/>
            <w:shd w:val="clear" w:color="auto" w:fill="D1D1D1" w:themeFill="background2" w:themeFillShade="E6"/>
          </w:tcPr>
          <w:p w14:paraId="6239E998" w14:textId="77777777" w:rsidR="000A7A3D" w:rsidRPr="00347E58" w:rsidRDefault="000A7A3D" w:rsidP="000A7A3D">
            <w:pPr>
              <w:rPr>
                <w:sz w:val="16"/>
                <w:szCs w:val="16"/>
              </w:rPr>
            </w:pPr>
          </w:p>
        </w:tc>
        <w:tc>
          <w:tcPr>
            <w:tcW w:w="1814" w:type="dxa"/>
            <w:shd w:val="clear" w:color="auto" w:fill="D1D1D1" w:themeFill="background2" w:themeFillShade="E6"/>
          </w:tcPr>
          <w:p w14:paraId="62C34BE6" w14:textId="77777777" w:rsidR="000A7A3D" w:rsidRPr="00347E58" w:rsidRDefault="000A7A3D" w:rsidP="000A7A3D">
            <w:pPr>
              <w:rPr>
                <w:sz w:val="16"/>
                <w:szCs w:val="16"/>
              </w:rPr>
            </w:pPr>
          </w:p>
        </w:tc>
      </w:tr>
      <w:tr w:rsidR="000A7A3D" w:rsidRPr="00347E58" w14:paraId="482040F3" w14:textId="77777777" w:rsidTr="00A34162">
        <w:tc>
          <w:tcPr>
            <w:tcW w:w="1814" w:type="dxa"/>
          </w:tcPr>
          <w:p w14:paraId="3584E520" w14:textId="7B9313A0" w:rsidR="000A7A3D" w:rsidRPr="00347E58" w:rsidRDefault="000A7A3D" w:rsidP="000A7A3D">
            <w:pPr>
              <w:rPr>
                <w:sz w:val="16"/>
                <w:szCs w:val="16"/>
              </w:rPr>
            </w:pPr>
            <w:r w:rsidRPr="00347E58">
              <w:rPr>
                <w:sz w:val="16"/>
                <w:szCs w:val="16"/>
              </w:rPr>
              <w:t xml:space="preserve">Tan et al. 2024 </w:t>
            </w:r>
            <w:r w:rsidRPr="00347E58">
              <w:rPr>
                <w:sz w:val="16"/>
                <w:szCs w:val="16"/>
              </w:rPr>
              <w:fldChar w:fldCharType="begin"/>
            </w:r>
            <w:r w:rsidR="00FE1DE9">
              <w:rPr>
                <w:sz w:val="16"/>
                <w:szCs w:val="16"/>
              </w:rPr>
              <w:instrText xml:space="preserve"> ADDIN EN.CITE &lt;EndNote&gt;&lt;Cite&gt;&lt;RecNum&gt;136&lt;/RecNum&gt;&lt;DisplayText&gt;&lt;style face="superscript"&gt;23&lt;/style&gt;&lt;/DisplayText&gt;&lt;record&gt;&lt;rec-number&gt;136&lt;/rec-number&gt;&lt;foreign-keys&gt;&lt;key app="EN" db-id="d9xx0wtw929zp9ex2emv9asrtffwvpe0fad9" timestamp="1759429173"&gt;136&lt;/key&gt;&lt;/foreign-keys&gt;&lt;ref-type name="Journal Article"&gt;17&lt;/ref-type&gt;&lt;contributors&gt;&lt;/contributors&gt;&lt;titles&gt;&lt;title&gt;Tan CY, Francis-Levin N, Stelmak D, et al. Differentiating gender-based reproductive concerns among adolescent and young adult cancer patients: a mixed methods study. Journal of Psychosocial Oncology 2024; 42(4); 526-542.&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3</w:t>
            </w:r>
            <w:r w:rsidRPr="00347E58">
              <w:rPr>
                <w:sz w:val="16"/>
                <w:szCs w:val="16"/>
              </w:rPr>
              <w:fldChar w:fldCharType="end"/>
            </w:r>
          </w:p>
        </w:tc>
        <w:tc>
          <w:tcPr>
            <w:tcW w:w="1814" w:type="dxa"/>
          </w:tcPr>
          <w:p w14:paraId="4656C1C9" w14:textId="77777777" w:rsidR="000A7A3D" w:rsidRPr="00347E58" w:rsidRDefault="000A7A3D" w:rsidP="000A7A3D">
            <w:pPr>
              <w:rPr>
                <w:sz w:val="16"/>
                <w:szCs w:val="16"/>
              </w:rPr>
            </w:pPr>
            <w:r w:rsidRPr="00347E58">
              <w:rPr>
                <w:sz w:val="16"/>
                <w:szCs w:val="16"/>
              </w:rPr>
              <w:t xml:space="preserve">Cancer </w:t>
            </w:r>
          </w:p>
        </w:tc>
        <w:tc>
          <w:tcPr>
            <w:tcW w:w="1814" w:type="dxa"/>
            <w:shd w:val="clear" w:color="auto" w:fill="FFFFFF" w:themeFill="background1"/>
          </w:tcPr>
          <w:p w14:paraId="0955089A" w14:textId="77777777" w:rsidR="000A7A3D" w:rsidRPr="00347E58" w:rsidRDefault="000A7A3D" w:rsidP="000A7A3D">
            <w:pPr>
              <w:rPr>
                <w:b/>
                <w:bCs/>
                <w:sz w:val="16"/>
                <w:szCs w:val="16"/>
              </w:rPr>
            </w:pPr>
            <w:r w:rsidRPr="00347E58">
              <w:rPr>
                <w:sz w:val="15"/>
                <w:szCs w:val="15"/>
              </w:rPr>
              <w:t>Mixed methods</w:t>
            </w:r>
          </w:p>
        </w:tc>
        <w:tc>
          <w:tcPr>
            <w:tcW w:w="1814" w:type="dxa"/>
            <w:shd w:val="clear" w:color="auto" w:fill="FFFFFF" w:themeFill="background1"/>
          </w:tcPr>
          <w:p w14:paraId="1E37A17D" w14:textId="77777777" w:rsidR="000A7A3D" w:rsidRPr="00347E58" w:rsidRDefault="000A7A3D" w:rsidP="000A7A3D">
            <w:pPr>
              <w:rPr>
                <w:b/>
                <w:bCs/>
                <w:sz w:val="16"/>
                <w:szCs w:val="16"/>
              </w:rPr>
            </w:pPr>
            <w:r w:rsidRPr="00347E58">
              <w:rPr>
                <w:sz w:val="15"/>
                <w:szCs w:val="15"/>
              </w:rPr>
              <w:t xml:space="preserve">Reproductive Concerns After Cancer scale </w:t>
            </w:r>
          </w:p>
        </w:tc>
        <w:tc>
          <w:tcPr>
            <w:tcW w:w="1814" w:type="dxa"/>
          </w:tcPr>
          <w:p w14:paraId="573AEBF6" w14:textId="77777777" w:rsidR="000A7A3D" w:rsidRPr="00347E58" w:rsidRDefault="000A7A3D" w:rsidP="000A7A3D">
            <w:pPr>
              <w:rPr>
                <w:b/>
                <w:bCs/>
                <w:sz w:val="16"/>
                <w:szCs w:val="16"/>
              </w:rPr>
            </w:pPr>
            <w:r w:rsidRPr="00347E58">
              <w:rPr>
                <w:b/>
                <w:bCs/>
                <w:sz w:val="16"/>
                <w:szCs w:val="16"/>
              </w:rPr>
              <w:t>Disease-related and treatment-related symptoms</w:t>
            </w:r>
          </w:p>
          <w:p w14:paraId="0A7B1503" w14:textId="77777777" w:rsidR="000A7A3D" w:rsidRPr="00347E58" w:rsidRDefault="000A7A3D" w:rsidP="000A7A3D">
            <w:pPr>
              <w:rPr>
                <w:sz w:val="16"/>
                <w:szCs w:val="16"/>
              </w:rPr>
            </w:pPr>
            <w:r w:rsidRPr="00347E58">
              <w:rPr>
                <w:sz w:val="16"/>
                <w:szCs w:val="16"/>
              </w:rPr>
              <w:t>Fertility</w:t>
            </w:r>
          </w:p>
        </w:tc>
        <w:tc>
          <w:tcPr>
            <w:tcW w:w="1814" w:type="dxa"/>
            <w:shd w:val="clear" w:color="auto" w:fill="D1D1D1" w:themeFill="background2" w:themeFillShade="E6"/>
          </w:tcPr>
          <w:p w14:paraId="2EE1C2FF" w14:textId="77777777" w:rsidR="000A7A3D" w:rsidRPr="00347E58" w:rsidRDefault="000A7A3D" w:rsidP="000A7A3D">
            <w:pPr>
              <w:rPr>
                <w:sz w:val="16"/>
                <w:szCs w:val="16"/>
              </w:rPr>
            </w:pPr>
          </w:p>
        </w:tc>
        <w:tc>
          <w:tcPr>
            <w:tcW w:w="1814" w:type="dxa"/>
          </w:tcPr>
          <w:p w14:paraId="26027F3D" w14:textId="77777777" w:rsidR="000A7A3D" w:rsidRPr="00347E58" w:rsidRDefault="000A7A3D" w:rsidP="000A7A3D">
            <w:pPr>
              <w:rPr>
                <w:b/>
                <w:bCs/>
                <w:sz w:val="16"/>
                <w:szCs w:val="16"/>
              </w:rPr>
            </w:pPr>
            <w:r w:rsidRPr="00347E58">
              <w:rPr>
                <w:b/>
                <w:bCs/>
                <w:sz w:val="16"/>
                <w:szCs w:val="16"/>
              </w:rPr>
              <w:t xml:space="preserve">Disclosure </w:t>
            </w:r>
          </w:p>
          <w:p w14:paraId="48D80F64" w14:textId="77777777" w:rsidR="000A7A3D" w:rsidRPr="00347E58" w:rsidRDefault="000A7A3D" w:rsidP="000A7A3D">
            <w:pPr>
              <w:rPr>
                <w:sz w:val="16"/>
                <w:szCs w:val="16"/>
              </w:rPr>
            </w:pPr>
            <w:r w:rsidRPr="00347E58">
              <w:rPr>
                <w:sz w:val="16"/>
                <w:szCs w:val="16"/>
              </w:rPr>
              <w:t xml:space="preserve">Disclosing infertility with partner </w:t>
            </w:r>
          </w:p>
        </w:tc>
        <w:tc>
          <w:tcPr>
            <w:tcW w:w="1814" w:type="dxa"/>
            <w:shd w:val="clear" w:color="auto" w:fill="FFFFFF" w:themeFill="background1"/>
          </w:tcPr>
          <w:p w14:paraId="31646BFA" w14:textId="7D5B7C6D" w:rsidR="000A7A3D" w:rsidRPr="00347E58" w:rsidRDefault="000A7A3D" w:rsidP="000A7A3D">
            <w:pPr>
              <w:rPr>
                <w:b/>
                <w:bCs/>
                <w:sz w:val="16"/>
                <w:szCs w:val="16"/>
              </w:rPr>
            </w:pPr>
            <w:r w:rsidRPr="00347E58">
              <w:rPr>
                <w:b/>
                <w:bCs/>
                <w:sz w:val="16"/>
                <w:szCs w:val="16"/>
              </w:rPr>
              <w:t xml:space="preserve">Existential </w:t>
            </w:r>
            <w:r w:rsidR="00C9008B">
              <w:rPr>
                <w:b/>
                <w:bCs/>
                <w:sz w:val="16"/>
                <w:szCs w:val="16"/>
              </w:rPr>
              <w:t>concerns</w:t>
            </w:r>
          </w:p>
          <w:p w14:paraId="23D34D11" w14:textId="748F246B" w:rsidR="000A7A3D" w:rsidRPr="00347E58" w:rsidRDefault="000A7A3D" w:rsidP="000A7A3D">
            <w:pPr>
              <w:rPr>
                <w:sz w:val="16"/>
                <w:szCs w:val="16"/>
              </w:rPr>
            </w:pPr>
            <w:r w:rsidRPr="00347E58">
              <w:rPr>
                <w:sz w:val="16"/>
                <w:szCs w:val="16"/>
              </w:rPr>
              <w:t>Adjusting expectations for the future (accepting a childless future)</w:t>
            </w:r>
          </w:p>
        </w:tc>
        <w:tc>
          <w:tcPr>
            <w:tcW w:w="1814" w:type="dxa"/>
            <w:shd w:val="clear" w:color="auto" w:fill="D1D1D1" w:themeFill="background2" w:themeFillShade="E6"/>
          </w:tcPr>
          <w:p w14:paraId="7C404191" w14:textId="77777777" w:rsidR="000A7A3D" w:rsidRPr="00347E58" w:rsidRDefault="000A7A3D" w:rsidP="000A7A3D">
            <w:pPr>
              <w:rPr>
                <w:sz w:val="16"/>
                <w:szCs w:val="16"/>
              </w:rPr>
            </w:pPr>
          </w:p>
        </w:tc>
      </w:tr>
      <w:tr w:rsidR="005D7A00" w:rsidRPr="00347E58" w14:paraId="10C4C15B" w14:textId="77777777" w:rsidTr="003732C1">
        <w:tc>
          <w:tcPr>
            <w:tcW w:w="1814" w:type="dxa"/>
          </w:tcPr>
          <w:p w14:paraId="63587E04" w14:textId="2F0D6BE2" w:rsidR="005D7A00" w:rsidRPr="00347E58" w:rsidRDefault="005D7A00" w:rsidP="005D7A00">
            <w:pPr>
              <w:rPr>
                <w:sz w:val="16"/>
                <w:szCs w:val="16"/>
              </w:rPr>
            </w:pPr>
            <w:r w:rsidRPr="00347E58">
              <w:rPr>
                <w:sz w:val="16"/>
                <w:szCs w:val="16"/>
              </w:rPr>
              <w:t xml:space="preserve">Kubiak et al. 2023 </w:t>
            </w:r>
            <w:r w:rsidRPr="00347E58">
              <w:rPr>
                <w:sz w:val="16"/>
                <w:szCs w:val="16"/>
              </w:rPr>
              <w:fldChar w:fldCharType="begin"/>
            </w:r>
            <w:r w:rsidR="00FE1DE9">
              <w:rPr>
                <w:sz w:val="16"/>
                <w:szCs w:val="16"/>
              </w:rPr>
              <w:instrText xml:space="preserve"> ADDIN EN.CITE &lt;EndNote&gt;&lt;Cite&gt;&lt;RecNum&gt;145&lt;/RecNum&gt;&lt;DisplayText&gt;&lt;style face="superscript"&gt;24&lt;/style&gt;&lt;/DisplayText&gt;&lt;record&gt;&lt;rec-number&gt;145&lt;/rec-number&gt;&lt;foreign-keys&gt;&lt;key app="EN" db-id="d9xx0wtw929zp9ex2emv9asrtffwvpe0fad9" timestamp="1759429173"&gt;145&lt;/key&gt;&lt;/foreign-keys&gt;&lt;ref-type name="Journal Article"&gt;17&lt;/ref-type&gt;&lt;contributors&gt;&lt;/contributors&gt;&lt;titles&gt;&lt;title&gt;Kubiak N, Fehrenbach C, Prüfe J, et al. Do we need palliative care in pediatric nephrology? Patients’ and caregivers’ disease experience. Children 2023; 10(2); 324.&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4</w:t>
            </w:r>
            <w:r w:rsidRPr="00347E58">
              <w:rPr>
                <w:sz w:val="16"/>
                <w:szCs w:val="16"/>
              </w:rPr>
              <w:fldChar w:fldCharType="end"/>
            </w:r>
          </w:p>
        </w:tc>
        <w:tc>
          <w:tcPr>
            <w:tcW w:w="1814" w:type="dxa"/>
          </w:tcPr>
          <w:p w14:paraId="54E75D55" w14:textId="77777777" w:rsidR="005D7A00" w:rsidRPr="00347E58" w:rsidRDefault="005D7A00" w:rsidP="005D7A00">
            <w:pPr>
              <w:rPr>
                <w:sz w:val="16"/>
                <w:szCs w:val="16"/>
              </w:rPr>
            </w:pPr>
            <w:r w:rsidRPr="00347E58">
              <w:rPr>
                <w:sz w:val="16"/>
                <w:szCs w:val="16"/>
              </w:rPr>
              <w:t>Chronic kidney disease</w:t>
            </w:r>
          </w:p>
        </w:tc>
        <w:tc>
          <w:tcPr>
            <w:tcW w:w="1814" w:type="dxa"/>
            <w:shd w:val="clear" w:color="auto" w:fill="FFFFFF" w:themeFill="background1"/>
          </w:tcPr>
          <w:p w14:paraId="4AF465B6" w14:textId="77777777" w:rsidR="005D7A00" w:rsidRPr="00347E58" w:rsidRDefault="005D7A00" w:rsidP="005D7A00">
            <w:pPr>
              <w:rPr>
                <w:sz w:val="16"/>
                <w:szCs w:val="16"/>
              </w:rPr>
            </w:pPr>
            <w:r w:rsidRPr="00347E58">
              <w:rPr>
                <w:sz w:val="15"/>
                <w:szCs w:val="15"/>
              </w:rPr>
              <w:t xml:space="preserve">Qualitative; interviews </w:t>
            </w:r>
          </w:p>
        </w:tc>
        <w:tc>
          <w:tcPr>
            <w:tcW w:w="1814" w:type="dxa"/>
            <w:shd w:val="clear" w:color="auto" w:fill="FFFFFF" w:themeFill="background1"/>
          </w:tcPr>
          <w:p w14:paraId="1CEEDD2C" w14:textId="77777777" w:rsidR="005D7A00" w:rsidRPr="00347E58" w:rsidRDefault="005D7A00" w:rsidP="005D7A00">
            <w:pPr>
              <w:rPr>
                <w:sz w:val="16"/>
                <w:szCs w:val="16"/>
              </w:rPr>
            </w:pPr>
            <w:r w:rsidRPr="00347E58">
              <w:rPr>
                <w:sz w:val="15"/>
                <w:szCs w:val="15"/>
              </w:rPr>
              <w:t>Not applicable</w:t>
            </w:r>
          </w:p>
        </w:tc>
        <w:tc>
          <w:tcPr>
            <w:tcW w:w="1814" w:type="dxa"/>
            <w:shd w:val="clear" w:color="auto" w:fill="D1D1D1" w:themeFill="background2" w:themeFillShade="E6"/>
          </w:tcPr>
          <w:p w14:paraId="12A7A399" w14:textId="77777777" w:rsidR="005D7A00" w:rsidRPr="00347E58" w:rsidRDefault="005D7A00" w:rsidP="005D7A00">
            <w:pPr>
              <w:rPr>
                <w:sz w:val="16"/>
                <w:szCs w:val="16"/>
              </w:rPr>
            </w:pPr>
          </w:p>
        </w:tc>
        <w:tc>
          <w:tcPr>
            <w:tcW w:w="1814" w:type="dxa"/>
          </w:tcPr>
          <w:p w14:paraId="443BEA6A" w14:textId="16EA7B09" w:rsidR="005D7A00" w:rsidRPr="00347E58" w:rsidRDefault="007B43B9" w:rsidP="005D7A00">
            <w:pPr>
              <w:rPr>
                <w:b/>
                <w:bCs/>
                <w:sz w:val="16"/>
                <w:szCs w:val="16"/>
              </w:rPr>
            </w:pPr>
            <w:r>
              <w:rPr>
                <w:b/>
                <w:bCs/>
                <w:sz w:val="16"/>
                <w:szCs w:val="16"/>
              </w:rPr>
              <w:t>Emotional function</w:t>
            </w:r>
          </w:p>
          <w:p w14:paraId="499CC970" w14:textId="77777777" w:rsidR="005D7A00" w:rsidRPr="00347E58" w:rsidRDefault="005D7A00" w:rsidP="005D7A00">
            <w:pPr>
              <w:rPr>
                <w:sz w:val="16"/>
                <w:szCs w:val="16"/>
              </w:rPr>
            </w:pPr>
            <w:r w:rsidRPr="00347E58">
              <w:rPr>
                <w:sz w:val="16"/>
                <w:szCs w:val="16"/>
              </w:rPr>
              <w:t>Fear of recurrence</w:t>
            </w:r>
          </w:p>
          <w:p w14:paraId="1EE89ADE" w14:textId="77777777" w:rsidR="005D7A00" w:rsidRPr="00347E58" w:rsidRDefault="005D7A00" w:rsidP="005D7A00">
            <w:pPr>
              <w:rPr>
                <w:b/>
                <w:bCs/>
                <w:sz w:val="16"/>
                <w:szCs w:val="16"/>
              </w:rPr>
            </w:pPr>
            <w:r w:rsidRPr="00347E58">
              <w:rPr>
                <w:b/>
                <w:bCs/>
                <w:sz w:val="16"/>
                <w:szCs w:val="16"/>
              </w:rPr>
              <w:t xml:space="preserve">Identity </w:t>
            </w:r>
          </w:p>
          <w:p w14:paraId="5C89ED92" w14:textId="77777777" w:rsidR="005D7A00" w:rsidRPr="00347E58" w:rsidRDefault="005D7A00" w:rsidP="005D7A00">
            <w:pPr>
              <w:rPr>
                <w:sz w:val="16"/>
                <w:szCs w:val="16"/>
              </w:rPr>
            </w:pPr>
            <w:r w:rsidRPr="00347E58">
              <w:rPr>
                <w:sz w:val="16"/>
                <w:szCs w:val="16"/>
              </w:rPr>
              <w:t xml:space="preserve">Body image, confidence </w:t>
            </w:r>
          </w:p>
        </w:tc>
        <w:tc>
          <w:tcPr>
            <w:tcW w:w="1814" w:type="dxa"/>
          </w:tcPr>
          <w:p w14:paraId="326BD959" w14:textId="77777777" w:rsidR="005D7A00" w:rsidRPr="00347E58" w:rsidRDefault="005D7A00" w:rsidP="005D7A00">
            <w:pPr>
              <w:rPr>
                <w:b/>
                <w:bCs/>
                <w:sz w:val="16"/>
                <w:szCs w:val="16"/>
              </w:rPr>
            </w:pPr>
            <w:r w:rsidRPr="00347E58">
              <w:rPr>
                <w:b/>
                <w:bCs/>
                <w:sz w:val="16"/>
                <w:szCs w:val="16"/>
              </w:rPr>
              <w:t xml:space="preserve">Disclosure </w:t>
            </w:r>
          </w:p>
          <w:p w14:paraId="6E7E06F8" w14:textId="77777777" w:rsidR="005D7A00" w:rsidRPr="00347E58" w:rsidRDefault="005D7A00" w:rsidP="005D7A00">
            <w:pPr>
              <w:rPr>
                <w:sz w:val="16"/>
                <w:szCs w:val="16"/>
              </w:rPr>
            </w:pPr>
            <w:r w:rsidRPr="00347E58">
              <w:rPr>
                <w:sz w:val="16"/>
                <w:szCs w:val="16"/>
              </w:rPr>
              <w:t xml:space="preserve">Bullying </w:t>
            </w:r>
          </w:p>
          <w:p w14:paraId="73DE378D" w14:textId="77777777" w:rsidR="005D7A00" w:rsidRPr="00347E58" w:rsidRDefault="005D7A00" w:rsidP="005D7A00">
            <w:pPr>
              <w:rPr>
                <w:b/>
                <w:bCs/>
                <w:sz w:val="16"/>
                <w:szCs w:val="16"/>
              </w:rPr>
            </w:pPr>
            <w:r w:rsidRPr="00347E58">
              <w:rPr>
                <w:b/>
                <w:bCs/>
                <w:sz w:val="16"/>
                <w:szCs w:val="16"/>
              </w:rPr>
              <w:t>Lifestyle restrictions</w:t>
            </w:r>
          </w:p>
          <w:p w14:paraId="2F0605F3" w14:textId="77777777" w:rsidR="005D7A00" w:rsidRPr="00347E58" w:rsidRDefault="005D7A00" w:rsidP="005D7A00">
            <w:pPr>
              <w:rPr>
                <w:sz w:val="16"/>
                <w:szCs w:val="16"/>
              </w:rPr>
            </w:pPr>
            <w:r w:rsidRPr="00347E58">
              <w:rPr>
                <w:sz w:val="16"/>
                <w:szCs w:val="16"/>
              </w:rPr>
              <w:t xml:space="preserve">Work/school, support from parents </w:t>
            </w:r>
          </w:p>
          <w:p w14:paraId="151EFA25" w14:textId="77777777" w:rsidR="005D7A00" w:rsidRPr="00347E58" w:rsidRDefault="005D7A00" w:rsidP="005D7A00">
            <w:pPr>
              <w:rPr>
                <w:sz w:val="16"/>
                <w:szCs w:val="16"/>
              </w:rPr>
            </w:pPr>
          </w:p>
        </w:tc>
        <w:tc>
          <w:tcPr>
            <w:tcW w:w="1814" w:type="dxa"/>
            <w:shd w:val="clear" w:color="auto" w:fill="D1D1D1" w:themeFill="background2" w:themeFillShade="E6"/>
          </w:tcPr>
          <w:p w14:paraId="606F2020" w14:textId="77777777" w:rsidR="005D7A00" w:rsidRPr="00347E58" w:rsidRDefault="005D7A00" w:rsidP="005D7A00">
            <w:pPr>
              <w:rPr>
                <w:sz w:val="16"/>
                <w:szCs w:val="16"/>
              </w:rPr>
            </w:pPr>
          </w:p>
        </w:tc>
        <w:tc>
          <w:tcPr>
            <w:tcW w:w="1814" w:type="dxa"/>
          </w:tcPr>
          <w:p w14:paraId="22305ECB" w14:textId="77777777" w:rsidR="005D7A00" w:rsidRPr="00347E58" w:rsidRDefault="005D7A00" w:rsidP="005D7A00">
            <w:pPr>
              <w:rPr>
                <w:b/>
                <w:bCs/>
                <w:sz w:val="16"/>
                <w:szCs w:val="16"/>
              </w:rPr>
            </w:pPr>
            <w:r w:rsidRPr="00347E58">
              <w:rPr>
                <w:b/>
                <w:bCs/>
                <w:sz w:val="16"/>
                <w:szCs w:val="16"/>
              </w:rPr>
              <w:t>Managing health</w:t>
            </w:r>
          </w:p>
          <w:p w14:paraId="34B14C31" w14:textId="77777777" w:rsidR="005D7A00" w:rsidRPr="00347E58" w:rsidRDefault="005D7A00" w:rsidP="005D7A00">
            <w:pPr>
              <w:rPr>
                <w:sz w:val="16"/>
                <w:szCs w:val="16"/>
              </w:rPr>
            </w:pPr>
            <w:r w:rsidRPr="00347E58">
              <w:rPr>
                <w:sz w:val="16"/>
                <w:szCs w:val="16"/>
              </w:rPr>
              <w:t xml:space="preserve">Information </w:t>
            </w:r>
            <w:proofErr w:type="gramStart"/>
            <w:r w:rsidRPr="00347E58">
              <w:rPr>
                <w:sz w:val="16"/>
                <w:szCs w:val="16"/>
              </w:rPr>
              <w:t>on:</w:t>
            </w:r>
            <w:proofErr w:type="gramEnd"/>
            <w:r w:rsidRPr="00347E58">
              <w:rPr>
                <w:sz w:val="16"/>
                <w:szCs w:val="16"/>
              </w:rPr>
              <w:t xml:space="preserve"> family planning, impact of pregnancy on health</w:t>
            </w:r>
          </w:p>
        </w:tc>
      </w:tr>
      <w:tr w:rsidR="005D7A00" w:rsidRPr="00347E58" w14:paraId="51A46858" w14:textId="77777777" w:rsidTr="00D656B3">
        <w:tc>
          <w:tcPr>
            <w:tcW w:w="1814" w:type="dxa"/>
          </w:tcPr>
          <w:p w14:paraId="673A7375" w14:textId="4D75BC0A" w:rsidR="005D7A00" w:rsidRPr="00347E58" w:rsidRDefault="005D7A00" w:rsidP="005D7A00">
            <w:pPr>
              <w:rPr>
                <w:sz w:val="16"/>
                <w:szCs w:val="16"/>
              </w:rPr>
            </w:pPr>
            <w:r w:rsidRPr="00347E58">
              <w:rPr>
                <w:sz w:val="16"/>
                <w:szCs w:val="16"/>
              </w:rPr>
              <w:t xml:space="preserve">Chen et al. 2017 </w:t>
            </w:r>
            <w:r w:rsidRPr="00347E58">
              <w:rPr>
                <w:sz w:val="16"/>
                <w:szCs w:val="16"/>
              </w:rPr>
              <w:fldChar w:fldCharType="begin"/>
            </w:r>
            <w:r w:rsidR="00FE1DE9">
              <w:rPr>
                <w:sz w:val="16"/>
                <w:szCs w:val="16"/>
              </w:rPr>
              <w:instrText xml:space="preserve"> ADDIN EN.CITE &lt;EndNote&gt;&lt;Cite&gt;&lt;RecNum&gt;141&lt;/RecNum&gt;&lt;DisplayText&gt;&lt;style face="superscript"&gt;25&lt;/style&gt;&lt;/DisplayText&gt;&lt;record&gt;&lt;rec-number&gt;141&lt;/rec-number&gt;&lt;foreign-keys&gt;&lt;key app="EN" db-id="d9xx0wtw929zp9ex2emv9asrtffwvpe0fad9" timestamp="1759429173"&gt;141&lt;/key&gt;&lt;/foreign-keys&gt;&lt;ref-type name="Journal Article"&gt;17&lt;/ref-type&gt;&lt;contributors&gt;&lt;/contributors&gt;&lt;titles&gt;&lt;title&gt;Chen CW, Su WJ, Chiang YT, et al. Healthcare needs of adolescents with congenital heart disease transitioning into adulthood: a Delphi survey of patients, parents, and healthcare providers. European Journal of Cardiovascular Nursing 2017; 16(2); 125-135.&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5</w:t>
            </w:r>
            <w:r w:rsidRPr="00347E58">
              <w:rPr>
                <w:sz w:val="16"/>
                <w:szCs w:val="16"/>
              </w:rPr>
              <w:fldChar w:fldCharType="end"/>
            </w:r>
          </w:p>
        </w:tc>
        <w:tc>
          <w:tcPr>
            <w:tcW w:w="1814" w:type="dxa"/>
          </w:tcPr>
          <w:p w14:paraId="486C4092" w14:textId="77777777" w:rsidR="005D7A00" w:rsidRPr="00347E58" w:rsidRDefault="005D7A00" w:rsidP="005D7A00">
            <w:pPr>
              <w:rPr>
                <w:sz w:val="16"/>
                <w:szCs w:val="16"/>
              </w:rPr>
            </w:pPr>
            <w:r w:rsidRPr="00347E58">
              <w:rPr>
                <w:sz w:val="16"/>
                <w:szCs w:val="16"/>
              </w:rPr>
              <w:t>Congenital heart disease</w:t>
            </w:r>
          </w:p>
        </w:tc>
        <w:tc>
          <w:tcPr>
            <w:tcW w:w="1814" w:type="dxa"/>
            <w:shd w:val="clear" w:color="auto" w:fill="FFFFFF" w:themeFill="background1"/>
          </w:tcPr>
          <w:p w14:paraId="7BF5FE8C" w14:textId="77777777" w:rsidR="005D7A00" w:rsidRPr="00347E58" w:rsidRDefault="005D7A00" w:rsidP="005D7A00">
            <w:pPr>
              <w:rPr>
                <w:b/>
                <w:bCs/>
                <w:sz w:val="16"/>
                <w:szCs w:val="16"/>
              </w:rPr>
            </w:pPr>
            <w:r w:rsidRPr="00347E58">
              <w:rPr>
                <w:sz w:val="15"/>
                <w:szCs w:val="15"/>
              </w:rPr>
              <w:t>Questionnaire; Delphi survey</w:t>
            </w:r>
          </w:p>
        </w:tc>
        <w:tc>
          <w:tcPr>
            <w:tcW w:w="1814" w:type="dxa"/>
            <w:shd w:val="clear" w:color="auto" w:fill="FFFFFF" w:themeFill="background1"/>
          </w:tcPr>
          <w:p w14:paraId="27333513" w14:textId="77777777" w:rsidR="005D7A00" w:rsidRPr="00347E58" w:rsidRDefault="005D7A00" w:rsidP="005D7A00">
            <w:pPr>
              <w:rPr>
                <w:b/>
                <w:bCs/>
                <w:sz w:val="16"/>
                <w:szCs w:val="16"/>
              </w:rPr>
            </w:pPr>
            <w:r w:rsidRPr="00347E58">
              <w:rPr>
                <w:sz w:val="15"/>
                <w:szCs w:val="15"/>
              </w:rPr>
              <w:t xml:space="preserve">Not applicable </w:t>
            </w:r>
          </w:p>
        </w:tc>
        <w:tc>
          <w:tcPr>
            <w:tcW w:w="1814" w:type="dxa"/>
          </w:tcPr>
          <w:p w14:paraId="7287E940" w14:textId="77777777" w:rsidR="005D7A00" w:rsidRPr="00347E58" w:rsidRDefault="005D7A00" w:rsidP="005D7A00">
            <w:pPr>
              <w:rPr>
                <w:b/>
                <w:bCs/>
                <w:sz w:val="16"/>
                <w:szCs w:val="16"/>
              </w:rPr>
            </w:pPr>
            <w:r w:rsidRPr="00347E58">
              <w:rPr>
                <w:b/>
                <w:bCs/>
                <w:sz w:val="16"/>
                <w:szCs w:val="16"/>
              </w:rPr>
              <w:t>Disease-related and treatment-related symptoms</w:t>
            </w:r>
          </w:p>
          <w:p w14:paraId="630C23CD" w14:textId="77777777" w:rsidR="005D7A00" w:rsidRPr="00347E58" w:rsidRDefault="005D7A00" w:rsidP="005D7A00">
            <w:pPr>
              <w:rPr>
                <w:sz w:val="16"/>
                <w:szCs w:val="16"/>
              </w:rPr>
            </w:pPr>
            <w:r w:rsidRPr="00347E58">
              <w:rPr>
                <w:sz w:val="16"/>
                <w:szCs w:val="16"/>
              </w:rPr>
              <w:t>Weight change</w:t>
            </w:r>
          </w:p>
          <w:p w14:paraId="63C64A82" w14:textId="3761C69B" w:rsidR="005D7A00" w:rsidRPr="00347E58" w:rsidRDefault="00E46A03" w:rsidP="005D7A00">
            <w:pPr>
              <w:rPr>
                <w:b/>
                <w:bCs/>
                <w:sz w:val="16"/>
                <w:szCs w:val="16"/>
              </w:rPr>
            </w:pPr>
            <w:r>
              <w:rPr>
                <w:b/>
                <w:bCs/>
                <w:sz w:val="16"/>
                <w:szCs w:val="16"/>
              </w:rPr>
              <w:t>Physical function</w:t>
            </w:r>
            <w:r w:rsidR="005D7A00" w:rsidRPr="00347E58">
              <w:rPr>
                <w:b/>
                <w:bCs/>
                <w:sz w:val="16"/>
                <w:szCs w:val="16"/>
              </w:rPr>
              <w:t xml:space="preserve"> </w:t>
            </w:r>
          </w:p>
          <w:p w14:paraId="492551AA" w14:textId="77777777" w:rsidR="005D7A00" w:rsidRPr="00347E58" w:rsidRDefault="005D7A00" w:rsidP="005D7A00">
            <w:pPr>
              <w:rPr>
                <w:b/>
                <w:bCs/>
                <w:sz w:val="16"/>
                <w:szCs w:val="16"/>
              </w:rPr>
            </w:pPr>
            <w:r w:rsidRPr="00347E58">
              <w:rPr>
                <w:sz w:val="16"/>
                <w:szCs w:val="16"/>
              </w:rPr>
              <w:t xml:space="preserve">Physical activity </w:t>
            </w:r>
            <w:r w:rsidRPr="00347E58">
              <w:rPr>
                <w:b/>
                <w:bCs/>
                <w:sz w:val="16"/>
                <w:szCs w:val="16"/>
              </w:rPr>
              <w:t xml:space="preserve"> </w:t>
            </w:r>
          </w:p>
        </w:tc>
        <w:tc>
          <w:tcPr>
            <w:tcW w:w="1814" w:type="dxa"/>
            <w:shd w:val="clear" w:color="auto" w:fill="FFFFFF" w:themeFill="background1"/>
          </w:tcPr>
          <w:p w14:paraId="31A0622C" w14:textId="64A4E3AE" w:rsidR="005D7A00" w:rsidRDefault="007B43B9" w:rsidP="005D7A00">
            <w:pPr>
              <w:rPr>
                <w:b/>
                <w:bCs/>
                <w:sz w:val="16"/>
                <w:szCs w:val="16"/>
              </w:rPr>
            </w:pPr>
            <w:r>
              <w:rPr>
                <w:b/>
                <w:bCs/>
                <w:sz w:val="16"/>
                <w:szCs w:val="16"/>
              </w:rPr>
              <w:t>Emotional function</w:t>
            </w:r>
          </w:p>
          <w:p w14:paraId="078682B9" w14:textId="77777777" w:rsidR="005D7A00" w:rsidRDefault="005D7A00" w:rsidP="005D7A00">
            <w:pPr>
              <w:rPr>
                <w:sz w:val="16"/>
                <w:szCs w:val="16"/>
              </w:rPr>
            </w:pPr>
            <w:r>
              <w:rPr>
                <w:sz w:val="16"/>
                <w:szCs w:val="16"/>
              </w:rPr>
              <w:t>Positive attitude towards illness</w:t>
            </w:r>
          </w:p>
          <w:p w14:paraId="7DA0DF5B" w14:textId="1EDA27AD" w:rsidR="005D7A00" w:rsidRDefault="005D7A00" w:rsidP="005D7A00">
            <w:pPr>
              <w:rPr>
                <w:b/>
                <w:bCs/>
                <w:sz w:val="16"/>
                <w:szCs w:val="16"/>
              </w:rPr>
            </w:pPr>
            <w:r>
              <w:rPr>
                <w:b/>
                <w:bCs/>
                <w:sz w:val="16"/>
                <w:szCs w:val="16"/>
              </w:rPr>
              <w:t xml:space="preserve">Identity </w:t>
            </w:r>
          </w:p>
          <w:p w14:paraId="196A2D7C" w14:textId="34ABFE02" w:rsidR="005D7A00" w:rsidRPr="002B3251" w:rsidRDefault="005D7A00" w:rsidP="005D7A00">
            <w:pPr>
              <w:rPr>
                <w:sz w:val="16"/>
                <w:szCs w:val="16"/>
              </w:rPr>
            </w:pPr>
            <w:r>
              <w:rPr>
                <w:sz w:val="16"/>
                <w:szCs w:val="16"/>
              </w:rPr>
              <w:t>Body image, confidence</w:t>
            </w:r>
          </w:p>
          <w:p w14:paraId="51B0874A" w14:textId="77777777" w:rsidR="005D7A00" w:rsidRDefault="005D7A00" w:rsidP="005D7A00">
            <w:pPr>
              <w:rPr>
                <w:b/>
                <w:bCs/>
                <w:sz w:val="16"/>
                <w:szCs w:val="16"/>
              </w:rPr>
            </w:pPr>
            <w:r>
              <w:rPr>
                <w:b/>
                <w:bCs/>
                <w:sz w:val="16"/>
                <w:szCs w:val="16"/>
              </w:rPr>
              <w:t>Behaviour</w:t>
            </w:r>
          </w:p>
          <w:p w14:paraId="37BACAF0" w14:textId="5C7367F8" w:rsidR="005D7A00" w:rsidRPr="00756576" w:rsidRDefault="005D7A00" w:rsidP="005D7A00">
            <w:pPr>
              <w:rPr>
                <w:sz w:val="16"/>
                <w:szCs w:val="16"/>
              </w:rPr>
            </w:pPr>
            <w:r>
              <w:rPr>
                <w:sz w:val="16"/>
                <w:szCs w:val="16"/>
              </w:rPr>
              <w:t>Substance use</w:t>
            </w:r>
          </w:p>
        </w:tc>
        <w:tc>
          <w:tcPr>
            <w:tcW w:w="1814" w:type="dxa"/>
            <w:shd w:val="clear" w:color="auto" w:fill="FFFFFF" w:themeFill="background1"/>
          </w:tcPr>
          <w:p w14:paraId="43114DB4" w14:textId="580C61F0" w:rsidR="005D7A00" w:rsidRDefault="005D7A00" w:rsidP="005D7A00">
            <w:pPr>
              <w:rPr>
                <w:b/>
                <w:bCs/>
                <w:sz w:val="16"/>
                <w:szCs w:val="16"/>
              </w:rPr>
            </w:pPr>
            <w:r>
              <w:rPr>
                <w:b/>
                <w:bCs/>
                <w:sz w:val="16"/>
                <w:szCs w:val="16"/>
              </w:rPr>
              <w:t>Interpersonal relationships</w:t>
            </w:r>
          </w:p>
          <w:p w14:paraId="578DF183" w14:textId="3C8871C2" w:rsidR="005D7A00" w:rsidRDefault="005D7A00" w:rsidP="005D7A00">
            <w:pPr>
              <w:rPr>
                <w:sz w:val="16"/>
                <w:szCs w:val="16"/>
              </w:rPr>
            </w:pPr>
            <w:r>
              <w:rPr>
                <w:sz w:val="16"/>
                <w:szCs w:val="16"/>
              </w:rPr>
              <w:t>Understanding from others, family support, support from friends, peer support groups</w:t>
            </w:r>
          </w:p>
          <w:p w14:paraId="74F2D560" w14:textId="2E965029" w:rsidR="005D7A00" w:rsidRDefault="005D7A00" w:rsidP="005D7A00">
            <w:pPr>
              <w:rPr>
                <w:b/>
                <w:bCs/>
                <w:sz w:val="16"/>
                <w:szCs w:val="16"/>
              </w:rPr>
            </w:pPr>
            <w:r>
              <w:rPr>
                <w:b/>
                <w:bCs/>
                <w:sz w:val="16"/>
                <w:szCs w:val="16"/>
              </w:rPr>
              <w:t>Disclosure</w:t>
            </w:r>
          </w:p>
          <w:p w14:paraId="5F5E71A0" w14:textId="50B34468" w:rsidR="005D7A00" w:rsidRPr="006D0443" w:rsidRDefault="005D7A00" w:rsidP="005D7A00">
            <w:pPr>
              <w:rPr>
                <w:sz w:val="16"/>
                <w:szCs w:val="16"/>
              </w:rPr>
            </w:pPr>
            <w:r>
              <w:rPr>
                <w:sz w:val="16"/>
                <w:szCs w:val="16"/>
              </w:rPr>
              <w:t xml:space="preserve">Communication with family and friends about illness, prejudice from others, </w:t>
            </w:r>
            <w:r>
              <w:rPr>
                <w:sz w:val="16"/>
                <w:szCs w:val="16"/>
              </w:rPr>
              <w:lastRenderedPageBreak/>
              <w:t>public understanding of disease</w:t>
            </w:r>
          </w:p>
          <w:p w14:paraId="4F39A477" w14:textId="35C43425" w:rsidR="005D7A00" w:rsidRDefault="005D7A00" w:rsidP="005D7A00">
            <w:pPr>
              <w:rPr>
                <w:b/>
                <w:bCs/>
                <w:sz w:val="16"/>
                <w:szCs w:val="16"/>
              </w:rPr>
            </w:pPr>
            <w:r>
              <w:rPr>
                <w:b/>
                <w:bCs/>
                <w:sz w:val="16"/>
                <w:szCs w:val="16"/>
              </w:rPr>
              <w:t>Lifestyle restrictions</w:t>
            </w:r>
          </w:p>
          <w:p w14:paraId="545178B7" w14:textId="77777777" w:rsidR="005D7A00" w:rsidRDefault="005D7A00" w:rsidP="005D7A00">
            <w:pPr>
              <w:rPr>
                <w:sz w:val="16"/>
                <w:szCs w:val="16"/>
              </w:rPr>
            </w:pPr>
            <w:r>
              <w:rPr>
                <w:sz w:val="16"/>
                <w:szCs w:val="16"/>
              </w:rPr>
              <w:t>Work/school</w:t>
            </w:r>
          </w:p>
          <w:p w14:paraId="621819F3" w14:textId="77777777" w:rsidR="005D7A00" w:rsidRDefault="005D7A00" w:rsidP="005D7A00">
            <w:pPr>
              <w:rPr>
                <w:b/>
                <w:bCs/>
                <w:sz w:val="16"/>
                <w:szCs w:val="16"/>
              </w:rPr>
            </w:pPr>
            <w:r>
              <w:rPr>
                <w:b/>
                <w:bCs/>
                <w:sz w:val="16"/>
                <w:szCs w:val="16"/>
              </w:rPr>
              <w:t>Welfare</w:t>
            </w:r>
          </w:p>
          <w:p w14:paraId="14082D69" w14:textId="1580BA38" w:rsidR="005D7A00" w:rsidRPr="00D656B3" w:rsidRDefault="005D7A00" w:rsidP="005D7A00">
            <w:pPr>
              <w:rPr>
                <w:sz w:val="16"/>
                <w:szCs w:val="16"/>
              </w:rPr>
            </w:pPr>
            <w:r>
              <w:rPr>
                <w:sz w:val="16"/>
                <w:szCs w:val="16"/>
              </w:rPr>
              <w:t xml:space="preserve">Financial </w:t>
            </w:r>
          </w:p>
        </w:tc>
        <w:tc>
          <w:tcPr>
            <w:tcW w:w="1814" w:type="dxa"/>
            <w:shd w:val="clear" w:color="auto" w:fill="FFFFFF" w:themeFill="background1"/>
          </w:tcPr>
          <w:p w14:paraId="26DDC3B9" w14:textId="77777777" w:rsidR="005D7A00" w:rsidRDefault="005D7A00" w:rsidP="005D7A00">
            <w:pPr>
              <w:rPr>
                <w:b/>
                <w:bCs/>
                <w:sz w:val="16"/>
                <w:szCs w:val="16"/>
              </w:rPr>
            </w:pPr>
            <w:r>
              <w:rPr>
                <w:b/>
                <w:bCs/>
                <w:sz w:val="16"/>
                <w:szCs w:val="16"/>
              </w:rPr>
              <w:lastRenderedPageBreak/>
              <w:t>Worry about death and dying</w:t>
            </w:r>
          </w:p>
          <w:p w14:paraId="18C2CEEB" w14:textId="0946F2AF" w:rsidR="005D7A00" w:rsidRPr="00D656B3" w:rsidRDefault="005D7A00" w:rsidP="005D7A00">
            <w:pPr>
              <w:rPr>
                <w:sz w:val="16"/>
                <w:szCs w:val="16"/>
              </w:rPr>
            </w:pPr>
            <w:r>
              <w:rPr>
                <w:sz w:val="16"/>
                <w:szCs w:val="16"/>
              </w:rPr>
              <w:t>Fear of death</w:t>
            </w:r>
          </w:p>
        </w:tc>
        <w:tc>
          <w:tcPr>
            <w:tcW w:w="1814" w:type="dxa"/>
          </w:tcPr>
          <w:p w14:paraId="38C7DD84" w14:textId="77777777" w:rsidR="004215D7" w:rsidRPr="00347E58" w:rsidRDefault="004215D7" w:rsidP="004215D7">
            <w:pPr>
              <w:rPr>
                <w:b/>
                <w:bCs/>
                <w:sz w:val="16"/>
                <w:szCs w:val="16"/>
              </w:rPr>
            </w:pPr>
            <w:r>
              <w:rPr>
                <w:b/>
                <w:bCs/>
                <w:sz w:val="16"/>
                <w:szCs w:val="16"/>
              </w:rPr>
              <w:t>Relationship with c</w:t>
            </w:r>
            <w:r w:rsidRPr="00347E58">
              <w:rPr>
                <w:b/>
                <w:bCs/>
                <w:sz w:val="16"/>
                <w:szCs w:val="16"/>
              </w:rPr>
              <w:t xml:space="preserve">are providers and caring environment </w:t>
            </w:r>
          </w:p>
          <w:p w14:paraId="0D9D3388" w14:textId="04648C32" w:rsidR="005D7A00" w:rsidRPr="00347E58" w:rsidRDefault="005D7A00" w:rsidP="005D7A00">
            <w:pPr>
              <w:rPr>
                <w:sz w:val="16"/>
                <w:szCs w:val="16"/>
              </w:rPr>
            </w:pPr>
            <w:r w:rsidRPr="00347E58">
              <w:rPr>
                <w:sz w:val="16"/>
                <w:szCs w:val="16"/>
              </w:rPr>
              <w:t>Privacy</w:t>
            </w:r>
            <w:r>
              <w:rPr>
                <w:sz w:val="16"/>
                <w:szCs w:val="16"/>
              </w:rPr>
              <w:t>, communication with healthcare professionals</w:t>
            </w:r>
          </w:p>
          <w:p w14:paraId="62CEAFBC" w14:textId="77777777" w:rsidR="005D7A00" w:rsidRPr="00347E58" w:rsidRDefault="005D7A00" w:rsidP="005D7A00">
            <w:pPr>
              <w:rPr>
                <w:b/>
                <w:bCs/>
                <w:sz w:val="16"/>
                <w:szCs w:val="16"/>
              </w:rPr>
            </w:pPr>
            <w:r w:rsidRPr="00347E58">
              <w:rPr>
                <w:b/>
                <w:bCs/>
                <w:sz w:val="16"/>
                <w:szCs w:val="16"/>
              </w:rPr>
              <w:t xml:space="preserve">Managing health </w:t>
            </w:r>
          </w:p>
          <w:p w14:paraId="2E38BC81" w14:textId="289D1FF7" w:rsidR="005D7A00" w:rsidRPr="00347E58" w:rsidRDefault="005D7A00" w:rsidP="005D7A00">
            <w:pPr>
              <w:rPr>
                <w:sz w:val="16"/>
                <w:szCs w:val="16"/>
              </w:rPr>
            </w:pPr>
            <w:r>
              <w:rPr>
                <w:sz w:val="16"/>
                <w:szCs w:val="16"/>
              </w:rPr>
              <w:t xml:space="preserve">Information about the illness and course of the disease </w:t>
            </w:r>
            <w:r>
              <w:rPr>
                <w:sz w:val="16"/>
                <w:szCs w:val="16"/>
              </w:rPr>
              <w:lastRenderedPageBreak/>
              <w:t>progression, prevention and management of symptoms, s</w:t>
            </w:r>
            <w:r w:rsidRPr="00347E58">
              <w:rPr>
                <w:sz w:val="16"/>
                <w:szCs w:val="16"/>
              </w:rPr>
              <w:t>haring information with patients/families/educators/employers</w:t>
            </w:r>
            <w:r>
              <w:rPr>
                <w:sz w:val="16"/>
                <w:szCs w:val="16"/>
              </w:rPr>
              <w:t>, health self-management, transition to adult services, genetic counselling</w:t>
            </w:r>
          </w:p>
        </w:tc>
      </w:tr>
      <w:tr w:rsidR="005D7A00" w:rsidRPr="00347E58" w14:paraId="4A29513C" w14:textId="77777777" w:rsidTr="00B83ABA">
        <w:tc>
          <w:tcPr>
            <w:tcW w:w="1814" w:type="dxa"/>
          </w:tcPr>
          <w:p w14:paraId="5E0873AA" w14:textId="0F290248" w:rsidR="005D7A00" w:rsidRPr="00347E58" w:rsidRDefault="005D7A00" w:rsidP="005D7A00">
            <w:pPr>
              <w:rPr>
                <w:sz w:val="16"/>
                <w:szCs w:val="16"/>
              </w:rPr>
            </w:pPr>
            <w:r w:rsidRPr="00347E58">
              <w:rPr>
                <w:sz w:val="16"/>
                <w:szCs w:val="16"/>
              </w:rPr>
              <w:lastRenderedPageBreak/>
              <w:t xml:space="preserve">Brissette et al. 1988 </w:t>
            </w:r>
            <w:r w:rsidRPr="00347E58">
              <w:rPr>
                <w:sz w:val="16"/>
                <w:szCs w:val="16"/>
              </w:rPr>
              <w:fldChar w:fldCharType="begin"/>
            </w:r>
            <w:r w:rsidR="00FE1DE9">
              <w:rPr>
                <w:sz w:val="16"/>
                <w:szCs w:val="16"/>
              </w:rPr>
              <w:instrText xml:space="preserve"> ADDIN EN.CITE &lt;EndNote&gt;&lt;Cite&gt;&lt;RecNum&gt;138&lt;/RecNum&gt;&lt;DisplayText&gt;&lt;style face="superscript"&gt;26&lt;/style&gt;&lt;/DisplayText&gt;&lt;record&gt;&lt;rec-number&gt;138&lt;/rec-number&gt;&lt;foreign-keys&gt;&lt;key app="EN" db-id="d9xx0wtw929zp9ex2emv9asrtffwvpe0fad9" timestamp="1759429173"&gt;138&lt;/key&gt;&lt;/foreign-keys&gt;&lt;ref-type name="Journal Article"&gt;17&lt;/ref-type&gt;&lt;contributors&gt;&lt;/contributors&gt;&lt;titles&gt;&lt;title&gt;Brissette S, Zinman R, Reidy M. Disclosure of psychosocial concerns of young adults with advanced cystic fibrosis (CF) by a nurse home visiting program. International Journal of Nursing Studies 1988; 25(1); 67-72.&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6</w:t>
            </w:r>
            <w:r w:rsidRPr="00347E58">
              <w:rPr>
                <w:sz w:val="16"/>
                <w:szCs w:val="16"/>
              </w:rPr>
              <w:fldChar w:fldCharType="end"/>
            </w:r>
          </w:p>
        </w:tc>
        <w:tc>
          <w:tcPr>
            <w:tcW w:w="1814" w:type="dxa"/>
          </w:tcPr>
          <w:p w14:paraId="054A216B" w14:textId="77777777" w:rsidR="005D7A00" w:rsidRPr="00347E58" w:rsidRDefault="005D7A00" w:rsidP="005D7A00">
            <w:pPr>
              <w:rPr>
                <w:sz w:val="16"/>
                <w:szCs w:val="16"/>
              </w:rPr>
            </w:pPr>
            <w:r w:rsidRPr="00347E58">
              <w:rPr>
                <w:sz w:val="16"/>
                <w:szCs w:val="16"/>
              </w:rPr>
              <w:t xml:space="preserve">Cystic Fibrosis </w:t>
            </w:r>
          </w:p>
        </w:tc>
        <w:tc>
          <w:tcPr>
            <w:tcW w:w="1814" w:type="dxa"/>
            <w:shd w:val="clear" w:color="auto" w:fill="FFFFFF" w:themeFill="background1"/>
          </w:tcPr>
          <w:p w14:paraId="07F0C57D" w14:textId="29E5603A" w:rsidR="005D7A00" w:rsidRPr="00347E58" w:rsidRDefault="00AB1EFB" w:rsidP="005D7A00">
            <w:pPr>
              <w:rPr>
                <w:b/>
                <w:bCs/>
                <w:sz w:val="16"/>
                <w:szCs w:val="16"/>
              </w:rPr>
            </w:pPr>
            <w:r>
              <w:rPr>
                <w:sz w:val="15"/>
                <w:szCs w:val="15"/>
              </w:rPr>
              <w:t>Mixed methods</w:t>
            </w:r>
          </w:p>
        </w:tc>
        <w:tc>
          <w:tcPr>
            <w:tcW w:w="1814" w:type="dxa"/>
            <w:shd w:val="clear" w:color="auto" w:fill="FFFFFF" w:themeFill="background1"/>
          </w:tcPr>
          <w:p w14:paraId="3AD5080E" w14:textId="77777777" w:rsidR="005D7A00" w:rsidRPr="00347E58" w:rsidRDefault="005D7A00" w:rsidP="005D7A00">
            <w:pPr>
              <w:rPr>
                <w:b/>
                <w:bCs/>
                <w:sz w:val="16"/>
                <w:szCs w:val="16"/>
              </w:rPr>
            </w:pPr>
            <w:r w:rsidRPr="00347E58">
              <w:rPr>
                <w:sz w:val="15"/>
                <w:szCs w:val="15"/>
              </w:rPr>
              <w:t xml:space="preserve">Not reported </w:t>
            </w:r>
          </w:p>
        </w:tc>
        <w:tc>
          <w:tcPr>
            <w:tcW w:w="1814" w:type="dxa"/>
            <w:shd w:val="clear" w:color="auto" w:fill="D1D1D1" w:themeFill="background2" w:themeFillShade="E6"/>
          </w:tcPr>
          <w:p w14:paraId="19A2CB0B" w14:textId="77777777" w:rsidR="005D7A00" w:rsidRPr="00347E58" w:rsidRDefault="005D7A00" w:rsidP="005D7A00">
            <w:pPr>
              <w:rPr>
                <w:b/>
                <w:bCs/>
                <w:sz w:val="16"/>
                <w:szCs w:val="16"/>
              </w:rPr>
            </w:pPr>
          </w:p>
        </w:tc>
        <w:tc>
          <w:tcPr>
            <w:tcW w:w="1814" w:type="dxa"/>
          </w:tcPr>
          <w:p w14:paraId="15542331" w14:textId="5D6858A7" w:rsidR="005D7A00" w:rsidRPr="00347E58" w:rsidRDefault="007B43B9" w:rsidP="005D7A00">
            <w:pPr>
              <w:rPr>
                <w:b/>
                <w:bCs/>
                <w:sz w:val="16"/>
                <w:szCs w:val="16"/>
              </w:rPr>
            </w:pPr>
            <w:r>
              <w:rPr>
                <w:b/>
                <w:bCs/>
                <w:sz w:val="16"/>
                <w:szCs w:val="16"/>
              </w:rPr>
              <w:t>Emotional function</w:t>
            </w:r>
          </w:p>
          <w:p w14:paraId="57D6B922" w14:textId="77777777" w:rsidR="005D7A00" w:rsidRPr="00347E58" w:rsidRDefault="005D7A00" w:rsidP="005D7A00">
            <w:pPr>
              <w:rPr>
                <w:sz w:val="16"/>
                <w:szCs w:val="16"/>
              </w:rPr>
            </w:pPr>
            <w:r w:rsidRPr="00347E58">
              <w:rPr>
                <w:sz w:val="16"/>
                <w:szCs w:val="16"/>
              </w:rPr>
              <w:t xml:space="preserve">Worried, burden of treatment </w:t>
            </w:r>
          </w:p>
        </w:tc>
        <w:tc>
          <w:tcPr>
            <w:tcW w:w="1814" w:type="dxa"/>
          </w:tcPr>
          <w:p w14:paraId="63893F3E" w14:textId="77777777" w:rsidR="005D7A00" w:rsidRPr="00347E58" w:rsidRDefault="005D7A00" w:rsidP="005D7A00">
            <w:pPr>
              <w:rPr>
                <w:b/>
                <w:bCs/>
                <w:sz w:val="16"/>
                <w:szCs w:val="16"/>
              </w:rPr>
            </w:pPr>
            <w:r w:rsidRPr="00347E58">
              <w:rPr>
                <w:b/>
                <w:bCs/>
                <w:sz w:val="16"/>
                <w:szCs w:val="16"/>
              </w:rPr>
              <w:t>Lifestyle restrictions</w:t>
            </w:r>
          </w:p>
          <w:p w14:paraId="234C0AF6" w14:textId="351470F5" w:rsidR="005D7A00" w:rsidRPr="00347E58" w:rsidRDefault="005D7A00" w:rsidP="005D7A00">
            <w:pPr>
              <w:rPr>
                <w:sz w:val="16"/>
                <w:szCs w:val="16"/>
              </w:rPr>
            </w:pPr>
            <w:r w:rsidRPr="00347E58">
              <w:rPr>
                <w:sz w:val="16"/>
                <w:szCs w:val="16"/>
              </w:rPr>
              <w:t>Independence, autonomy</w:t>
            </w:r>
            <w:r w:rsidR="00671B72">
              <w:rPr>
                <w:sz w:val="16"/>
                <w:szCs w:val="16"/>
              </w:rPr>
              <w:t>, physical activity/recreation, school/work</w:t>
            </w:r>
          </w:p>
          <w:p w14:paraId="2947E74B" w14:textId="5045135D" w:rsidR="00671B72" w:rsidRDefault="00671B72" w:rsidP="005D7A00">
            <w:pPr>
              <w:rPr>
                <w:b/>
                <w:bCs/>
                <w:sz w:val="16"/>
                <w:szCs w:val="16"/>
              </w:rPr>
            </w:pPr>
            <w:r>
              <w:rPr>
                <w:b/>
                <w:bCs/>
                <w:sz w:val="16"/>
                <w:szCs w:val="16"/>
              </w:rPr>
              <w:t>Disclosure</w:t>
            </w:r>
          </w:p>
          <w:p w14:paraId="2196A92D" w14:textId="4F7CAB6E" w:rsidR="00671B72" w:rsidRPr="00671B72" w:rsidRDefault="00671B72" w:rsidP="005D7A00">
            <w:pPr>
              <w:rPr>
                <w:sz w:val="16"/>
                <w:szCs w:val="16"/>
              </w:rPr>
            </w:pPr>
            <w:r>
              <w:rPr>
                <w:sz w:val="16"/>
                <w:szCs w:val="16"/>
              </w:rPr>
              <w:t xml:space="preserve">Stigma </w:t>
            </w:r>
          </w:p>
          <w:p w14:paraId="374D4640" w14:textId="6C3E336E" w:rsidR="005D7A00" w:rsidRPr="00347E58" w:rsidRDefault="005D7A00" w:rsidP="005D7A00">
            <w:pPr>
              <w:rPr>
                <w:b/>
                <w:bCs/>
                <w:sz w:val="16"/>
                <w:szCs w:val="16"/>
              </w:rPr>
            </w:pPr>
            <w:r w:rsidRPr="00347E58">
              <w:rPr>
                <w:b/>
                <w:bCs/>
                <w:sz w:val="16"/>
                <w:szCs w:val="16"/>
              </w:rPr>
              <w:t xml:space="preserve">Welfare </w:t>
            </w:r>
          </w:p>
          <w:p w14:paraId="2A8CD8A6" w14:textId="77777777" w:rsidR="005D7A00" w:rsidRPr="00347E58" w:rsidRDefault="005D7A00" w:rsidP="005D7A00">
            <w:pPr>
              <w:rPr>
                <w:sz w:val="16"/>
                <w:szCs w:val="16"/>
              </w:rPr>
            </w:pPr>
            <w:r w:rsidRPr="00347E58">
              <w:rPr>
                <w:sz w:val="16"/>
                <w:szCs w:val="16"/>
              </w:rPr>
              <w:t xml:space="preserve">Financial resources </w:t>
            </w:r>
          </w:p>
        </w:tc>
        <w:tc>
          <w:tcPr>
            <w:tcW w:w="1814" w:type="dxa"/>
          </w:tcPr>
          <w:p w14:paraId="78601225" w14:textId="2B6F2649" w:rsidR="005D7A00" w:rsidRPr="00347E58" w:rsidRDefault="005D7A00" w:rsidP="005D7A00">
            <w:pPr>
              <w:rPr>
                <w:b/>
                <w:bCs/>
                <w:sz w:val="16"/>
                <w:szCs w:val="16"/>
              </w:rPr>
            </w:pPr>
            <w:r w:rsidRPr="00347E58">
              <w:rPr>
                <w:b/>
                <w:bCs/>
                <w:sz w:val="16"/>
                <w:szCs w:val="16"/>
              </w:rPr>
              <w:t xml:space="preserve">Existential </w:t>
            </w:r>
            <w:r w:rsidR="00C9008B">
              <w:rPr>
                <w:b/>
                <w:bCs/>
                <w:sz w:val="16"/>
                <w:szCs w:val="16"/>
              </w:rPr>
              <w:t>concerns</w:t>
            </w:r>
          </w:p>
          <w:p w14:paraId="18A51E57" w14:textId="77777777" w:rsidR="005D7A00" w:rsidRPr="00347E58" w:rsidRDefault="005D7A00" w:rsidP="005D7A00">
            <w:pPr>
              <w:rPr>
                <w:sz w:val="16"/>
                <w:szCs w:val="16"/>
              </w:rPr>
            </w:pPr>
            <w:r w:rsidRPr="00347E58">
              <w:rPr>
                <w:sz w:val="16"/>
                <w:szCs w:val="16"/>
              </w:rPr>
              <w:t>Setting appropriate goals</w:t>
            </w:r>
          </w:p>
        </w:tc>
        <w:tc>
          <w:tcPr>
            <w:tcW w:w="1814" w:type="dxa"/>
          </w:tcPr>
          <w:p w14:paraId="11899DB1" w14:textId="77777777" w:rsidR="005D7A00" w:rsidRPr="00347E58" w:rsidRDefault="005D7A00" w:rsidP="005D7A00">
            <w:pPr>
              <w:rPr>
                <w:b/>
                <w:bCs/>
                <w:sz w:val="16"/>
                <w:szCs w:val="16"/>
              </w:rPr>
            </w:pPr>
            <w:r w:rsidRPr="00347E58">
              <w:rPr>
                <w:b/>
                <w:bCs/>
                <w:sz w:val="16"/>
                <w:szCs w:val="16"/>
              </w:rPr>
              <w:t>Managing health</w:t>
            </w:r>
          </w:p>
          <w:p w14:paraId="6773379C" w14:textId="77777777" w:rsidR="005D7A00" w:rsidRPr="00347E58" w:rsidRDefault="005D7A00" w:rsidP="005D7A00">
            <w:pPr>
              <w:rPr>
                <w:sz w:val="16"/>
                <w:szCs w:val="16"/>
              </w:rPr>
            </w:pPr>
            <w:r w:rsidRPr="00347E58">
              <w:rPr>
                <w:sz w:val="16"/>
                <w:szCs w:val="16"/>
              </w:rPr>
              <w:t xml:space="preserve">Information </w:t>
            </w:r>
            <w:proofErr w:type="gramStart"/>
            <w:r w:rsidRPr="00347E58">
              <w:rPr>
                <w:sz w:val="16"/>
                <w:szCs w:val="16"/>
              </w:rPr>
              <w:t>on:</w:t>
            </w:r>
            <w:proofErr w:type="gramEnd"/>
            <w:r w:rsidRPr="00347E58">
              <w:rPr>
                <w:sz w:val="16"/>
                <w:szCs w:val="16"/>
              </w:rPr>
              <w:t xml:space="preserve"> birth control methods, impact of pregnancy on health, sterility and associated impotence, medication, causes of symptoms, interpretation of test results </w:t>
            </w:r>
          </w:p>
        </w:tc>
      </w:tr>
      <w:tr w:rsidR="005D7A00" w:rsidRPr="00347E58" w14:paraId="7995B08C" w14:textId="77777777" w:rsidTr="003732C1">
        <w:tc>
          <w:tcPr>
            <w:tcW w:w="1814" w:type="dxa"/>
          </w:tcPr>
          <w:p w14:paraId="2E1E446A" w14:textId="3BC7CFC6" w:rsidR="005D7A00" w:rsidRPr="00347E58" w:rsidRDefault="005D7A00" w:rsidP="005D7A00">
            <w:pPr>
              <w:rPr>
                <w:sz w:val="16"/>
                <w:szCs w:val="16"/>
              </w:rPr>
            </w:pPr>
            <w:r w:rsidRPr="00347E58">
              <w:rPr>
                <w:sz w:val="16"/>
                <w:szCs w:val="16"/>
              </w:rPr>
              <w:t xml:space="preserve">Dellon et al. 2010 </w:t>
            </w:r>
            <w:r w:rsidRPr="00347E58">
              <w:rPr>
                <w:sz w:val="16"/>
                <w:szCs w:val="16"/>
              </w:rPr>
              <w:fldChar w:fldCharType="begin"/>
            </w:r>
            <w:r w:rsidR="00FE1DE9">
              <w:rPr>
                <w:sz w:val="16"/>
                <w:szCs w:val="16"/>
              </w:rPr>
              <w:instrText xml:space="preserve"> ADDIN EN.CITE &lt;EndNote&gt;&lt;Cite&gt;&lt;RecNum&gt;139&lt;/RecNum&gt;&lt;DisplayText&gt;&lt;style face="superscript"&gt;27&lt;/style&gt;&lt;/DisplayText&gt;&lt;record&gt;&lt;rec-number&gt;139&lt;/rec-number&gt;&lt;foreign-keys&gt;&lt;key app="EN" db-id="d9xx0wtw929zp9ex2emv9asrtffwvpe0fad9" timestamp="1759429173"&gt;139&lt;/key&gt;&lt;/foreign-keys&gt;&lt;ref-type name="Journal Article"&gt;17&lt;/ref-type&gt;&lt;contributors&gt;&lt;/contributors&gt;&lt;titles&gt;&lt;title&gt;Dellon EP, Shores MD, Nelson KI, et al. Family caregiver perspectives on symptoms and treatments for patients dying from complications of cystic fibrosis. Journal of pain and symptom management 2010; 40(6); 829-837.&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7</w:t>
            </w:r>
            <w:r w:rsidRPr="00347E58">
              <w:rPr>
                <w:sz w:val="16"/>
                <w:szCs w:val="16"/>
              </w:rPr>
              <w:fldChar w:fldCharType="end"/>
            </w:r>
          </w:p>
        </w:tc>
        <w:tc>
          <w:tcPr>
            <w:tcW w:w="1814" w:type="dxa"/>
          </w:tcPr>
          <w:p w14:paraId="5A335346" w14:textId="77777777" w:rsidR="005D7A00" w:rsidRPr="00347E58" w:rsidRDefault="005D7A00" w:rsidP="005D7A00">
            <w:pPr>
              <w:rPr>
                <w:sz w:val="16"/>
                <w:szCs w:val="16"/>
              </w:rPr>
            </w:pPr>
            <w:r w:rsidRPr="00347E58">
              <w:rPr>
                <w:sz w:val="16"/>
                <w:szCs w:val="16"/>
              </w:rPr>
              <w:t xml:space="preserve">Cystic fibrosis </w:t>
            </w:r>
          </w:p>
        </w:tc>
        <w:tc>
          <w:tcPr>
            <w:tcW w:w="1814" w:type="dxa"/>
            <w:shd w:val="clear" w:color="auto" w:fill="FFFFFF" w:themeFill="background1"/>
          </w:tcPr>
          <w:p w14:paraId="7E0E8A2E" w14:textId="0058D53A" w:rsidR="005D7A00" w:rsidRPr="00347E58" w:rsidRDefault="00DA269D" w:rsidP="005D7A00">
            <w:pPr>
              <w:rPr>
                <w:b/>
                <w:bCs/>
                <w:sz w:val="16"/>
                <w:szCs w:val="16"/>
              </w:rPr>
            </w:pPr>
            <w:r>
              <w:rPr>
                <w:sz w:val="15"/>
                <w:szCs w:val="15"/>
              </w:rPr>
              <w:t>Qualitative; interviews</w:t>
            </w:r>
          </w:p>
        </w:tc>
        <w:tc>
          <w:tcPr>
            <w:tcW w:w="1814" w:type="dxa"/>
            <w:shd w:val="clear" w:color="auto" w:fill="FFFFFF" w:themeFill="background1"/>
          </w:tcPr>
          <w:p w14:paraId="0ED7FA2E" w14:textId="77777777" w:rsidR="005D7A00" w:rsidRPr="00347E58" w:rsidRDefault="005D7A00" w:rsidP="005D7A00">
            <w:pPr>
              <w:rPr>
                <w:b/>
                <w:bCs/>
                <w:sz w:val="16"/>
                <w:szCs w:val="16"/>
              </w:rPr>
            </w:pPr>
            <w:r w:rsidRPr="00347E58">
              <w:rPr>
                <w:sz w:val="15"/>
                <w:szCs w:val="15"/>
              </w:rPr>
              <w:t>Not applicable</w:t>
            </w:r>
          </w:p>
        </w:tc>
        <w:tc>
          <w:tcPr>
            <w:tcW w:w="1814" w:type="dxa"/>
          </w:tcPr>
          <w:p w14:paraId="0EA566BE" w14:textId="77777777" w:rsidR="005D7A00" w:rsidRPr="00347E58" w:rsidRDefault="005D7A00" w:rsidP="005D7A00">
            <w:pPr>
              <w:rPr>
                <w:b/>
                <w:bCs/>
                <w:sz w:val="16"/>
                <w:szCs w:val="16"/>
              </w:rPr>
            </w:pPr>
            <w:r w:rsidRPr="00347E58">
              <w:rPr>
                <w:b/>
                <w:bCs/>
                <w:sz w:val="16"/>
                <w:szCs w:val="16"/>
              </w:rPr>
              <w:t>Disease-related and treatment-related symptoms</w:t>
            </w:r>
          </w:p>
          <w:p w14:paraId="7A634B0E" w14:textId="77777777" w:rsidR="005D7A00" w:rsidRPr="00347E58" w:rsidRDefault="005D7A00" w:rsidP="005D7A00">
            <w:pPr>
              <w:rPr>
                <w:b/>
                <w:bCs/>
                <w:sz w:val="16"/>
                <w:szCs w:val="16"/>
              </w:rPr>
            </w:pPr>
            <w:r w:rsidRPr="00347E58">
              <w:rPr>
                <w:sz w:val="16"/>
                <w:szCs w:val="16"/>
              </w:rPr>
              <w:t xml:space="preserve">Shortness of breath, fatigue, pain, nausea, cough </w:t>
            </w:r>
          </w:p>
        </w:tc>
        <w:tc>
          <w:tcPr>
            <w:tcW w:w="1814" w:type="dxa"/>
          </w:tcPr>
          <w:p w14:paraId="4E435597" w14:textId="2032B773" w:rsidR="005D7A00" w:rsidRPr="00347E58" w:rsidRDefault="007B43B9" w:rsidP="005D7A00">
            <w:pPr>
              <w:rPr>
                <w:b/>
                <w:bCs/>
                <w:sz w:val="16"/>
                <w:szCs w:val="16"/>
              </w:rPr>
            </w:pPr>
            <w:r>
              <w:rPr>
                <w:b/>
                <w:bCs/>
                <w:sz w:val="16"/>
                <w:szCs w:val="16"/>
              </w:rPr>
              <w:t>Emotional function</w:t>
            </w:r>
            <w:r w:rsidR="005D7A00" w:rsidRPr="00347E58">
              <w:rPr>
                <w:b/>
                <w:bCs/>
                <w:sz w:val="16"/>
                <w:szCs w:val="16"/>
              </w:rPr>
              <w:t xml:space="preserve"> </w:t>
            </w:r>
          </w:p>
          <w:p w14:paraId="0837654A" w14:textId="77777777" w:rsidR="005D7A00" w:rsidRPr="00347E58" w:rsidRDefault="005D7A00" w:rsidP="005D7A00">
            <w:pPr>
              <w:rPr>
                <w:sz w:val="16"/>
                <w:szCs w:val="16"/>
              </w:rPr>
            </w:pPr>
            <w:r w:rsidRPr="00347E58">
              <w:rPr>
                <w:sz w:val="16"/>
                <w:szCs w:val="16"/>
              </w:rPr>
              <w:t xml:space="preserve">Anxiety </w:t>
            </w:r>
          </w:p>
          <w:p w14:paraId="50357CC8" w14:textId="77777777" w:rsidR="005D7A00" w:rsidRPr="00347E58" w:rsidRDefault="005D7A00" w:rsidP="005D7A00">
            <w:pPr>
              <w:rPr>
                <w:b/>
                <w:bCs/>
                <w:sz w:val="16"/>
                <w:szCs w:val="16"/>
              </w:rPr>
            </w:pPr>
            <w:r w:rsidRPr="00347E58">
              <w:rPr>
                <w:b/>
                <w:bCs/>
                <w:sz w:val="16"/>
                <w:szCs w:val="16"/>
              </w:rPr>
              <w:t>Behavioural</w:t>
            </w:r>
          </w:p>
          <w:p w14:paraId="2F00E7A3" w14:textId="77777777" w:rsidR="005D7A00" w:rsidRPr="00347E58" w:rsidRDefault="005D7A00" w:rsidP="005D7A00">
            <w:pPr>
              <w:rPr>
                <w:sz w:val="16"/>
                <w:szCs w:val="16"/>
              </w:rPr>
            </w:pPr>
            <w:r w:rsidRPr="00347E58">
              <w:rPr>
                <w:sz w:val="16"/>
                <w:szCs w:val="16"/>
              </w:rPr>
              <w:t xml:space="preserve">Anorexia </w:t>
            </w:r>
          </w:p>
        </w:tc>
        <w:tc>
          <w:tcPr>
            <w:tcW w:w="1814" w:type="dxa"/>
            <w:shd w:val="clear" w:color="auto" w:fill="D1D1D1" w:themeFill="background2" w:themeFillShade="E6"/>
          </w:tcPr>
          <w:p w14:paraId="50C33008" w14:textId="77777777" w:rsidR="005D7A00" w:rsidRPr="00347E58" w:rsidRDefault="005D7A00" w:rsidP="005D7A00">
            <w:pPr>
              <w:rPr>
                <w:sz w:val="16"/>
                <w:szCs w:val="16"/>
              </w:rPr>
            </w:pPr>
          </w:p>
        </w:tc>
        <w:tc>
          <w:tcPr>
            <w:tcW w:w="1814" w:type="dxa"/>
            <w:shd w:val="clear" w:color="auto" w:fill="D1D1D1" w:themeFill="background2" w:themeFillShade="E6"/>
          </w:tcPr>
          <w:p w14:paraId="6B16783F" w14:textId="77777777" w:rsidR="005D7A00" w:rsidRPr="00347E58" w:rsidRDefault="005D7A00" w:rsidP="005D7A00">
            <w:pPr>
              <w:rPr>
                <w:sz w:val="16"/>
                <w:szCs w:val="16"/>
              </w:rPr>
            </w:pPr>
          </w:p>
        </w:tc>
        <w:tc>
          <w:tcPr>
            <w:tcW w:w="1814" w:type="dxa"/>
            <w:shd w:val="clear" w:color="auto" w:fill="D1D1D1" w:themeFill="background2" w:themeFillShade="E6"/>
          </w:tcPr>
          <w:p w14:paraId="581004D1" w14:textId="77777777" w:rsidR="005D7A00" w:rsidRPr="00347E58" w:rsidRDefault="005D7A00" w:rsidP="005D7A00">
            <w:pPr>
              <w:rPr>
                <w:sz w:val="16"/>
                <w:szCs w:val="16"/>
              </w:rPr>
            </w:pPr>
          </w:p>
        </w:tc>
      </w:tr>
      <w:tr w:rsidR="005D7A00" w:rsidRPr="00347E58" w14:paraId="5045682E" w14:textId="77777777" w:rsidTr="003732C1">
        <w:tc>
          <w:tcPr>
            <w:tcW w:w="1814" w:type="dxa"/>
          </w:tcPr>
          <w:p w14:paraId="69B267B1" w14:textId="06266B07" w:rsidR="005D7A00" w:rsidRPr="00347E58" w:rsidRDefault="005D7A00" w:rsidP="005D7A00">
            <w:pPr>
              <w:rPr>
                <w:sz w:val="16"/>
                <w:szCs w:val="16"/>
              </w:rPr>
            </w:pPr>
            <w:r w:rsidRPr="00347E58">
              <w:rPr>
                <w:sz w:val="16"/>
                <w:szCs w:val="16"/>
              </w:rPr>
              <w:t xml:space="preserve">Hailey et al. 2019 </w:t>
            </w:r>
            <w:r w:rsidRPr="00347E58">
              <w:rPr>
                <w:sz w:val="16"/>
                <w:szCs w:val="16"/>
              </w:rPr>
              <w:fldChar w:fldCharType="begin"/>
            </w:r>
            <w:r w:rsidR="00FE1DE9">
              <w:rPr>
                <w:sz w:val="16"/>
                <w:szCs w:val="16"/>
              </w:rPr>
              <w:instrText xml:space="preserve"> ADDIN EN.CITE &lt;EndNote&gt;&lt;Cite&gt;&lt;RecNum&gt;140&lt;/RecNum&gt;&lt;DisplayText&gt;&lt;style face="superscript"&gt;28&lt;/style&gt;&lt;/DisplayText&gt;&lt;record&gt;&lt;rec-number&gt;140&lt;/rec-number&gt;&lt;foreign-keys&gt;&lt;key app="EN" db-id="d9xx0wtw929zp9ex2emv9asrtffwvpe0fad9" timestamp="1759429173"&gt;140&lt;/key&gt;&lt;/foreign-keys&gt;&lt;ref-type name="Journal Article"&gt;17&lt;/ref-type&gt;&lt;contributors&gt;&lt;/contributors&gt;&lt;titles&gt;&lt;title&gt;Hailey CE, Tan JW, Dellon EP, et al. Pursuing parenthood with cystic fibrosis: reproductive health and parenting concerns in individuals with cystic fibrosis. Pediatric pulmonology 2019; 54(8); 1225-1233.&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8</w:t>
            </w:r>
            <w:r w:rsidRPr="00347E58">
              <w:rPr>
                <w:sz w:val="16"/>
                <w:szCs w:val="16"/>
              </w:rPr>
              <w:fldChar w:fldCharType="end"/>
            </w:r>
          </w:p>
        </w:tc>
        <w:tc>
          <w:tcPr>
            <w:tcW w:w="1814" w:type="dxa"/>
          </w:tcPr>
          <w:p w14:paraId="7C40DCBF" w14:textId="77777777" w:rsidR="005D7A00" w:rsidRPr="00347E58" w:rsidRDefault="005D7A00" w:rsidP="005D7A00">
            <w:pPr>
              <w:rPr>
                <w:sz w:val="16"/>
                <w:szCs w:val="16"/>
              </w:rPr>
            </w:pPr>
            <w:r w:rsidRPr="00347E58">
              <w:rPr>
                <w:sz w:val="16"/>
                <w:szCs w:val="16"/>
              </w:rPr>
              <w:t>Cystic fibrosis</w:t>
            </w:r>
          </w:p>
        </w:tc>
        <w:tc>
          <w:tcPr>
            <w:tcW w:w="1814" w:type="dxa"/>
            <w:shd w:val="clear" w:color="auto" w:fill="FFFFFF" w:themeFill="background1"/>
          </w:tcPr>
          <w:p w14:paraId="5F61775B" w14:textId="77777777" w:rsidR="005D7A00" w:rsidRPr="00347E58" w:rsidRDefault="005D7A00" w:rsidP="005D7A00">
            <w:pPr>
              <w:rPr>
                <w:b/>
                <w:bCs/>
                <w:sz w:val="16"/>
                <w:szCs w:val="16"/>
              </w:rPr>
            </w:pPr>
            <w:r w:rsidRPr="00347E58">
              <w:rPr>
                <w:sz w:val="15"/>
                <w:szCs w:val="15"/>
              </w:rPr>
              <w:t>Qualitative; interviews</w:t>
            </w:r>
          </w:p>
        </w:tc>
        <w:tc>
          <w:tcPr>
            <w:tcW w:w="1814" w:type="dxa"/>
            <w:shd w:val="clear" w:color="auto" w:fill="FFFFFF" w:themeFill="background1"/>
          </w:tcPr>
          <w:p w14:paraId="392CD485" w14:textId="77777777" w:rsidR="005D7A00" w:rsidRPr="00347E58" w:rsidRDefault="005D7A00" w:rsidP="005D7A00">
            <w:pPr>
              <w:rPr>
                <w:b/>
                <w:bCs/>
                <w:sz w:val="16"/>
                <w:szCs w:val="16"/>
              </w:rPr>
            </w:pPr>
            <w:r w:rsidRPr="00347E58">
              <w:rPr>
                <w:sz w:val="15"/>
                <w:szCs w:val="15"/>
              </w:rPr>
              <w:t xml:space="preserve">Cystic Fibrosis Questionnaire-Revised </w:t>
            </w:r>
          </w:p>
        </w:tc>
        <w:tc>
          <w:tcPr>
            <w:tcW w:w="1814" w:type="dxa"/>
          </w:tcPr>
          <w:p w14:paraId="07E1D2D4" w14:textId="77777777" w:rsidR="005D7A00" w:rsidRPr="00347E58" w:rsidRDefault="005D7A00" w:rsidP="005D7A00">
            <w:pPr>
              <w:rPr>
                <w:b/>
                <w:bCs/>
                <w:sz w:val="16"/>
                <w:szCs w:val="16"/>
              </w:rPr>
            </w:pPr>
            <w:r w:rsidRPr="00347E58">
              <w:rPr>
                <w:b/>
                <w:bCs/>
                <w:sz w:val="16"/>
                <w:szCs w:val="16"/>
              </w:rPr>
              <w:t>Disease-related and treatment-related symptoms</w:t>
            </w:r>
          </w:p>
          <w:p w14:paraId="7D61C0B1" w14:textId="77777777" w:rsidR="005D7A00" w:rsidRPr="00347E58" w:rsidRDefault="005D7A00" w:rsidP="005D7A00">
            <w:pPr>
              <w:rPr>
                <w:sz w:val="16"/>
                <w:szCs w:val="16"/>
              </w:rPr>
            </w:pPr>
            <w:r w:rsidRPr="00347E58">
              <w:rPr>
                <w:sz w:val="16"/>
                <w:szCs w:val="16"/>
              </w:rPr>
              <w:t xml:space="preserve">Reproductive health, lack of energy </w:t>
            </w:r>
          </w:p>
        </w:tc>
        <w:tc>
          <w:tcPr>
            <w:tcW w:w="1814" w:type="dxa"/>
          </w:tcPr>
          <w:p w14:paraId="2A2A308D" w14:textId="00E5B77D" w:rsidR="005D7A00" w:rsidRPr="00347E58" w:rsidRDefault="007B43B9" w:rsidP="005D7A00">
            <w:pPr>
              <w:rPr>
                <w:b/>
                <w:bCs/>
                <w:sz w:val="16"/>
                <w:szCs w:val="16"/>
              </w:rPr>
            </w:pPr>
            <w:r>
              <w:rPr>
                <w:b/>
                <w:bCs/>
                <w:sz w:val="16"/>
                <w:szCs w:val="16"/>
              </w:rPr>
              <w:t>Emotional function</w:t>
            </w:r>
            <w:r w:rsidR="005D7A00" w:rsidRPr="00347E58">
              <w:rPr>
                <w:b/>
                <w:bCs/>
                <w:sz w:val="16"/>
                <w:szCs w:val="16"/>
              </w:rPr>
              <w:t xml:space="preserve"> </w:t>
            </w:r>
          </w:p>
          <w:p w14:paraId="2F955A94" w14:textId="77777777" w:rsidR="005D7A00" w:rsidRPr="00347E58" w:rsidRDefault="005D7A00" w:rsidP="005D7A00">
            <w:pPr>
              <w:rPr>
                <w:sz w:val="16"/>
                <w:szCs w:val="16"/>
              </w:rPr>
            </w:pPr>
            <w:r w:rsidRPr="00347E58">
              <w:rPr>
                <w:sz w:val="16"/>
                <w:szCs w:val="16"/>
              </w:rPr>
              <w:t xml:space="preserve">Stressed </w:t>
            </w:r>
          </w:p>
        </w:tc>
        <w:tc>
          <w:tcPr>
            <w:tcW w:w="1814" w:type="dxa"/>
          </w:tcPr>
          <w:p w14:paraId="0FC0B2F0" w14:textId="77777777" w:rsidR="005D7A00" w:rsidRPr="00347E58" w:rsidRDefault="005D7A00" w:rsidP="005D7A00">
            <w:pPr>
              <w:rPr>
                <w:b/>
                <w:bCs/>
                <w:sz w:val="16"/>
                <w:szCs w:val="16"/>
              </w:rPr>
            </w:pPr>
            <w:r w:rsidRPr="00347E58">
              <w:rPr>
                <w:b/>
                <w:bCs/>
                <w:sz w:val="16"/>
                <w:szCs w:val="16"/>
              </w:rPr>
              <w:t>Interpersonal relationships</w:t>
            </w:r>
          </w:p>
          <w:p w14:paraId="6E9D6C7D" w14:textId="77777777" w:rsidR="005D7A00" w:rsidRPr="00347E58" w:rsidRDefault="005D7A00" w:rsidP="005D7A00">
            <w:pPr>
              <w:rPr>
                <w:sz w:val="16"/>
                <w:szCs w:val="16"/>
              </w:rPr>
            </w:pPr>
            <w:r w:rsidRPr="00347E58">
              <w:rPr>
                <w:sz w:val="16"/>
                <w:szCs w:val="16"/>
              </w:rPr>
              <w:t xml:space="preserve">Balancing role as a parent and patient, being a burden to others. </w:t>
            </w:r>
          </w:p>
          <w:p w14:paraId="2857E64E" w14:textId="77777777" w:rsidR="005D7A00" w:rsidRPr="00347E58" w:rsidRDefault="005D7A00" w:rsidP="005D7A00">
            <w:pPr>
              <w:rPr>
                <w:b/>
                <w:bCs/>
                <w:sz w:val="16"/>
                <w:szCs w:val="16"/>
              </w:rPr>
            </w:pPr>
            <w:r w:rsidRPr="00347E58">
              <w:rPr>
                <w:b/>
                <w:bCs/>
                <w:sz w:val="16"/>
                <w:szCs w:val="16"/>
              </w:rPr>
              <w:t xml:space="preserve">Disclosure </w:t>
            </w:r>
          </w:p>
          <w:p w14:paraId="4F2B1195" w14:textId="77777777" w:rsidR="005D7A00" w:rsidRPr="00347E58" w:rsidRDefault="005D7A00" w:rsidP="005D7A00">
            <w:pPr>
              <w:rPr>
                <w:sz w:val="16"/>
                <w:szCs w:val="16"/>
              </w:rPr>
            </w:pPr>
            <w:r w:rsidRPr="00347E58">
              <w:rPr>
                <w:sz w:val="16"/>
                <w:szCs w:val="16"/>
              </w:rPr>
              <w:t>Parent-child communication (challenging questions related to death), impact of disclosure on children</w:t>
            </w:r>
          </w:p>
          <w:p w14:paraId="424E5366" w14:textId="77777777" w:rsidR="005D7A00" w:rsidRPr="00347E58" w:rsidRDefault="005D7A00" w:rsidP="005D7A00">
            <w:pPr>
              <w:rPr>
                <w:b/>
                <w:bCs/>
                <w:sz w:val="16"/>
                <w:szCs w:val="16"/>
              </w:rPr>
            </w:pPr>
            <w:r w:rsidRPr="00347E58">
              <w:rPr>
                <w:b/>
                <w:bCs/>
                <w:sz w:val="16"/>
                <w:szCs w:val="16"/>
              </w:rPr>
              <w:t>Lifestyle restrictions</w:t>
            </w:r>
          </w:p>
          <w:p w14:paraId="51E25AD4" w14:textId="77777777" w:rsidR="005D7A00" w:rsidRPr="00347E58" w:rsidRDefault="005D7A00" w:rsidP="005D7A00">
            <w:pPr>
              <w:rPr>
                <w:sz w:val="16"/>
                <w:szCs w:val="16"/>
              </w:rPr>
            </w:pPr>
            <w:r w:rsidRPr="00347E58">
              <w:rPr>
                <w:sz w:val="16"/>
                <w:szCs w:val="16"/>
              </w:rPr>
              <w:t xml:space="preserve">Childcare  </w:t>
            </w:r>
          </w:p>
          <w:p w14:paraId="73C34AA2" w14:textId="77777777" w:rsidR="005D7A00" w:rsidRPr="00347E58" w:rsidRDefault="005D7A00" w:rsidP="005D7A00">
            <w:pPr>
              <w:rPr>
                <w:b/>
                <w:bCs/>
                <w:sz w:val="16"/>
                <w:szCs w:val="16"/>
              </w:rPr>
            </w:pPr>
            <w:r w:rsidRPr="00347E58">
              <w:rPr>
                <w:b/>
                <w:bCs/>
                <w:sz w:val="16"/>
                <w:szCs w:val="16"/>
              </w:rPr>
              <w:t>Welfare</w:t>
            </w:r>
          </w:p>
          <w:p w14:paraId="26131DF7" w14:textId="77777777" w:rsidR="005D7A00" w:rsidRPr="00347E58" w:rsidRDefault="005D7A00" w:rsidP="005D7A00">
            <w:pPr>
              <w:rPr>
                <w:sz w:val="16"/>
                <w:szCs w:val="16"/>
              </w:rPr>
            </w:pPr>
            <w:r w:rsidRPr="00347E58">
              <w:rPr>
                <w:sz w:val="16"/>
                <w:szCs w:val="16"/>
              </w:rPr>
              <w:lastRenderedPageBreak/>
              <w:t xml:space="preserve">Finances </w:t>
            </w:r>
          </w:p>
        </w:tc>
        <w:tc>
          <w:tcPr>
            <w:tcW w:w="1814" w:type="dxa"/>
            <w:shd w:val="clear" w:color="auto" w:fill="D1D1D1" w:themeFill="background2" w:themeFillShade="E6"/>
          </w:tcPr>
          <w:p w14:paraId="467162F9" w14:textId="77777777" w:rsidR="005D7A00" w:rsidRPr="00347E58" w:rsidRDefault="005D7A00" w:rsidP="005D7A00">
            <w:pPr>
              <w:rPr>
                <w:sz w:val="16"/>
                <w:szCs w:val="16"/>
              </w:rPr>
            </w:pPr>
          </w:p>
        </w:tc>
        <w:tc>
          <w:tcPr>
            <w:tcW w:w="1814" w:type="dxa"/>
          </w:tcPr>
          <w:p w14:paraId="06EEC6EC" w14:textId="77777777" w:rsidR="005D7A00" w:rsidRPr="00347E58" w:rsidRDefault="005D7A00" w:rsidP="005D7A00">
            <w:pPr>
              <w:rPr>
                <w:b/>
                <w:bCs/>
                <w:sz w:val="16"/>
                <w:szCs w:val="16"/>
              </w:rPr>
            </w:pPr>
            <w:r w:rsidRPr="00347E58">
              <w:rPr>
                <w:b/>
                <w:bCs/>
                <w:sz w:val="16"/>
                <w:szCs w:val="16"/>
              </w:rPr>
              <w:t>Managing health</w:t>
            </w:r>
          </w:p>
          <w:p w14:paraId="115204C2" w14:textId="467E6741" w:rsidR="005D7A00" w:rsidRPr="00347E58" w:rsidRDefault="005D7A00" w:rsidP="005D7A00">
            <w:pPr>
              <w:rPr>
                <w:sz w:val="16"/>
                <w:szCs w:val="16"/>
              </w:rPr>
            </w:pPr>
            <w:r w:rsidRPr="00347E58">
              <w:rPr>
                <w:sz w:val="16"/>
                <w:szCs w:val="16"/>
              </w:rPr>
              <w:t xml:space="preserve">Information </w:t>
            </w:r>
            <w:proofErr w:type="gramStart"/>
            <w:r w:rsidRPr="00347E58">
              <w:rPr>
                <w:sz w:val="16"/>
                <w:szCs w:val="16"/>
              </w:rPr>
              <w:t>on:</w:t>
            </w:r>
            <w:proofErr w:type="gramEnd"/>
            <w:r w:rsidRPr="00347E58">
              <w:rPr>
                <w:sz w:val="16"/>
                <w:szCs w:val="16"/>
              </w:rPr>
              <w:t xml:space="preserve"> impact of pregnancy on health, fertility, birth control, heritability of the disease</w:t>
            </w:r>
            <w:r w:rsidR="008E63E8">
              <w:rPr>
                <w:sz w:val="16"/>
                <w:szCs w:val="16"/>
              </w:rPr>
              <w:t>.</w:t>
            </w:r>
          </w:p>
          <w:p w14:paraId="128D42B9" w14:textId="77777777" w:rsidR="005D7A00" w:rsidRPr="00347E58" w:rsidRDefault="005D7A00" w:rsidP="005D7A00">
            <w:pPr>
              <w:rPr>
                <w:sz w:val="16"/>
                <w:szCs w:val="16"/>
              </w:rPr>
            </w:pPr>
            <w:r w:rsidRPr="00347E58">
              <w:rPr>
                <w:sz w:val="16"/>
                <w:szCs w:val="16"/>
              </w:rPr>
              <w:t xml:space="preserve"> </w:t>
            </w:r>
          </w:p>
        </w:tc>
      </w:tr>
      <w:tr w:rsidR="005D7A00" w:rsidRPr="00347E58" w14:paraId="5CDA85BC" w14:textId="77777777" w:rsidTr="00650C45">
        <w:tc>
          <w:tcPr>
            <w:tcW w:w="1814" w:type="dxa"/>
            <w:shd w:val="clear" w:color="auto" w:fill="FFFFFF" w:themeFill="background1"/>
          </w:tcPr>
          <w:p w14:paraId="17194F06" w14:textId="5E2AE882" w:rsidR="005D7A00" w:rsidRPr="00347E58" w:rsidRDefault="005D7A00" w:rsidP="005D7A00">
            <w:pPr>
              <w:rPr>
                <w:sz w:val="16"/>
                <w:szCs w:val="16"/>
              </w:rPr>
            </w:pPr>
            <w:r w:rsidRPr="00347E58">
              <w:rPr>
                <w:sz w:val="16"/>
                <w:szCs w:val="16"/>
              </w:rPr>
              <w:t xml:space="preserve">Rosero et al. 2024 </w:t>
            </w:r>
            <w:r w:rsidRPr="00347E58">
              <w:rPr>
                <w:sz w:val="16"/>
                <w:szCs w:val="16"/>
              </w:rPr>
              <w:fldChar w:fldCharType="begin"/>
            </w:r>
            <w:r w:rsidR="00FE1DE9">
              <w:rPr>
                <w:sz w:val="16"/>
                <w:szCs w:val="16"/>
              </w:rPr>
              <w:instrText xml:space="preserve"> ADDIN EN.CITE &lt;EndNote&gt;&lt;Cite&gt;&lt;RecNum&gt;146&lt;/RecNum&gt;&lt;DisplayText&gt;&lt;style face="superscript"&gt;29&lt;/style&gt;&lt;/DisplayText&gt;&lt;record&gt;&lt;rec-number&gt;146&lt;/rec-number&gt;&lt;foreign-keys&gt;&lt;key app="EN" db-id="d9xx0wtw929zp9ex2emv9asrtffwvpe0fad9" timestamp="1759429173"&gt;146&lt;/key&gt;&lt;/foreign-keys&gt;&lt;ref-type name="Journal Article"&gt;17&lt;/ref-type&gt;&lt;contributors&gt;&lt;/contributors&gt;&lt;titles&gt;&lt;title&gt;Rosero S, Weinstein J, Seabury J, et al. Patient</w:instrText>
            </w:r>
            <w:r w:rsidR="00FE1DE9">
              <w:rPr>
                <w:rFonts w:ascii="Cambria Math" w:hAnsi="Cambria Math" w:cs="Cambria Math"/>
                <w:sz w:val="16"/>
                <w:szCs w:val="16"/>
              </w:rPr>
              <w:instrText>‐</w:instrText>
            </w:r>
            <w:r w:rsidR="00FE1DE9">
              <w:rPr>
                <w:sz w:val="16"/>
                <w:szCs w:val="16"/>
              </w:rPr>
              <w:instrText>and caregiver</w:instrText>
            </w:r>
            <w:r w:rsidR="00FE1DE9">
              <w:rPr>
                <w:rFonts w:ascii="Cambria Math" w:hAnsi="Cambria Math" w:cs="Cambria Math"/>
                <w:sz w:val="16"/>
                <w:szCs w:val="16"/>
              </w:rPr>
              <w:instrText>‐</w:instrText>
            </w:r>
            <w:r w:rsidR="00FE1DE9">
              <w:rPr>
                <w:sz w:val="16"/>
                <w:szCs w:val="16"/>
              </w:rPr>
              <w:instrText>reported impact of symptoms in Duchenne muscular dystrophy. Muscle &amp;amp; Nerve 2024.&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29</w:t>
            </w:r>
            <w:r w:rsidRPr="00347E58">
              <w:rPr>
                <w:sz w:val="16"/>
                <w:szCs w:val="16"/>
              </w:rPr>
              <w:fldChar w:fldCharType="end"/>
            </w:r>
          </w:p>
        </w:tc>
        <w:tc>
          <w:tcPr>
            <w:tcW w:w="1814" w:type="dxa"/>
          </w:tcPr>
          <w:p w14:paraId="40F96994" w14:textId="77777777" w:rsidR="005D7A00" w:rsidRPr="00347E58" w:rsidRDefault="005D7A00" w:rsidP="005D7A00">
            <w:pPr>
              <w:rPr>
                <w:sz w:val="16"/>
                <w:szCs w:val="16"/>
              </w:rPr>
            </w:pPr>
            <w:r w:rsidRPr="00347E58">
              <w:rPr>
                <w:sz w:val="16"/>
                <w:szCs w:val="16"/>
              </w:rPr>
              <w:t>Duchenne muscular dystrophy</w:t>
            </w:r>
          </w:p>
        </w:tc>
        <w:tc>
          <w:tcPr>
            <w:tcW w:w="1814" w:type="dxa"/>
            <w:shd w:val="clear" w:color="auto" w:fill="FFFFFF" w:themeFill="background1"/>
          </w:tcPr>
          <w:p w14:paraId="3B5428C9" w14:textId="77777777" w:rsidR="005D7A00" w:rsidRPr="00347E58" w:rsidRDefault="005D7A00" w:rsidP="005D7A00">
            <w:pPr>
              <w:rPr>
                <w:b/>
                <w:bCs/>
                <w:sz w:val="16"/>
                <w:szCs w:val="16"/>
              </w:rPr>
            </w:pPr>
            <w:r w:rsidRPr="00347E58">
              <w:rPr>
                <w:sz w:val="15"/>
                <w:szCs w:val="15"/>
              </w:rPr>
              <w:t>Mixed methods</w:t>
            </w:r>
          </w:p>
        </w:tc>
        <w:tc>
          <w:tcPr>
            <w:tcW w:w="1814" w:type="dxa"/>
            <w:shd w:val="clear" w:color="auto" w:fill="FFFFFF" w:themeFill="background1"/>
          </w:tcPr>
          <w:p w14:paraId="26AD6E94" w14:textId="77777777" w:rsidR="005D7A00" w:rsidRPr="00347E58" w:rsidRDefault="005D7A00" w:rsidP="005D7A00">
            <w:pPr>
              <w:rPr>
                <w:b/>
                <w:bCs/>
                <w:sz w:val="16"/>
                <w:szCs w:val="16"/>
              </w:rPr>
            </w:pPr>
            <w:r w:rsidRPr="00347E58">
              <w:rPr>
                <w:sz w:val="15"/>
                <w:szCs w:val="15"/>
              </w:rPr>
              <w:t xml:space="preserve">Not applicable </w:t>
            </w:r>
          </w:p>
        </w:tc>
        <w:tc>
          <w:tcPr>
            <w:tcW w:w="1814" w:type="dxa"/>
          </w:tcPr>
          <w:p w14:paraId="6677E926" w14:textId="77777777" w:rsidR="005D7A00" w:rsidRPr="00347E58" w:rsidRDefault="005D7A00" w:rsidP="005D7A00">
            <w:pPr>
              <w:rPr>
                <w:b/>
                <w:bCs/>
                <w:sz w:val="16"/>
                <w:szCs w:val="16"/>
              </w:rPr>
            </w:pPr>
            <w:r w:rsidRPr="00347E58">
              <w:rPr>
                <w:b/>
                <w:bCs/>
                <w:sz w:val="16"/>
                <w:szCs w:val="16"/>
              </w:rPr>
              <w:t>Disease-related and treatment-related symptoms</w:t>
            </w:r>
          </w:p>
          <w:p w14:paraId="2138384A" w14:textId="291956FE" w:rsidR="005D7A00" w:rsidRPr="00347E58" w:rsidRDefault="008873DD" w:rsidP="005D7A00">
            <w:pPr>
              <w:rPr>
                <w:sz w:val="16"/>
                <w:szCs w:val="16"/>
              </w:rPr>
            </w:pPr>
            <w:r>
              <w:rPr>
                <w:sz w:val="16"/>
                <w:szCs w:val="16"/>
              </w:rPr>
              <w:t xml:space="preserve">Muscle weakness, stiffness, constipation, cough, </w:t>
            </w:r>
            <w:r w:rsidR="00650C45">
              <w:rPr>
                <w:sz w:val="16"/>
                <w:szCs w:val="16"/>
              </w:rPr>
              <w:t xml:space="preserve">diarrhoea, </w:t>
            </w:r>
            <w:r w:rsidR="00650C45" w:rsidRPr="00347E58">
              <w:rPr>
                <w:sz w:val="16"/>
                <w:szCs w:val="16"/>
              </w:rPr>
              <w:t>sleep</w:t>
            </w:r>
            <w:r w:rsidR="005D7A00" w:rsidRPr="00347E58">
              <w:rPr>
                <w:sz w:val="16"/>
                <w:szCs w:val="16"/>
              </w:rPr>
              <w:t xml:space="preserve">, fatigue, pain, swallowing, </w:t>
            </w:r>
            <w:r>
              <w:rPr>
                <w:sz w:val="16"/>
                <w:szCs w:val="16"/>
              </w:rPr>
              <w:t xml:space="preserve">headache, lack of energy, </w:t>
            </w:r>
            <w:r w:rsidR="001278BE">
              <w:rPr>
                <w:sz w:val="16"/>
                <w:szCs w:val="16"/>
              </w:rPr>
              <w:t xml:space="preserve">difficulty urinating, </w:t>
            </w:r>
            <w:r w:rsidR="005D7A00" w:rsidRPr="00347E58">
              <w:rPr>
                <w:sz w:val="16"/>
                <w:szCs w:val="16"/>
              </w:rPr>
              <w:t>breathing difficulties</w:t>
            </w:r>
            <w:r w:rsidR="00BC18CE">
              <w:rPr>
                <w:sz w:val="16"/>
                <w:szCs w:val="16"/>
              </w:rPr>
              <w:t>, muscle cramps, gastrointestinal problems, swelling, tiredness</w:t>
            </w:r>
          </w:p>
          <w:p w14:paraId="04D42E6D" w14:textId="6DF8C496" w:rsidR="005D7A00" w:rsidRPr="00347E58" w:rsidRDefault="00E46A03" w:rsidP="005D7A00">
            <w:pPr>
              <w:rPr>
                <w:b/>
                <w:bCs/>
                <w:sz w:val="16"/>
                <w:szCs w:val="16"/>
              </w:rPr>
            </w:pPr>
            <w:r>
              <w:rPr>
                <w:b/>
                <w:bCs/>
                <w:sz w:val="16"/>
                <w:szCs w:val="16"/>
              </w:rPr>
              <w:t>Physical function</w:t>
            </w:r>
            <w:r w:rsidR="005D7A00" w:rsidRPr="00347E58">
              <w:rPr>
                <w:b/>
                <w:bCs/>
                <w:sz w:val="16"/>
                <w:szCs w:val="16"/>
              </w:rPr>
              <w:t xml:space="preserve"> </w:t>
            </w:r>
          </w:p>
          <w:p w14:paraId="5B05C045" w14:textId="77777777" w:rsidR="005D7A00" w:rsidRPr="00347E58" w:rsidRDefault="005D7A00" w:rsidP="005D7A00">
            <w:pPr>
              <w:rPr>
                <w:sz w:val="16"/>
                <w:szCs w:val="16"/>
              </w:rPr>
            </w:pPr>
            <w:r w:rsidRPr="00347E58">
              <w:rPr>
                <w:sz w:val="16"/>
                <w:szCs w:val="16"/>
              </w:rPr>
              <w:t>Mobility</w:t>
            </w:r>
          </w:p>
        </w:tc>
        <w:tc>
          <w:tcPr>
            <w:tcW w:w="1814" w:type="dxa"/>
          </w:tcPr>
          <w:p w14:paraId="57263698" w14:textId="1D0FB20A" w:rsidR="00BC18CE" w:rsidRDefault="007B43B9" w:rsidP="005D7A00">
            <w:pPr>
              <w:rPr>
                <w:b/>
                <w:bCs/>
                <w:sz w:val="16"/>
                <w:szCs w:val="16"/>
              </w:rPr>
            </w:pPr>
            <w:r>
              <w:rPr>
                <w:b/>
                <w:bCs/>
                <w:sz w:val="16"/>
                <w:szCs w:val="16"/>
              </w:rPr>
              <w:t>Emotional function</w:t>
            </w:r>
          </w:p>
          <w:p w14:paraId="128BD6A2" w14:textId="5DF65D86" w:rsidR="00BC18CE" w:rsidRPr="00BC18CE" w:rsidRDefault="00BC18CE" w:rsidP="005D7A00">
            <w:pPr>
              <w:rPr>
                <w:sz w:val="16"/>
                <w:szCs w:val="16"/>
              </w:rPr>
            </w:pPr>
            <w:r>
              <w:rPr>
                <w:sz w:val="16"/>
                <w:szCs w:val="16"/>
              </w:rPr>
              <w:t>Mood, sad, anxiety, fear of disease worsening, anger</w:t>
            </w:r>
          </w:p>
          <w:p w14:paraId="06AE0B82" w14:textId="721DC780" w:rsidR="005D7A00" w:rsidRPr="00347E58" w:rsidRDefault="005864D8" w:rsidP="005D7A00">
            <w:pPr>
              <w:rPr>
                <w:b/>
                <w:bCs/>
                <w:sz w:val="16"/>
                <w:szCs w:val="16"/>
              </w:rPr>
            </w:pPr>
            <w:r>
              <w:rPr>
                <w:b/>
                <w:bCs/>
                <w:sz w:val="16"/>
                <w:szCs w:val="16"/>
              </w:rPr>
              <w:t>Cognitive function</w:t>
            </w:r>
            <w:r w:rsidR="005D7A00" w:rsidRPr="00347E58">
              <w:rPr>
                <w:b/>
                <w:bCs/>
                <w:sz w:val="16"/>
                <w:szCs w:val="16"/>
              </w:rPr>
              <w:t xml:space="preserve"> </w:t>
            </w:r>
          </w:p>
          <w:p w14:paraId="015CDEFE" w14:textId="77777777" w:rsidR="005D7A00" w:rsidRDefault="005D7A00" w:rsidP="005D7A00">
            <w:pPr>
              <w:rPr>
                <w:sz w:val="16"/>
                <w:szCs w:val="16"/>
              </w:rPr>
            </w:pPr>
            <w:r w:rsidRPr="00347E58">
              <w:rPr>
                <w:sz w:val="16"/>
                <w:szCs w:val="16"/>
              </w:rPr>
              <w:t>Difficulty thinking and communicating</w:t>
            </w:r>
            <w:r w:rsidR="00BC18CE">
              <w:rPr>
                <w:sz w:val="16"/>
                <w:szCs w:val="16"/>
              </w:rPr>
              <w:t>, concentration</w:t>
            </w:r>
          </w:p>
          <w:p w14:paraId="7550A8DA" w14:textId="77777777" w:rsidR="00BC18CE" w:rsidRDefault="00BC18CE" w:rsidP="005D7A00">
            <w:pPr>
              <w:rPr>
                <w:b/>
                <w:bCs/>
                <w:sz w:val="16"/>
                <w:szCs w:val="16"/>
              </w:rPr>
            </w:pPr>
            <w:r>
              <w:rPr>
                <w:b/>
                <w:bCs/>
                <w:sz w:val="16"/>
                <w:szCs w:val="16"/>
              </w:rPr>
              <w:t>Identity</w:t>
            </w:r>
          </w:p>
          <w:p w14:paraId="5DFC380A" w14:textId="54B3D538" w:rsidR="00BC18CE" w:rsidRPr="00BC18CE" w:rsidRDefault="00BC18CE" w:rsidP="005D7A00">
            <w:pPr>
              <w:rPr>
                <w:sz w:val="16"/>
                <w:szCs w:val="16"/>
              </w:rPr>
            </w:pPr>
            <w:r>
              <w:rPr>
                <w:sz w:val="16"/>
                <w:szCs w:val="16"/>
              </w:rPr>
              <w:t>Body-image, confidence</w:t>
            </w:r>
          </w:p>
        </w:tc>
        <w:tc>
          <w:tcPr>
            <w:tcW w:w="1814" w:type="dxa"/>
          </w:tcPr>
          <w:p w14:paraId="49F11A0E" w14:textId="4147498E" w:rsidR="00BC18CE" w:rsidRDefault="00BC18CE" w:rsidP="005D7A00">
            <w:pPr>
              <w:rPr>
                <w:b/>
                <w:bCs/>
                <w:sz w:val="16"/>
                <w:szCs w:val="16"/>
              </w:rPr>
            </w:pPr>
            <w:r>
              <w:rPr>
                <w:b/>
                <w:bCs/>
                <w:sz w:val="16"/>
                <w:szCs w:val="16"/>
              </w:rPr>
              <w:t>Interpersonal relationships</w:t>
            </w:r>
          </w:p>
          <w:p w14:paraId="5F12E31B" w14:textId="502F7C84" w:rsidR="00BC18CE" w:rsidRDefault="00BC18CE" w:rsidP="005D7A00">
            <w:pPr>
              <w:rPr>
                <w:sz w:val="16"/>
                <w:szCs w:val="16"/>
              </w:rPr>
            </w:pPr>
            <w:r>
              <w:rPr>
                <w:sz w:val="16"/>
                <w:szCs w:val="16"/>
              </w:rPr>
              <w:t>Burden to others, childcare/parenting, friends</w:t>
            </w:r>
          </w:p>
          <w:p w14:paraId="596EEBFF" w14:textId="245A0892" w:rsidR="00BC18CE" w:rsidRDefault="00BC18CE" w:rsidP="005D7A00">
            <w:pPr>
              <w:rPr>
                <w:b/>
                <w:bCs/>
                <w:sz w:val="16"/>
                <w:szCs w:val="16"/>
              </w:rPr>
            </w:pPr>
            <w:r>
              <w:rPr>
                <w:b/>
                <w:bCs/>
                <w:sz w:val="16"/>
                <w:szCs w:val="16"/>
              </w:rPr>
              <w:t>Disclosure</w:t>
            </w:r>
          </w:p>
          <w:p w14:paraId="14C1D44C" w14:textId="7F7CCE5C" w:rsidR="00BC18CE" w:rsidRPr="00BC18CE" w:rsidRDefault="00BC18CE" w:rsidP="005D7A00">
            <w:pPr>
              <w:rPr>
                <w:sz w:val="16"/>
                <w:szCs w:val="16"/>
              </w:rPr>
            </w:pPr>
            <w:r>
              <w:rPr>
                <w:sz w:val="16"/>
                <w:szCs w:val="16"/>
              </w:rPr>
              <w:t>Treated differently</w:t>
            </w:r>
          </w:p>
          <w:p w14:paraId="2FFED238" w14:textId="1207A27C" w:rsidR="005D7A00" w:rsidRPr="00347E58" w:rsidRDefault="005D7A00" w:rsidP="005D7A00">
            <w:pPr>
              <w:rPr>
                <w:b/>
                <w:bCs/>
                <w:sz w:val="16"/>
                <w:szCs w:val="16"/>
              </w:rPr>
            </w:pPr>
            <w:r w:rsidRPr="00347E58">
              <w:rPr>
                <w:b/>
                <w:bCs/>
                <w:sz w:val="16"/>
                <w:szCs w:val="16"/>
              </w:rPr>
              <w:t>Lifestyle restrictions</w:t>
            </w:r>
          </w:p>
          <w:p w14:paraId="5DD3681D" w14:textId="3518EFA5" w:rsidR="005D7A00" w:rsidRPr="00347E58" w:rsidRDefault="005D7A00" w:rsidP="005D7A00">
            <w:pPr>
              <w:rPr>
                <w:sz w:val="16"/>
                <w:szCs w:val="16"/>
              </w:rPr>
            </w:pPr>
            <w:r w:rsidRPr="00347E58">
              <w:rPr>
                <w:sz w:val="16"/>
                <w:szCs w:val="16"/>
              </w:rPr>
              <w:t>Unable to do usual activities</w:t>
            </w:r>
            <w:r w:rsidR="00BC18CE">
              <w:rPr>
                <w:sz w:val="16"/>
                <w:szCs w:val="16"/>
              </w:rPr>
              <w:t xml:space="preserve">, missing out, physical activities, loss of interest in usual activities, independence </w:t>
            </w:r>
          </w:p>
        </w:tc>
        <w:tc>
          <w:tcPr>
            <w:tcW w:w="1814" w:type="dxa"/>
            <w:shd w:val="clear" w:color="auto" w:fill="D1D1D1" w:themeFill="background2" w:themeFillShade="E6"/>
          </w:tcPr>
          <w:p w14:paraId="124DFC1A" w14:textId="77777777" w:rsidR="005D7A00" w:rsidRPr="00347E58" w:rsidRDefault="005D7A00" w:rsidP="005D7A00">
            <w:pPr>
              <w:rPr>
                <w:sz w:val="16"/>
                <w:szCs w:val="16"/>
              </w:rPr>
            </w:pPr>
          </w:p>
        </w:tc>
        <w:tc>
          <w:tcPr>
            <w:tcW w:w="1814" w:type="dxa"/>
            <w:shd w:val="clear" w:color="auto" w:fill="FFFFFF" w:themeFill="background1"/>
          </w:tcPr>
          <w:p w14:paraId="34BF5798" w14:textId="77777777" w:rsidR="005D7A00" w:rsidRDefault="00BC18CE" w:rsidP="005D7A00">
            <w:pPr>
              <w:rPr>
                <w:b/>
                <w:bCs/>
                <w:sz w:val="16"/>
                <w:szCs w:val="16"/>
              </w:rPr>
            </w:pPr>
            <w:r>
              <w:rPr>
                <w:b/>
                <w:bCs/>
                <w:sz w:val="16"/>
                <w:szCs w:val="16"/>
              </w:rPr>
              <w:t>Managing health</w:t>
            </w:r>
          </w:p>
          <w:p w14:paraId="54CD2392" w14:textId="30220738" w:rsidR="00BC18CE" w:rsidRPr="00BC18CE" w:rsidRDefault="00BC18CE" w:rsidP="005D7A00">
            <w:pPr>
              <w:rPr>
                <w:sz w:val="16"/>
                <w:szCs w:val="16"/>
              </w:rPr>
            </w:pPr>
            <w:r>
              <w:rPr>
                <w:sz w:val="16"/>
                <w:szCs w:val="16"/>
              </w:rPr>
              <w:t>Information</w:t>
            </w:r>
          </w:p>
        </w:tc>
      </w:tr>
      <w:tr w:rsidR="005D7A00" w:rsidRPr="00347E58" w14:paraId="00A148E9" w14:textId="77777777" w:rsidTr="003732C1">
        <w:tc>
          <w:tcPr>
            <w:tcW w:w="1814" w:type="dxa"/>
          </w:tcPr>
          <w:p w14:paraId="6E65B955" w14:textId="40FE2544" w:rsidR="005D7A00" w:rsidRPr="00347E58" w:rsidRDefault="005D7A00" w:rsidP="005D7A00">
            <w:pPr>
              <w:rPr>
                <w:sz w:val="16"/>
                <w:szCs w:val="16"/>
              </w:rPr>
            </w:pPr>
            <w:r w:rsidRPr="00347E58">
              <w:rPr>
                <w:sz w:val="16"/>
                <w:szCs w:val="16"/>
              </w:rPr>
              <w:t xml:space="preserve">Jameson et al. 2008 </w:t>
            </w:r>
            <w:r w:rsidRPr="00347E58">
              <w:rPr>
                <w:sz w:val="16"/>
                <w:szCs w:val="16"/>
              </w:rPr>
              <w:fldChar w:fldCharType="begin"/>
            </w:r>
            <w:r w:rsidR="00FE1DE9">
              <w:rPr>
                <w:sz w:val="16"/>
                <w:szCs w:val="16"/>
              </w:rPr>
              <w:instrText xml:space="preserve"> ADDIN EN.CITE &lt;EndNote&gt;&lt;Cite&gt;&lt;RecNum&gt;142&lt;/RecNum&gt;&lt;DisplayText&gt;&lt;style face="superscript"&gt;30&lt;/style&gt;&lt;/DisplayText&gt;&lt;record&gt;&lt;rec-number&gt;142&lt;/rec-number&gt;&lt;foreign-keys&gt;&lt;key app="EN" db-id="d9xx0wtw929zp9ex2emv9asrtffwvpe0fad9" timestamp="1759429173"&gt;142&lt;/key&gt;&lt;/foreign-keys&gt;&lt;ref-type name="Journal Article"&gt;17&lt;/ref-type&gt;&lt;contributors&gt;&lt;/contributors&gt;&lt;titles&gt;&lt;title&gt;Jameson C. The palliative care needs of patients with stage 3 and 4 HIV infection. Indian Journal of Palliative Care 2008; 14(1); 1.&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30</w:t>
            </w:r>
            <w:r w:rsidRPr="00347E58">
              <w:rPr>
                <w:sz w:val="16"/>
                <w:szCs w:val="16"/>
              </w:rPr>
              <w:fldChar w:fldCharType="end"/>
            </w:r>
          </w:p>
        </w:tc>
        <w:tc>
          <w:tcPr>
            <w:tcW w:w="1814" w:type="dxa"/>
          </w:tcPr>
          <w:p w14:paraId="4F83E797" w14:textId="77777777" w:rsidR="005D7A00" w:rsidRPr="00347E58" w:rsidRDefault="005D7A00" w:rsidP="005D7A00">
            <w:pPr>
              <w:rPr>
                <w:sz w:val="16"/>
                <w:szCs w:val="16"/>
              </w:rPr>
            </w:pPr>
            <w:r w:rsidRPr="00347E58">
              <w:rPr>
                <w:sz w:val="16"/>
                <w:szCs w:val="16"/>
              </w:rPr>
              <w:t>HIV</w:t>
            </w:r>
          </w:p>
        </w:tc>
        <w:tc>
          <w:tcPr>
            <w:tcW w:w="1814" w:type="dxa"/>
            <w:shd w:val="clear" w:color="auto" w:fill="FFFFFF" w:themeFill="background1"/>
          </w:tcPr>
          <w:p w14:paraId="1258737C" w14:textId="77777777" w:rsidR="005D7A00" w:rsidRPr="00347E58" w:rsidRDefault="005D7A00" w:rsidP="005D7A00">
            <w:pPr>
              <w:rPr>
                <w:b/>
                <w:bCs/>
                <w:sz w:val="16"/>
                <w:szCs w:val="16"/>
              </w:rPr>
            </w:pPr>
            <w:r w:rsidRPr="00347E58">
              <w:rPr>
                <w:sz w:val="15"/>
                <w:szCs w:val="15"/>
              </w:rPr>
              <w:t xml:space="preserve">Qualitative; interviews </w:t>
            </w:r>
          </w:p>
        </w:tc>
        <w:tc>
          <w:tcPr>
            <w:tcW w:w="1814" w:type="dxa"/>
            <w:shd w:val="clear" w:color="auto" w:fill="FFFFFF" w:themeFill="background1"/>
          </w:tcPr>
          <w:p w14:paraId="6653178A" w14:textId="77777777" w:rsidR="005D7A00" w:rsidRPr="00347E58" w:rsidRDefault="005D7A00" w:rsidP="005D7A00">
            <w:pPr>
              <w:rPr>
                <w:b/>
                <w:bCs/>
                <w:sz w:val="16"/>
                <w:szCs w:val="16"/>
              </w:rPr>
            </w:pPr>
            <w:r w:rsidRPr="00347E58">
              <w:rPr>
                <w:sz w:val="15"/>
                <w:szCs w:val="15"/>
              </w:rPr>
              <w:t>Not applicable</w:t>
            </w:r>
          </w:p>
        </w:tc>
        <w:tc>
          <w:tcPr>
            <w:tcW w:w="1814" w:type="dxa"/>
          </w:tcPr>
          <w:p w14:paraId="1CBAEB84" w14:textId="77777777" w:rsidR="005D7A00" w:rsidRPr="00347E58" w:rsidRDefault="005D7A00" w:rsidP="005D7A00">
            <w:pPr>
              <w:rPr>
                <w:b/>
                <w:bCs/>
                <w:sz w:val="16"/>
                <w:szCs w:val="16"/>
              </w:rPr>
            </w:pPr>
            <w:r w:rsidRPr="00347E58">
              <w:rPr>
                <w:b/>
                <w:bCs/>
                <w:sz w:val="16"/>
                <w:szCs w:val="16"/>
              </w:rPr>
              <w:t>Disease-related and treatment-related symptoms</w:t>
            </w:r>
          </w:p>
          <w:p w14:paraId="49E9ED63" w14:textId="77777777" w:rsidR="005D7A00" w:rsidRPr="00347E58" w:rsidRDefault="005D7A00" w:rsidP="005D7A00">
            <w:pPr>
              <w:rPr>
                <w:sz w:val="16"/>
                <w:szCs w:val="16"/>
              </w:rPr>
            </w:pPr>
            <w:r w:rsidRPr="00347E58">
              <w:rPr>
                <w:sz w:val="16"/>
                <w:szCs w:val="16"/>
              </w:rPr>
              <w:t>Weight loss, pain, cough, weakness, fatigue, fever, vomiting, itchy/skin problems, nausea, diarrhoea, shortness of breath, changes to vision, sleep, dizziness</w:t>
            </w:r>
          </w:p>
        </w:tc>
        <w:tc>
          <w:tcPr>
            <w:tcW w:w="1814" w:type="dxa"/>
          </w:tcPr>
          <w:p w14:paraId="2E44BEEA" w14:textId="546ED766" w:rsidR="005D7A00" w:rsidRPr="00347E58" w:rsidRDefault="007B43B9" w:rsidP="005D7A00">
            <w:pPr>
              <w:rPr>
                <w:b/>
                <w:bCs/>
                <w:sz w:val="16"/>
                <w:szCs w:val="16"/>
              </w:rPr>
            </w:pPr>
            <w:r>
              <w:rPr>
                <w:b/>
                <w:bCs/>
                <w:sz w:val="16"/>
                <w:szCs w:val="16"/>
              </w:rPr>
              <w:t>Emotional function</w:t>
            </w:r>
            <w:r w:rsidR="005D7A00" w:rsidRPr="00347E58">
              <w:rPr>
                <w:b/>
                <w:bCs/>
                <w:sz w:val="16"/>
                <w:szCs w:val="16"/>
              </w:rPr>
              <w:t xml:space="preserve"> </w:t>
            </w:r>
          </w:p>
          <w:p w14:paraId="1E5CE995" w14:textId="77777777" w:rsidR="005D7A00" w:rsidRPr="00347E58" w:rsidRDefault="005D7A00" w:rsidP="005D7A00">
            <w:pPr>
              <w:rPr>
                <w:sz w:val="16"/>
                <w:szCs w:val="16"/>
              </w:rPr>
            </w:pPr>
            <w:r w:rsidRPr="00347E58">
              <w:rPr>
                <w:sz w:val="16"/>
                <w:szCs w:val="16"/>
              </w:rPr>
              <w:t xml:space="preserve">Sad, anxiety </w:t>
            </w:r>
          </w:p>
          <w:p w14:paraId="6D79B30C" w14:textId="108B8CAF" w:rsidR="005D7A00" w:rsidRPr="00347E58" w:rsidRDefault="005864D8" w:rsidP="005D7A00">
            <w:pPr>
              <w:rPr>
                <w:b/>
                <w:bCs/>
                <w:sz w:val="16"/>
                <w:szCs w:val="16"/>
              </w:rPr>
            </w:pPr>
            <w:r>
              <w:rPr>
                <w:b/>
                <w:bCs/>
                <w:sz w:val="16"/>
                <w:szCs w:val="16"/>
              </w:rPr>
              <w:t>Cognitive function</w:t>
            </w:r>
            <w:r w:rsidR="005D7A00" w:rsidRPr="00347E58">
              <w:rPr>
                <w:b/>
                <w:bCs/>
                <w:sz w:val="16"/>
                <w:szCs w:val="16"/>
              </w:rPr>
              <w:t xml:space="preserve"> </w:t>
            </w:r>
          </w:p>
          <w:p w14:paraId="70D6BCDB" w14:textId="77777777" w:rsidR="005D7A00" w:rsidRPr="00347E58" w:rsidRDefault="005D7A00" w:rsidP="005D7A00">
            <w:pPr>
              <w:rPr>
                <w:sz w:val="16"/>
                <w:szCs w:val="16"/>
              </w:rPr>
            </w:pPr>
            <w:r w:rsidRPr="00347E58">
              <w:rPr>
                <w:sz w:val="16"/>
                <w:szCs w:val="16"/>
              </w:rPr>
              <w:t xml:space="preserve">Confusion </w:t>
            </w:r>
          </w:p>
        </w:tc>
        <w:tc>
          <w:tcPr>
            <w:tcW w:w="1814" w:type="dxa"/>
          </w:tcPr>
          <w:p w14:paraId="7918142B" w14:textId="77777777" w:rsidR="005D7A00" w:rsidRPr="00347E58" w:rsidRDefault="005D7A00" w:rsidP="005D7A00">
            <w:pPr>
              <w:rPr>
                <w:b/>
                <w:bCs/>
                <w:sz w:val="16"/>
                <w:szCs w:val="16"/>
              </w:rPr>
            </w:pPr>
            <w:r w:rsidRPr="00347E58">
              <w:rPr>
                <w:b/>
                <w:bCs/>
                <w:sz w:val="16"/>
                <w:szCs w:val="16"/>
              </w:rPr>
              <w:t>Interpersonal relationships</w:t>
            </w:r>
          </w:p>
          <w:p w14:paraId="2BCAA424" w14:textId="77777777" w:rsidR="005D7A00" w:rsidRPr="00347E58" w:rsidRDefault="005D7A00" w:rsidP="005D7A00">
            <w:pPr>
              <w:rPr>
                <w:sz w:val="16"/>
                <w:szCs w:val="16"/>
              </w:rPr>
            </w:pPr>
            <w:r w:rsidRPr="00347E58">
              <w:rPr>
                <w:sz w:val="16"/>
                <w:szCs w:val="16"/>
              </w:rPr>
              <w:t xml:space="preserve">Support from friends. </w:t>
            </w:r>
          </w:p>
          <w:p w14:paraId="1807CFEC" w14:textId="77777777" w:rsidR="005D7A00" w:rsidRPr="00347E58" w:rsidRDefault="005D7A00" w:rsidP="005D7A00">
            <w:pPr>
              <w:rPr>
                <w:b/>
                <w:bCs/>
                <w:sz w:val="16"/>
                <w:szCs w:val="16"/>
              </w:rPr>
            </w:pPr>
            <w:r w:rsidRPr="00347E58">
              <w:rPr>
                <w:b/>
                <w:bCs/>
                <w:sz w:val="16"/>
                <w:szCs w:val="16"/>
              </w:rPr>
              <w:t xml:space="preserve">Disclosure </w:t>
            </w:r>
          </w:p>
          <w:p w14:paraId="7EC05836" w14:textId="77777777" w:rsidR="005D7A00" w:rsidRPr="00347E58" w:rsidRDefault="005D7A00" w:rsidP="005D7A00">
            <w:pPr>
              <w:rPr>
                <w:sz w:val="16"/>
                <w:szCs w:val="16"/>
              </w:rPr>
            </w:pPr>
            <w:r w:rsidRPr="00347E58">
              <w:rPr>
                <w:sz w:val="16"/>
                <w:szCs w:val="16"/>
              </w:rPr>
              <w:t>Lack of support from friends due to stigma</w:t>
            </w:r>
          </w:p>
          <w:p w14:paraId="34051AC3" w14:textId="77777777" w:rsidR="005D7A00" w:rsidRPr="00347E58" w:rsidRDefault="005D7A00" w:rsidP="005D7A00">
            <w:pPr>
              <w:rPr>
                <w:b/>
                <w:bCs/>
                <w:sz w:val="16"/>
                <w:szCs w:val="16"/>
              </w:rPr>
            </w:pPr>
            <w:r w:rsidRPr="00347E58">
              <w:rPr>
                <w:b/>
                <w:bCs/>
                <w:sz w:val="16"/>
                <w:szCs w:val="16"/>
              </w:rPr>
              <w:t>Lifestyle restrictions</w:t>
            </w:r>
          </w:p>
          <w:p w14:paraId="42E06A28" w14:textId="77777777" w:rsidR="005D7A00" w:rsidRPr="00347E58" w:rsidRDefault="005D7A00" w:rsidP="005D7A00">
            <w:pPr>
              <w:rPr>
                <w:sz w:val="16"/>
                <w:szCs w:val="16"/>
              </w:rPr>
            </w:pPr>
            <w:r w:rsidRPr="00347E58">
              <w:rPr>
                <w:sz w:val="16"/>
                <w:szCs w:val="16"/>
              </w:rPr>
              <w:t xml:space="preserve">Childcare </w:t>
            </w:r>
          </w:p>
          <w:p w14:paraId="365546AA" w14:textId="77777777" w:rsidR="005D7A00" w:rsidRPr="00347E58" w:rsidRDefault="005D7A00" w:rsidP="005D7A00">
            <w:pPr>
              <w:rPr>
                <w:b/>
                <w:bCs/>
                <w:sz w:val="16"/>
                <w:szCs w:val="16"/>
              </w:rPr>
            </w:pPr>
            <w:r w:rsidRPr="00347E58">
              <w:rPr>
                <w:b/>
                <w:bCs/>
                <w:sz w:val="16"/>
                <w:szCs w:val="16"/>
              </w:rPr>
              <w:t>Welfare</w:t>
            </w:r>
          </w:p>
          <w:p w14:paraId="0084C233" w14:textId="77777777" w:rsidR="005D7A00" w:rsidRPr="00347E58" w:rsidRDefault="005D7A00" w:rsidP="005D7A00">
            <w:pPr>
              <w:rPr>
                <w:sz w:val="16"/>
                <w:szCs w:val="16"/>
              </w:rPr>
            </w:pPr>
            <w:r w:rsidRPr="00347E58">
              <w:rPr>
                <w:sz w:val="16"/>
                <w:szCs w:val="16"/>
              </w:rPr>
              <w:t xml:space="preserve">Financial support </w:t>
            </w:r>
          </w:p>
        </w:tc>
        <w:tc>
          <w:tcPr>
            <w:tcW w:w="1814" w:type="dxa"/>
          </w:tcPr>
          <w:p w14:paraId="001ADB39" w14:textId="77777777" w:rsidR="005D7A00" w:rsidRPr="00347E58" w:rsidRDefault="005D7A00" w:rsidP="005D7A00">
            <w:pPr>
              <w:rPr>
                <w:b/>
                <w:bCs/>
                <w:sz w:val="16"/>
                <w:szCs w:val="16"/>
              </w:rPr>
            </w:pPr>
            <w:r w:rsidRPr="00347E58">
              <w:rPr>
                <w:b/>
                <w:bCs/>
                <w:sz w:val="16"/>
                <w:szCs w:val="16"/>
              </w:rPr>
              <w:t xml:space="preserve">Connectedness </w:t>
            </w:r>
          </w:p>
          <w:p w14:paraId="2158D222" w14:textId="77777777" w:rsidR="005D7A00" w:rsidRPr="00347E58" w:rsidRDefault="005D7A00" w:rsidP="005D7A00">
            <w:pPr>
              <w:rPr>
                <w:sz w:val="16"/>
                <w:szCs w:val="16"/>
              </w:rPr>
            </w:pPr>
            <w:r w:rsidRPr="00347E58">
              <w:rPr>
                <w:sz w:val="16"/>
                <w:szCs w:val="16"/>
              </w:rPr>
              <w:t>Religion, support from church members</w:t>
            </w:r>
          </w:p>
          <w:p w14:paraId="678218B5" w14:textId="48866066" w:rsidR="005D7A00" w:rsidRPr="00347E58" w:rsidRDefault="005D7A00" w:rsidP="005D7A00">
            <w:pPr>
              <w:rPr>
                <w:b/>
                <w:bCs/>
                <w:sz w:val="16"/>
                <w:szCs w:val="16"/>
              </w:rPr>
            </w:pPr>
            <w:r w:rsidRPr="00347E58">
              <w:rPr>
                <w:b/>
                <w:bCs/>
                <w:sz w:val="16"/>
                <w:szCs w:val="16"/>
              </w:rPr>
              <w:t xml:space="preserve">Existential </w:t>
            </w:r>
            <w:r w:rsidR="00C9008B">
              <w:rPr>
                <w:b/>
                <w:bCs/>
                <w:sz w:val="16"/>
                <w:szCs w:val="16"/>
              </w:rPr>
              <w:t>concerns</w:t>
            </w:r>
          </w:p>
          <w:p w14:paraId="04FACE98" w14:textId="77777777" w:rsidR="005D7A00" w:rsidRPr="00347E58" w:rsidRDefault="005D7A00" w:rsidP="005D7A00">
            <w:pPr>
              <w:rPr>
                <w:sz w:val="16"/>
                <w:szCs w:val="16"/>
              </w:rPr>
            </w:pPr>
            <w:r w:rsidRPr="00347E58">
              <w:rPr>
                <w:sz w:val="16"/>
                <w:szCs w:val="16"/>
              </w:rPr>
              <w:t xml:space="preserve">Uncertainty about the future </w:t>
            </w:r>
          </w:p>
        </w:tc>
        <w:tc>
          <w:tcPr>
            <w:tcW w:w="1814" w:type="dxa"/>
            <w:shd w:val="clear" w:color="auto" w:fill="D1D1D1" w:themeFill="background2" w:themeFillShade="E6"/>
          </w:tcPr>
          <w:p w14:paraId="24D453D8" w14:textId="77777777" w:rsidR="005D7A00" w:rsidRPr="00347E58" w:rsidRDefault="005D7A00" w:rsidP="005D7A00">
            <w:pPr>
              <w:rPr>
                <w:sz w:val="16"/>
                <w:szCs w:val="16"/>
              </w:rPr>
            </w:pPr>
            <w:r w:rsidRPr="00347E58">
              <w:rPr>
                <w:sz w:val="16"/>
                <w:szCs w:val="16"/>
              </w:rPr>
              <w:t xml:space="preserve"> </w:t>
            </w:r>
          </w:p>
        </w:tc>
      </w:tr>
      <w:tr w:rsidR="005D7A00" w:rsidRPr="00347E58" w14:paraId="50BE741A" w14:textId="77777777" w:rsidTr="003732C1">
        <w:tc>
          <w:tcPr>
            <w:tcW w:w="1814" w:type="dxa"/>
          </w:tcPr>
          <w:p w14:paraId="3F82437C" w14:textId="0C420F37" w:rsidR="005D7A00" w:rsidRPr="00347E58" w:rsidRDefault="005D7A00" w:rsidP="005D7A00">
            <w:pPr>
              <w:rPr>
                <w:sz w:val="16"/>
                <w:szCs w:val="16"/>
              </w:rPr>
            </w:pPr>
            <w:r w:rsidRPr="00347E58">
              <w:rPr>
                <w:sz w:val="16"/>
                <w:szCs w:val="16"/>
              </w:rPr>
              <w:t xml:space="preserve">Selman et al. 2013 </w:t>
            </w:r>
            <w:r w:rsidRPr="00347E58">
              <w:rPr>
                <w:sz w:val="16"/>
                <w:szCs w:val="16"/>
              </w:rPr>
              <w:fldChar w:fldCharType="begin"/>
            </w:r>
            <w:r w:rsidR="00FE1DE9">
              <w:rPr>
                <w:sz w:val="16"/>
                <w:szCs w:val="16"/>
              </w:rPr>
              <w:instrText xml:space="preserve"> ADDIN EN.CITE &lt;EndNote&gt;&lt;Cite&gt;&lt;RecNum&gt;143&lt;/RecNum&gt;&lt;DisplayText&gt;&lt;style face="superscript"&gt;31&lt;/style&gt;&lt;/DisplayText&gt;&lt;record&gt;&lt;rec-number&gt;143&lt;/rec-number&gt;&lt;foreign-keys&gt;&lt;key app="EN" db-id="d9xx0wtw929zp9ex2emv9asrtffwvpe0fad9" timestamp="1759429173"&gt;143&lt;/key&gt;&lt;/foreign-keys&gt;&lt;ref-type name="Journal Article"&gt;17&lt;/ref-type&gt;&lt;contributors&gt;&lt;/contributors&gt;&lt;titles&gt;&lt;title&gt;Selman L, Simms V, Penfold S, et al. &amp;apos;My dreams are shuttered down and it hurts lots’–a qualitative study of palliative care needs and their management by HIV outpatient services in Kenya and Uganda. BMC Palliative Care 2013; 12; 1-13.&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31</w:t>
            </w:r>
            <w:r w:rsidRPr="00347E58">
              <w:rPr>
                <w:sz w:val="16"/>
                <w:szCs w:val="16"/>
              </w:rPr>
              <w:fldChar w:fldCharType="end"/>
            </w:r>
          </w:p>
        </w:tc>
        <w:tc>
          <w:tcPr>
            <w:tcW w:w="1814" w:type="dxa"/>
          </w:tcPr>
          <w:p w14:paraId="0363C48B" w14:textId="77777777" w:rsidR="005D7A00" w:rsidRPr="00347E58" w:rsidRDefault="005D7A00" w:rsidP="005D7A00">
            <w:pPr>
              <w:rPr>
                <w:sz w:val="16"/>
                <w:szCs w:val="16"/>
              </w:rPr>
            </w:pPr>
            <w:r w:rsidRPr="00347E58">
              <w:rPr>
                <w:sz w:val="16"/>
                <w:szCs w:val="16"/>
              </w:rPr>
              <w:t>HIV</w:t>
            </w:r>
          </w:p>
        </w:tc>
        <w:tc>
          <w:tcPr>
            <w:tcW w:w="1814" w:type="dxa"/>
            <w:shd w:val="clear" w:color="auto" w:fill="FFFFFF" w:themeFill="background1"/>
          </w:tcPr>
          <w:p w14:paraId="2577A977" w14:textId="77777777" w:rsidR="005D7A00" w:rsidRPr="00347E58" w:rsidRDefault="005D7A00" w:rsidP="005D7A00">
            <w:pPr>
              <w:rPr>
                <w:b/>
                <w:bCs/>
                <w:sz w:val="16"/>
                <w:szCs w:val="16"/>
              </w:rPr>
            </w:pPr>
            <w:r w:rsidRPr="00347E58">
              <w:rPr>
                <w:sz w:val="15"/>
                <w:szCs w:val="15"/>
              </w:rPr>
              <w:t>Qualitative; interviews</w:t>
            </w:r>
          </w:p>
        </w:tc>
        <w:tc>
          <w:tcPr>
            <w:tcW w:w="1814" w:type="dxa"/>
            <w:shd w:val="clear" w:color="auto" w:fill="FFFFFF" w:themeFill="background1"/>
          </w:tcPr>
          <w:p w14:paraId="7AAD1112" w14:textId="77777777" w:rsidR="005D7A00" w:rsidRPr="00347E58" w:rsidRDefault="005D7A00" w:rsidP="005D7A00">
            <w:pPr>
              <w:rPr>
                <w:b/>
                <w:bCs/>
                <w:sz w:val="16"/>
                <w:szCs w:val="16"/>
              </w:rPr>
            </w:pPr>
            <w:r w:rsidRPr="00347E58">
              <w:rPr>
                <w:sz w:val="15"/>
                <w:szCs w:val="15"/>
              </w:rPr>
              <w:t xml:space="preserve">Not applicable </w:t>
            </w:r>
          </w:p>
        </w:tc>
        <w:tc>
          <w:tcPr>
            <w:tcW w:w="1814" w:type="dxa"/>
          </w:tcPr>
          <w:p w14:paraId="5C74CD62" w14:textId="77777777" w:rsidR="005D7A00" w:rsidRPr="00347E58" w:rsidRDefault="005D7A00" w:rsidP="005D7A00">
            <w:pPr>
              <w:rPr>
                <w:b/>
                <w:bCs/>
                <w:sz w:val="16"/>
                <w:szCs w:val="16"/>
              </w:rPr>
            </w:pPr>
            <w:r w:rsidRPr="00347E58">
              <w:rPr>
                <w:b/>
                <w:bCs/>
                <w:sz w:val="16"/>
                <w:szCs w:val="16"/>
              </w:rPr>
              <w:t>Disease-related and treatment-related symptoms</w:t>
            </w:r>
          </w:p>
          <w:p w14:paraId="07F80D89" w14:textId="77777777" w:rsidR="005D7A00" w:rsidRPr="00347E58" w:rsidRDefault="005D7A00" w:rsidP="005D7A00">
            <w:pPr>
              <w:rPr>
                <w:sz w:val="16"/>
                <w:szCs w:val="16"/>
              </w:rPr>
            </w:pPr>
            <w:r w:rsidRPr="00347E58">
              <w:rPr>
                <w:sz w:val="16"/>
                <w:szCs w:val="16"/>
              </w:rPr>
              <w:t xml:space="preserve">Pain, sleep. Side-effects, fertility </w:t>
            </w:r>
          </w:p>
          <w:p w14:paraId="522BE795" w14:textId="627542B3" w:rsidR="005D7A00" w:rsidRPr="00347E58" w:rsidRDefault="00E46A03" w:rsidP="005D7A00">
            <w:pPr>
              <w:rPr>
                <w:b/>
                <w:bCs/>
                <w:sz w:val="16"/>
                <w:szCs w:val="16"/>
              </w:rPr>
            </w:pPr>
            <w:r>
              <w:rPr>
                <w:b/>
                <w:bCs/>
                <w:sz w:val="16"/>
                <w:szCs w:val="16"/>
              </w:rPr>
              <w:t>Physical function</w:t>
            </w:r>
            <w:r w:rsidR="005D7A00" w:rsidRPr="00347E58">
              <w:rPr>
                <w:b/>
                <w:bCs/>
                <w:sz w:val="16"/>
                <w:szCs w:val="16"/>
              </w:rPr>
              <w:t xml:space="preserve"> </w:t>
            </w:r>
          </w:p>
          <w:p w14:paraId="79601C69" w14:textId="77777777" w:rsidR="005D7A00" w:rsidRPr="00347E58" w:rsidRDefault="005D7A00" w:rsidP="005D7A00">
            <w:pPr>
              <w:rPr>
                <w:sz w:val="16"/>
                <w:szCs w:val="16"/>
              </w:rPr>
            </w:pPr>
            <w:r w:rsidRPr="00347E58">
              <w:rPr>
                <w:sz w:val="16"/>
                <w:szCs w:val="16"/>
              </w:rPr>
              <w:t xml:space="preserve">Mobility </w:t>
            </w:r>
          </w:p>
        </w:tc>
        <w:tc>
          <w:tcPr>
            <w:tcW w:w="1814" w:type="dxa"/>
          </w:tcPr>
          <w:p w14:paraId="772EEDD0" w14:textId="7B586C89" w:rsidR="005D7A00" w:rsidRPr="00347E58" w:rsidRDefault="007B43B9" w:rsidP="005D7A00">
            <w:pPr>
              <w:rPr>
                <w:b/>
                <w:bCs/>
                <w:sz w:val="16"/>
                <w:szCs w:val="16"/>
              </w:rPr>
            </w:pPr>
            <w:r>
              <w:rPr>
                <w:b/>
                <w:bCs/>
                <w:sz w:val="16"/>
                <w:szCs w:val="16"/>
              </w:rPr>
              <w:t>Emotional function</w:t>
            </w:r>
          </w:p>
          <w:p w14:paraId="5E664690" w14:textId="77777777" w:rsidR="005D7A00" w:rsidRPr="00347E58" w:rsidRDefault="005D7A00" w:rsidP="005D7A00">
            <w:pPr>
              <w:rPr>
                <w:sz w:val="16"/>
                <w:szCs w:val="16"/>
              </w:rPr>
            </w:pPr>
            <w:r w:rsidRPr="00347E58">
              <w:rPr>
                <w:sz w:val="16"/>
                <w:szCs w:val="16"/>
              </w:rPr>
              <w:t>Distress, fear, worried</w:t>
            </w:r>
          </w:p>
        </w:tc>
        <w:tc>
          <w:tcPr>
            <w:tcW w:w="1814" w:type="dxa"/>
          </w:tcPr>
          <w:p w14:paraId="14ADE1D9" w14:textId="77777777" w:rsidR="005D7A00" w:rsidRPr="00347E58" w:rsidRDefault="005D7A00" w:rsidP="005D7A00">
            <w:pPr>
              <w:rPr>
                <w:b/>
                <w:bCs/>
                <w:sz w:val="16"/>
                <w:szCs w:val="16"/>
              </w:rPr>
            </w:pPr>
            <w:r w:rsidRPr="00347E58">
              <w:rPr>
                <w:b/>
                <w:bCs/>
                <w:sz w:val="16"/>
                <w:szCs w:val="16"/>
              </w:rPr>
              <w:t>Interpersonal relationships</w:t>
            </w:r>
          </w:p>
          <w:p w14:paraId="6DBE0C02" w14:textId="77777777" w:rsidR="005D7A00" w:rsidRPr="00347E58" w:rsidRDefault="005D7A00" w:rsidP="005D7A00">
            <w:pPr>
              <w:rPr>
                <w:sz w:val="16"/>
                <w:szCs w:val="16"/>
              </w:rPr>
            </w:pPr>
            <w:r w:rsidRPr="00347E58">
              <w:rPr>
                <w:sz w:val="16"/>
                <w:szCs w:val="16"/>
              </w:rPr>
              <w:t>Isolated</w:t>
            </w:r>
          </w:p>
          <w:p w14:paraId="2EDFA230" w14:textId="77777777" w:rsidR="005D7A00" w:rsidRPr="00347E58" w:rsidRDefault="005D7A00" w:rsidP="005D7A00">
            <w:pPr>
              <w:rPr>
                <w:b/>
                <w:bCs/>
                <w:sz w:val="16"/>
                <w:szCs w:val="16"/>
              </w:rPr>
            </w:pPr>
            <w:r w:rsidRPr="00347E58">
              <w:rPr>
                <w:b/>
                <w:bCs/>
                <w:sz w:val="16"/>
                <w:szCs w:val="16"/>
              </w:rPr>
              <w:t xml:space="preserve">Disclosure </w:t>
            </w:r>
          </w:p>
          <w:p w14:paraId="545DCFD9" w14:textId="77777777" w:rsidR="005D7A00" w:rsidRPr="00347E58" w:rsidRDefault="005D7A00" w:rsidP="005D7A00">
            <w:pPr>
              <w:rPr>
                <w:sz w:val="16"/>
                <w:szCs w:val="16"/>
              </w:rPr>
            </w:pPr>
            <w:r w:rsidRPr="00347E58">
              <w:rPr>
                <w:sz w:val="16"/>
                <w:szCs w:val="16"/>
              </w:rPr>
              <w:t>Stigma</w:t>
            </w:r>
          </w:p>
          <w:p w14:paraId="2DFB8B74" w14:textId="77777777" w:rsidR="005D7A00" w:rsidRPr="00347E58" w:rsidRDefault="005D7A00" w:rsidP="005D7A00">
            <w:pPr>
              <w:rPr>
                <w:b/>
                <w:bCs/>
                <w:sz w:val="16"/>
                <w:szCs w:val="16"/>
              </w:rPr>
            </w:pPr>
            <w:r w:rsidRPr="00347E58">
              <w:rPr>
                <w:b/>
                <w:bCs/>
                <w:sz w:val="16"/>
                <w:szCs w:val="16"/>
              </w:rPr>
              <w:t>Lifestyle restrictions</w:t>
            </w:r>
          </w:p>
          <w:p w14:paraId="2621AFE4" w14:textId="77777777" w:rsidR="005D7A00" w:rsidRPr="00347E58" w:rsidRDefault="005D7A00" w:rsidP="005D7A00">
            <w:pPr>
              <w:rPr>
                <w:sz w:val="16"/>
                <w:szCs w:val="16"/>
              </w:rPr>
            </w:pPr>
            <w:r w:rsidRPr="00347E58">
              <w:rPr>
                <w:sz w:val="16"/>
                <w:szCs w:val="16"/>
              </w:rPr>
              <w:t xml:space="preserve">Work/school </w:t>
            </w:r>
          </w:p>
          <w:p w14:paraId="756593FE" w14:textId="77777777" w:rsidR="005D7A00" w:rsidRPr="00347E58" w:rsidRDefault="005D7A00" w:rsidP="005D7A00">
            <w:pPr>
              <w:rPr>
                <w:b/>
                <w:bCs/>
                <w:sz w:val="16"/>
                <w:szCs w:val="16"/>
              </w:rPr>
            </w:pPr>
            <w:r w:rsidRPr="00347E58">
              <w:rPr>
                <w:b/>
                <w:bCs/>
                <w:sz w:val="16"/>
                <w:szCs w:val="16"/>
              </w:rPr>
              <w:t xml:space="preserve">Finances </w:t>
            </w:r>
          </w:p>
          <w:p w14:paraId="54EB7321" w14:textId="77777777" w:rsidR="005D7A00" w:rsidRPr="00347E58" w:rsidRDefault="005D7A00" w:rsidP="005D7A00">
            <w:pPr>
              <w:rPr>
                <w:sz w:val="16"/>
                <w:szCs w:val="16"/>
              </w:rPr>
            </w:pPr>
            <w:r w:rsidRPr="00347E58">
              <w:rPr>
                <w:sz w:val="16"/>
                <w:szCs w:val="16"/>
              </w:rPr>
              <w:t>Not having enough food to eat</w:t>
            </w:r>
          </w:p>
        </w:tc>
        <w:tc>
          <w:tcPr>
            <w:tcW w:w="1814" w:type="dxa"/>
          </w:tcPr>
          <w:p w14:paraId="67AC9C91" w14:textId="77777777" w:rsidR="005D7A00" w:rsidRPr="00347E58" w:rsidRDefault="005D7A00" w:rsidP="005D7A00">
            <w:pPr>
              <w:rPr>
                <w:b/>
                <w:bCs/>
                <w:sz w:val="16"/>
                <w:szCs w:val="16"/>
              </w:rPr>
            </w:pPr>
            <w:r w:rsidRPr="00347E58">
              <w:rPr>
                <w:b/>
                <w:bCs/>
                <w:sz w:val="16"/>
                <w:szCs w:val="16"/>
              </w:rPr>
              <w:t xml:space="preserve">Connectedness </w:t>
            </w:r>
          </w:p>
          <w:p w14:paraId="63FF4FE0" w14:textId="77777777" w:rsidR="005D7A00" w:rsidRPr="00347E58" w:rsidRDefault="005D7A00" w:rsidP="005D7A00">
            <w:pPr>
              <w:rPr>
                <w:sz w:val="16"/>
                <w:szCs w:val="16"/>
              </w:rPr>
            </w:pPr>
            <w:r w:rsidRPr="00347E58">
              <w:rPr>
                <w:sz w:val="16"/>
                <w:szCs w:val="16"/>
              </w:rPr>
              <w:t>Religion, spirituality</w:t>
            </w:r>
          </w:p>
        </w:tc>
        <w:tc>
          <w:tcPr>
            <w:tcW w:w="1814" w:type="dxa"/>
            <w:shd w:val="clear" w:color="auto" w:fill="D1D1D1" w:themeFill="background2" w:themeFillShade="E6"/>
          </w:tcPr>
          <w:p w14:paraId="54A81F1D" w14:textId="77777777" w:rsidR="005D7A00" w:rsidRPr="00347E58" w:rsidRDefault="005D7A00" w:rsidP="005D7A00">
            <w:pPr>
              <w:rPr>
                <w:sz w:val="16"/>
                <w:szCs w:val="16"/>
              </w:rPr>
            </w:pPr>
          </w:p>
        </w:tc>
      </w:tr>
      <w:tr w:rsidR="005D7A00" w:rsidRPr="00347E58" w14:paraId="58299D91" w14:textId="77777777" w:rsidTr="00D74426">
        <w:tc>
          <w:tcPr>
            <w:tcW w:w="1814" w:type="dxa"/>
          </w:tcPr>
          <w:p w14:paraId="7A833290" w14:textId="497941CF" w:rsidR="005D7A00" w:rsidRPr="00347E58" w:rsidRDefault="005D7A00" w:rsidP="005D7A00">
            <w:pPr>
              <w:rPr>
                <w:sz w:val="16"/>
                <w:szCs w:val="16"/>
              </w:rPr>
            </w:pPr>
            <w:r w:rsidRPr="00347E58">
              <w:rPr>
                <w:sz w:val="16"/>
                <w:szCs w:val="16"/>
              </w:rPr>
              <w:t xml:space="preserve">Uwimana et al. 2007 </w:t>
            </w:r>
            <w:r w:rsidRPr="00347E58">
              <w:rPr>
                <w:sz w:val="16"/>
                <w:szCs w:val="16"/>
              </w:rPr>
              <w:fldChar w:fldCharType="begin"/>
            </w:r>
            <w:r w:rsidR="00FE1DE9">
              <w:rPr>
                <w:sz w:val="16"/>
                <w:szCs w:val="16"/>
              </w:rPr>
              <w:instrText xml:space="preserve"> ADDIN EN.CITE &lt;EndNote&gt;&lt;Cite&gt;&lt;RecNum&gt;144&lt;/RecNum&gt;&lt;DisplayText&gt;&lt;style face="superscript"&gt;32&lt;/style&gt;&lt;/DisplayText&gt;&lt;record&gt;&lt;rec-number&gt;144&lt;/rec-number&gt;&lt;foreign-keys&gt;&lt;key app="EN" db-id="d9xx0wtw929zp9ex2emv9asrtffwvpe0fad9" timestamp="1759429173"&gt;144&lt;/key&gt;&lt;/foreign-keys&gt;&lt;ref-type name="Journal Article"&gt;17&lt;/ref-type&gt;&lt;contributors&gt;&lt;/contributors&gt;&lt;titles&gt;&lt;title&gt;Uwimana J, Struthers P. Met and unmet palliative care needs of people living with HIV/AIDS in Rwanda. SAHARA-J: Journal of Social Aspects of HIV/AIDS 2007; 4(1); 575-585.&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32</w:t>
            </w:r>
            <w:r w:rsidRPr="00347E58">
              <w:rPr>
                <w:sz w:val="16"/>
                <w:szCs w:val="16"/>
              </w:rPr>
              <w:fldChar w:fldCharType="end"/>
            </w:r>
          </w:p>
          <w:p w14:paraId="1637AC89" w14:textId="77777777" w:rsidR="005D7A00" w:rsidRPr="00347E58" w:rsidRDefault="005D7A00" w:rsidP="005D7A00">
            <w:pPr>
              <w:rPr>
                <w:sz w:val="16"/>
                <w:szCs w:val="16"/>
              </w:rPr>
            </w:pPr>
          </w:p>
        </w:tc>
        <w:tc>
          <w:tcPr>
            <w:tcW w:w="1814" w:type="dxa"/>
          </w:tcPr>
          <w:p w14:paraId="70E2BEBC" w14:textId="77777777" w:rsidR="005D7A00" w:rsidRPr="00347E58" w:rsidRDefault="005D7A00" w:rsidP="005D7A00">
            <w:pPr>
              <w:rPr>
                <w:sz w:val="16"/>
                <w:szCs w:val="16"/>
              </w:rPr>
            </w:pPr>
            <w:r w:rsidRPr="00347E58">
              <w:rPr>
                <w:sz w:val="16"/>
                <w:szCs w:val="16"/>
              </w:rPr>
              <w:t>HIV/AIDS</w:t>
            </w:r>
          </w:p>
        </w:tc>
        <w:tc>
          <w:tcPr>
            <w:tcW w:w="1814" w:type="dxa"/>
            <w:shd w:val="clear" w:color="auto" w:fill="FFFFFF" w:themeFill="background1"/>
          </w:tcPr>
          <w:p w14:paraId="45BC30A0" w14:textId="77777777" w:rsidR="005D7A00" w:rsidRPr="00347E58" w:rsidRDefault="005D7A00" w:rsidP="005D7A00">
            <w:pPr>
              <w:rPr>
                <w:b/>
                <w:bCs/>
                <w:sz w:val="16"/>
                <w:szCs w:val="16"/>
              </w:rPr>
            </w:pPr>
            <w:r w:rsidRPr="00347E58">
              <w:rPr>
                <w:sz w:val="15"/>
                <w:szCs w:val="15"/>
              </w:rPr>
              <w:t>Mixed methods</w:t>
            </w:r>
          </w:p>
        </w:tc>
        <w:tc>
          <w:tcPr>
            <w:tcW w:w="1814" w:type="dxa"/>
            <w:shd w:val="clear" w:color="auto" w:fill="FFFFFF" w:themeFill="background1"/>
          </w:tcPr>
          <w:p w14:paraId="5FA24D8E" w14:textId="77777777" w:rsidR="005D7A00" w:rsidRPr="00347E58" w:rsidRDefault="005D7A00" w:rsidP="005D7A00">
            <w:pPr>
              <w:rPr>
                <w:b/>
                <w:bCs/>
                <w:sz w:val="16"/>
                <w:szCs w:val="16"/>
              </w:rPr>
            </w:pPr>
            <w:r w:rsidRPr="00347E58">
              <w:rPr>
                <w:sz w:val="15"/>
                <w:szCs w:val="15"/>
              </w:rPr>
              <w:t>Not applicable</w:t>
            </w:r>
          </w:p>
        </w:tc>
        <w:tc>
          <w:tcPr>
            <w:tcW w:w="1814" w:type="dxa"/>
          </w:tcPr>
          <w:p w14:paraId="70861BD9" w14:textId="77777777" w:rsidR="005D7A00" w:rsidRPr="00347E58" w:rsidRDefault="005D7A00" w:rsidP="005D7A00">
            <w:pPr>
              <w:rPr>
                <w:b/>
                <w:bCs/>
                <w:sz w:val="16"/>
                <w:szCs w:val="16"/>
              </w:rPr>
            </w:pPr>
            <w:r w:rsidRPr="00347E58">
              <w:rPr>
                <w:b/>
                <w:bCs/>
                <w:sz w:val="16"/>
                <w:szCs w:val="16"/>
              </w:rPr>
              <w:t>Disease-related and treatment-related symptoms</w:t>
            </w:r>
          </w:p>
          <w:p w14:paraId="63E736CF" w14:textId="77777777" w:rsidR="005D7A00" w:rsidRPr="00347E58" w:rsidRDefault="005D7A00" w:rsidP="005D7A00">
            <w:pPr>
              <w:rPr>
                <w:sz w:val="16"/>
                <w:szCs w:val="16"/>
              </w:rPr>
            </w:pPr>
            <w:r w:rsidRPr="00347E58">
              <w:rPr>
                <w:sz w:val="16"/>
                <w:szCs w:val="16"/>
              </w:rPr>
              <w:t xml:space="preserve">Pain. Side-effects of medication </w:t>
            </w:r>
          </w:p>
        </w:tc>
        <w:tc>
          <w:tcPr>
            <w:tcW w:w="1814" w:type="dxa"/>
            <w:shd w:val="clear" w:color="auto" w:fill="D1D1D1" w:themeFill="background2" w:themeFillShade="E6"/>
          </w:tcPr>
          <w:p w14:paraId="382EA174" w14:textId="77777777" w:rsidR="005D7A00" w:rsidRPr="00347E58" w:rsidRDefault="005D7A00" w:rsidP="005D7A00">
            <w:pPr>
              <w:rPr>
                <w:sz w:val="16"/>
                <w:szCs w:val="16"/>
              </w:rPr>
            </w:pPr>
          </w:p>
        </w:tc>
        <w:tc>
          <w:tcPr>
            <w:tcW w:w="1814" w:type="dxa"/>
          </w:tcPr>
          <w:p w14:paraId="6FF4BB73" w14:textId="77777777" w:rsidR="005D7A00" w:rsidRPr="00347E58" w:rsidRDefault="005D7A00" w:rsidP="005D7A00">
            <w:pPr>
              <w:rPr>
                <w:b/>
                <w:bCs/>
                <w:sz w:val="16"/>
                <w:szCs w:val="16"/>
              </w:rPr>
            </w:pPr>
            <w:r w:rsidRPr="00347E58">
              <w:rPr>
                <w:b/>
                <w:bCs/>
                <w:sz w:val="16"/>
                <w:szCs w:val="16"/>
              </w:rPr>
              <w:t xml:space="preserve">Disclosure </w:t>
            </w:r>
          </w:p>
          <w:p w14:paraId="1AC82297" w14:textId="77777777" w:rsidR="005D7A00" w:rsidRPr="00347E58" w:rsidRDefault="005D7A00" w:rsidP="005D7A00">
            <w:pPr>
              <w:rPr>
                <w:sz w:val="16"/>
                <w:szCs w:val="16"/>
              </w:rPr>
            </w:pPr>
            <w:r w:rsidRPr="00347E58">
              <w:rPr>
                <w:sz w:val="16"/>
                <w:szCs w:val="16"/>
              </w:rPr>
              <w:t xml:space="preserve">Stigma </w:t>
            </w:r>
          </w:p>
          <w:p w14:paraId="0AE3BF6B" w14:textId="77777777" w:rsidR="005D7A00" w:rsidRPr="00347E58" w:rsidRDefault="005D7A00" w:rsidP="005D7A00">
            <w:pPr>
              <w:rPr>
                <w:b/>
                <w:bCs/>
                <w:sz w:val="16"/>
                <w:szCs w:val="16"/>
              </w:rPr>
            </w:pPr>
            <w:r w:rsidRPr="00347E58">
              <w:rPr>
                <w:b/>
                <w:bCs/>
                <w:sz w:val="16"/>
                <w:szCs w:val="16"/>
              </w:rPr>
              <w:t>Lifestyle restrictions</w:t>
            </w:r>
          </w:p>
          <w:p w14:paraId="5E332710" w14:textId="77777777" w:rsidR="005D7A00" w:rsidRPr="00347E58" w:rsidRDefault="005D7A00" w:rsidP="005D7A00">
            <w:pPr>
              <w:rPr>
                <w:sz w:val="16"/>
                <w:szCs w:val="16"/>
              </w:rPr>
            </w:pPr>
            <w:r w:rsidRPr="00347E58">
              <w:rPr>
                <w:sz w:val="16"/>
                <w:szCs w:val="16"/>
              </w:rPr>
              <w:t xml:space="preserve">Work  </w:t>
            </w:r>
          </w:p>
          <w:p w14:paraId="6B6E7DAE" w14:textId="77777777" w:rsidR="005D7A00" w:rsidRPr="00347E58" w:rsidRDefault="005D7A00" w:rsidP="005D7A00">
            <w:pPr>
              <w:rPr>
                <w:b/>
                <w:bCs/>
                <w:sz w:val="16"/>
                <w:szCs w:val="16"/>
              </w:rPr>
            </w:pPr>
            <w:r w:rsidRPr="00347E58">
              <w:rPr>
                <w:b/>
                <w:bCs/>
                <w:sz w:val="16"/>
                <w:szCs w:val="16"/>
              </w:rPr>
              <w:t>Welfare</w:t>
            </w:r>
          </w:p>
          <w:p w14:paraId="08D8797F" w14:textId="335D9526" w:rsidR="005D7A00" w:rsidRPr="00347E58" w:rsidRDefault="005D7A00" w:rsidP="005D7A00">
            <w:pPr>
              <w:rPr>
                <w:sz w:val="16"/>
                <w:szCs w:val="16"/>
              </w:rPr>
            </w:pPr>
            <w:r w:rsidRPr="00347E58">
              <w:rPr>
                <w:sz w:val="16"/>
                <w:szCs w:val="16"/>
              </w:rPr>
              <w:lastRenderedPageBreak/>
              <w:t>Financial assistance</w:t>
            </w:r>
            <w:r w:rsidR="00D74426">
              <w:rPr>
                <w:sz w:val="16"/>
                <w:szCs w:val="16"/>
              </w:rPr>
              <w:t>, housing</w:t>
            </w:r>
          </w:p>
        </w:tc>
        <w:tc>
          <w:tcPr>
            <w:tcW w:w="1814" w:type="dxa"/>
          </w:tcPr>
          <w:p w14:paraId="1E5B8288" w14:textId="43D290B2" w:rsidR="005D7A00" w:rsidRDefault="00D74426" w:rsidP="005D7A00">
            <w:pPr>
              <w:rPr>
                <w:b/>
                <w:bCs/>
                <w:sz w:val="16"/>
                <w:szCs w:val="16"/>
              </w:rPr>
            </w:pPr>
            <w:r>
              <w:rPr>
                <w:b/>
                <w:bCs/>
                <w:sz w:val="16"/>
                <w:szCs w:val="16"/>
              </w:rPr>
              <w:lastRenderedPageBreak/>
              <w:t>Connectedness</w:t>
            </w:r>
          </w:p>
          <w:p w14:paraId="73B9A538" w14:textId="5AD0ECE9" w:rsidR="00D74426" w:rsidRPr="00D74426" w:rsidRDefault="00D74426" w:rsidP="005D7A00">
            <w:pPr>
              <w:rPr>
                <w:sz w:val="16"/>
                <w:szCs w:val="16"/>
              </w:rPr>
            </w:pPr>
            <w:r>
              <w:rPr>
                <w:sz w:val="16"/>
                <w:szCs w:val="16"/>
              </w:rPr>
              <w:t>Spiritual support</w:t>
            </w:r>
          </w:p>
        </w:tc>
        <w:tc>
          <w:tcPr>
            <w:tcW w:w="1814" w:type="dxa"/>
          </w:tcPr>
          <w:p w14:paraId="34045C5E" w14:textId="77777777" w:rsidR="005D7A00" w:rsidRPr="00347E58" w:rsidRDefault="005D7A00" w:rsidP="005D7A00">
            <w:pPr>
              <w:rPr>
                <w:b/>
                <w:bCs/>
                <w:sz w:val="16"/>
                <w:szCs w:val="16"/>
              </w:rPr>
            </w:pPr>
            <w:r w:rsidRPr="00347E58">
              <w:rPr>
                <w:b/>
                <w:bCs/>
                <w:sz w:val="16"/>
                <w:szCs w:val="16"/>
              </w:rPr>
              <w:t xml:space="preserve">Managing health </w:t>
            </w:r>
          </w:p>
          <w:p w14:paraId="22E57797" w14:textId="1352E677" w:rsidR="005D7A00" w:rsidRPr="00347E58" w:rsidRDefault="005D7A00" w:rsidP="005D7A00">
            <w:pPr>
              <w:rPr>
                <w:sz w:val="16"/>
                <w:szCs w:val="16"/>
              </w:rPr>
            </w:pPr>
            <w:r w:rsidRPr="00347E58">
              <w:rPr>
                <w:sz w:val="16"/>
                <w:szCs w:val="16"/>
              </w:rPr>
              <w:t>Information on nutrition</w:t>
            </w:r>
            <w:r w:rsidR="00717C7E">
              <w:rPr>
                <w:sz w:val="16"/>
                <w:szCs w:val="16"/>
              </w:rPr>
              <w:t>, diagnosis.</w:t>
            </w:r>
          </w:p>
        </w:tc>
      </w:tr>
      <w:tr w:rsidR="005D7A00" w:rsidRPr="00347E58" w14:paraId="0B7C7C18" w14:textId="77777777" w:rsidTr="003732C1">
        <w:tc>
          <w:tcPr>
            <w:tcW w:w="1814" w:type="dxa"/>
          </w:tcPr>
          <w:p w14:paraId="03627FBE" w14:textId="0D564141" w:rsidR="005D7A00" w:rsidRPr="00347E58" w:rsidRDefault="005D7A00" w:rsidP="005D7A00">
            <w:pPr>
              <w:rPr>
                <w:sz w:val="16"/>
                <w:szCs w:val="16"/>
              </w:rPr>
            </w:pPr>
            <w:r w:rsidRPr="00347E58">
              <w:rPr>
                <w:sz w:val="16"/>
                <w:szCs w:val="16"/>
              </w:rPr>
              <w:t xml:space="preserve">Matthie et al. 2016 </w:t>
            </w:r>
            <w:r w:rsidRPr="00347E58">
              <w:rPr>
                <w:sz w:val="16"/>
                <w:szCs w:val="16"/>
              </w:rPr>
              <w:fldChar w:fldCharType="begin"/>
            </w:r>
            <w:r w:rsidR="00FE1DE9">
              <w:rPr>
                <w:sz w:val="16"/>
                <w:szCs w:val="16"/>
              </w:rPr>
              <w:instrText xml:space="preserve"> ADDIN EN.CITE &lt;EndNote&gt;&lt;Cite&gt;&lt;RecNum&gt;148&lt;/RecNum&gt;&lt;DisplayText&gt;&lt;style face="superscript"&gt;33&lt;/style&gt;&lt;/DisplayText&gt;&lt;record&gt;&lt;rec-number&gt;148&lt;/rec-number&gt;&lt;foreign-keys&gt;&lt;key app="EN" db-id="d9xx0wtw929zp9ex2emv9asrtffwvpe0fad9" timestamp="1759429174"&gt;148&lt;/key&gt;&lt;/foreign-keys&gt;&lt;ref-type name="Journal Article"&gt;17&lt;/ref-type&gt;&lt;contributors&gt;&lt;/contributors&gt;&lt;titles&gt;&lt;title&gt;Matthie N, Hamilton J, Wells D, et al. Perceptions of young adults with sickle cell disease concerning their disease experience. Journal of Advanced Nursing 2016; 72(6); 1441-1451.&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33</w:t>
            </w:r>
            <w:r w:rsidRPr="00347E58">
              <w:rPr>
                <w:sz w:val="16"/>
                <w:szCs w:val="16"/>
              </w:rPr>
              <w:fldChar w:fldCharType="end"/>
            </w:r>
          </w:p>
        </w:tc>
        <w:tc>
          <w:tcPr>
            <w:tcW w:w="1814" w:type="dxa"/>
          </w:tcPr>
          <w:p w14:paraId="74CB4887" w14:textId="77777777" w:rsidR="005D7A00" w:rsidRPr="00347E58" w:rsidRDefault="005D7A00" w:rsidP="005D7A00">
            <w:pPr>
              <w:rPr>
                <w:sz w:val="16"/>
                <w:szCs w:val="16"/>
              </w:rPr>
            </w:pPr>
            <w:r w:rsidRPr="00347E58">
              <w:rPr>
                <w:sz w:val="16"/>
                <w:szCs w:val="16"/>
              </w:rPr>
              <w:t>Sickle cell disease</w:t>
            </w:r>
          </w:p>
        </w:tc>
        <w:tc>
          <w:tcPr>
            <w:tcW w:w="1814" w:type="dxa"/>
            <w:shd w:val="clear" w:color="auto" w:fill="FFFFFF" w:themeFill="background1"/>
          </w:tcPr>
          <w:p w14:paraId="35AA5F33" w14:textId="77777777" w:rsidR="005D7A00" w:rsidRPr="00347E58" w:rsidRDefault="005D7A00" w:rsidP="005D7A00">
            <w:pPr>
              <w:rPr>
                <w:b/>
                <w:bCs/>
                <w:sz w:val="16"/>
                <w:szCs w:val="16"/>
              </w:rPr>
            </w:pPr>
            <w:r w:rsidRPr="00347E58">
              <w:rPr>
                <w:sz w:val="15"/>
                <w:szCs w:val="15"/>
              </w:rPr>
              <w:t>Qualitative; interviews</w:t>
            </w:r>
          </w:p>
        </w:tc>
        <w:tc>
          <w:tcPr>
            <w:tcW w:w="1814" w:type="dxa"/>
            <w:shd w:val="clear" w:color="auto" w:fill="FFFFFF" w:themeFill="background1"/>
          </w:tcPr>
          <w:p w14:paraId="6413009D" w14:textId="77777777" w:rsidR="005D7A00" w:rsidRPr="00347E58" w:rsidRDefault="005D7A00" w:rsidP="005D7A00">
            <w:pPr>
              <w:rPr>
                <w:b/>
                <w:bCs/>
                <w:sz w:val="16"/>
                <w:szCs w:val="16"/>
              </w:rPr>
            </w:pPr>
            <w:r w:rsidRPr="00347E58">
              <w:rPr>
                <w:sz w:val="15"/>
                <w:szCs w:val="15"/>
              </w:rPr>
              <w:t>Not applicable</w:t>
            </w:r>
          </w:p>
        </w:tc>
        <w:tc>
          <w:tcPr>
            <w:tcW w:w="1814" w:type="dxa"/>
          </w:tcPr>
          <w:p w14:paraId="480B861D" w14:textId="77777777" w:rsidR="005D7A00" w:rsidRPr="00347E58" w:rsidRDefault="005D7A00" w:rsidP="005D7A00">
            <w:pPr>
              <w:rPr>
                <w:b/>
                <w:bCs/>
                <w:sz w:val="16"/>
                <w:szCs w:val="16"/>
              </w:rPr>
            </w:pPr>
            <w:r w:rsidRPr="00347E58">
              <w:rPr>
                <w:b/>
                <w:bCs/>
                <w:sz w:val="16"/>
                <w:szCs w:val="16"/>
              </w:rPr>
              <w:t>Disease-related and treatment-related symptoms</w:t>
            </w:r>
          </w:p>
          <w:p w14:paraId="7D24E2C5" w14:textId="77777777" w:rsidR="005D7A00" w:rsidRPr="00347E58" w:rsidRDefault="005D7A00" w:rsidP="005D7A00">
            <w:pPr>
              <w:rPr>
                <w:sz w:val="16"/>
                <w:szCs w:val="16"/>
              </w:rPr>
            </w:pPr>
            <w:r w:rsidRPr="00347E58">
              <w:rPr>
                <w:sz w:val="16"/>
                <w:szCs w:val="16"/>
              </w:rPr>
              <w:t>Pain, fatigue, fever</w:t>
            </w:r>
          </w:p>
        </w:tc>
        <w:tc>
          <w:tcPr>
            <w:tcW w:w="1814" w:type="dxa"/>
          </w:tcPr>
          <w:p w14:paraId="0B1C9069" w14:textId="1700314F" w:rsidR="005D7A00" w:rsidRPr="00347E58" w:rsidRDefault="007B43B9" w:rsidP="005D7A00">
            <w:pPr>
              <w:rPr>
                <w:b/>
                <w:bCs/>
                <w:sz w:val="16"/>
                <w:szCs w:val="16"/>
              </w:rPr>
            </w:pPr>
            <w:r>
              <w:rPr>
                <w:b/>
                <w:bCs/>
                <w:sz w:val="16"/>
                <w:szCs w:val="16"/>
              </w:rPr>
              <w:t>Emotional function</w:t>
            </w:r>
          </w:p>
          <w:p w14:paraId="61DCD4E6" w14:textId="77777777" w:rsidR="005D7A00" w:rsidRPr="00347E58" w:rsidRDefault="005D7A00" w:rsidP="005D7A00">
            <w:pPr>
              <w:rPr>
                <w:sz w:val="16"/>
                <w:szCs w:val="16"/>
              </w:rPr>
            </w:pPr>
            <w:r w:rsidRPr="00347E58">
              <w:rPr>
                <w:sz w:val="16"/>
                <w:szCs w:val="16"/>
              </w:rPr>
              <w:t>Mental health, stress</w:t>
            </w:r>
          </w:p>
          <w:p w14:paraId="6FE063B4" w14:textId="77777777" w:rsidR="005D7A00" w:rsidRPr="00347E58" w:rsidRDefault="005D7A00" w:rsidP="005D7A00">
            <w:pPr>
              <w:rPr>
                <w:b/>
                <w:bCs/>
                <w:sz w:val="16"/>
                <w:szCs w:val="16"/>
              </w:rPr>
            </w:pPr>
            <w:r w:rsidRPr="00347E58">
              <w:rPr>
                <w:b/>
                <w:bCs/>
                <w:sz w:val="16"/>
                <w:szCs w:val="16"/>
              </w:rPr>
              <w:t xml:space="preserve">Identity  </w:t>
            </w:r>
          </w:p>
          <w:p w14:paraId="0E5DDCAA" w14:textId="77777777" w:rsidR="005D7A00" w:rsidRPr="00347E58" w:rsidRDefault="005D7A00" w:rsidP="005D7A00">
            <w:pPr>
              <w:rPr>
                <w:sz w:val="16"/>
                <w:szCs w:val="16"/>
              </w:rPr>
            </w:pPr>
            <w:r w:rsidRPr="00347E58">
              <w:rPr>
                <w:sz w:val="16"/>
                <w:szCs w:val="16"/>
              </w:rPr>
              <w:t xml:space="preserve">Sexuality </w:t>
            </w:r>
          </w:p>
        </w:tc>
        <w:tc>
          <w:tcPr>
            <w:tcW w:w="1814" w:type="dxa"/>
          </w:tcPr>
          <w:p w14:paraId="41E72B5E" w14:textId="77777777" w:rsidR="005D7A00" w:rsidRPr="00347E58" w:rsidRDefault="005D7A00" w:rsidP="005D7A00">
            <w:pPr>
              <w:rPr>
                <w:b/>
                <w:bCs/>
                <w:sz w:val="16"/>
                <w:szCs w:val="16"/>
              </w:rPr>
            </w:pPr>
            <w:r w:rsidRPr="00347E58">
              <w:rPr>
                <w:b/>
                <w:bCs/>
                <w:sz w:val="16"/>
                <w:szCs w:val="16"/>
              </w:rPr>
              <w:t>Interpersonal relationships</w:t>
            </w:r>
          </w:p>
          <w:p w14:paraId="5C77852C" w14:textId="77777777" w:rsidR="005D7A00" w:rsidRPr="00347E58" w:rsidRDefault="005D7A00" w:rsidP="005D7A00">
            <w:pPr>
              <w:rPr>
                <w:sz w:val="16"/>
                <w:szCs w:val="16"/>
              </w:rPr>
            </w:pPr>
            <w:r w:rsidRPr="00347E58">
              <w:rPr>
                <w:sz w:val="16"/>
                <w:szCs w:val="16"/>
              </w:rPr>
              <w:t xml:space="preserve">Family, social roles, sexuality. </w:t>
            </w:r>
          </w:p>
          <w:p w14:paraId="703CC285" w14:textId="77777777" w:rsidR="005D7A00" w:rsidRPr="00347E58" w:rsidRDefault="005D7A00" w:rsidP="005D7A00">
            <w:pPr>
              <w:rPr>
                <w:b/>
                <w:bCs/>
                <w:sz w:val="16"/>
                <w:szCs w:val="16"/>
              </w:rPr>
            </w:pPr>
            <w:r w:rsidRPr="00347E58">
              <w:rPr>
                <w:b/>
                <w:bCs/>
                <w:sz w:val="16"/>
                <w:szCs w:val="16"/>
              </w:rPr>
              <w:t xml:space="preserve">Disclosure </w:t>
            </w:r>
          </w:p>
          <w:p w14:paraId="65FF6AD7" w14:textId="77777777" w:rsidR="005D7A00" w:rsidRPr="00347E58" w:rsidRDefault="005D7A00" w:rsidP="005D7A00">
            <w:pPr>
              <w:rPr>
                <w:sz w:val="16"/>
                <w:szCs w:val="16"/>
              </w:rPr>
            </w:pPr>
            <w:r w:rsidRPr="00347E58">
              <w:rPr>
                <w:sz w:val="16"/>
                <w:szCs w:val="16"/>
              </w:rPr>
              <w:t>Fear of being judged, interruptions to family</w:t>
            </w:r>
          </w:p>
          <w:p w14:paraId="12B2A422" w14:textId="77777777" w:rsidR="005D7A00" w:rsidRPr="00347E58" w:rsidRDefault="005D7A00" w:rsidP="005D7A00">
            <w:pPr>
              <w:rPr>
                <w:b/>
                <w:bCs/>
                <w:sz w:val="16"/>
                <w:szCs w:val="16"/>
              </w:rPr>
            </w:pPr>
            <w:r w:rsidRPr="00347E58">
              <w:rPr>
                <w:b/>
                <w:bCs/>
                <w:sz w:val="16"/>
                <w:szCs w:val="16"/>
              </w:rPr>
              <w:t>Lifestyle restrictions</w:t>
            </w:r>
          </w:p>
          <w:p w14:paraId="6A4F60A6" w14:textId="77777777" w:rsidR="005D7A00" w:rsidRPr="00347E58" w:rsidRDefault="005D7A00" w:rsidP="005D7A00">
            <w:pPr>
              <w:rPr>
                <w:sz w:val="16"/>
                <w:szCs w:val="16"/>
              </w:rPr>
            </w:pPr>
            <w:r w:rsidRPr="00347E58">
              <w:rPr>
                <w:sz w:val="16"/>
                <w:szCs w:val="16"/>
              </w:rPr>
              <w:t xml:space="preserve">Loss of normalcy, education, employment </w:t>
            </w:r>
          </w:p>
          <w:p w14:paraId="023BB845" w14:textId="77777777" w:rsidR="005D7A00" w:rsidRPr="00347E58" w:rsidRDefault="005D7A00" w:rsidP="005D7A00">
            <w:pPr>
              <w:rPr>
                <w:b/>
                <w:bCs/>
                <w:sz w:val="16"/>
                <w:szCs w:val="16"/>
              </w:rPr>
            </w:pPr>
            <w:r w:rsidRPr="00347E58">
              <w:rPr>
                <w:b/>
                <w:bCs/>
                <w:sz w:val="16"/>
                <w:szCs w:val="16"/>
              </w:rPr>
              <w:t>Welfare</w:t>
            </w:r>
          </w:p>
          <w:p w14:paraId="4818DB20" w14:textId="77777777" w:rsidR="005D7A00" w:rsidRPr="00347E58" w:rsidRDefault="005D7A00" w:rsidP="005D7A00">
            <w:pPr>
              <w:rPr>
                <w:sz w:val="16"/>
                <w:szCs w:val="16"/>
              </w:rPr>
            </w:pPr>
            <w:r w:rsidRPr="00347E58">
              <w:rPr>
                <w:sz w:val="16"/>
                <w:szCs w:val="16"/>
              </w:rPr>
              <w:t xml:space="preserve">Financial support </w:t>
            </w:r>
          </w:p>
        </w:tc>
        <w:tc>
          <w:tcPr>
            <w:tcW w:w="1814" w:type="dxa"/>
          </w:tcPr>
          <w:p w14:paraId="7C9B2CF8" w14:textId="77777777" w:rsidR="005D7A00" w:rsidRPr="00347E58" w:rsidRDefault="005D7A00" w:rsidP="005D7A00">
            <w:pPr>
              <w:rPr>
                <w:b/>
                <w:bCs/>
                <w:sz w:val="16"/>
                <w:szCs w:val="16"/>
              </w:rPr>
            </w:pPr>
            <w:r w:rsidRPr="00347E58">
              <w:rPr>
                <w:b/>
                <w:bCs/>
                <w:sz w:val="16"/>
                <w:szCs w:val="16"/>
              </w:rPr>
              <w:t xml:space="preserve">Connectedness </w:t>
            </w:r>
          </w:p>
          <w:p w14:paraId="68192ED6" w14:textId="77777777" w:rsidR="005D7A00" w:rsidRPr="00347E58" w:rsidRDefault="005D7A00" w:rsidP="005D7A00">
            <w:pPr>
              <w:rPr>
                <w:sz w:val="16"/>
                <w:szCs w:val="16"/>
              </w:rPr>
            </w:pPr>
            <w:r w:rsidRPr="00347E58">
              <w:rPr>
                <w:sz w:val="16"/>
                <w:szCs w:val="16"/>
              </w:rPr>
              <w:t xml:space="preserve">Religion </w:t>
            </w:r>
          </w:p>
        </w:tc>
        <w:tc>
          <w:tcPr>
            <w:tcW w:w="1814" w:type="dxa"/>
          </w:tcPr>
          <w:p w14:paraId="2926B49D" w14:textId="5399C413" w:rsidR="005D7A00" w:rsidRPr="00347E58" w:rsidRDefault="00225F0D" w:rsidP="005D7A00">
            <w:pPr>
              <w:rPr>
                <w:b/>
                <w:bCs/>
                <w:sz w:val="16"/>
                <w:szCs w:val="16"/>
              </w:rPr>
            </w:pPr>
            <w:r>
              <w:rPr>
                <w:b/>
                <w:bCs/>
                <w:sz w:val="16"/>
                <w:szCs w:val="16"/>
              </w:rPr>
              <w:t>Relationship with care providers and caring environment</w:t>
            </w:r>
            <w:r w:rsidR="005D7A00" w:rsidRPr="00347E58">
              <w:rPr>
                <w:b/>
                <w:bCs/>
                <w:sz w:val="16"/>
                <w:szCs w:val="16"/>
              </w:rPr>
              <w:t xml:space="preserve"> </w:t>
            </w:r>
          </w:p>
          <w:p w14:paraId="4CEBC1F4" w14:textId="77777777" w:rsidR="005D7A00" w:rsidRPr="00347E58" w:rsidRDefault="005D7A00" w:rsidP="005D7A00">
            <w:pPr>
              <w:rPr>
                <w:sz w:val="16"/>
                <w:szCs w:val="16"/>
              </w:rPr>
            </w:pPr>
            <w:r w:rsidRPr="00347E58">
              <w:rPr>
                <w:sz w:val="16"/>
                <w:szCs w:val="16"/>
              </w:rPr>
              <w:t xml:space="preserve">Stigma </w:t>
            </w:r>
          </w:p>
        </w:tc>
      </w:tr>
      <w:tr w:rsidR="005D7A00" w:rsidRPr="0071167C" w14:paraId="152F4066" w14:textId="77777777" w:rsidTr="003732C1">
        <w:tc>
          <w:tcPr>
            <w:tcW w:w="1814" w:type="dxa"/>
          </w:tcPr>
          <w:p w14:paraId="40248F19" w14:textId="084335E4" w:rsidR="005D7A00" w:rsidRPr="00347E58" w:rsidRDefault="005D7A00" w:rsidP="005D7A00">
            <w:pPr>
              <w:rPr>
                <w:sz w:val="16"/>
                <w:szCs w:val="16"/>
              </w:rPr>
            </w:pPr>
            <w:r w:rsidRPr="00347E58">
              <w:rPr>
                <w:sz w:val="16"/>
                <w:szCs w:val="16"/>
              </w:rPr>
              <w:t xml:space="preserve">Starowicz et al. 2021 </w:t>
            </w:r>
            <w:r w:rsidRPr="00347E58">
              <w:rPr>
                <w:sz w:val="16"/>
                <w:szCs w:val="16"/>
              </w:rPr>
              <w:fldChar w:fldCharType="begin"/>
            </w:r>
            <w:r w:rsidR="00FE1DE9">
              <w:rPr>
                <w:sz w:val="16"/>
                <w:szCs w:val="16"/>
              </w:rPr>
              <w:instrText xml:space="preserve"> ADDIN EN.CITE &lt;EndNote&gt;&lt;Cite&gt;&lt;RecNum&gt;137&lt;/RecNum&gt;&lt;DisplayText&gt;&lt;style face="superscript"&gt;34&lt;/style&gt;&lt;/DisplayText&gt;&lt;record&gt;&lt;rec-number&gt;137&lt;/rec-number&gt;&lt;foreign-keys&gt;&lt;key app="EN" db-id="d9xx0wtw929zp9ex2emv9asrtffwvpe0fad9" timestamp="1759429173"&gt;137&lt;/key&gt;&lt;/foreign-keys&gt;&lt;ref-type name="Journal Article"&gt;17&lt;/ref-type&gt;&lt;contributors&gt;&lt;/contributors&gt;&lt;titles&gt;&lt;title&gt;Starowicz J, Cassidy C, Brunton L. Health concerns of adolescents and adults with spina bifida. Frontiers in neurology 2021; 12.&lt;/title&gt;&lt;/titles&gt;&lt;dates&gt;&lt;/dates&gt;&lt;urls&gt;&lt;/urls&gt;&lt;/record&gt;&lt;/Cite&gt;&lt;/EndNote&gt;</w:instrText>
            </w:r>
            <w:r w:rsidRPr="00347E58">
              <w:rPr>
                <w:sz w:val="16"/>
                <w:szCs w:val="16"/>
              </w:rPr>
              <w:fldChar w:fldCharType="separate"/>
            </w:r>
            <w:r w:rsidR="00FE1DE9" w:rsidRPr="00FE1DE9">
              <w:rPr>
                <w:noProof/>
                <w:sz w:val="16"/>
                <w:szCs w:val="16"/>
                <w:vertAlign w:val="superscript"/>
              </w:rPr>
              <w:t>34</w:t>
            </w:r>
            <w:r w:rsidRPr="00347E58">
              <w:rPr>
                <w:sz w:val="16"/>
                <w:szCs w:val="16"/>
              </w:rPr>
              <w:fldChar w:fldCharType="end"/>
            </w:r>
          </w:p>
        </w:tc>
        <w:tc>
          <w:tcPr>
            <w:tcW w:w="1814" w:type="dxa"/>
          </w:tcPr>
          <w:p w14:paraId="559288B3" w14:textId="77777777" w:rsidR="005D7A00" w:rsidRPr="00347E58" w:rsidRDefault="005D7A00" w:rsidP="005D7A00">
            <w:pPr>
              <w:rPr>
                <w:sz w:val="16"/>
                <w:szCs w:val="16"/>
              </w:rPr>
            </w:pPr>
            <w:r w:rsidRPr="00347E58">
              <w:rPr>
                <w:sz w:val="16"/>
                <w:szCs w:val="16"/>
              </w:rPr>
              <w:t xml:space="preserve">Spina bifida </w:t>
            </w:r>
          </w:p>
        </w:tc>
        <w:tc>
          <w:tcPr>
            <w:tcW w:w="1814" w:type="dxa"/>
            <w:shd w:val="clear" w:color="auto" w:fill="FFFFFF" w:themeFill="background1"/>
          </w:tcPr>
          <w:p w14:paraId="719313F7" w14:textId="77777777" w:rsidR="005D7A00" w:rsidRPr="00347E58" w:rsidRDefault="005D7A00" w:rsidP="005D7A00">
            <w:pPr>
              <w:rPr>
                <w:b/>
                <w:bCs/>
                <w:sz w:val="16"/>
                <w:szCs w:val="16"/>
              </w:rPr>
            </w:pPr>
            <w:r w:rsidRPr="00347E58">
              <w:rPr>
                <w:sz w:val="15"/>
                <w:szCs w:val="15"/>
              </w:rPr>
              <w:t>Quantitative; retrospective cohort chart review</w:t>
            </w:r>
          </w:p>
        </w:tc>
        <w:tc>
          <w:tcPr>
            <w:tcW w:w="1814" w:type="dxa"/>
            <w:shd w:val="clear" w:color="auto" w:fill="FFFFFF" w:themeFill="background1"/>
          </w:tcPr>
          <w:p w14:paraId="3271DBE0" w14:textId="77777777" w:rsidR="005D7A00" w:rsidRPr="00347E58" w:rsidRDefault="005D7A00" w:rsidP="005D7A00">
            <w:pPr>
              <w:rPr>
                <w:b/>
                <w:bCs/>
                <w:sz w:val="16"/>
                <w:szCs w:val="16"/>
              </w:rPr>
            </w:pPr>
            <w:r w:rsidRPr="00347E58">
              <w:rPr>
                <w:sz w:val="15"/>
                <w:szCs w:val="15"/>
              </w:rPr>
              <w:t xml:space="preserve">Not applicable </w:t>
            </w:r>
          </w:p>
        </w:tc>
        <w:tc>
          <w:tcPr>
            <w:tcW w:w="1814" w:type="dxa"/>
          </w:tcPr>
          <w:p w14:paraId="550CDEA4" w14:textId="77777777" w:rsidR="005D7A00" w:rsidRPr="00347E58" w:rsidRDefault="005D7A00" w:rsidP="005D7A00">
            <w:pPr>
              <w:rPr>
                <w:b/>
                <w:bCs/>
                <w:sz w:val="16"/>
                <w:szCs w:val="16"/>
              </w:rPr>
            </w:pPr>
            <w:r w:rsidRPr="00347E58">
              <w:rPr>
                <w:b/>
                <w:bCs/>
                <w:sz w:val="16"/>
                <w:szCs w:val="16"/>
              </w:rPr>
              <w:t>Disease-related and treatment-related symptoms</w:t>
            </w:r>
          </w:p>
          <w:p w14:paraId="69C6113E" w14:textId="37EB4322" w:rsidR="005D7A00" w:rsidRPr="00347E58" w:rsidRDefault="005D7A00" w:rsidP="005D7A00">
            <w:pPr>
              <w:rPr>
                <w:sz w:val="16"/>
                <w:szCs w:val="16"/>
              </w:rPr>
            </w:pPr>
            <w:r w:rsidRPr="00347E58">
              <w:rPr>
                <w:sz w:val="16"/>
                <w:szCs w:val="16"/>
              </w:rPr>
              <w:t>Swallowing,</w:t>
            </w:r>
            <w:r>
              <w:rPr>
                <w:sz w:val="16"/>
                <w:szCs w:val="16"/>
              </w:rPr>
              <w:t xml:space="preserve"> swelling,</w:t>
            </w:r>
            <w:r w:rsidRPr="00347E58">
              <w:rPr>
                <w:sz w:val="16"/>
                <w:szCs w:val="16"/>
              </w:rPr>
              <w:t xml:space="preserve"> </w:t>
            </w:r>
            <w:r>
              <w:rPr>
                <w:sz w:val="16"/>
                <w:szCs w:val="16"/>
              </w:rPr>
              <w:t xml:space="preserve">sleep, </w:t>
            </w:r>
            <w:r w:rsidRPr="00347E58">
              <w:rPr>
                <w:sz w:val="16"/>
                <w:szCs w:val="16"/>
              </w:rPr>
              <w:t xml:space="preserve">cramping, </w:t>
            </w:r>
            <w:r>
              <w:rPr>
                <w:sz w:val="16"/>
                <w:szCs w:val="16"/>
              </w:rPr>
              <w:t xml:space="preserve">seizure, </w:t>
            </w:r>
            <w:r w:rsidRPr="00347E58">
              <w:rPr>
                <w:sz w:val="16"/>
                <w:szCs w:val="16"/>
              </w:rPr>
              <w:t xml:space="preserve">bowel/bladder problems, </w:t>
            </w:r>
            <w:r>
              <w:rPr>
                <w:sz w:val="16"/>
                <w:szCs w:val="16"/>
              </w:rPr>
              <w:t xml:space="preserve">bone health, menstruation, sexual function, headache, respiratory, incontinence, </w:t>
            </w:r>
            <w:r w:rsidRPr="00347E58">
              <w:rPr>
                <w:sz w:val="16"/>
                <w:szCs w:val="16"/>
              </w:rPr>
              <w:t xml:space="preserve">constipation, </w:t>
            </w:r>
            <w:r>
              <w:rPr>
                <w:sz w:val="16"/>
                <w:szCs w:val="16"/>
              </w:rPr>
              <w:t>numbness</w:t>
            </w:r>
            <w:r w:rsidRPr="00347E58">
              <w:rPr>
                <w:sz w:val="16"/>
                <w:szCs w:val="16"/>
              </w:rPr>
              <w:t xml:space="preserve">, vision, speech clarity, seizures, pain, sexual health, weight changes, skin changes. Fertility </w:t>
            </w:r>
          </w:p>
          <w:p w14:paraId="6E90654A" w14:textId="78656C13" w:rsidR="005D7A00" w:rsidRPr="00347E58" w:rsidRDefault="00E46A03" w:rsidP="005D7A00">
            <w:pPr>
              <w:rPr>
                <w:b/>
                <w:bCs/>
                <w:sz w:val="16"/>
                <w:szCs w:val="16"/>
              </w:rPr>
            </w:pPr>
            <w:r>
              <w:rPr>
                <w:b/>
                <w:bCs/>
                <w:sz w:val="16"/>
                <w:szCs w:val="16"/>
              </w:rPr>
              <w:t>Physical function</w:t>
            </w:r>
          </w:p>
          <w:p w14:paraId="348ACC0F" w14:textId="37FC1F11" w:rsidR="005D7A00" w:rsidRPr="00347E58" w:rsidRDefault="005D7A00" w:rsidP="005D7A00">
            <w:pPr>
              <w:rPr>
                <w:sz w:val="16"/>
                <w:szCs w:val="16"/>
              </w:rPr>
            </w:pPr>
            <w:r w:rsidRPr="00347E58">
              <w:rPr>
                <w:sz w:val="16"/>
                <w:szCs w:val="16"/>
              </w:rPr>
              <w:t>Mobility, fitness</w:t>
            </w:r>
            <w:r>
              <w:rPr>
                <w:sz w:val="16"/>
                <w:szCs w:val="16"/>
              </w:rPr>
              <w:t>, access to assistive devices (e.g. wheelchair)</w:t>
            </w:r>
          </w:p>
        </w:tc>
        <w:tc>
          <w:tcPr>
            <w:tcW w:w="1814" w:type="dxa"/>
          </w:tcPr>
          <w:p w14:paraId="4BC31ECF" w14:textId="1DD43EA7" w:rsidR="005D7A00" w:rsidRPr="00347E58" w:rsidRDefault="007B43B9" w:rsidP="005D7A00">
            <w:pPr>
              <w:rPr>
                <w:b/>
                <w:bCs/>
                <w:sz w:val="16"/>
                <w:szCs w:val="16"/>
              </w:rPr>
            </w:pPr>
            <w:r>
              <w:rPr>
                <w:b/>
                <w:bCs/>
                <w:sz w:val="16"/>
                <w:szCs w:val="16"/>
              </w:rPr>
              <w:t>Emotional function</w:t>
            </w:r>
          </w:p>
          <w:p w14:paraId="1781D05B" w14:textId="64EE6473" w:rsidR="005D7A00" w:rsidRDefault="005D7A00" w:rsidP="005D7A00">
            <w:pPr>
              <w:rPr>
                <w:sz w:val="16"/>
                <w:szCs w:val="16"/>
              </w:rPr>
            </w:pPr>
            <w:r>
              <w:rPr>
                <w:sz w:val="16"/>
                <w:szCs w:val="16"/>
              </w:rPr>
              <w:t>A</w:t>
            </w:r>
            <w:r w:rsidRPr="00347E58">
              <w:rPr>
                <w:sz w:val="16"/>
                <w:szCs w:val="16"/>
              </w:rPr>
              <w:t>ffective disorders</w:t>
            </w:r>
          </w:p>
          <w:p w14:paraId="3E96C196" w14:textId="056EA455" w:rsidR="005D7A00" w:rsidRDefault="005D7A00" w:rsidP="005D7A00">
            <w:pPr>
              <w:rPr>
                <w:b/>
                <w:bCs/>
                <w:sz w:val="16"/>
                <w:szCs w:val="16"/>
              </w:rPr>
            </w:pPr>
            <w:r>
              <w:rPr>
                <w:b/>
                <w:bCs/>
                <w:sz w:val="16"/>
                <w:szCs w:val="16"/>
              </w:rPr>
              <w:t>Behavioural</w:t>
            </w:r>
          </w:p>
          <w:p w14:paraId="0821B1C9" w14:textId="28F2BE2A" w:rsidR="005D7A00" w:rsidRDefault="005D7A00" w:rsidP="005D7A00">
            <w:pPr>
              <w:rPr>
                <w:sz w:val="16"/>
                <w:szCs w:val="16"/>
              </w:rPr>
            </w:pPr>
            <w:r>
              <w:rPr>
                <w:sz w:val="16"/>
                <w:szCs w:val="16"/>
              </w:rPr>
              <w:t xml:space="preserve">Substance use </w:t>
            </w:r>
          </w:p>
          <w:p w14:paraId="5DEC6087" w14:textId="4843F427" w:rsidR="005D7A00" w:rsidRDefault="005864D8" w:rsidP="005D7A00">
            <w:pPr>
              <w:rPr>
                <w:b/>
                <w:bCs/>
                <w:sz w:val="16"/>
                <w:szCs w:val="16"/>
              </w:rPr>
            </w:pPr>
            <w:r>
              <w:rPr>
                <w:b/>
                <w:bCs/>
                <w:sz w:val="16"/>
                <w:szCs w:val="16"/>
              </w:rPr>
              <w:t>Cognitive function</w:t>
            </w:r>
            <w:r w:rsidR="005D7A00">
              <w:rPr>
                <w:b/>
                <w:bCs/>
                <w:sz w:val="16"/>
                <w:szCs w:val="16"/>
              </w:rPr>
              <w:t xml:space="preserve"> </w:t>
            </w:r>
          </w:p>
          <w:p w14:paraId="46181740" w14:textId="1F8C9567" w:rsidR="005D7A00" w:rsidRPr="00253539" w:rsidRDefault="005D7A00" w:rsidP="005D7A00">
            <w:pPr>
              <w:rPr>
                <w:sz w:val="16"/>
                <w:szCs w:val="16"/>
              </w:rPr>
            </w:pPr>
            <w:r>
              <w:rPr>
                <w:sz w:val="16"/>
                <w:szCs w:val="16"/>
              </w:rPr>
              <w:t>Speech</w:t>
            </w:r>
          </w:p>
          <w:p w14:paraId="6A22EEC6" w14:textId="77777777" w:rsidR="005D7A00" w:rsidRPr="00347E58" w:rsidRDefault="005D7A00" w:rsidP="005D7A00">
            <w:pPr>
              <w:rPr>
                <w:b/>
                <w:bCs/>
                <w:sz w:val="16"/>
                <w:szCs w:val="16"/>
              </w:rPr>
            </w:pPr>
            <w:r w:rsidRPr="00347E58">
              <w:rPr>
                <w:b/>
                <w:bCs/>
                <w:sz w:val="16"/>
                <w:szCs w:val="16"/>
              </w:rPr>
              <w:t xml:space="preserve"> </w:t>
            </w:r>
          </w:p>
        </w:tc>
        <w:tc>
          <w:tcPr>
            <w:tcW w:w="1814" w:type="dxa"/>
          </w:tcPr>
          <w:p w14:paraId="592F1937" w14:textId="77777777" w:rsidR="005D7A00" w:rsidRPr="00347E58" w:rsidRDefault="005D7A00" w:rsidP="005D7A00">
            <w:pPr>
              <w:rPr>
                <w:b/>
                <w:bCs/>
                <w:sz w:val="16"/>
                <w:szCs w:val="16"/>
              </w:rPr>
            </w:pPr>
            <w:r w:rsidRPr="00347E58">
              <w:rPr>
                <w:b/>
                <w:bCs/>
                <w:sz w:val="16"/>
                <w:szCs w:val="16"/>
              </w:rPr>
              <w:t xml:space="preserve">Lifestyle restrictions </w:t>
            </w:r>
          </w:p>
          <w:p w14:paraId="7EE73369" w14:textId="77777777" w:rsidR="005D7A00" w:rsidRPr="00347E58" w:rsidRDefault="005D7A00" w:rsidP="005D7A00">
            <w:pPr>
              <w:rPr>
                <w:sz w:val="16"/>
                <w:szCs w:val="16"/>
              </w:rPr>
            </w:pPr>
            <w:r w:rsidRPr="00347E58">
              <w:rPr>
                <w:sz w:val="16"/>
                <w:szCs w:val="16"/>
              </w:rPr>
              <w:t>Peer support groups (with patients with similar conditions)</w:t>
            </w:r>
          </w:p>
          <w:p w14:paraId="1BD991DF" w14:textId="3F096B48" w:rsidR="005D7A00" w:rsidRDefault="005D7A00" w:rsidP="005D7A00">
            <w:pPr>
              <w:rPr>
                <w:sz w:val="16"/>
                <w:szCs w:val="16"/>
              </w:rPr>
            </w:pPr>
            <w:r w:rsidRPr="00347E58">
              <w:rPr>
                <w:sz w:val="16"/>
                <w:szCs w:val="16"/>
              </w:rPr>
              <w:t>, work/school, leisure activities</w:t>
            </w:r>
            <w:r>
              <w:rPr>
                <w:sz w:val="16"/>
                <w:szCs w:val="16"/>
              </w:rPr>
              <w:t xml:space="preserve">, physical activities/fitness, social support, independence </w:t>
            </w:r>
          </w:p>
          <w:p w14:paraId="6386689C" w14:textId="54653183" w:rsidR="005D7A00" w:rsidRDefault="005D7A00" w:rsidP="005D7A00">
            <w:pPr>
              <w:rPr>
                <w:b/>
                <w:bCs/>
                <w:sz w:val="16"/>
                <w:szCs w:val="16"/>
              </w:rPr>
            </w:pPr>
            <w:r>
              <w:rPr>
                <w:b/>
                <w:bCs/>
                <w:sz w:val="16"/>
                <w:szCs w:val="16"/>
              </w:rPr>
              <w:t>Welfare</w:t>
            </w:r>
          </w:p>
          <w:p w14:paraId="06AC3A96" w14:textId="1D7CF9DD" w:rsidR="005D7A00" w:rsidRPr="00AB5AA7" w:rsidRDefault="005D7A00" w:rsidP="005D7A00">
            <w:pPr>
              <w:rPr>
                <w:sz w:val="16"/>
                <w:szCs w:val="16"/>
              </w:rPr>
            </w:pPr>
            <w:r>
              <w:rPr>
                <w:sz w:val="16"/>
                <w:szCs w:val="16"/>
              </w:rPr>
              <w:t xml:space="preserve">Financial </w:t>
            </w:r>
          </w:p>
        </w:tc>
        <w:tc>
          <w:tcPr>
            <w:tcW w:w="1814" w:type="dxa"/>
            <w:shd w:val="clear" w:color="auto" w:fill="D1D1D1" w:themeFill="background2" w:themeFillShade="E6"/>
          </w:tcPr>
          <w:p w14:paraId="18502E4A" w14:textId="77777777" w:rsidR="005D7A00" w:rsidRPr="00347E58" w:rsidRDefault="005D7A00" w:rsidP="005D7A00">
            <w:pPr>
              <w:rPr>
                <w:sz w:val="16"/>
                <w:szCs w:val="16"/>
              </w:rPr>
            </w:pPr>
          </w:p>
        </w:tc>
        <w:tc>
          <w:tcPr>
            <w:tcW w:w="1814" w:type="dxa"/>
            <w:shd w:val="clear" w:color="auto" w:fill="D1D1D1" w:themeFill="background2" w:themeFillShade="E6"/>
          </w:tcPr>
          <w:p w14:paraId="570C7D49" w14:textId="77777777" w:rsidR="005D7A00" w:rsidRPr="00347E58" w:rsidRDefault="005D7A00" w:rsidP="005D7A00">
            <w:pPr>
              <w:rPr>
                <w:sz w:val="16"/>
                <w:szCs w:val="16"/>
              </w:rPr>
            </w:pPr>
            <w:r w:rsidRPr="00347E58">
              <w:rPr>
                <w:sz w:val="16"/>
                <w:szCs w:val="16"/>
              </w:rPr>
              <w:t xml:space="preserve"> </w:t>
            </w:r>
          </w:p>
        </w:tc>
      </w:tr>
    </w:tbl>
    <w:p w14:paraId="400F5759" w14:textId="77777777" w:rsidR="00BF45E2" w:rsidRDefault="00BF45E2" w:rsidP="00991D1C"/>
    <w:p w14:paraId="5C4587F4" w14:textId="77777777" w:rsidR="00BF45E2" w:rsidRDefault="00BF45E2" w:rsidP="00991D1C"/>
    <w:p w14:paraId="79ABCE5E" w14:textId="77777777" w:rsidR="00FE1DE9" w:rsidRPr="00FE1DE9" w:rsidRDefault="00BF45E2" w:rsidP="00FE1DE9">
      <w:pPr>
        <w:pStyle w:val="EndNoteBibliography"/>
        <w:spacing w:after="0"/>
      </w:pPr>
      <w:r>
        <w:lastRenderedPageBreak/>
        <w:fldChar w:fldCharType="begin"/>
      </w:r>
      <w:r>
        <w:instrText xml:space="preserve"> ADDIN EN.REFLIST </w:instrText>
      </w:r>
      <w:r>
        <w:fldChar w:fldCharType="separate"/>
      </w:r>
      <w:r w:rsidR="00FE1DE9" w:rsidRPr="00FE1DE9">
        <w:t>1.</w:t>
      </w:r>
      <w:r w:rsidR="00FE1DE9" w:rsidRPr="00FE1DE9">
        <w:tab/>
        <w:t>Gwaltney C, Stokes J, Aiudi A, et al. Development and content validity of the Barth Syndrome Symptom Assessment (BTHS-SA) for adolescents and adults. Orphanet Journal of Rare Diseases 2021; 16(1); 264.</w:t>
      </w:r>
    </w:p>
    <w:p w14:paraId="6C9A20BA" w14:textId="77777777" w:rsidR="00FE1DE9" w:rsidRPr="00FE1DE9" w:rsidRDefault="00FE1DE9" w:rsidP="00FE1DE9">
      <w:pPr>
        <w:pStyle w:val="EndNoteBibliography"/>
        <w:spacing w:after="0"/>
      </w:pPr>
      <w:r w:rsidRPr="00FE1DE9">
        <w:t>2.</w:t>
      </w:r>
      <w:r w:rsidRPr="00FE1DE9">
        <w:tab/>
        <w:t>Alander MEJ, Klaeson K, Nyqvist et al. Lived experiences and caring needs in young adults diagnosed with cancer. In Nursing Forum 2021 (Vol 56, No 4, 781-790).</w:t>
      </w:r>
    </w:p>
    <w:p w14:paraId="6187F440" w14:textId="77777777" w:rsidR="00FE1DE9" w:rsidRPr="00FE1DE9" w:rsidRDefault="00FE1DE9" w:rsidP="00FE1DE9">
      <w:pPr>
        <w:pStyle w:val="EndNoteBibliography"/>
        <w:spacing w:after="0"/>
      </w:pPr>
      <w:r w:rsidRPr="00FE1DE9">
        <w:t>3.</w:t>
      </w:r>
      <w:r w:rsidRPr="00FE1DE9">
        <w:tab/>
        <w:t>Ameringer S, Elswick Jr RK, Stegenda K, et al. Symptom profiles of adolescents and young adults in active cancer treatment by diagnostic groups. Cancer nursing 2022; 45(4); 306-315.</w:t>
      </w:r>
    </w:p>
    <w:p w14:paraId="47279649" w14:textId="77777777" w:rsidR="00FE1DE9" w:rsidRPr="00FE1DE9" w:rsidRDefault="00FE1DE9" w:rsidP="00FE1DE9">
      <w:pPr>
        <w:pStyle w:val="EndNoteBibliography"/>
        <w:spacing w:after="0"/>
      </w:pPr>
      <w:r w:rsidRPr="00FE1DE9">
        <w:t>4.</w:t>
      </w:r>
      <w:r w:rsidRPr="00FE1DE9">
        <w:tab/>
        <w:t>Avutu V, Lynch KA, Barnett ME, et al. Psychosocial needs and preferences for care among adolescent and young adult cancer patients (ages 15–39): A qualitative study. Cancers 2022, 14(3), 710.</w:t>
      </w:r>
    </w:p>
    <w:p w14:paraId="0933AF8B" w14:textId="77777777" w:rsidR="00FE1DE9" w:rsidRPr="00FE1DE9" w:rsidRDefault="00FE1DE9" w:rsidP="00FE1DE9">
      <w:pPr>
        <w:pStyle w:val="EndNoteBibliography"/>
        <w:spacing w:after="0"/>
      </w:pPr>
      <w:r w:rsidRPr="00FE1DE9">
        <w:t>5.</w:t>
      </w:r>
      <w:r w:rsidRPr="00FE1DE9">
        <w:tab/>
        <w:t>Barakat LP, Galtieri LR, Szalda D, et al. Assessing the psychosocial needs and program preferences of adolescents and young adults with cancer. Supportive Care in Cancer 2016, 24, 823-832.</w:t>
      </w:r>
    </w:p>
    <w:p w14:paraId="75CF6C6A" w14:textId="77777777" w:rsidR="00FE1DE9" w:rsidRPr="00FE1DE9" w:rsidRDefault="00FE1DE9" w:rsidP="00FE1DE9">
      <w:pPr>
        <w:pStyle w:val="EndNoteBibliography"/>
        <w:spacing w:after="0"/>
      </w:pPr>
      <w:r w:rsidRPr="00FE1DE9">
        <w:t>6.</w:t>
      </w:r>
      <w:r w:rsidRPr="00FE1DE9">
        <w:tab/>
        <w:t>Choi E, Becker H, Kim S. Unmet needs in adolescents and young adults with cancer: A mixed-method study using social media. Journal of Pediatric Nursing 2022; 64; 31-41.</w:t>
      </w:r>
    </w:p>
    <w:p w14:paraId="72A46B9E" w14:textId="77777777" w:rsidR="00FE1DE9" w:rsidRPr="00FE1DE9" w:rsidRDefault="00FE1DE9" w:rsidP="00FE1DE9">
      <w:pPr>
        <w:pStyle w:val="EndNoteBibliography"/>
        <w:spacing w:after="0"/>
      </w:pPr>
      <w:r w:rsidRPr="00FE1DE9">
        <w:t>7.</w:t>
      </w:r>
      <w:r w:rsidRPr="00FE1DE9">
        <w:tab/>
        <w:t>David CL, Williamson K, Tilsley DO. A small scale, qualitative focus group to investigate the psychosocial support needs of teenage young adult cancer patients undergoing radiotherapy in Wales. European Journal of Oncology Nursing 2012; 16(4); 375-379.</w:t>
      </w:r>
    </w:p>
    <w:p w14:paraId="0E96B6F6" w14:textId="77777777" w:rsidR="00FE1DE9" w:rsidRPr="00FE1DE9" w:rsidRDefault="00FE1DE9" w:rsidP="00FE1DE9">
      <w:pPr>
        <w:pStyle w:val="EndNoteBibliography"/>
        <w:spacing w:after="0"/>
      </w:pPr>
      <w:r w:rsidRPr="00FE1DE9">
        <w:t>8.</w:t>
      </w:r>
      <w:r w:rsidRPr="00FE1DE9">
        <w:tab/>
        <w:t>Erickson JM, Ameringer S, Linder L, et al. Using a heuristic app to improve symptom self-management in adolescents and young adults with cancer. Journal of Adolescent and Young Adult Oncology 2019; 8(2); 131-141.</w:t>
      </w:r>
    </w:p>
    <w:p w14:paraId="6EE98FFE" w14:textId="77777777" w:rsidR="00FE1DE9" w:rsidRPr="00FE1DE9" w:rsidRDefault="00FE1DE9" w:rsidP="00FE1DE9">
      <w:pPr>
        <w:pStyle w:val="EndNoteBibliography"/>
        <w:spacing w:after="0"/>
      </w:pPr>
      <w:r w:rsidRPr="00FE1DE9">
        <w:t>9.</w:t>
      </w:r>
      <w:r w:rsidRPr="00FE1DE9">
        <w:tab/>
        <w:t>Hirayama T, Fujimori M, Yanai Y, et al. Development and evaluation of the feasibility, validity, and reliability of a screening tool for determining distress and supportive care needs of adolescents and young adults with cancer in Japan. Palliative &amp; Supportive Care 2023; 21(4); 677-687.</w:t>
      </w:r>
    </w:p>
    <w:p w14:paraId="01521601" w14:textId="77777777" w:rsidR="00FE1DE9" w:rsidRPr="00FE1DE9" w:rsidRDefault="00FE1DE9" w:rsidP="00FE1DE9">
      <w:pPr>
        <w:pStyle w:val="EndNoteBibliography"/>
        <w:spacing w:after="0"/>
      </w:pPr>
      <w:r w:rsidRPr="00FE1DE9">
        <w:t>10.</w:t>
      </w:r>
      <w:r w:rsidRPr="00FE1DE9">
        <w:tab/>
        <w:t>Kohi TW, von Essen L, Masika GM, et al. Cancer-related concerns and needs among young adults and children on cancer treatment in Tanzania: a qualitative study. BMC cancer 2019; 19; 1-9.</w:t>
      </w:r>
    </w:p>
    <w:p w14:paraId="64F2E273" w14:textId="77777777" w:rsidR="00FE1DE9" w:rsidRPr="00FE1DE9" w:rsidRDefault="00FE1DE9" w:rsidP="00FE1DE9">
      <w:pPr>
        <w:pStyle w:val="EndNoteBibliography"/>
        <w:spacing w:after="0"/>
      </w:pPr>
      <w:r w:rsidRPr="00FE1DE9">
        <w:t>11.</w:t>
      </w:r>
      <w:r w:rsidRPr="00FE1DE9">
        <w:tab/>
        <w:t>Lea S, Martins A, Fern LA, et al. The support and information needs of adolescents and young adults with cancer when active treatment ends. BMC cancer 2020; 20; 1-13.</w:t>
      </w:r>
    </w:p>
    <w:p w14:paraId="04627424" w14:textId="77777777" w:rsidR="00FE1DE9" w:rsidRPr="00FE1DE9" w:rsidRDefault="00FE1DE9" w:rsidP="00FE1DE9">
      <w:pPr>
        <w:pStyle w:val="EndNoteBibliography"/>
        <w:spacing w:after="0"/>
      </w:pPr>
      <w:r w:rsidRPr="00FE1DE9">
        <w:t>12.</w:t>
      </w:r>
      <w:r w:rsidRPr="00FE1DE9">
        <w:tab/>
        <w:t>Lidington E, Vlooswijk C, Stallard K, et al. ‘This is not part of my life plan’: A qualitative study on the psychosocial experiences and practical challenges in young adults with cancer age 25 to 39 years at diagnosis. European Journal of Cancer Care 2021; 30(5).</w:t>
      </w:r>
    </w:p>
    <w:p w14:paraId="2D1F6058" w14:textId="77777777" w:rsidR="00FE1DE9" w:rsidRPr="00FE1DE9" w:rsidRDefault="00FE1DE9" w:rsidP="00FE1DE9">
      <w:pPr>
        <w:pStyle w:val="EndNoteBibliography"/>
        <w:spacing w:after="0"/>
      </w:pPr>
      <w:r w:rsidRPr="00FE1DE9">
        <w:t>13.</w:t>
      </w:r>
      <w:r w:rsidRPr="00FE1DE9">
        <w:tab/>
        <w:t>Linder LA, Stegenga K, Erickson J, et al. Priority symptoms, causes, and self-management strategies reported by AYAs with cancer. Journal of pain and symptom management 2019; 58(5); 774-783.</w:t>
      </w:r>
    </w:p>
    <w:p w14:paraId="74988032" w14:textId="77777777" w:rsidR="00FE1DE9" w:rsidRPr="00FE1DE9" w:rsidRDefault="00FE1DE9" w:rsidP="00FE1DE9">
      <w:pPr>
        <w:pStyle w:val="EndNoteBibliography"/>
        <w:spacing w:after="0"/>
      </w:pPr>
      <w:r w:rsidRPr="00FE1DE9">
        <w:t>14.</w:t>
      </w:r>
      <w:r w:rsidRPr="00FE1DE9">
        <w:tab/>
        <w:t>Locatelli G, Pasta A, Bentsen L, et al. Symptom Patterns in Young Adults with Cancer: An App-Based Study. In Seminars in Oncology Nursing 2023; 39(5).</w:t>
      </w:r>
    </w:p>
    <w:p w14:paraId="1D5DBAD5" w14:textId="77777777" w:rsidR="00FE1DE9" w:rsidRPr="00FE1DE9" w:rsidRDefault="00FE1DE9" w:rsidP="00FE1DE9">
      <w:pPr>
        <w:pStyle w:val="EndNoteBibliography"/>
        <w:spacing w:after="0"/>
      </w:pPr>
      <w:r w:rsidRPr="00FE1DE9">
        <w:t>15.</w:t>
      </w:r>
      <w:r w:rsidRPr="00FE1DE9">
        <w:tab/>
        <w:t>Odh I, Löfving M, Klaeson K. Existential challenges in young people living with a cancer diagnosis. European Journal of Oncology Nursing 2016; 24; 54-60.</w:t>
      </w:r>
    </w:p>
    <w:p w14:paraId="214DFABF" w14:textId="77777777" w:rsidR="00FE1DE9" w:rsidRPr="00FE1DE9" w:rsidRDefault="00FE1DE9" w:rsidP="00FE1DE9">
      <w:pPr>
        <w:pStyle w:val="EndNoteBibliography"/>
        <w:spacing w:after="0"/>
      </w:pPr>
      <w:r w:rsidRPr="00FE1DE9">
        <w:t>16.</w:t>
      </w:r>
      <w:r w:rsidRPr="00FE1DE9">
        <w:tab/>
        <w:t>Park M, Kwon SY, Yun H, et al. Care needs of adolescents and young adults with cancer undergoing active treatment in South Korea: a mixed methods study. Journal of Adolescent and Young Adult Oncology 2023; 12(3); 398-407.</w:t>
      </w:r>
    </w:p>
    <w:p w14:paraId="4B7B40F6" w14:textId="77777777" w:rsidR="00FE1DE9" w:rsidRPr="00FE1DE9" w:rsidRDefault="00FE1DE9" w:rsidP="00FE1DE9">
      <w:pPr>
        <w:pStyle w:val="EndNoteBibliography"/>
        <w:spacing w:after="0"/>
      </w:pPr>
      <w:r w:rsidRPr="00FE1DE9">
        <w:lastRenderedPageBreak/>
        <w:t>17.</w:t>
      </w:r>
      <w:r w:rsidRPr="00FE1DE9">
        <w:tab/>
        <w:t>Patterson P, Millar B, Desille N, et al. The unmet needs of emerging adults with a cancer diagnosis: a qualitative study. Cancer Nursing 2012; 35(3); E32-E40.</w:t>
      </w:r>
    </w:p>
    <w:p w14:paraId="5F3F5ED4" w14:textId="77777777" w:rsidR="00FE1DE9" w:rsidRPr="00FE1DE9" w:rsidRDefault="00FE1DE9" w:rsidP="00FE1DE9">
      <w:pPr>
        <w:pStyle w:val="EndNoteBibliography"/>
        <w:spacing w:after="0"/>
      </w:pPr>
      <w:r w:rsidRPr="00FE1DE9">
        <w:t>18.</w:t>
      </w:r>
      <w:r w:rsidRPr="00FE1DE9">
        <w:tab/>
        <w:t>Rana P, Ratcliffe J, Sussman J, et al. Young women with breast cancer: needs and experiences. Cogent Medicine 2017; 4(1).</w:t>
      </w:r>
    </w:p>
    <w:p w14:paraId="03759063" w14:textId="77777777" w:rsidR="00FE1DE9" w:rsidRPr="00FE1DE9" w:rsidRDefault="00FE1DE9" w:rsidP="00FE1DE9">
      <w:pPr>
        <w:pStyle w:val="EndNoteBibliography"/>
        <w:spacing w:after="0"/>
      </w:pPr>
      <w:r w:rsidRPr="00FE1DE9">
        <w:t>19.</w:t>
      </w:r>
      <w:r w:rsidRPr="00FE1DE9">
        <w:tab/>
        <w:t>Ruddy KJ, Greaney ML, Sprunck-Harrild K, et al. Young women with breast cancer: a focus group study of unmet needs. Journal of adolescent and young adult oncology 2013; 2(4); 153-160.</w:t>
      </w:r>
    </w:p>
    <w:p w14:paraId="2D23154B" w14:textId="77777777" w:rsidR="00FE1DE9" w:rsidRPr="00FE1DE9" w:rsidRDefault="00FE1DE9" w:rsidP="00FE1DE9">
      <w:pPr>
        <w:pStyle w:val="EndNoteBibliography"/>
        <w:spacing w:after="0"/>
      </w:pPr>
      <w:r w:rsidRPr="00FE1DE9">
        <w:t>20.</w:t>
      </w:r>
      <w:r w:rsidRPr="00FE1DE9">
        <w:tab/>
        <w:t>Ruddy KJ, Greaney ML, Sprunck-Harrild K, et al. A qualitative exploration of supports and unmet needs of diverse young women with breast cancer. J Community Support Oncology 2015; 13(9); 323-9.</w:t>
      </w:r>
    </w:p>
    <w:p w14:paraId="15D5F96D" w14:textId="77777777" w:rsidR="00FE1DE9" w:rsidRPr="00FE1DE9" w:rsidRDefault="00FE1DE9" w:rsidP="00FE1DE9">
      <w:pPr>
        <w:pStyle w:val="EndNoteBibliography"/>
        <w:spacing w:after="0"/>
      </w:pPr>
      <w:r w:rsidRPr="00FE1DE9">
        <w:t>21.</w:t>
      </w:r>
      <w:r w:rsidRPr="00FE1DE9">
        <w:tab/>
        <w:t>Simon PJ, Pyke-Grimm KA, Nasr AS. Assessing the Needs of Adolescents and Young Adults Receiving Cancer Treatment: A Mixed Methods Study. Journal of Adolescent and Young Adult Oncology 2023; 12(1); 43-52.</w:t>
      </w:r>
    </w:p>
    <w:p w14:paraId="0DF13E28" w14:textId="77777777" w:rsidR="00FE1DE9" w:rsidRPr="00FE1DE9" w:rsidRDefault="00FE1DE9" w:rsidP="00FE1DE9">
      <w:pPr>
        <w:pStyle w:val="EndNoteBibliography"/>
        <w:spacing w:after="0"/>
      </w:pPr>
      <w:r w:rsidRPr="00FE1DE9">
        <w:t>22.</w:t>
      </w:r>
      <w:r w:rsidRPr="00FE1DE9">
        <w:tab/>
        <w:t>Takeuchi E, Shimizu M, Miyata K, et al. A content analysis of multidimensional support needs regarding fertility among cancer patients: How can nonphysician health care providers support?. Journal of adolescent and young adult oncology 2019; 8(2); 205-211.</w:t>
      </w:r>
    </w:p>
    <w:p w14:paraId="7895465A" w14:textId="77777777" w:rsidR="00FE1DE9" w:rsidRPr="00FE1DE9" w:rsidRDefault="00FE1DE9" w:rsidP="00FE1DE9">
      <w:pPr>
        <w:pStyle w:val="EndNoteBibliography"/>
        <w:spacing w:after="0"/>
      </w:pPr>
      <w:r w:rsidRPr="00FE1DE9">
        <w:t>23.</w:t>
      </w:r>
      <w:r w:rsidRPr="00FE1DE9">
        <w:tab/>
        <w:t>Tan CY, Francis-Levin N, Stelmak D, et al. Differentiating gender-based reproductive concerns among adolescent and young adult cancer patients: a mixed methods study. Journal of Psychosocial Oncology 2024; 42(4); 526-542.</w:t>
      </w:r>
    </w:p>
    <w:p w14:paraId="7AAB92D1" w14:textId="77777777" w:rsidR="00FE1DE9" w:rsidRPr="00FE1DE9" w:rsidRDefault="00FE1DE9" w:rsidP="00FE1DE9">
      <w:pPr>
        <w:pStyle w:val="EndNoteBibliography"/>
        <w:spacing w:after="0"/>
      </w:pPr>
      <w:r w:rsidRPr="00FE1DE9">
        <w:t>24.</w:t>
      </w:r>
      <w:r w:rsidRPr="00FE1DE9">
        <w:tab/>
        <w:t>Kubiak N, Fehrenbach C, Prüfe J, et al. Do we need palliative care in pediatric nephrology? Patients’ and caregivers’ disease experience. Children 2023; 10(2); 324.</w:t>
      </w:r>
    </w:p>
    <w:p w14:paraId="7F8C6712" w14:textId="77777777" w:rsidR="00FE1DE9" w:rsidRPr="00FE1DE9" w:rsidRDefault="00FE1DE9" w:rsidP="00FE1DE9">
      <w:pPr>
        <w:pStyle w:val="EndNoteBibliography"/>
        <w:spacing w:after="0"/>
      </w:pPr>
      <w:r w:rsidRPr="00FE1DE9">
        <w:t>25.</w:t>
      </w:r>
      <w:r w:rsidRPr="00FE1DE9">
        <w:tab/>
        <w:t>Chen CW, Su WJ, Chiang YT, et al. Healthcare needs of adolescents with congenital heart disease transitioning into adulthood: a Delphi survey of patients, parents, and healthcare providers. European Journal of Cardiovascular Nursing 2017; 16(2); 125-135.</w:t>
      </w:r>
    </w:p>
    <w:p w14:paraId="19E6496E" w14:textId="77777777" w:rsidR="00FE1DE9" w:rsidRPr="00FE1DE9" w:rsidRDefault="00FE1DE9" w:rsidP="00FE1DE9">
      <w:pPr>
        <w:pStyle w:val="EndNoteBibliography"/>
        <w:spacing w:after="0"/>
      </w:pPr>
      <w:r w:rsidRPr="00FE1DE9">
        <w:t>26.</w:t>
      </w:r>
      <w:r w:rsidRPr="00FE1DE9">
        <w:tab/>
        <w:t>Brissette S, Zinman R, Reidy M. Disclosure of psychosocial concerns of young adults with advanced cystic fibrosis (CF) by a nurse home visiting program. International Journal of Nursing Studies 1988; 25(1); 67-72.</w:t>
      </w:r>
    </w:p>
    <w:p w14:paraId="28A80E10" w14:textId="77777777" w:rsidR="00FE1DE9" w:rsidRPr="00FE1DE9" w:rsidRDefault="00FE1DE9" w:rsidP="00FE1DE9">
      <w:pPr>
        <w:pStyle w:val="EndNoteBibliography"/>
        <w:spacing w:after="0"/>
      </w:pPr>
      <w:r w:rsidRPr="00FE1DE9">
        <w:t>27.</w:t>
      </w:r>
      <w:r w:rsidRPr="00FE1DE9">
        <w:tab/>
        <w:t>Dellon EP, Shores MD, Nelson KI, et al. Family caregiver perspectives on symptoms and treatments for patients dying from complications of cystic fibrosis. Journal of pain and symptom management 2010; 40(6); 829-837.</w:t>
      </w:r>
    </w:p>
    <w:p w14:paraId="10F7B530" w14:textId="77777777" w:rsidR="00FE1DE9" w:rsidRPr="00FE1DE9" w:rsidRDefault="00FE1DE9" w:rsidP="00FE1DE9">
      <w:pPr>
        <w:pStyle w:val="EndNoteBibliography"/>
        <w:spacing w:after="0"/>
      </w:pPr>
      <w:r w:rsidRPr="00FE1DE9">
        <w:t>28.</w:t>
      </w:r>
      <w:r w:rsidRPr="00FE1DE9">
        <w:tab/>
        <w:t>Hailey CE, Tan JW, Dellon EP, et al. Pursuing parenthood with cystic fibrosis: reproductive health and parenting concerns in individuals with cystic fibrosis. Pediatric pulmonology 2019; 54(8); 1225-1233.</w:t>
      </w:r>
    </w:p>
    <w:p w14:paraId="22741E49" w14:textId="77777777" w:rsidR="00FE1DE9" w:rsidRPr="00FE1DE9" w:rsidRDefault="00FE1DE9" w:rsidP="00FE1DE9">
      <w:pPr>
        <w:pStyle w:val="EndNoteBibliography"/>
        <w:spacing w:after="0"/>
      </w:pPr>
      <w:r w:rsidRPr="00FE1DE9">
        <w:t>29.</w:t>
      </w:r>
      <w:r w:rsidRPr="00FE1DE9">
        <w:tab/>
        <w:t>Rosero S, Weinstein J, Seabury J, et al. Patient</w:t>
      </w:r>
      <w:r w:rsidRPr="00FE1DE9">
        <w:rPr>
          <w:rFonts w:ascii="Cambria Math" w:hAnsi="Cambria Math" w:cs="Cambria Math"/>
        </w:rPr>
        <w:t>‐</w:t>
      </w:r>
      <w:r w:rsidRPr="00FE1DE9">
        <w:t>and caregiver</w:t>
      </w:r>
      <w:r w:rsidRPr="00FE1DE9">
        <w:rPr>
          <w:rFonts w:ascii="Cambria Math" w:hAnsi="Cambria Math" w:cs="Cambria Math"/>
        </w:rPr>
        <w:t>‐</w:t>
      </w:r>
      <w:r w:rsidRPr="00FE1DE9">
        <w:t>reported impact of symptoms in Duchenne muscular dystrophy. Muscle &amp; Nerve 2024.</w:t>
      </w:r>
    </w:p>
    <w:p w14:paraId="43A5EC7B" w14:textId="77777777" w:rsidR="00FE1DE9" w:rsidRPr="00FE1DE9" w:rsidRDefault="00FE1DE9" w:rsidP="00FE1DE9">
      <w:pPr>
        <w:pStyle w:val="EndNoteBibliography"/>
        <w:spacing w:after="0"/>
      </w:pPr>
      <w:r w:rsidRPr="00FE1DE9">
        <w:t>30.</w:t>
      </w:r>
      <w:r w:rsidRPr="00FE1DE9">
        <w:tab/>
        <w:t>Jameson C. The palliative care needs of patients with stage 3 and 4 HIV infection. Indian Journal of Palliative Care 2008; 14(1); 1.</w:t>
      </w:r>
    </w:p>
    <w:p w14:paraId="33B19BE8" w14:textId="77777777" w:rsidR="00FE1DE9" w:rsidRPr="00FE1DE9" w:rsidRDefault="00FE1DE9" w:rsidP="00FE1DE9">
      <w:pPr>
        <w:pStyle w:val="EndNoteBibliography"/>
        <w:spacing w:after="0"/>
      </w:pPr>
      <w:r w:rsidRPr="00FE1DE9">
        <w:t>31.</w:t>
      </w:r>
      <w:r w:rsidRPr="00FE1DE9">
        <w:tab/>
        <w:t>Selman L, Simms V, Penfold S, et al. 'My dreams are shuttered down and it hurts lots’–a qualitative study of palliative care needs and their management by HIV outpatient services in Kenya and Uganda. BMC Palliative Care 2013; 12; 1-13.</w:t>
      </w:r>
    </w:p>
    <w:p w14:paraId="317FF350" w14:textId="77777777" w:rsidR="00FE1DE9" w:rsidRPr="00FE1DE9" w:rsidRDefault="00FE1DE9" w:rsidP="00FE1DE9">
      <w:pPr>
        <w:pStyle w:val="EndNoteBibliography"/>
        <w:spacing w:after="0"/>
      </w:pPr>
      <w:r w:rsidRPr="00FE1DE9">
        <w:t>32.</w:t>
      </w:r>
      <w:r w:rsidRPr="00FE1DE9">
        <w:tab/>
        <w:t>Uwimana J, Struthers P. Met and unmet palliative care needs of people living with HIV/AIDS in Rwanda. SAHARA-J: Journal of Social Aspects of HIV/AIDS 2007; 4(1); 575-585.</w:t>
      </w:r>
    </w:p>
    <w:p w14:paraId="3F60CBEF" w14:textId="77777777" w:rsidR="00FE1DE9" w:rsidRPr="00FE1DE9" w:rsidRDefault="00FE1DE9" w:rsidP="00FE1DE9">
      <w:pPr>
        <w:pStyle w:val="EndNoteBibliography"/>
        <w:spacing w:after="0"/>
      </w:pPr>
      <w:r w:rsidRPr="00FE1DE9">
        <w:t>33.</w:t>
      </w:r>
      <w:r w:rsidRPr="00FE1DE9">
        <w:tab/>
        <w:t>Matthie N, Hamilton J, Wells D, et al. Perceptions of young adults with sickle cell disease concerning their disease experience. Journal of Advanced Nursing 2016; 72(6); 1441-1451.</w:t>
      </w:r>
    </w:p>
    <w:p w14:paraId="62ECABDF" w14:textId="77777777" w:rsidR="00FE1DE9" w:rsidRPr="00FE1DE9" w:rsidRDefault="00FE1DE9" w:rsidP="00FE1DE9">
      <w:pPr>
        <w:pStyle w:val="EndNoteBibliography"/>
      </w:pPr>
      <w:r w:rsidRPr="00FE1DE9">
        <w:t>34.</w:t>
      </w:r>
      <w:r w:rsidRPr="00FE1DE9">
        <w:tab/>
        <w:t>Starowicz J, Cassidy C, Brunton L. Health concerns of adolescents and adults with spina bifida. Frontiers in neurology 2021; 12.</w:t>
      </w:r>
    </w:p>
    <w:p w14:paraId="68B72273" w14:textId="60D4E89D" w:rsidR="00555FCF" w:rsidRPr="00991D1C" w:rsidRDefault="00BF45E2" w:rsidP="00991D1C">
      <w:r>
        <w:lastRenderedPageBreak/>
        <w:fldChar w:fldCharType="end"/>
      </w:r>
    </w:p>
    <w:sectPr w:rsidR="00555FCF" w:rsidRPr="00991D1C" w:rsidSect="00991D1C">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E6081" w14:textId="77777777" w:rsidR="004D7ECB" w:rsidRDefault="004D7ECB" w:rsidP="00677406">
      <w:pPr>
        <w:spacing w:after="0" w:line="240" w:lineRule="auto"/>
      </w:pPr>
      <w:r>
        <w:separator/>
      </w:r>
    </w:p>
  </w:endnote>
  <w:endnote w:type="continuationSeparator" w:id="0">
    <w:p w14:paraId="6962594D" w14:textId="77777777" w:rsidR="004D7ECB" w:rsidRDefault="004D7ECB" w:rsidP="006774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5ACC9" w14:textId="77777777" w:rsidR="004D7ECB" w:rsidRDefault="004D7ECB" w:rsidP="00677406">
      <w:pPr>
        <w:spacing w:after="0" w:line="240" w:lineRule="auto"/>
      </w:pPr>
      <w:r>
        <w:separator/>
      </w:r>
    </w:p>
  </w:footnote>
  <w:footnote w:type="continuationSeparator" w:id="0">
    <w:p w14:paraId="63434165" w14:textId="77777777" w:rsidR="004D7ECB" w:rsidRDefault="004D7ECB" w:rsidP="006774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32ECB8" w14:textId="0DF22708" w:rsidR="00677406" w:rsidRPr="00677406" w:rsidRDefault="00845467">
    <w:pPr>
      <w:pStyle w:val="Header"/>
      <w:rPr>
        <w:i/>
        <w:iCs/>
      </w:rPr>
    </w:pPr>
    <w:r>
      <w:rPr>
        <w:i/>
        <w:iCs/>
      </w:rPr>
      <w:t>Supplementary file 4</w:t>
    </w:r>
    <w:r w:rsidR="00677406" w:rsidRPr="00677406">
      <w:rPr>
        <w:i/>
        <w:iCs/>
      </w:rPr>
      <w:t xml:space="preserve">: </w:t>
    </w:r>
    <w:r>
      <w:rPr>
        <w:i/>
        <w:iCs/>
      </w:rPr>
      <w:t>Symptoms and concerns</w:t>
    </w:r>
    <w:r w:rsidR="00677406" w:rsidRPr="00677406">
      <w:rPr>
        <w:i/>
        <w:iCs/>
      </w:rPr>
      <w:t xml:space="preserve"> of young adults living with life-limiting condi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960EB"/>
    <w:multiLevelType w:val="hybridMultilevel"/>
    <w:tmpl w:val="F850AE4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876710"/>
    <w:multiLevelType w:val="hybridMultilevel"/>
    <w:tmpl w:val="369C8ADA"/>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D846FA"/>
    <w:multiLevelType w:val="hybridMultilevel"/>
    <w:tmpl w:val="C0064310"/>
    <w:lvl w:ilvl="0" w:tplc="08090011">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A8532E4"/>
    <w:multiLevelType w:val="hybridMultilevel"/>
    <w:tmpl w:val="D818890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A8E2D63"/>
    <w:multiLevelType w:val="hybridMultilevel"/>
    <w:tmpl w:val="B6567AC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CA55338"/>
    <w:multiLevelType w:val="hybridMultilevel"/>
    <w:tmpl w:val="8C809790"/>
    <w:lvl w:ilvl="0" w:tplc="11F2F326">
      <w:start w:val="1"/>
      <w:numFmt w:val="decimal"/>
      <w:lvlText w:val="%1)"/>
      <w:lvlJc w:val="left"/>
      <w:pPr>
        <w:ind w:left="1020" w:hanging="360"/>
      </w:pPr>
    </w:lvl>
    <w:lvl w:ilvl="1" w:tplc="9840556A">
      <w:start w:val="1"/>
      <w:numFmt w:val="decimal"/>
      <w:lvlText w:val="%2)"/>
      <w:lvlJc w:val="left"/>
      <w:pPr>
        <w:ind w:left="1020" w:hanging="360"/>
      </w:pPr>
    </w:lvl>
    <w:lvl w:ilvl="2" w:tplc="58D42A6A">
      <w:start w:val="1"/>
      <w:numFmt w:val="decimal"/>
      <w:lvlText w:val="%3)"/>
      <w:lvlJc w:val="left"/>
      <w:pPr>
        <w:ind w:left="1020" w:hanging="360"/>
      </w:pPr>
    </w:lvl>
    <w:lvl w:ilvl="3" w:tplc="98FA141A">
      <w:start w:val="1"/>
      <w:numFmt w:val="decimal"/>
      <w:lvlText w:val="%4)"/>
      <w:lvlJc w:val="left"/>
      <w:pPr>
        <w:ind w:left="1020" w:hanging="360"/>
      </w:pPr>
    </w:lvl>
    <w:lvl w:ilvl="4" w:tplc="8A30DF4A">
      <w:start w:val="1"/>
      <w:numFmt w:val="decimal"/>
      <w:lvlText w:val="%5)"/>
      <w:lvlJc w:val="left"/>
      <w:pPr>
        <w:ind w:left="1020" w:hanging="360"/>
      </w:pPr>
    </w:lvl>
    <w:lvl w:ilvl="5" w:tplc="C8EA31B0">
      <w:start w:val="1"/>
      <w:numFmt w:val="decimal"/>
      <w:lvlText w:val="%6)"/>
      <w:lvlJc w:val="left"/>
      <w:pPr>
        <w:ind w:left="1020" w:hanging="360"/>
      </w:pPr>
    </w:lvl>
    <w:lvl w:ilvl="6" w:tplc="8DF09D30">
      <w:start w:val="1"/>
      <w:numFmt w:val="decimal"/>
      <w:lvlText w:val="%7)"/>
      <w:lvlJc w:val="left"/>
      <w:pPr>
        <w:ind w:left="1020" w:hanging="360"/>
      </w:pPr>
    </w:lvl>
    <w:lvl w:ilvl="7" w:tplc="E868680E">
      <w:start w:val="1"/>
      <w:numFmt w:val="decimal"/>
      <w:lvlText w:val="%8)"/>
      <w:lvlJc w:val="left"/>
      <w:pPr>
        <w:ind w:left="1020" w:hanging="360"/>
      </w:pPr>
    </w:lvl>
    <w:lvl w:ilvl="8" w:tplc="6F441A54">
      <w:start w:val="1"/>
      <w:numFmt w:val="decimal"/>
      <w:lvlText w:val="%9)"/>
      <w:lvlJc w:val="left"/>
      <w:pPr>
        <w:ind w:left="1020" w:hanging="360"/>
      </w:pPr>
    </w:lvl>
  </w:abstractNum>
  <w:abstractNum w:abstractNumId="6" w15:restartNumberingAfterBreak="0">
    <w:nsid w:val="0D54737C"/>
    <w:multiLevelType w:val="hybridMultilevel"/>
    <w:tmpl w:val="3AF676E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E672BDA"/>
    <w:multiLevelType w:val="hybridMultilevel"/>
    <w:tmpl w:val="1B0E655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0042CB7"/>
    <w:multiLevelType w:val="hybridMultilevel"/>
    <w:tmpl w:val="4854546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6C07FF4"/>
    <w:multiLevelType w:val="hybridMultilevel"/>
    <w:tmpl w:val="9C2CC9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9CA143B"/>
    <w:multiLevelType w:val="hybridMultilevel"/>
    <w:tmpl w:val="D88052F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B8B5769"/>
    <w:multiLevelType w:val="hybridMultilevel"/>
    <w:tmpl w:val="527A9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B8113C"/>
    <w:multiLevelType w:val="hybridMultilevel"/>
    <w:tmpl w:val="497EF98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4CD08F0"/>
    <w:multiLevelType w:val="hybridMultilevel"/>
    <w:tmpl w:val="464A027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C904419"/>
    <w:multiLevelType w:val="hybridMultilevel"/>
    <w:tmpl w:val="7DD61D70"/>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DD04EDB"/>
    <w:multiLevelType w:val="hybridMultilevel"/>
    <w:tmpl w:val="7396DE6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F841277"/>
    <w:multiLevelType w:val="hybridMultilevel"/>
    <w:tmpl w:val="74E6066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07372C0"/>
    <w:multiLevelType w:val="hybridMultilevel"/>
    <w:tmpl w:val="A3E0706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42A72A4"/>
    <w:multiLevelType w:val="hybridMultilevel"/>
    <w:tmpl w:val="DDA49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EF4CC7"/>
    <w:multiLevelType w:val="hybridMultilevel"/>
    <w:tmpl w:val="2EF4BB4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2102D92"/>
    <w:multiLevelType w:val="hybridMultilevel"/>
    <w:tmpl w:val="0F78CFF6"/>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2364456"/>
    <w:multiLevelType w:val="hybridMultilevel"/>
    <w:tmpl w:val="BAE8D85A"/>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D881B44"/>
    <w:multiLevelType w:val="hybridMultilevel"/>
    <w:tmpl w:val="70584BD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D976300"/>
    <w:multiLevelType w:val="hybridMultilevel"/>
    <w:tmpl w:val="24764D7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1BF4283"/>
    <w:multiLevelType w:val="hybridMultilevel"/>
    <w:tmpl w:val="98CC355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4743838"/>
    <w:multiLevelType w:val="hybridMultilevel"/>
    <w:tmpl w:val="775EF0E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4E226D4"/>
    <w:multiLevelType w:val="hybridMultilevel"/>
    <w:tmpl w:val="91F84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51F5DF8"/>
    <w:multiLevelType w:val="hybridMultilevel"/>
    <w:tmpl w:val="5B94A75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A3C0749"/>
    <w:multiLevelType w:val="hybridMultilevel"/>
    <w:tmpl w:val="24DECEB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B725CC7"/>
    <w:multiLevelType w:val="hybridMultilevel"/>
    <w:tmpl w:val="66424A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BC56356"/>
    <w:multiLevelType w:val="hybridMultilevel"/>
    <w:tmpl w:val="3B1850E8"/>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CD235A1"/>
    <w:multiLevelType w:val="hybridMultilevel"/>
    <w:tmpl w:val="82FED5C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DD279AB"/>
    <w:multiLevelType w:val="hybridMultilevel"/>
    <w:tmpl w:val="2E20FA8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DD320E6"/>
    <w:multiLevelType w:val="hybridMultilevel"/>
    <w:tmpl w:val="955A13F0"/>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DF71AEE"/>
    <w:multiLevelType w:val="hybridMultilevel"/>
    <w:tmpl w:val="8438FFF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5E693099"/>
    <w:multiLevelType w:val="hybridMultilevel"/>
    <w:tmpl w:val="F8E05BA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07A7B6D"/>
    <w:multiLevelType w:val="hybridMultilevel"/>
    <w:tmpl w:val="8D2C5E7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20B0F7D"/>
    <w:multiLevelType w:val="hybridMultilevel"/>
    <w:tmpl w:val="B2FCDF70"/>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40A1102"/>
    <w:multiLevelType w:val="hybridMultilevel"/>
    <w:tmpl w:val="31B669B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4E1650E"/>
    <w:multiLevelType w:val="hybridMultilevel"/>
    <w:tmpl w:val="D81C40F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D7C0D54"/>
    <w:multiLevelType w:val="hybridMultilevel"/>
    <w:tmpl w:val="03D6746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21319FB"/>
    <w:multiLevelType w:val="hybridMultilevel"/>
    <w:tmpl w:val="69BCE1B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78F70FC"/>
    <w:multiLevelType w:val="hybridMultilevel"/>
    <w:tmpl w:val="AC20E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331DEB"/>
    <w:multiLevelType w:val="hybridMultilevel"/>
    <w:tmpl w:val="AE325AF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D7544AE"/>
    <w:multiLevelType w:val="hybridMultilevel"/>
    <w:tmpl w:val="62A6D91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68203133">
    <w:abstractNumId w:val="18"/>
  </w:num>
  <w:num w:numId="2" w16cid:durableId="1960800149">
    <w:abstractNumId w:val="42"/>
  </w:num>
  <w:num w:numId="3" w16cid:durableId="892304749">
    <w:abstractNumId w:val="5"/>
  </w:num>
  <w:num w:numId="4" w16cid:durableId="1510218577">
    <w:abstractNumId w:val="11"/>
  </w:num>
  <w:num w:numId="5" w16cid:durableId="1622570063">
    <w:abstractNumId w:val="26"/>
  </w:num>
  <w:num w:numId="6" w16cid:durableId="215045287">
    <w:abstractNumId w:val="31"/>
  </w:num>
  <w:num w:numId="7" w16cid:durableId="988904268">
    <w:abstractNumId w:val="2"/>
  </w:num>
  <w:num w:numId="8" w16cid:durableId="1392265636">
    <w:abstractNumId w:val="27"/>
  </w:num>
  <w:num w:numId="9" w16cid:durableId="1894847248">
    <w:abstractNumId w:val="35"/>
  </w:num>
  <w:num w:numId="10" w16cid:durableId="2034527322">
    <w:abstractNumId w:val="28"/>
  </w:num>
  <w:num w:numId="11" w16cid:durableId="464928553">
    <w:abstractNumId w:val="36"/>
  </w:num>
  <w:num w:numId="12" w16cid:durableId="1206217895">
    <w:abstractNumId w:val="7"/>
  </w:num>
  <w:num w:numId="13" w16cid:durableId="1512793209">
    <w:abstractNumId w:val="17"/>
  </w:num>
  <w:num w:numId="14" w16cid:durableId="310257851">
    <w:abstractNumId w:val="16"/>
  </w:num>
  <w:num w:numId="15" w16cid:durableId="1149518759">
    <w:abstractNumId w:val="32"/>
  </w:num>
  <w:num w:numId="16" w16cid:durableId="113060160">
    <w:abstractNumId w:val="12"/>
  </w:num>
  <w:num w:numId="17" w16cid:durableId="1908033396">
    <w:abstractNumId w:val="39"/>
  </w:num>
  <w:num w:numId="18" w16cid:durableId="726803715">
    <w:abstractNumId w:val="23"/>
  </w:num>
  <w:num w:numId="19" w16cid:durableId="2090347467">
    <w:abstractNumId w:val="43"/>
  </w:num>
  <w:num w:numId="20" w16cid:durableId="818352163">
    <w:abstractNumId w:val="44"/>
  </w:num>
  <w:num w:numId="21" w16cid:durableId="2092968236">
    <w:abstractNumId w:val="25"/>
  </w:num>
  <w:num w:numId="22" w16cid:durableId="331179803">
    <w:abstractNumId w:val="34"/>
  </w:num>
  <w:num w:numId="23" w16cid:durableId="764879630">
    <w:abstractNumId w:val="0"/>
  </w:num>
  <w:num w:numId="24" w16cid:durableId="1926307052">
    <w:abstractNumId w:val="21"/>
  </w:num>
  <w:num w:numId="25" w16cid:durableId="439644689">
    <w:abstractNumId w:val="41"/>
  </w:num>
  <w:num w:numId="26" w16cid:durableId="1620992391">
    <w:abstractNumId w:val="22"/>
  </w:num>
  <w:num w:numId="27" w16cid:durableId="1040015531">
    <w:abstractNumId w:val="15"/>
  </w:num>
  <w:num w:numId="28" w16cid:durableId="1027022074">
    <w:abstractNumId w:val="4"/>
  </w:num>
  <w:num w:numId="29" w16cid:durableId="1320425719">
    <w:abstractNumId w:val="10"/>
  </w:num>
  <w:num w:numId="30" w16cid:durableId="2109812553">
    <w:abstractNumId w:val="24"/>
  </w:num>
  <w:num w:numId="31" w16cid:durableId="1367827672">
    <w:abstractNumId w:val="40"/>
  </w:num>
  <w:num w:numId="32" w16cid:durableId="827017959">
    <w:abstractNumId w:val="20"/>
  </w:num>
  <w:num w:numId="33" w16cid:durableId="1622296930">
    <w:abstractNumId w:val="1"/>
  </w:num>
  <w:num w:numId="34" w16cid:durableId="1603685716">
    <w:abstractNumId w:val="37"/>
  </w:num>
  <w:num w:numId="35" w16cid:durableId="1520856768">
    <w:abstractNumId w:val="19"/>
  </w:num>
  <w:num w:numId="36" w16cid:durableId="2046370981">
    <w:abstractNumId w:val="38"/>
  </w:num>
  <w:num w:numId="37" w16cid:durableId="798064151">
    <w:abstractNumId w:val="6"/>
  </w:num>
  <w:num w:numId="38" w16cid:durableId="521474178">
    <w:abstractNumId w:val="3"/>
  </w:num>
  <w:num w:numId="39" w16cid:durableId="1446928084">
    <w:abstractNumId w:val="13"/>
  </w:num>
  <w:num w:numId="40" w16cid:durableId="786433531">
    <w:abstractNumId w:val="8"/>
  </w:num>
  <w:num w:numId="41" w16cid:durableId="1896314266">
    <w:abstractNumId w:val="33"/>
  </w:num>
  <w:num w:numId="42" w16cid:durableId="1847013347">
    <w:abstractNumId w:val="30"/>
  </w:num>
  <w:num w:numId="43" w16cid:durableId="195315724">
    <w:abstractNumId w:val="14"/>
  </w:num>
  <w:num w:numId="44" w16cid:durableId="838352404">
    <w:abstractNumId w:val="9"/>
  </w:num>
  <w:num w:numId="45" w16cid:durableId="39455283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ealth Behavio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xx0wtw929zp9ex2emv9asrtffwvpe0fad9&quot;&gt;MASTER SYSTEMATIC REVIEW PHD&lt;record-ids&gt;&lt;item&gt;50&lt;/item&gt;&lt;item&gt;110&lt;/item&gt;&lt;item&gt;116&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record-ids&gt;&lt;/item&gt;&lt;/Libraries&gt;"/>
  </w:docVars>
  <w:rsids>
    <w:rsidRoot w:val="006B2467"/>
    <w:rsid w:val="00000CF2"/>
    <w:rsid w:val="000012CD"/>
    <w:rsid w:val="000031CB"/>
    <w:rsid w:val="000055F0"/>
    <w:rsid w:val="00005DAF"/>
    <w:rsid w:val="00011342"/>
    <w:rsid w:val="00016726"/>
    <w:rsid w:val="00016FEB"/>
    <w:rsid w:val="000208CA"/>
    <w:rsid w:val="00021DE4"/>
    <w:rsid w:val="00023F13"/>
    <w:rsid w:val="000256DA"/>
    <w:rsid w:val="000267EE"/>
    <w:rsid w:val="00027C8E"/>
    <w:rsid w:val="000310F0"/>
    <w:rsid w:val="000324E4"/>
    <w:rsid w:val="000376CA"/>
    <w:rsid w:val="00045D6B"/>
    <w:rsid w:val="00046030"/>
    <w:rsid w:val="000531DA"/>
    <w:rsid w:val="0005565E"/>
    <w:rsid w:val="0005694B"/>
    <w:rsid w:val="0006356D"/>
    <w:rsid w:val="00063825"/>
    <w:rsid w:val="00063FBE"/>
    <w:rsid w:val="0006589D"/>
    <w:rsid w:val="00066DE6"/>
    <w:rsid w:val="0008074B"/>
    <w:rsid w:val="000839A3"/>
    <w:rsid w:val="00085281"/>
    <w:rsid w:val="00085882"/>
    <w:rsid w:val="00086D61"/>
    <w:rsid w:val="00090AE7"/>
    <w:rsid w:val="00094546"/>
    <w:rsid w:val="0009593A"/>
    <w:rsid w:val="000A0650"/>
    <w:rsid w:val="000A0BC8"/>
    <w:rsid w:val="000A12BE"/>
    <w:rsid w:val="000A1639"/>
    <w:rsid w:val="000A5037"/>
    <w:rsid w:val="000A54B9"/>
    <w:rsid w:val="000A59A5"/>
    <w:rsid w:val="000A7A3D"/>
    <w:rsid w:val="000B3D8A"/>
    <w:rsid w:val="000B6892"/>
    <w:rsid w:val="000B7FD3"/>
    <w:rsid w:val="000C6DBC"/>
    <w:rsid w:val="000D36A7"/>
    <w:rsid w:val="000D4832"/>
    <w:rsid w:val="000E003F"/>
    <w:rsid w:val="000E3422"/>
    <w:rsid w:val="000E3710"/>
    <w:rsid w:val="000E378E"/>
    <w:rsid w:val="000E3C83"/>
    <w:rsid w:val="000E75B6"/>
    <w:rsid w:val="000E7F1C"/>
    <w:rsid w:val="000F25E8"/>
    <w:rsid w:val="000F2750"/>
    <w:rsid w:val="000F3142"/>
    <w:rsid w:val="000F5381"/>
    <w:rsid w:val="000F68A7"/>
    <w:rsid w:val="000F6908"/>
    <w:rsid w:val="000F7D4A"/>
    <w:rsid w:val="00100E92"/>
    <w:rsid w:val="0010125A"/>
    <w:rsid w:val="0010196E"/>
    <w:rsid w:val="00110E35"/>
    <w:rsid w:val="00111903"/>
    <w:rsid w:val="00112075"/>
    <w:rsid w:val="00113E7F"/>
    <w:rsid w:val="001213FA"/>
    <w:rsid w:val="00121FDD"/>
    <w:rsid w:val="001266CE"/>
    <w:rsid w:val="001278BE"/>
    <w:rsid w:val="001316F3"/>
    <w:rsid w:val="0013212E"/>
    <w:rsid w:val="0013319D"/>
    <w:rsid w:val="0013616F"/>
    <w:rsid w:val="001362C7"/>
    <w:rsid w:val="0013663C"/>
    <w:rsid w:val="001401BA"/>
    <w:rsid w:val="0014416A"/>
    <w:rsid w:val="00144282"/>
    <w:rsid w:val="00153ED2"/>
    <w:rsid w:val="001610B1"/>
    <w:rsid w:val="001635F2"/>
    <w:rsid w:val="00164D59"/>
    <w:rsid w:val="00165289"/>
    <w:rsid w:val="00165EEE"/>
    <w:rsid w:val="00167B86"/>
    <w:rsid w:val="0017403A"/>
    <w:rsid w:val="001764CC"/>
    <w:rsid w:val="001824C8"/>
    <w:rsid w:val="00185293"/>
    <w:rsid w:val="00187000"/>
    <w:rsid w:val="00187B2D"/>
    <w:rsid w:val="001906AB"/>
    <w:rsid w:val="00191276"/>
    <w:rsid w:val="0019437E"/>
    <w:rsid w:val="001954AA"/>
    <w:rsid w:val="001A15FB"/>
    <w:rsid w:val="001A23C7"/>
    <w:rsid w:val="001A27CA"/>
    <w:rsid w:val="001B0A11"/>
    <w:rsid w:val="001B1679"/>
    <w:rsid w:val="001C51B0"/>
    <w:rsid w:val="001C5C5E"/>
    <w:rsid w:val="001C73D4"/>
    <w:rsid w:val="001D3308"/>
    <w:rsid w:val="001D351B"/>
    <w:rsid w:val="001D7CD8"/>
    <w:rsid w:val="001E15B7"/>
    <w:rsid w:val="001E462F"/>
    <w:rsid w:val="001E63FC"/>
    <w:rsid w:val="001F0142"/>
    <w:rsid w:val="001F2E50"/>
    <w:rsid w:val="001F348E"/>
    <w:rsid w:val="001F3DAE"/>
    <w:rsid w:val="001F4EDD"/>
    <w:rsid w:val="001F6274"/>
    <w:rsid w:val="001F77EE"/>
    <w:rsid w:val="00200807"/>
    <w:rsid w:val="00202813"/>
    <w:rsid w:val="00204676"/>
    <w:rsid w:val="00204901"/>
    <w:rsid w:val="002068F8"/>
    <w:rsid w:val="00212327"/>
    <w:rsid w:val="00214F73"/>
    <w:rsid w:val="00215A9B"/>
    <w:rsid w:val="00216964"/>
    <w:rsid w:val="00221D64"/>
    <w:rsid w:val="0022416D"/>
    <w:rsid w:val="00225F0D"/>
    <w:rsid w:val="00227DA6"/>
    <w:rsid w:val="00230CE6"/>
    <w:rsid w:val="002317A1"/>
    <w:rsid w:val="00231F83"/>
    <w:rsid w:val="00232180"/>
    <w:rsid w:val="0023267C"/>
    <w:rsid w:val="0023271F"/>
    <w:rsid w:val="00232EF4"/>
    <w:rsid w:val="00234843"/>
    <w:rsid w:val="00242E9B"/>
    <w:rsid w:val="00244682"/>
    <w:rsid w:val="00247D2C"/>
    <w:rsid w:val="002500DE"/>
    <w:rsid w:val="00251E8D"/>
    <w:rsid w:val="00253539"/>
    <w:rsid w:val="002551FA"/>
    <w:rsid w:val="0025650B"/>
    <w:rsid w:val="0025692F"/>
    <w:rsid w:val="00256D37"/>
    <w:rsid w:val="002576E5"/>
    <w:rsid w:val="002636D2"/>
    <w:rsid w:val="002701B6"/>
    <w:rsid w:val="0027033D"/>
    <w:rsid w:val="00270A82"/>
    <w:rsid w:val="00275371"/>
    <w:rsid w:val="002756E1"/>
    <w:rsid w:val="0027719E"/>
    <w:rsid w:val="002772CE"/>
    <w:rsid w:val="00284515"/>
    <w:rsid w:val="00290802"/>
    <w:rsid w:val="0029119E"/>
    <w:rsid w:val="002926E1"/>
    <w:rsid w:val="00296E75"/>
    <w:rsid w:val="002A05C2"/>
    <w:rsid w:val="002A6007"/>
    <w:rsid w:val="002A7F07"/>
    <w:rsid w:val="002B0C65"/>
    <w:rsid w:val="002B2058"/>
    <w:rsid w:val="002B3251"/>
    <w:rsid w:val="002B4851"/>
    <w:rsid w:val="002B692E"/>
    <w:rsid w:val="002B6D75"/>
    <w:rsid w:val="002B7383"/>
    <w:rsid w:val="002C0A0E"/>
    <w:rsid w:val="002C2E7E"/>
    <w:rsid w:val="002D1871"/>
    <w:rsid w:val="002D59D0"/>
    <w:rsid w:val="002E431C"/>
    <w:rsid w:val="002E4487"/>
    <w:rsid w:val="002F3321"/>
    <w:rsid w:val="002F411D"/>
    <w:rsid w:val="002F5930"/>
    <w:rsid w:val="002F7727"/>
    <w:rsid w:val="00300ACC"/>
    <w:rsid w:val="00303BFF"/>
    <w:rsid w:val="00305275"/>
    <w:rsid w:val="00307B1E"/>
    <w:rsid w:val="00310867"/>
    <w:rsid w:val="00310C70"/>
    <w:rsid w:val="003116B7"/>
    <w:rsid w:val="0031327A"/>
    <w:rsid w:val="0031551D"/>
    <w:rsid w:val="003166E5"/>
    <w:rsid w:val="00317893"/>
    <w:rsid w:val="003241C0"/>
    <w:rsid w:val="00330E42"/>
    <w:rsid w:val="003334C9"/>
    <w:rsid w:val="00336331"/>
    <w:rsid w:val="003401FA"/>
    <w:rsid w:val="00341419"/>
    <w:rsid w:val="0034159F"/>
    <w:rsid w:val="00344E62"/>
    <w:rsid w:val="0034503A"/>
    <w:rsid w:val="0034509B"/>
    <w:rsid w:val="00347E58"/>
    <w:rsid w:val="00350D4F"/>
    <w:rsid w:val="00360F4F"/>
    <w:rsid w:val="00365EF3"/>
    <w:rsid w:val="00370421"/>
    <w:rsid w:val="003732C1"/>
    <w:rsid w:val="00377DFC"/>
    <w:rsid w:val="00381833"/>
    <w:rsid w:val="0038278A"/>
    <w:rsid w:val="00384827"/>
    <w:rsid w:val="00385491"/>
    <w:rsid w:val="003860B3"/>
    <w:rsid w:val="003934BA"/>
    <w:rsid w:val="00397582"/>
    <w:rsid w:val="003A0559"/>
    <w:rsid w:val="003A0A56"/>
    <w:rsid w:val="003A18AA"/>
    <w:rsid w:val="003A247F"/>
    <w:rsid w:val="003A4607"/>
    <w:rsid w:val="003A4B8B"/>
    <w:rsid w:val="003B0A08"/>
    <w:rsid w:val="003B31B9"/>
    <w:rsid w:val="003B65C9"/>
    <w:rsid w:val="003C0948"/>
    <w:rsid w:val="003C37D8"/>
    <w:rsid w:val="003C78CE"/>
    <w:rsid w:val="003D1814"/>
    <w:rsid w:val="003D280D"/>
    <w:rsid w:val="003D2A90"/>
    <w:rsid w:val="003D5269"/>
    <w:rsid w:val="003D74FB"/>
    <w:rsid w:val="003E033F"/>
    <w:rsid w:val="003E3B8A"/>
    <w:rsid w:val="003E544D"/>
    <w:rsid w:val="003F1F45"/>
    <w:rsid w:val="003F3113"/>
    <w:rsid w:val="003F4399"/>
    <w:rsid w:val="003F5310"/>
    <w:rsid w:val="003F6283"/>
    <w:rsid w:val="0040047F"/>
    <w:rsid w:val="00403907"/>
    <w:rsid w:val="004068C2"/>
    <w:rsid w:val="0041339E"/>
    <w:rsid w:val="0041589C"/>
    <w:rsid w:val="00415941"/>
    <w:rsid w:val="0041676F"/>
    <w:rsid w:val="00416E03"/>
    <w:rsid w:val="004215D7"/>
    <w:rsid w:val="00422AD6"/>
    <w:rsid w:val="00423D81"/>
    <w:rsid w:val="00425F94"/>
    <w:rsid w:val="004357F2"/>
    <w:rsid w:val="0043749E"/>
    <w:rsid w:val="00440375"/>
    <w:rsid w:val="00442D12"/>
    <w:rsid w:val="00443140"/>
    <w:rsid w:val="00444772"/>
    <w:rsid w:val="00445295"/>
    <w:rsid w:val="00445AF4"/>
    <w:rsid w:val="004505B1"/>
    <w:rsid w:val="00451224"/>
    <w:rsid w:val="00453E0F"/>
    <w:rsid w:val="00456CB3"/>
    <w:rsid w:val="00464011"/>
    <w:rsid w:val="0046512F"/>
    <w:rsid w:val="00467469"/>
    <w:rsid w:val="00467647"/>
    <w:rsid w:val="004701D6"/>
    <w:rsid w:val="00470D62"/>
    <w:rsid w:val="00471537"/>
    <w:rsid w:val="0047314C"/>
    <w:rsid w:val="00474804"/>
    <w:rsid w:val="00474E1E"/>
    <w:rsid w:val="00477D50"/>
    <w:rsid w:val="00481E5E"/>
    <w:rsid w:val="00487733"/>
    <w:rsid w:val="00491810"/>
    <w:rsid w:val="00491E5E"/>
    <w:rsid w:val="00492610"/>
    <w:rsid w:val="00494CE8"/>
    <w:rsid w:val="00495A23"/>
    <w:rsid w:val="00497C1D"/>
    <w:rsid w:val="004A0DB6"/>
    <w:rsid w:val="004A19A0"/>
    <w:rsid w:val="004A2D74"/>
    <w:rsid w:val="004A557A"/>
    <w:rsid w:val="004A5699"/>
    <w:rsid w:val="004A6BC0"/>
    <w:rsid w:val="004A73A5"/>
    <w:rsid w:val="004B05F5"/>
    <w:rsid w:val="004B36B6"/>
    <w:rsid w:val="004B41A4"/>
    <w:rsid w:val="004B41F8"/>
    <w:rsid w:val="004B634F"/>
    <w:rsid w:val="004C0FA2"/>
    <w:rsid w:val="004C3E32"/>
    <w:rsid w:val="004C4605"/>
    <w:rsid w:val="004D43B6"/>
    <w:rsid w:val="004D74F5"/>
    <w:rsid w:val="004D7ECB"/>
    <w:rsid w:val="004D7F09"/>
    <w:rsid w:val="004E1B37"/>
    <w:rsid w:val="004E2832"/>
    <w:rsid w:val="004E3523"/>
    <w:rsid w:val="004E4E64"/>
    <w:rsid w:val="004E53C8"/>
    <w:rsid w:val="004E5A48"/>
    <w:rsid w:val="004F1C7F"/>
    <w:rsid w:val="004F4BDF"/>
    <w:rsid w:val="004F7670"/>
    <w:rsid w:val="00500102"/>
    <w:rsid w:val="005009D4"/>
    <w:rsid w:val="0050221D"/>
    <w:rsid w:val="00502C5A"/>
    <w:rsid w:val="005041CF"/>
    <w:rsid w:val="005050DC"/>
    <w:rsid w:val="005067F3"/>
    <w:rsid w:val="00513F59"/>
    <w:rsid w:val="00514DF6"/>
    <w:rsid w:val="00515B6B"/>
    <w:rsid w:val="005172D3"/>
    <w:rsid w:val="00517B5E"/>
    <w:rsid w:val="00520A68"/>
    <w:rsid w:val="00521570"/>
    <w:rsid w:val="005217EF"/>
    <w:rsid w:val="0052233F"/>
    <w:rsid w:val="00527757"/>
    <w:rsid w:val="00527770"/>
    <w:rsid w:val="00530C9E"/>
    <w:rsid w:val="00533554"/>
    <w:rsid w:val="00534C88"/>
    <w:rsid w:val="005351B3"/>
    <w:rsid w:val="005372EF"/>
    <w:rsid w:val="005427AD"/>
    <w:rsid w:val="00550249"/>
    <w:rsid w:val="00550B95"/>
    <w:rsid w:val="00553A23"/>
    <w:rsid w:val="005548DE"/>
    <w:rsid w:val="00554E08"/>
    <w:rsid w:val="00555FCF"/>
    <w:rsid w:val="00557C28"/>
    <w:rsid w:val="00561B89"/>
    <w:rsid w:val="00563342"/>
    <w:rsid w:val="005651D7"/>
    <w:rsid w:val="005652F0"/>
    <w:rsid w:val="00566C3F"/>
    <w:rsid w:val="00573FB6"/>
    <w:rsid w:val="00575137"/>
    <w:rsid w:val="00575FB4"/>
    <w:rsid w:val="005779FA"/>
    <w:rsid w:val="00582A11"/>
    <w:rsid w:val="00583ED6"/>
    <w:rsid w:val="00584578"/>
    <w:rsid w:val="005845CD"/>
    <w:rsid w:val="005853F6"/>
    <w:rsid w:val="005864D8"/>
    <w:rsid w:val="005952DF"/>
    <w:rsid w:val="00595646"/>
    <w:rsid w:val="00596378"/>
    <w:rsid w:val="00596C70"/>
    <w:rsid w:val="005A053A"/>
    <w:rsid w:val="005A2CED"/>
    <w:rsid w:val="005B32E6"/>
    <w:rsid w:val="005B4EE7"/>
    <w:rsid w:val="005C09FA"/>
    <w:rsid w:val="005C4D0E"/>
    <w:rsid w:val="005C4DEC"/>
    <w:rsid w:val="005C67E3"/>
    <w:rsid w:val="005D2468"/>
    <w:rsid w:val="005D3B58"/>
    <w:rsid w:val="005D4449"/>
    <w:rsid w:val="005D7A00"/>
    <w:rsid w:val="005E5512"/>
    <w:rsid w:val="005E77ED"/>
    <w:rsid w:val="005F3D25"/>
    <w:rsid w:val="005F707E"/>
    <w:rsid w:val="005F7EE2"/>
    <w:rsid w:val="006035CE"/>
    <w:rsid w:val="00603817"/>
    <w:rsid w:val="00603FF5"/>
    <w:rsid w:val="00604893"/>
    <w:rsid w:val="0061049D"/>
    <w:rsid w:val="00610A19"/>
    <w:rsid w:val="0061648E"/>
    <w:rsid w:val="0061685D"/>
    <w:rsid w:val="00620D37"/>
    <w:rsid w:val="0062223D"/>
    <w:rsid w:val="00626E86"/>
    <w:rsid w:val="006346D6"/>
    <w:rsid w:val="00634F0F"/>
    <w:rsid w:val="006356F3"/>
    <w:rsid w:val="00635C41"/>
    <w:rsid w:val="00636132"/>
    <w:rsid w:val="006474D3"/>
    <w:rsid w:val="0065075C"/>
    <w:rsid w:val="00650C45"/>
    <w:rsid w:val="006518C7"/>
    <w:rsid w:val="00651A5E"/>
    <w:rsid w:val="00653586"/>
    <w:rsid w:val="00655381"/>
    <w:rsid w:val="006553B9"/>
    <w:rsid w:val="006647B1"/>
    <w:rsid w:val="00664847"/>
    <w:rsid w:val="00665DB8"/>
    <w:rsid w:val="00670791"/>
    <w:rsid w:val="00671210"/>
    <w:rsid w:val="00671B72"/>
    <w:rsid w:val="00672A7A"/>
    <w:rsid w:val="00673C7E"/>
    <w:rsid w:val="00677406"/>
    <w:rsid w:val="00680108"/>
    <w:rsid w:val="00683278"/>
    <w:rsid w:val="006878AC"/>
    <w:rsid w:val="00690E8E"/>
    <w:rsid w:val="006911B6"/>
    <w:rsid w:val="00693370"/>
    <w:rsid w:val="00695BF5"/>
    <w:rsid w:val="00696736"/>
    <w:rsid w:val="006A007E"/>
    <w:rsid w:val="006A087C"/>
    <w:rsid w:val="006A2BE3"/>
    <w:rsid w:val="006A38ED"/>
    <w:rsid w:val="006A43F7"/>
    <w:rsid w:val="006A447F"/>
    <w:rsid w:val="006A4FB0"/>
    <w:rsid w:val="006A68DB"/>
    <w:rsid w:val="006A7CE0"/>
    <w:rsid w:val="006B13C0"/>
    <w:rsid w:val="006B2467"/>
    <w:rsid w:val="006B5691"/>
    <w:rsid w:val="006B7529"/>
    <w:rsid w:val="006C1435"/>
    <w:rsid w:val="006C2257"/>
    <w:rsid w:val="006C4A59"/>
    <w:rsid w:val="006C4BF5"/>
    <w:rsid w:val="006D0443"/>
    <w:rsid w:val="006D09E2"/>
    <w:rsid w:val="006D4B89"/>
    <w:rsid w:val="006D5D2C"/>
    <w:rsid w:val="006F621D"/>
    <w:rsid w:val="0071400C"/>
    <w:rsid w:val="00717C7E"/>
    <w:rsid w:val="00721858"/>
    <w:rsid w:val="00724D69"/>
    <w:rsid w:val="00724EF2"/>
    <w:rsid w:val="00726489"/>
    <w:rsid w:val="007268E8"/>
    <w:rsid w:val="007329F2"/>
    <w:rsid w:val="00734D00"/>
    <w:rsid w:val="00734E30"/>
    <w:rsid w:val="0073666B"/>
    <w:rsid w:val="00742390"/>
    <w:rsid w:val="00746F3F"/>
    <w:rsid w:val="00747856"/>
    <w:rsid w:val="00751445"/>
    <w:rsid w:val="00753A63"/>
    <w:rsid w:val="00756576"/>
    <w:rsid w:val="007577BC"/>
    <w:rsid w:val="007600F2"/>
    <w:rsid w:val="0076038D"/>
    <w:rsid w:val="00760B31"/>
    <w:rsid w:val="00761049"/>
    <w:rsid w:val="00761DF2"/>
    <w:rsid w:val="00762D4E"/>
    <w:rsid w:val="007630F0"/>
    <w:rsid w:val="0076676A"/>
    <w:rsid w:val="0076758C"/>
    <w:rsid w:val="00770AF6"/>
    <w:rsid w:val="007719DA"/>
    <w:rsid w:val="00771B08"/>
    <w:rsid w:val="007763AC"/>
    <w:rsid w:val="007779D6"/>
    <w:rsid w:val="0078173C"/>
    <w:rsid w:val="0078261B"/>
    <w:rsid w:val="00787843"/>
    <w:rsid w:val="0079001F"/>
    <w:rsid w:val="00791434"/>
    <w:rsid w:val="00793BEE"/>
    <w:rsid w:val="007942E8"/>
    <w:rsid w:val="007969FD"/>
    <w:rsid w:val="007A0600"/>
    <w:rsid w:val="007A0665"/>
    <w:rsid w:val="007A0895"/>
    <w:rsid w:val="007A242A"/>
    <w:rsid w:val="007A7D0C"/>
    <w:rsid w:val="007B048C"/>
    <w:rsid w:val="007B183A"/>
    <w:rsid w:val="007B43B9"/>
    <w:rsid w:val="007B44C6"/>
    <w:rsid w:val="007B4C8D"/>
    <w:rsid w:val="007B52D5"/>
    <w:rsid w:val="007B663D"/>
    <w:rsid w:val="007B764C"/>
    <w:rsid w:val="007C0518"/>
    <w:rsid w:val="007C2346"/>
    <w:rsid w:val="007C41BF"/>
    <w:rsid w:val="007C4622"/>
    <w:rsid w:val="007C4862"/>
    <w:rsid w:val="007C7F1C"/>
    <w:rsid w:val="007D4B72"/>
    <w:rsid w:val="007D4E5E"/>
    <w:rsid w:val="007D63E4"/>
    <w:rsid w:val="007D70C8"/>
    <w:rsid w:val="007E3CEB"/>
    <w:rsid w:val="007E5F60"/>
    <w:rsid w:val="007E6C6A"/>
    <w:rsid w:val="007E7F16"/>
    <w:rsid w:val="007F7EEE"/>
    <w:rsid w:val="00800A15"/>
    <w:rsid w:val="00805D65"/>
    <w:rsid w:val="00806A99"/>
    <w:rsid w:val="00811F78"/>
    <w:rsid w:val="0081264E"/>
    <w:rsid w:val="008134A1"/>
    <w:rsid w:val="00816A1E"/>
    <w:rsid w:val="00817165"/>
    <w:rsid w:val="00817F10"/>
    <w:rsid w:val="00825116"/>
    <w:rsid w:val="0082743C"/>
    <w:rsid w:val="008306DF"/>
    <w:rsid w:val="008313FA"/>
    <w:rsid w:val="008333AF"/>
    <w:rsid w:val="00833F20"/>
    <w:rsid w:val="00833FFA"/>
    <w:rsid w:val="0083420A"/>
    <w:rsid w:val="0083757F"/>
    <w:rsid w:val="0083788B"/>
    <w:rsid w:val="008412FD"/>
    <w:rsid w:val="0084353F"/>
    <w:rsid w:val="00844531"/>
    <w:rsid w:val="00845467"/>
    <w:rsid w:val="00846200"/>
    <w:rsid w:val="0084650F"/>
    <w:rsid w:val="0085112C"/>
    <w:rsid w:val="00853486"/>
    <w:rsid w:val="00853532"/>
    <w:rsid w:val="00853928"/>
    <w:rsid w:val="00853D3D"/>
    <w:rsid w:val="00855B60"/>
    <w:rsid w:val="008568D6"/>
    <w:rsid w:val="008574C5"/>
    <w:rsid w:val="008627C2"/>
    <w:rsid w:val="0086773C"/>
    <w:rsid w:val="00872D4F"/>
    <w:rsid w:val="008777A9"/>
    <w:rsid w:val="00880D4A"/>
    <w:rsid w:val="00884B22"/>
    <w:rsid w:val="00885219"/>
    <w:rsid w:val="008873DD"/>
    <w:rsid w:val="00893825"/>
    <w:rsid w:val="0089533A"/>
    <w:rsid w:val="008961DC"/>
    <w:rsid w:val="00896AC4"/>
    <w:rsid w:val="00897721"/>
    <w:rsid w:val="00897EB5"/>
    <w:rsid w:val="008A4D32"/>
    <w:rsid w:val="008A5192"/>
    <w:rsid w:val="008A6233"/>
    <w:rsid w:val="008A6F49"/>
    <w:rsid w:val="008B0409"/>
    <w:rsid w:val="008B1BB9"/>
    <w:rsid w:val="008B28C4"/>
    <w:rsid w:val="008B3FFC"/>
    <w:rsid w:val="008C06C2"/>
    <w:rsid w:val="008C298F"/>
    <w:rsid w:val="008C3B56"/>
    <w:rsid w:val="008C4202"/>
    <w:rsid w:val="008D11C3"/>
    <w:rsid w:val="008D332D"/>
    <w:rsid w:val="008D5A4D"/>
    <w:rsid w:val="008D78B1"/>
    <w:rsid w:val="008E5F1F"/>
    <w:rsid w:val="008E63E8"/>
    <w:rsid w:val="008F3471"/>
    <w:rsid w:val="008F69A3"/>
    <w:rsid w:val="00903519"/>
    <w:rsid w:val="00903D10"/>
    <w:rsid w:val="00905A35"/>
    <w:rsid w:val="00906375"/>
    <w:rsid w:val="0090727C"/>
    <w:rsid w:val="00913517"/>
    <w:rsid w:val="00915EC7"/>
    <w:rsid w:val="009161FA"/>
    <w:rsid w:val="00917FB7"/>
    <w:rsid w:val="00920FD9"/>
    <w:rsid w:val="0092139C"/>
    <w:rsid w:val="00924E5D"/>
    <w:rsid w:val="00933563"/>
    <w:rsid w:val="009344CA"/>
    <w:rsid w:val="00937388"/>
    <w:rsid w:val="00937B22"/>
    <w:rsid w:val="00942DAA"/>
    <w:rsid w:val="00943741"/>
    <w:rsid w:val="00943F0E"/>
    <w:rsid w:val="00945555"/>
    <w:rsid w:val="009544DE"/>
    <w:rsid w:val="00955231"/>
    <w:rsid w:val="00961B1C"/>
    <w:rsid w:val="00961EDB"/>
    <w:rsid w:val="00962AE8"/>
    <w:rsid w:val="009648A8"/>
    <w:rsid w:val="00967551"/>
    <w:rsid w:val="00970E50"/>
    <w:rsid w:val="0097694B"/>
    <w:rsid w:val="00976BA5"/>
    <w:rsid w:val="00977B69"/>
    <w:rsid w:val="00980D8D"/>
    <w:rsid w:val="00981A60"/>
    <w:rsid w:val="009843C9"/>
    <w:rsid w:val="00985C3C"/>
    <w:rsid w:val="00991D1C"/>
    <w:rsid w:val="0099258E"/>
    <w:rsid w:val="009925DD"/>
    <w:rsid w:val="009942CE"/>
    <w:rsid w:val="009A0221"/>
    <w:rsid w:val="009A02E2"/>
    <w:rsid w:val="009A2EF8"/>
    <w:rsid w:val="009A54EC"/>
    <w:rsid w:val="009A6092"/>
    <w:rsid w:val="009A7B43"/>
    <w:rsid w:val="009B0216"/>
    <w:rsid w:val="009B325F"/>
    <w:rsid w:val="009B50BA"/>
    <w:rsid w:val="009B6CD5"/>
    <w:rsid w:val="009C07C1"/>
    <w:rsid w:val="009C36D8"/>
    <w:rsid w:val="009C7033"/>
    <w:rsid w:val="009D2B56"/>
    <w:rsid w:val="009D5639"/>
    <w:rsid w:val="009D5856"/>
    <w:rsid w:val="009E0BB3"/>
    <w:rsid w:val="009E19A2"/>
    <w:rsid w:val="009E34F9"/>
    <w:rsid w:val="009E5C4C"/>
    <w:rsid w:val="009F15C6"/>
    <w:rsid w:val="009F2D94"/>
    <w:rsid w:val="009F54EE"/>
    <w:rsid w:val="009F5628"/>
    <w:rsid w:val="009F61A0"/>
    <w:rsid w:val="009F65B6"/>
    <w:rsid w:val="00A01B01"/>
    <w:rsid w:val="00A032D2"/>
    <w:rsid w:val="00A06AC0"/>
    <w:rsid w:val="00A12146"/>
    <w:rsid w:val="00A12646"/>
    <w:rsid w:val="00A14A5A"/>
    <w:rsid w:val="00A27068"/>
    <w:rsid w:val="00A3018B"/>
    <w:rsid w:val="00A332EF"/>
    <w:rsid w:val="00A34162"/>
    <w:rsid w:val="00A3542F"/>
    <w:rsid w:val="00A3642E"/>
    <w:rsid w:val="00A37B7D"/>
    <w:rsid w:val="00A416C4"/>
    <w:rsid w:val="00A42305"/>
    <w:rsid w:val="00A42A1A"/>
    <w:rsid w:val="00A4454C"/>
    <w:rsid w:val="00A45DA1"/>
    <w:rsid w:val="00A53EA3"/>
    <w:rsid w:val="00A54F2B"/>
    <w:rsid w:val="00A575BD"/>
    <w:rsid w:val="00A57662"/>
    <w:rsid w:val="00A618D0"/>
    <w:rsid w:val="00A627C4"/>
    <w:rsid w:val="00A63725"/>
    <w:rsid w:val="00A66787"/>
    <w:rsid w:val="00A671F7"/>
    <w:rsid w:val="00A71B47"/>
    <w:rsid w:val="00A722A6"/>
    <w:rsid w:val="00A77616"/>
    <w:rsid w:val="00A776A6"/>
    <w:rsid w:val="00A77BCB"/>
    <w:rsid w:val="00A8062E"/>
    <w:rsid w:val="00A83366"/>
    <w:rsid w:val="00A85019"/>
    <w:rsid w:val="00A854FC"/>
    <w:rsid w:val="00A90E1D"/>
    <w:rsid w:val="00A94D13"/>
    <w:rsid w:val="00A9757B"/>
    <w:rsid w:val="00A97C35"/>
    <w:rsid w:val="00AA0E93"/>
    <w:rsid w:val="00AA1133"/>
    <w:rsid w:val="00AA3D4B"/>
    <w:rsid w:val="00AA50A4"/>
    <w:rsid w:val="00AA705D"/>
    <w:rsid w:val="00AB157F"/>
    <w:rsid w:val="00AB1EFB"/>
    <w:rsid w:val="00AB3744"/>
    <w:rsid w:val="00AB5AA7"/>
    <w:rsid w:val="00AB62C7"/>
    <w:rsid w:val="00AC0589"/>
    <w:rsid w:val="00AC3013"/>
    <w:rsid w:val="00AC5B6A"/>
    <w:rsid w:val="00AC7E51"/>
    <w:rsid w:val="00AD0689"/>
    <w:rsid w:val="00AD2EE7"/>
    <w:rsid w:val="00AD373D"/>
    <w:rsid w:val="00AE1760"/>
    <w:rsid w:val="00AE19C7"/>
    <w:rsid w:val="00AE1F0A"/>
    <w:rsid w:val="00AE2BCE"/>
    <w:rsid w:val="00AE2C71"/>
    <w:rsid w:val="00AE49DF"/>
    <w:rsid w:val="00AE7705"/>
    <w:rsid w:val="00AF1F25"/>
    <w:rsid w:val="00AF25CD"/>
    <w:rsid w:val="00AF6187"/>
    <w:rsid w:val="00AF7625"/>
    <w:rsid w:val="00B00D5C"/>
    <w:rsid w:val="00B021ED"/>
    <w:rsid w:val="00B059AD"/>
    <w:rsid w:val="00B065B4"/>
    <w:rsid w:val="00B071BE"/>
    <w:rsid w:val="00B071EF"/>
    <w:rsid w:val="00B11924"/>
    <w:rsid w:val="00B138CB"/>
    <w:rsid w:val="00B1619A"/>
    <w:rsid w:val="00B163D9"/>
    <w:rsid w:val="00B16EA9"/>
    <w:rsid w:val="00B21BD7"/>
    <w:rsid w:val="00B22E52"/>
    <w:rsid w:val="00B246B8"/>
    <w:rsid w:val="00B26C9C"/>
    <w:rsid w:val="00B30076"/>
    <w:rsid w:val="00B32FC0"/>
    <w:rsid w:val="00B346B6"/>
    <w:rsid w:val="00B40115"/>
    <w:rsid w:val="00B4078F"/>
    <w:rsid w:val="00B40F2D"/>
    <w:rsid w:val="00B42424"/>
    <w:rsid w:val="00B42FCD"/>
    <w:rsid w:val="00B443CF"/>
    <w:rsid w:val="00B44BD8"/>
    <w:rsid w:val="00B45F11"/>
    <w:rsid w:val="00B47EF7"/>
    <w:rsid w:val="00B519F9"/>
    <w:rsid w:val="00B55A3E"/>
    <w:rsid w:val="00B56E80"/>
    <w:rsid w:val="00B614BA"/>
    <w:rsid w:val="00B624DD"/>
    <w:rsid w:val="00B65D82"/>
    <w:rsid w:val="00B704F1"/>
    <w:rsid w:val="00B70DC1"/>
    <w:rsid w:val="00B713DF"/>
    <w:rsid w:val="00B7325F"/>
    <w:rsid w:val="00B74D06"/>
    <w:rsid w:val="00B83929"/>
    <w:rsid w:val="00B83ABA"/>
    <w:rsid w:val="00B84889"/>
    <w:rsid w:val="00B9445C"/>
    <w:rsid w:val="00B95806"/>
    <w:rsid w:val="00B973B2"/>
    <w:rsid w:val="00B973D8"/>
    <w:rsid w:val="00B97F8B"/>
    <w:rsid w:val="00BA29D5"/>
    <w:rsid w:val="00BA3A6F"/>
    <w:rsid w:val="00BA58FD"/>
    <w:rsid w:val="00BB0557"/>
    <w:rsid w:val="00BB2E7D"/>
    <w:rsid w:val="00BB5630"/>
    <w:rsid w:val="00BB5CBC"/>
    <w:rsid w:val="00BC167A"/>
    <w:rsid w:val="00BC18CE"/>
    <w:rsid w:val="00BC6815"/>
    <w:rsid w:val="00BD0EE6"/>
    <w:rsid w:val="00BE0D19"/>
    <w:rsid w:val="00BE116A"/>
    <w:rsid w:val="00BE22BF"/>
    <w:rsid w:val="00BE24D9"/>
    <w:rsid w:val="00BE34A2"/>
    <w:rsid w:val="00BE3F0F"/>
    <w:rsid w:val="00BE6C17"/>
    <w:rsid w:val="00BE7881"/>
    <w:rsid w:val="00BE7CC3"/>
    <w:rsid w:val="00BF2745"/>
    <w:rsid w:val="00BF2B74"/>
    <w:rsid w:val="00BF2CD5"/>
    <w:rsid w:val="00BF45E2"/>
    <w:rsid w:val="00C02862"/>
    <w:rsid w:val="00C03F76"/>
    <w:rsid w:val="00C073BA"/>
    <w:rsid w:val="00C1378B"/>
    <w:rsid w:val="00C139B0"/>
    <w:rsid w:val="00C23C99"/>
    <w:rsid w:val="00C30C23"/>
    <w:rsid w:val="00C30EC0"/>
    <w:rsid w:val="00C42DCE"/>
    <w:rsid w:val="00C43D6A"/>
    <w:rsid w:val="00C476EC"/>
    <w:rsid w:val="00C5041E"/>
    <w:rsid w:val="00C533B2"/>
    <w:rsid w:val="00C704B5"/>
    <w:rsid w:val="00C73A4E"/>
    <w:rsid w:val="00C75595"/>
    <w:rsid w:val="00C76F3F"/>
    <w:rsid w:val="00C807F4"/>
    <w:rsid w:val="00C844B4"/>
    <w:rsid w:val="00C86969"/>
    <w:rsid w:val="00C87342"/>
    <w:rsid w:val="00C87DA3"/>
    <w:rsid w:val="00C9008B"/>
    <w:rsid w:val="00CA0CE6"/>
    <w:rsid w:val="00CA12CD"/>
    <w:rsid w:val="00CA61BF"/>
    <w:rsid w:val="00CA7722"/>
    <w:rsid w:val="00CB1459"/>
    <w:rsid w:val="00CB1A93"/>
    <w:rsid w:val="00CB2185"/>
    <w:rsid w:val="00CB7067"/>
    <w:rsid w:val="00CB762C"/>
    <w:rsid w:val="00CC5DAB"/>
    <w:rsid w:val="00CC5EB0"/>
    <w:rsid w:val="00CC6059"/>
    <w:rsid w:val="00CD012F"/>
    <w:rsid w:val="00CD3FBB"/>
    <w:rsid w:val="00CD6ACE"/>
    <w:rsid w:val="00CE3749"/>
    <w:rsid w:val="00CF46D3"/>
    <w:rsid w:val="00CF5028"/>
    <w:rsid w:val="00CF5099"/>
    <w:rsid w:val="00CF5BC7"/>
    <w:rsid w:val="00CF77CE"/>
    <w:rsid w:val="00D00001"/>
    <w:rsid w:val="00D036BC"/>
    <w:rsid w:val="00D04468"/>
    <w:rsid w:val="00D0484E"/>
    <w:rsid w:val="00D04C73"/>
    <w:rsid w:val="00D04E53"/>
    <w:rsid w:val="00D0795A"/>
    <w:rsid w:val="00D07BD7"/>
    <w:rsid w:val="00D1003F"/>
    <w:rsid w:val="00D2375F"/>
    <w:rsid w:val="00D2543E"/>
    <w:rsid w:val="00D27AED"/>
    <w:rsid w:val="00D3148A"/>
    <w:rsid w:val="00D32621"/>
    <w:rsid w:val="00D343D2"/>
    <w:rsid w:val="00D34C3C"/>
    <w:rsid w:val="00D401D0"/>
    <w:rsid w:val="00D427AD"/>
    <w:rsid w:val="00D4355E"/>
    <w:rsid w:val="00D43884"/>
    <w:rsid w:val="00D57318"/>
    <w:rsid w:val="00D57BCD"/>
    <w:rsid w:val="00D63B66"/>
    <w:rsid w:val="00D64102"/>
    <w:rsid w:val="00D656B3"/>
    <w:rsid w:val="00D662AD"/>
    <w:rsid w:val="00D73520"/>
    <w:rsid w:val="00D74426"/>
    <w:rsid w:val="00D763AB"/>
    <w:rsid w:val="00D77560"/>
    <w:rsid w:val="00D77724"/>
    <w:rsid w:val="00D77BB8"/>
    <w:rsid w:val="00D802BE"/>
    <w:rsid w:val="00D80999"/>
    <w:rsid w:val="00D831A9"/>
    <w:rsid w:val="00D85159"/>
    <w:rsid w:val="00D92601"/>
    <w:rsid w:val="00D95041"/>
    <w:rsid w:val="00DA241E"/>
    <w:rsid w:val="00DA269D"/>
    <w:rsid w:val="00DA32B8"/>
    <w:rsid w:val="00DA3490"/>
    <w:rsid w:val="00DA45C5"/>
    <w:rsid w:val="00DB2240"/>
    <w:rsid w:val="00DB42FC"/>
    <w:rsid w:val="00DB5B36"/>
    <w:rsid w:val="00DB6421"/>
    <w:rsid w:val="00DB6694"/>
    <w:rsid w:val="00DC42CB"/>
    <w:rsid w:val="00DC5D03"/>
    <w:rsid w:val="00DD191F"/>
    <w:rsid w:val="00DD230E"/>
    <w:rsid w:val="00DD734C"/>
    <w:rsid w:val="00DE2081"/>
    <w:rsid w:val="00DE4AC9"/>
    <w:rsid w:val="00DE7746"/>
    <w:rsid w:val="00DF0D63"/>
    <w:rsid w:val="00DF4CD0"/>
    <w:rsid w:val="00DF6000"/>
    <w:rsid w:val="00DF6ABB"/>
    <w:rsid w:val="00E00D93"/>
    <w:rsid w:val="00E139D1"/>
    <w:rsid w:val="00E15158"/>
    <w:rsid w:val="00E151AD"/>
    <w:rsid w:val="00E16718"/>
    <w:rsid w:val="00E206E0"/>
    <w:rsid w:val="00E233C6"/>
    <w:rsid w:val="00E273DB"/>
    <w:rsid w:val="00E27D9C"/>
    <w:rsid w:val="00E31C5B"/>
    <w:rsid w:val="00E326ED"/>
    <w:rsid w:val="00E3585B"/>
    <w:rsid w:val="00E400D6"/>
    <w:rsid w:val="00E45090"/>
    <w:rsid w:val="00E453CE"/>
    <w:rsid w:val="00E46227"/>
    <w:rsid w:val="00E46A03"/>
    <w:rsid w:val="00E46B3B"/>
    <w:rsid w:val="00E50908"/>
    <w:rsid w:val="00E50F7E"/>
    <w:rsid w:val="00E51A74"/>
    <w:rsid w:val="00E51F33"/>
    <w:rsid w:val="00E53A66"/>
    <w:rsid w:val="00E55AE4"/>
    <w:rsid w:val="00E561FA"/>
    <w:rsid w:val="00E60125"/>
    <w:rsid w:val="00E609BA"/>
    <w:rsid w:val="00E62550"/>
    <w:rsid w:val="00E6615B"/>
    <w:rsid w:val="00E66F92"/>
    <w:rsid w:val="00E6727E"/>
    <w:rsid w:val="00E67F4F"/>
    <w:rsid w:val="00E7555C"/>
    <w:rsid w:val="00E76144"/>
    <w:rsid w:val="00E76567"/>
    <w:rsid w:val="00E76773"/>
    <w:rsid w:val="00E82C1C"/>
    <w:rsid w:val="00E83147"/>
    <w:rsid w:val="00E83197"/>
    <w:rsid w:val="00E83FF9"/>
    <w:rsid w:val="00E84803"/>
    <w:rsid w:val="00E87C60"/>
    <w:rsid w:val="00EA3A70"/>
    <w:rsid w:val="00EB3123"/>
    <w:rsid w:val="00EC19BD"/>
    <w:rsid w:val="00EC73D3"/>
    <w:rsid w:val="00ED05FA"/>
    <w:rsid w:val="00ED5A5A"/>
    <w:rsid w:val="00EE1B14"/>
    <w:rsid w:val="00EE2D8D"/>
    <w:rsid w:val="00EE3DAC"/>
    <w:rsid w:val="00EE5514"/>
    <w:rsid w:val="00EE7B6D"/>
    <w:rsid w:val="00EF31A7"/>
    <w:rsid w:val="00EF35CC"/>
    <w:rsid w:val="00EF43EE"/>
    <w:rsid w:val="00EF7002"/>
    <w:rsid w:val="00EF7CBC"/>
    <w:rsid w:val="00F10AAE"/>
    <w:rsid w:val="00F13861"/>
    <w:rsid w:val="00F14855"/>
    <w:rsid w:val="00F14D6E"/>
    <w:rsid w:val="00F15117"/>
    <w:rsid w:val="00F227C2"/>
    <w:rsid w:val="00F23937"/>
    <w:rsid w:val="00F24C78"/>
    <w:rsid w:val="00F24D61"/>
    <w:rsid w:val="00F31138"/>
    <w:rsid w:val="00F35319"/>
    <w:rsid w:val="00F36E74"/>
    <w:rsid w:val="00F411F7"/>
    <w:rsid w:val="00F4464C"/>
    <w:rsid w:val="00F446F3"/>
    <w:rsid w:val="00F45894"/>
    <w:rsid w:val="00F46511"/>
    <w:rsid w:val="00F552D5"/>
    <w:rsid w:val="00F563C3"/>
    <w:rsid w:val="00F605B4"/>
    <w:rsid w:val="00F6124A"/>
    <w:rsid w:val="00F650B0"/>
    <w:rsid w:val="00F66DD7"/>
    <w:rsid w:val="00F67788"/>
    <w:rsid w:val="00F728F5"/>
    <w:rsid w:val="00F81D20"/>
    <w:rsid w:val="00F81F3A"/>
    <w:rsid w:val="00F8249B"/>
    <w:rsid w:val="00F83278"/>
    <w:rsid w:val="00F83630"/>
    <w:rsid w:val="00F83BFF"/>
    <w:rsid w:val="00F86C13"/>
    <w:rsid w:val="00F91CE5"/>
    <w:rsid w:val="00F91DA3"/>
    <w:rsid w:val="00F935DC"/>
    <w:rsid w:val="00F93B96"/>
    <w:rsid w:val="00F96A05"/>
    <w:rsid w:val="00FA1D9C"/>
    <w:rsid w:val="00FA2494"/>
    <w:rsid w:val="00FA4C0E"/>
    <w:rsid w:val="00FA706F"/>
    <w:rsid w:val="00FA743C"/>
    <w:rsid w:val="00FB529A"/>
    <w:rsid w:val="00FB52A1"/>
    <w:rsid w:val="00FB6564"/>
    <w:rsid w:val="00FC1F9C"/>
    <w:rsid w:val="00FC4EA0"/>
    <w:rsid w:val="00FC7942"/>
    <w:rsid w:val="00FD0565"/>
    <w:rsid w:val="00FD5E14"/>
    <w:rsid w:val="00FE1DE9"/>
    <w:rsid w:val="00FE3BD6"/>
    <w:rsid w:val="00FE7A42"/>
    <w:rsid w:val="00FF2C87"/>
    <w:rsid w:val="00FF3988"/>
    <w:rsid w:val="00FF712A"/>
    <w:rsid w:val="00FF77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AEB1BE"/>
  <w15:chartTrackingRefBased/>
  <w15:docId w15:val="{24DD8B93-98AA-4438-AF3D-582EEC5C0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2C7"/>
  </w:style>
  <w:style w:type="paragraph" w:styleId="Heading1">
    <w:name w:val="heading 1"/>
    <w:basedOn w:val="Normal"/>
    <w:next w:val="Normal"/>
    <w:link w:val="Heading1Char"/>
    <w:uiPriority w:val="9"/>
    <w:qFormat/>
    <w:rsid w:val="006B24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24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24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24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24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24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24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24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24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4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24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24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4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24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24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24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24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2467"/>
    <w:rPr>
      <w:rFonts w:eastAsiaTheme="majorEastAsia" w:cstheme="majorBidi"/>
      <w:color w:val="272727" w:themeColor="text1" w:themeTint="D8"/>
    </w:rPr>
  </w:style>
  <w:style w:type="paragraph" w:styleId="Title">
    <w:name w:val="Title"/>
    <w:basedOn w:val="Normal"/>
    <w:next w:val="Normal"/>
    <w:link w:val="TitleChar"/>
    <w:uiPriority w:val="10"/>
    <w:qFormat/>
    <w:rsid w:val="006B24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24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4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24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2467"/>
    <w:pPr>
      <w:spacing w:before="160"/>
      <w:jc w:val="center"/>
    </w:pPr>
    <w:rPr>
      <w:i/>
      <w:iCs/>
      <w:color w:val="404040" w:themeColor="text1" w:themeTint="BF"/>
    </w:rPr>
  </w:style>
  <w:style w:type="character" w:customStyle="1" w:styleId="QuoteChar">
    <w:name w:val="Quote Char"/>
    <w:basedOn w:val="DefaultParagraphFont"/>
    <w:link w:val="Quote"/>
    <w:uiPriority w:val="29"/>
    <w:rsid w:val="006B2467"/>
    <w:rPr>
      <w:i/>
      <w:iCs/>
      <w:color w:val="404040" w:themeColor="text1" w:themeTint="BF"/>
    </w:rPr>
  </w:style>
  <w:style w:type="paragraph" w:styleId="ListParagraph">
    <w:name w:val="List Paragraph"/>
    <w:basedOn w:val="Normal"/>
    <w:link w:val="ListParagraphChar"/>
    <w:uiPriority w:val="34"/>
    <w:qFormat/>
    <w:rsid w:val="006B2467"/>
    <w:pPr>
      <w:ind w:left="720"/>
      <w:contextualSpacing/>
    </w:pPr>
  </w:style>
  <w:style w:type="character" w:styleId="IntenseEmphasis">
    <w:name w:val="Intense Emphasis"/>
    <w:basedOn w:val="DefaultParagraphFont"/>
    <w:uiPriority w:val="21"/>
    <w:qFormat/>
    <w:rsid w:val="006B2467"/>
    <w:rPr>
      <w:i/>
      <w:iCs/>
      <w:color w:val="0F4761" w:themeColor="accent1" w:themeShade="BF"/>
    </w:rPr>
  </w:style>
  <w:style w:type="paragraph" w:styleId="IntenseQuote">
    <w:name w:val="Intense Quote"/>
    <w:basedOn w:val="Normal"/>
    <w:next w:val="Normal"/>
    <w:link w:val="IntenseQuoteChar"/>
    <w:uiPriority w:val="30"/>
    <w:qFormat/>
    <w:rsid w:val="006B24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2467"/>
    <w:rPr>
      <w:i/>
      <w:iCs/>
      <w:color w:val="0F4761" w:themeColor="accent1" w:themeShade="BF"/>
    </w:rPr>
  </w:style>
  <w:style w:type="character" w:styleId="IntenseReference">
    <w:name w:val="Intense Reference"/>
    <w:basedOn w:val="DefaultParagraphFont"/>
    <w:uiPriority w:val="32"/>
    <w:qFormat/>
    <w:rsid w:val="006B2467"/>
    <w:rPr>
      <w:b/>
      <w:bCs/>
      <w:smallCaps/>
      <w:color w:val="0F4761" w:themeColor="accent1" w:themeShade="BF"/>
      <w:spacing w:val="5"/>
    </w:rPr>
  </w:style>
  <w:style w:type="table" w:styleId="TableGrid">
    <w:name w:val="Table Grid"/>
    <w:basedOn w:val="TableNormal"/>
    <w:uiPriority w:val="39"/>
    <w:rsid w:val="006B2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91D1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991D1C"/>
    <w:rPr>
      <w:color w:val="467886" w:themeColor="hyperlink"/>
      <w:u w:val="single"/>
    </w:rPr>
  </w:style>
  <w:style w:type="character" w:customStyle="1" w:styleId="ListParagraphChar">
    <w:name w:val="List Paragraph Char"/>
    <w:basedOn w:val="DefaultParagraphFont"/>
    <w:link w:val="ListParagraph"/>
    <w:uiPriority w:val="34"/>
    <w:rsid w:val="00991D1C"/>
  </w:style>
  <w:style w:type="character" w:customStyle="1" w:styleId="cf01">
    <w:name w:val="cf01"/>
    <w:basedOn w:val="DefaultParagraphFont"/>
    <w:rsid w:val="00991D1C"/>
    <w:rPr>
      <w:rFonts w:ascii="Segoe UI" w:hAnsi="Segoe UI" w:cs="Segoe UI" w:hint="default"/>
      <w:sz w:val="18"/>
      <w:szCs w:val="18"/>
    </w:rPr>
  </w:style>
  <w:style w:type="character" w:styleId="UnresolvedMention">
    <w:name w:val="Unresolved Mention"/>
    <w:basedOn w:val="DefaultParagraphFont"/>
    <w:uiPriority w:val="99"/>
    <w:semiHidden/>
    <w:unhideWhenUsed/>
    <w:rsid w:val="00991D1C"/>
    <w:rPr>
      <w:color w:val="605E5C"/>
      <w:shd w:val="clear" w:color="auto" w:fill="E1DFDD"/>
    </w:rPr>
  </w:style>
  <w:style w:type="character" w:styleId="CommentReference">
    <w:name w:val="annotation reference"/>
    <w:basedOn w:val="DefaultParagraphFont"/>
    <w:uiPriority w:val="99"/>
    <w:semiHidden/>
    <w:unhideWhenUsed/>
    <w:rsid w:val="00991D1C"/>
    <w:rPr>
      <w:sz w:val="16"/>
      <w:szCs w:val="16"/>
    </w:rPr>
  </w:style>
  <w:style w:type="paragraph" w:styleId="CommentText">
    <w:name w:val="annotation text"/>
    <w:basedOn w:val="Normal"/>
    <w:link w:val="CommentTextChar"/>
    <w:uiPriority w:val="99"/>
    <w:unhideWhenUsed/>
    <w:rsid w:val="00991D1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91D1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91D1C"/>
    <w:rPr>
      <w:b/>
      <w:bCs/>
      <w:kern w:val="2"/>
      <w14:ligatures w14:val="standardContextual"/>
    </w:rPr>
  </w:style>
  <w:style w:type="character" w:customStyle="1" w:styleId="CommentSubjectChar">
    <w:name w:val="Comment Subject Char"/>
    <w:basedOn w:val="CommentTextChar"/>
    <w:link w:val="CommentSubject"/>
    <w:uiPriority w:val="99"/>
    <w:semiHidden/>
    <w:rsid w:val="00991D1C"/>
    <w:rPr>
      <w:b/>
      <w:bCs/>
      <w:kern w:val="0"/>
      <w:sz w:val="20"/>
      <w:szCs w:val="20"/>
      <w14:ligatures w14:val="none"/>
    </w:rPr>
  </w:style>
  <w:style w:type="character" w:styleId="FollowedHyperlink">
    <w:name w:val="FollowedHyperlink"/>
    <w:basedOn w:val="DefaultParagraphFont"/>
    <w:uiPriority w:val="99"/>
    <w:semiHidden/>
    <w:unhideWhenUsed/>
    <w:rsid w:val="00991D1C"/>
    <w:rPr>
      <w:color w:val="96607D" w:themeColor="followedHyperlink"/>
      <w:u w:val="single"/>
    </w:rPr>
  </w:style>
  <w:style w:type="paragraph" w:customStyle="1" w:styleId="EndNoteBibliographyTitle">
    <w:name w:val="EndNote Bibliography Title"/>
    <w:basedOn w:val="Normal"/>
    <w:link w:val="EndNoteBibliographyTitleChar"/>
    <w:rsid w:val="00991D1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91D1C"/>
    <w:rPr>
      <w:rFonts w:ascii="Aptos" w:hAnsi="Aptos"/>
      <w:noProof/>
      <w:lang w:val="en-US"/>
    </w:rPr>
  </w:style>
  <w:style w:type="paragraph" w:customStyle="1" w:styleId="EndNoteBibliography">
    <w:name w:val="EndNote Bibliography"/>
    <w:basedOn w:val="Normal"/>
    <w:link w:val="EndNoteBibliographyChar"/>
    <w:rsid w:val="00991D1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91D1C"/>
    <w:rPr>
      <w:rFonts w:ascii="Aptos" w:hAnsi="Aptos"/>
      <w:noProof/>
      <w:lang w:val="en-US"/>
    </w:rPr>
  </w:style>
  <w:style w:type="paragraph" w:styleId="Caption">
    <w:name w:val="caption"/>
    <w:basedOn w:val="Normal"/>
    <w:next w:val="Normal"/>
    <w:uiPriority w:val="35"/>
    <w:unhideWhenUsed/>
    <w:qFormat/>
    <w:rsid w:val="00991D1C"/>
    <w:pPr>
      <w:spacing w:after="200" w:line="240" w:lineRule="auto"/>
    </w:pPr>
    <w:rPr>
      <w:i/>
      <w:iCs/>
      <w:color w:val="0E2841" w:themeColor="text2"/>
      <w:sz w:val="18"/>
      <w:szCs w:val="18"/>
    </w:rPr>
  </w:style>
  <w:style w:type="paragraph" w:styleId="Revision">
    <w:name w:val="Revision"/>
    <w:hidden/>
    <w:uiPriority w:val="99"/>
    <w:semiHidden/>
    <w:rsid w:val="00991D1C"/>
    <w:pPr>
      <w:spacing w:after="0" w:line="240" w:lineRule="auto"/>
    </w:pPr>
  </w:style>
  <w:style w:type="paragraph" w:styleId="Header">
    <w:name w:val="header"/>
    <w:basedOn w:val="Normal"/>
    <w:link w:val="HeaderChar"/>
    <w:uiPriority w:val="99"/>
    <w:unhideWhenUsed/>
    <w:rsid w:val="006774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406"/>
  </w:style>
  <w:style w:type="paragraph" w:styleId="Footer">
    <w:name w:val="footer"/>
    <w:basedOn w:val="Normal"/>
    <w:link w:val="FooterChar"/>
    <w:uiPriority w:val="99"/>
    <w:unhideWhenUsed/>
    <w:rsid w:val="006774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443808-1B3F-4BED-B33F-A0DBC2F46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7449</Words>
  <Characters>42460</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hambers</dc:creator>
  <cp:keywords/>
  <dc:description/>
  <cp:lastModifiedBy>Rachel Chambers</cp:lastModifiedBy>
  <cp:revision>2</cp:revision>
  <cp:lastPrinted>2025-05-14T06:13:00Z</cp:lastPrinted>
  <dcterms:created xsi:type="dcterms:W3CDTF">2025-12-12T12:00:00Z</dcterms:created>
  <dcterms:modified xsi:type="dcterms:W3CDTF">2025-12-12T12:00:00Z</dcterms:modified>
</cp:coreProperties>
</file>